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325C61" w14:textId="77777777" w:rsidR="00816531" w:rsidRDefault="00816531" w:rsidP="00816531">
      <w:pPr>
        <w:pStyle w:val="FigureTitle"/>
      </w:pPr>
      <w:r>
        <w:rPr>
          <w:rFonts w:hint="eastAsia"/>
        </w:rPr>
        <w:t>T</w:t>
      </w:r>
      <w:r>
        <w:t>able S1</w:t>
      </w:r>
    </w:p>
    <w:p w14:paraId="2A0EDA9E" w14:textId="4B5B005A" w:rsidR="00816531" w:rsidRPr="007D3A38" w:rsidRDefault="00816531" w:rsidP="00816531">
      <w:pPr>
        <w:pStyle w:val="FigureTitle"/>
        <w:rPr>
          <w:rFonts w:eastAsiaTheme="minorEastAsia"/>
        </w:rPr>
      </w:pPr>
      <w:r>
        <w:rPr>
          <w:rFonts w:eastAsiaTheme="minorEastAsia" w:hint="eastAsia"/>
        </w:rPr>
        <w:t>Generalized Linear Mixed Model</w:t>
      </w:r>
      <w:r>
        <w:rPr>
          <w:rFonts w:eastAsiaTheme="minorEastAsia"/>
        </w:rPr>
        <w:t xml:space="preserve"> Results for </w:t>
      </w:r>
      <w:r>
        <w:rPr>
          <w:rFonts w:eastAsiaTheme="minorEastAsia" w:hint="eastAsia"/>
        </w:rPr>
        <w:t>Reaction Times</w:t>
      </w:r>
      <w:r>
        <w:rPr>
          <w:rFonts w:eastAsiaTheme="minorEastAsia"/>
        </w:rPr>
        <w:t xml:space="preserve"> of </w:t>
      </w:r>
      <w:r w:rsidR="00C362EC">
        <w:rPr>
          <w:rFonts w:eastAsiaTheme="minorEastAsia" w:hint="eastAsia"/>
        </w:rPr>
        <w:t xml:space="preserve">the </w:t>
      </w:r>
      <w:r>
        <w:rPr>
          <w:rFonts w:eastAsiaTheme="minorEastAsia" w:hint="eastAsia"/>
        </w:rPr>
        <w:t xml:space="preserve">Visual </w:t>
      </w:r>
      <w:r>
        <w:rPr>
          <w:rFonts w:eastAsiaTheme="minorEastAsia"/>
        </w:rPr>
        <w:t>Search Phase During Learning</w:t>
      </w:r>
      <w:r w:rsidR="006760D7">
        <w:rPr>
          <w:rFonts w:eastAsiaTheme="minorEastAsia" w:hint="eastAsia"/>
        </w:rPr>
        <w:t xml:space="preserve"> </w:t>
      </w:r>
      <w:r w:rsidR="00883BE1" w:rsidRPr="00D15B59">
        <w:t xml:space="preserve">in the Control (Experiment 1), </w:t>
      </w:r>
      <w:r w:rsidR="00883BE1" w:rsidRPr="00D15B59">
        <w:rPr>
          <w:rFonts w:eastAsiaTheme="minorEastAsia"/>
        </w:rPr>
        <w:t>I</w:t>
      </w:r>
      <w:r w:rsidR="00883BE1" w:rsidRPr="00D15B59">
        <w:t xml:space="preserve">tem </w:t>
      </w:r>
      <w:r w:rsidR="00883BE1" w:rsidRPr="00D15B59">
        <w:rPr>
          <w:rFonts w:eastAsiaTheme="minorEastAsia"/>
        </w:rPr>
        <w:t>S</w:t>
      </w:r>
      <w:r w:rsidR="00883BE1" w:rsidRPr="00D15B59">
        <w:t xml:space="preserve">pecific (Experiment 2), and </w:t>
      </w:r>
      <w:r w:rsidR="00883BE1" w:rsidRPr="00D15B59">
        <w:rPr>
          <w:rFonts w:eastAsiaTheme="minorEastAsia"/>
        </w:rPr>
        <w:t>A</w:t>
      </w:r>
      <w:r w:rsidR="00883BE1" w:rsidRPr="00D15B59">
        <w:t xml:space="preserve">bstract </w:t>
      </w:r>
      <w:r w:rsidR="00883BE1" w:rsidRPr="00D15B59">
        <w:rPr>
          <w:rFonts w:eastAsiaTheme="minorEastAsia"/>
        </w:rPr>
        <w:t>E</w:t>
      </w:r>
      <w:r w:rsidR="00883BE1" w:rsidRPr="00D15B59">
        <w:t xml:space="preserve">ncoding (Experiment 3) </w:t>
      </w:r>
      <w:r w:rsidR="00883BE1" w:rsidRPr="00D15B59">
        <w:rPr>
          <w:rFonts w:eastAsiaTheme="minorEastAsia"/>
        </w:rPr>
        <w:t>C</w:t>
      </w:r>
      <w:r w:rsidR="00883BE1" w:rsidRPr="00D15B59">
        <w:t>onditions</w:t>
      </w:r>
    </w:p>
    <w:tbl>
      <w:tblPr>
        <w:tblStyle w:val="TableGrid"/>
        <w:tblpPr w:leftFromText="180" w:rightFromText="180" w:vertAnchor="text" w:horzAnchor="margin" w:tblpY="34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851"/>
        <w:gridCol w:w="709"/>
        <w:gridCol w:w="850"/>
        <w:gridCol w:w="992"/>
        <w:gridCol w:w="1418"/>
      </w:tblGrid>
      <w:tr w:rsidR="00816531" w:rsidRPr="00C56ED8" w14:paraId="447C5C34" w14:textId="77777777">
        <w:trPr>
          <w:trHeight w:val="343"/>
        </w:trPr>
        <w:tc>
          <w:tcPr>
            <w:tcW w:w="510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E5B006" w14:textId="77777777" w:rsidR="00816531" w:rsidRPr="00C56ED8" w:rsidRDefault="00816531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C56ED8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9E9ABE" w14:textId="77777777" w:rsidR="00816531" w:rsidRPr="006730D8" w:rsidRDefault="00816531">
            <w:pPr>
              <w:keepNext/>
              <w:keepLines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1C15C1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GB"/>
              </w:rPr>
              <w:t>β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A32637" w14:textId="77777777" w:rsidR="00816531" w:rsidRPr="00C56ED8" w:rsidRDefault="00816531">
            <w:pPr>
              <w:keepNext/>
              <w:keepLines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C56ED8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S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FDF8DA" w14:textId="77777777" w:rsidR="00816531" w:rsidRPr="00C56ED8" w:rsidRDefault="00816531">
            <w:pPr>
              <w:keepNext/>
              <w:keepLines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C56ED8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z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409A1E" w14:textId="77777777" w:rsidR="00816531" w:rsidRPr="00C56ED8" w:rsidRDefault="00816531">
            <w:pPr>
              <w:keepNext/>
              <w:keepLines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C56ED8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p(&gt;|z|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6518FC" w14:textId="77777777" w:rsidR="00816531" w:rsidRPr="00C56ED8" w:rsidRDefault="00816531">
            <w:pPr>
              <w:keepNext/>
              <w:keepLines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C56ED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GB"/>
              </w:rPr>
              <w:t>95% CI</w:t>
            </w:r>
          </w:p>
        </w:tc>
      </w:tr>
      <w:tr w:rsidR="00816531" w:rsidRPr="00C56ED8" w14:paraId="139B1405" w14:textId="77777777">
        <w:trPr>
          <w:trHeight w:val="343"/>
        </w:trPr>
        <w:tc>
          <w:tcPr>
            <w:tcW w:w="5103" w:type="dxa"/>
            <w:tcBorders>
              <w:top w:val="single" w:sz="8" w:space="0" w:color="auto"/>
            </w:tcBorders>
            <w:vAlign w:val="center"/>
          </w:tcPr>
          <w:p w14:paraId="71EA1CDE" w14:textId="19A4980E" w:rsidR="00816531" w:rsidRPr="006760D7" w:rsidRDefault="006760D7">
            <w:pPr>
              <w:keepNext/>
              <w:keepLines/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6760D7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Experiment 1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 xml:space="preserve"> (Control)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3D6252A8" w14:textId="42DF4877" w:rsidR="00816531" w:rsidRPr="00AC4037" w:rsidRDefault="00816531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0009C0FD" w14:textId="65D8A282" w:rsidR="00816531" w:rsidRPr="00AC4037" w:rsidRDefault="00816531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113D681B" w14:textId="59F34CDD" w:rsidR="00816531" w:rsidRPr="00AC4037" w:rsidRDefault="00816531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7BCF7E24" w14:textId="066E8BBC" w:rsidR="00816531" w:rsidRPr="006652CD" w:rsidRDefault="00816531">
            <w:pPr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62272AA0" w14:textId="0528B9DA" w:rsidR="00816531" w:rsidRPr="00137260" w:rsidRDefault="00816531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760D7" w:rsidRPr="00C56ED8" w14:paraId="3C58A3AB" w14:textId="77777777">
        <w:trPr>
          <w:trHeight w:val="343"/>
        </w:trPr>
        <w:tc>
          <w:tcPr>
            <w:tcW w:w="5103" w:type="dxa"/>
            <w:vAlign w:val="center"/>
          </w:tcPr>
          <w:p w14:paraId="3F5BB9C4" w14:textId="643DF26D" w:rsidR="006760D7" w:rsidRPr="00137260" w:rsidRDefault="006760D7" w:rsidP="006760D7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i</w:t>
            </w:r>
            <w:r w:rsidRPr="00137260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ntercept)</w:t>
            </w:r>
          </w:p>
        </w:tc>
        <w:tc>
          <w:tcPr>
            <w:tcW w:w="851" w:type="dxa"/>
            <w:vAlign w:val="center"/>
          </w:tcPr>
          <w:p w14:paraId="3CF265A7" w14:textId="56CC712F" w:rsidR="006760D7" w:rsidRPr="00667424" w:rsidRDefault="006760D7" w:rsidP="006760D7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7.3</w:t>
            </w:r>
            <w:r w:rsidR="00667424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1</w:t>
            </w:r>
          </w:p>
        </w:tc>
        <w:tc>
          <w:tcPr>
            <w:tcW w:w="709" w:type="dxa"/>
            <w:vAlign w:val="center"/>
          </w:tcPr>
          <w:p w14:paraId="3A327C27" w14:textId="4BA5660A" w:rsidR="006760D7" w:rsidRPr="00667424" w:rsidRDefault="006760D7" w:rsidP="006760D7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</w:t>
            </w:r>
            <w:r w:rsidR="00667424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2</w:t>
            </w:r>
          </w:p>
        </w:tc>
        <w:tc>
          <w:tcPr>
            <w:tcW w:w="850" w:type="dxa"/>
            <w:vAlign w:val="center"/>
          </w:tcPr>
          <w:p w14:paraId="3DD1BEC2" w14:textId="6A4248D7" w:rsidR="006760D7" w:rsidRPr="00667424" w:rsidRDefault="00667424" w:rsidP="006760D7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31.01</w:t>
            </w:r>
          </w:p>
        </w:tc>
        <w:tc>
          <w:tcPr>
            <w:tcW w:w="992" w:type="dxa"/>
            <w:vAlign w:val="center"/>
          </w:tcPr>
          <w:p w14:paraId="328FE31B" w14:textId="2BA0739A" w:rsidR="006760D7" w:rsidRPr="006652CD" w:rsidRDefault="006760D7" w:rsidP="006760D7">
            <w:pPr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6652CD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&lt;.001</w:t>
            </w:r>
            <w:r w:rsidRPr="006652CD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***</w:t>
            </w:r>
          </w:p>
        </w:tc>
        <w:tc>
          <w:tcPr>
            <w:tcW w:w="1418" w:type="dxa"/>
            <w:vAlign w:val="center"/>
          </w:tcPr>
          <w:p w14:paraId="5508595A" w14:textId="40533C93" w:rsidR="006760D7" w:rsidRPr="00137260" w:rsidRDefault="006760D7" w:rsidP="006760D7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7.2</w:t>
            </w:r>
            <w:r w:rsidR="00667424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77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7.3</w:t>
            </w:r>
            <w:r w:rsidR="00667424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4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6760D7" w:rsidRPr="00C56ED8" w14:paraId="2F702ABE" w14:textId="77777777">
        <w:trPr>
          <w:trHeight w:val="343"/>
        </w:trPr>
        <w:tc>
          <w:tcPr>
            <w:tcW w:w="5103" w:type="dxa"/>
            <w:vAlign w:val="center"/>
          </w:tcPr>
          <w:p w14:paraId="1DC70C1D" w14:textId="4BFA3AB6" w:rsidR="006760D7" w:rsidRDefault="006760D7" w:rsidP="006760D7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Distractor type (H1)</w:t>
            </w:r>
          </w:p>
        </w:tc>
        <w:tc>
          <w:tcPr>
            <w:tcW w:w="851" w:type="dxa"/>
            <w:vAlign w:val="center"/>
          </w:tcPr>
          <w:p w14:paraId="78287C63" w14:textId="73C2C549" w:rsidR="006760D7" w:rsidRPr="00440B81" w:rsidRDefault="006760D7" w:rsidP="006760D7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</w:t>
            </w:r>
            <w:r w:rsidR="00440B81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3</w:t>
            </w:r>
          </w:p>
        </w:tc>
        <w:tc>
          <w:tcPr>
            <w:tcW w:w="709" w:type="dxa"/>
            <w:vAlign w:val="center"/>
          </w:tcPr>
          <w:p w14:paraId="4438E996" w14:textId="2CE10391" w:rsidR="006760D7" w:rsidRPr="0095210B" w:rsidRDefault="006760D7" w:rsidP="006760D7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0</w:t>
            </w:r>
            <w:r w:rsidR="0095210B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5</w:t>
            </w:r>
          </w:p>
        </w:tc>
        <w:tc>
          <w:tcPr>
            <w:tcW w:w="850" w:type="dxa"/>
            <w:vAlign w:val="center"/>
          </w:tcPr>
          <w:p w14:paraId="5665F0A3" w14:textId="3A647575" w:rsidR="006760D7" w:rsidRPr="0095210B" w:rsidRDefault="0095210B" w:rsidP="006760D7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.53</w:t>
            </w:r>
          </w:p>
        </w:tc>
        <w:tc>
          <w:tcPr>
            <w:tcW w:w="992" w:type="dxa"/>
            <w:vAlign w:val="center"/>
          </w:tcPr>
          <w:p w14:paraId="1FCD928E" w14:textId="1D310A65" w:rsidR="006760D7" w:rsidRPr="00440B81" w:rsidRDefault="00440B81" w:rsidP="006760D7">
            <w:pPr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0.011*</w:t>
            </w:r>
          </w:p>
        </w:tc>
        <w:tc>
          <w:tcPr>
            <w:tcW w:w="1418" w:type="dxa"/>
            <w:vAlign w:val="center"/>
          </w:tcPr>
          <w:p w14:paraId="2C7C164C" w14:textId="7DC30DF2" w:rsidR="006760D7" w:rsidRPr="00137260" w:rsidRDefault="006760D7" w:rsidP="006760D7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</w:t>
            </w:r>
            <w:r w:rsidR="0095210B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03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</w:t>
            </w:r>
            <w:r w:rsidR="0095210B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23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6760D7" w:rsidRPr="00C56ED8" w14:paraId="163799B9" w14:textId="77777777">
        <w:trPr>
          <w:trHeight w:val="343"/>
        </w:trPr>
        <w:tc>
          <w:tcPr>
            <w:tcW w:w="5103" w:type="dxa"/>
            <w:vAlign w:val="center"/>
          </w:tcPr>
          <w:p w14:paraId="2F8BA606" w14:textId="77777777" w:rsidR="006760D7" w:rsidRPr="00137260" w:rsidRDefault="006760D7" w:rsidP="006760D7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Distractor type (H2)</w:t>
            </w:r>
          </w:p>
        </w:tc>
        <w:tc>
          <w:tcPr>
            <w:tcW w:w="851" w:type="dxa"/>
            <w:vAlign w:val="center"/>
          </w:tcPr>
          <w:p w14:paraId="1B6CF1EC" w14:textId="6B1E7747" w:rsidR="006760D7" w:rsidRPr="00440B81" w:rsidRDefault="006760D7" w:rsidP="006760D7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</w:t>
            </w:r>
            <w:r w:rsidR="00440B81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64</w:t>
            </w:r>
          </w:p>
        </w:tc>
        <w:tc>
          <w:tcPr>
            <w:tcW w:w="709" w:type="dxa"/>
            <w:vAlign w:val="center"/>
          </w:tcPr>
          <w:p w14:paraId="3D89B7FC" w14:textId="3C2C6C79" w:rsidR="006760D7" w:rsidRPr="0095210B" w:rsidRDefault="006760D7" w:rsidP="006760D7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0</w:t>
            </w:r>
            <w:r w:rsidR="0095210B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5</w:t>
            </w:r>
          </w:p>
        </w:tc>
        <w:tc>
          <w:tcPr>
            <w:tcW w:w="850" w:type="dxa"/>
            <w:vAlign w:val="center"/>
          </w:tcPr>
          <w:p w14:paraId="676422CD" w14:textId="7A8F7101" w:rsidR="006760D7" w:rsidRPr="0095210B" w:rsidRDefault="0095210B" w:rsidP="006760D7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2.35</w:t>
            </w:r>
          </w:p>
        </w:tc>
        <w:tc>
          <w:tcPr>
            <w:tcW w:w="992" w:type="dxa"/>
            <w:vAlign w:val="center"/>
          </w:tcPr>
          <w:p w14:paraId="0797EDAA" w14:textId="77777777" w:rsidR="006760D7" w:rsidRPr="006652CD" w:rsidRDefault="006760D7" w:rsidP="006760D7">
            <w:pPr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6652CD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&lt;.001</w:t>
            </w:r>
            <w:r w:rsidRPr="006652CD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***</w:t>
            </w:r>
          </w:p>
        </w:tc>
        <w:tc>
          <w:tcPr>
            <w:tcW w:w="1418" w:type="dxa"/>
            <w:vAlign w:val="center"/>
          </w:tcPr>
          <w:p w14:paraId="6A854867" w14:textId="0BE9C425" w:rsidR="006760D7" w:rsidRPr="00137260" w:rsidRDefault="006760D7" w:rsidP="006760D7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</w:t>
            </w:r>
            <w:r w:rsidR="0095210B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54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</w:t>
            </w:r>
            <w:r w:rsidR="0095210B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74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6760D7" w:rsidRPr="00C56ED8" w14:paraId="57216FAA" w14:textId="77777777">
        <w:trPr>
          <w:trHeight w:val="343"/>
        </w:trPr>
        <w:tc>
          <w:tcPr>
            <w:tcW w:w="5103" w:type="dxa"/>
            <w:vAlign w:val="center"/>
          </w:tcPr>
          <w:p w14:paraId="6E10FCCF" w14:textId="77777777" w:rsidR="006760D7" w:rsidRPr="00137260" w:rsidRDefault="006760D7" w:rsidP="006760D7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Probability (M)</w:t>
            </w:r>
          </w:p>
        </w:tc>
        <w:tc>
          <w:tcPr>
            <w:tcW w:w="851" w:type="dxa"/>
            <w:vAlign w:val="center"/>
          </w:tcPr>
          <w:p w14:paraId="1CBF90A8" w14:textId="334B931E" w:rsidR="006760D7" w:rsidRPr="0095210B" w:rsidRDefault="006760D7" w:rsidP="006760D7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</w:t>
            </w:r>
            <w:r w:rsidR="0095210B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2</w:t>
            </w:r>
          </w:p>
        </w:tc>
        <w:tc>
          <w:tcPr>
            <w:tcW w:w="709" w:type="dxa"/>
            <w:vAlign w:val="center"/>
          </w:tcPr>
          <w:p w14:paraId="7C1D2F74" w14:textId="7587B994" w:rsidR="006760D7" w:rsidRPr="0095210B" w:rsidRDefault="006760D7" w:rsidP="006760D7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0</w:t>
            </w:r>
            <w:r w:rsidR="0095210B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5</w:t>
            </w:r>
          </w:p>
        </w:tc>
        <w:tc>
          <w:tcPr>
            <w:tcW w:w="850" w:type="dxa"/>
            <w:vAlign w:val="center"/>
          </w:tcPr>
          <w:p w14:paraId="06B27EB6" w14:textId="5B83F364" w:rsidR="006760D7" w:rsidRPr="0095210B" w:rsidRDefault="006760D7" w:rsidP="006760D7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2.</w:t>
            </w:r>
            <w:r w:rsidR="0095210B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6</w:t>
            </w:r>
          </w:p>
        </w:tc>
        <w:tc>
          <w:tcPr>
            <w:tcW w:w="992" w:type="dxa"/>
            <w:vAlign w:val="center"/>
          </w:tcPr>
          <w:p w14:paraId="08B3D27B" w14:textId="3D6223EF" w:rsidR="006760D7" w:rsidRPr="006652CD" w:rsidRDefault="006760D7" w:rsidP="006760D7">
            <w:pPr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6652CD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0.0</w:t>
            </w:r>
            <w:r w:rsidR="00A81889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24</w:t>
            </w:r>
            <w:r w:rsidRPr="006652CD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  <w:vAlign w:val="center"/>
          </w:tcPr>
          <w:p w14:paraId="759E5B4C" w14:textId="07C48FE0" w:rsidR="006760D7" w:rsidRPr="00137260" w:rsidRDefault="006760D7" w:rsidP="006760D7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0.00</w:t>
            </w:r>
            <w:r w:rsidR="00A81889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2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0</w:t>
            </w:r>
            <w:r w:rsidR="00A81889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22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6760D7" w:rsidRPr="00C56ED8" w14:paraId="112BFDA3" w14:textId="77777777">
        <w:trPr>
          <w:trHeight w:val="343"/>
        </w:trPr>
        <w:tc>
          <w:tcPr>
            <w:tcW w:w="5103" w:type="dxa"/>
            <w:vAlign w:val="center"/>
          </w:tcPr>
          <w:p w14:paraId="38C5ACBE" w14:textId="77777777" w:rsidR="006760D7" w:rsidRPr="00137260" w:rsidRDefault="006760D7" w:rsidP="006760D7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Probability (L)</w:t>
            </w:r>
          </w:p>
        </w:tc>
        <w:tc>
          <w:tcPr>
            <w:tcW w:w="851" w:type="dxa"/>
            <w:vAlign w:val="center"/>
          </w:tcPr>
          <w:p w14:paraId="1280C2A7" w14:textId="1181ABE2" w:rsidR="006760D7" w:rsidRPr="0095210B" w:rsidRDefault="006760D7" w:rsidP="006760D7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</w:t>
            </w:r>
            <w:r w:rsidR="0095210B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6</w:t>
            </w:r>
          </w:p>
        </w:tc>
        <w:tc>
          <w:tcPr>
            <w:tcW w:w="709" w:type="dxa"/>
            <w:vAlign w:val="center"/>
          </w:tcPr>
          <w:p w14:paraId="70B83B09" w14:textId="30D840E9" w:rsidR="006760D7" w:rsidRPr="0095210B" w:rsidRDefault="006760D7" w:rsidP="006760D7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0</w:t>
            </w:r>
            <w:r w:rsidR="0095210B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5</w:t>
            </w:r>
          </w:p>
        </w:tc>
        <w:tc>
          <w:tcPr>
            <w:tcW w:w="850" w:type="dxa"/>
            <w:vAlign w:val="center"/>
          </w:tcPr>
          <w:p w14:paraId="66BDB537" w14:textId="0ED87186" w:rsidR="006760D7" w:rsidRPr="0095210B" w:rsidRDefault="0095210B" w:rsidP="006760D7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.16</w:t>
            </w:r>
          </w:p>
        </w:tc>
        <w:tc>
          <w:tcPr>
            <w:tcW w:w="992" w:type="dxa"/>
            <w:vAlign w:val="center"/>
          </w:tcPr>
          <w:p w14:paraId="16DDDD05" w14:textId="5D0D27EF" w:rsidR="006760D7" w:rsidRPr="00A81889" w:rsidRDefault="006760D7" w:rsidP="006760D7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</w:t>
            </w:r>
            <w:r w:rsidR="00A81889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47</w:t>
            </w:r>
          </w:p>
        </w:tc>
        <w:tc>
          <w:tcPr>
            <w:tcW w:w="1418" w:type="dxa"/>
            <w:vAlign w:val="center"/>
          </w:tcPr>
          <w:p w14:paraId="5874BAB8" w14:textId="0074BDA5" w:rsidR="006760D7" w:rsidRPr="00137260" w:rsidRDefault="006760D7" w:rsidP="006760D7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0.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 w:rsidR="00A81889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4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0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1</w:t>
            </w:r>
            <w:r w:rsidR="00A81889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6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6760D7" w:rsidRPr="00C56ED8" w14:paraId="080F07BB" w14:textId="77777777">
        <w:trPr>
          <w:trHeight w:val="343"/>
        </w:trPr>
        <w:tc>
          <w:tcPr>
            <w:tcW w:w="5103" w:type="dxa"/>
            <w:vAlign w:val="center"/>
          </w:tcPr>
          <w:p w14:paraId="5FAE130E" w14:textId="2FAF20E4" w:rsidR="006760D7" w:rsidRDefault="006760D7" w:rsidP="006760D7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Distractor type (H1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Probability (M)</w:t>
            </w:r>
          </w:p>
        </w:tc>
        <w:tc>
          <w:tcPr>
            <w:tcW w:w="851" w:type="dxa"/>
            <w:vAlign w:val="center"/>
          </w:tcPr>
          <w:p w14:paraId="341DECCF" w14:textId="6A70BADA" w:rsidR="006760D7" w:rsidRPr="004A414F" w:rsidRDefault="00A81889" w:rsidP="006760D7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</w:t>
            </w:r>
            <w:r w:rsidR="006760D7"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</w:t>
            </w:r>
            <w:r w:rsidR="004A414F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2</w:t>
            </w:r>
          </w:p>
        </w:tc>
        <w:tc>
          <w:tcPr>
            <w:tcW w:w="709" w:type="dxa"/>
            <w:vAlign w:val="center"/>
          </w:tcPr>
          <w:p w14:paraId="7B128A2D" w14:textId="6D703C3B" w:rsidR="006760D7" w:rsidRPr="0095210B" w:rsidRDefault="006760D7" w:rsidP="006760D7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</w:t>
            </w:r>
            <w:r w:rsidR="0095210B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3</w:t>
            </w:r>
          </w:p>
        </w:tc>
        <w:tc>
          <w:tcPr>
            <w:tcW w:w="850" w:type="dxa"/>
            <w:vAlign w:val="center"/>
          </w:tcPr>
          <w:p w14:paraId="114BDD68" w14:textId="4BA2EC77" w:rsidR="006760D7" w:rsidRPr="00A81889" w:rsidRDefault="00A81889" w:rsidP="006760D7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0.12</w:t>
            </w:r>
          </w:p>
        </w:tc>
        <w:tc>
          <w:tcPr>
            <w:tcW w:w="992" w:type="dxa"/>
            <w:vAlign w:val="center"/>
          </w:tcPr>
          <w:p w14:paraId="26799867" w14:textId="26221F2B" w:rsidR="006760D7" w:rsidRPr="0079507C" w:rsidRDefault="0079507C" w:rsidP="006760D7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79507C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903</w:t>
            </w:r>
          </w:p>
        </w:tc>
        <w:tc>
          <w:tcPr>
            <w:tcW w:w="1418" w:type="dxa"/>
            <w:vAlign w:val="center"/>
          </w:tcPr>
          <w:p w14:paraId="21D8750C" w14:textId="35316171" w:rsidR="006760D7" w:rsidRPr="00137260" w:rsidRDefault="006760D7" w:rsidP="006760D7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 w:rsidR="0079507C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-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</w:t>
            </w:r>
            <w:r w:rsidR="0079507C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27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 w:rsidR="0079507C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24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6760D7" w:rsidRPr="00C56ED8" w14:paraId="4F0F6DE3" w14:textId="77777777">
        <w:trPr>
          <w:trHeight w:val="343"/>
        </w:trPr>
        <w:tc>
          <w:tcPr>
            <w:tcW w:w="5103" w:type="dxa"/>
            <w:vAlign w:val="center"/>
          </w:tcPr>
          <w:p w14:paraId="43A85784" w14:textId="03238199" w:rsidR="006760D7" w:rsidRDefault="006760D7" w:rsidP="006760D7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Distractor type (H2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Probability (M)</w:t>
            </w:r>
          </w:p>
        </w:tc>
        <w:tc>
          <w:tcPr>
            <w:tcW w:w="851" w:type="dxa"/>
            <w:vAlign w:val="center"/>
          </w:tcPr>
          <w:p w14:paraId="2C3240D7" w14:textId="4CBCC585" w:rsidR="006760D7" w:rsidRPr="004A414F" w:rsidRDefault="006760D7" w:rsidP="006760D7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</w:t>
            </w:r>
            <w:r w:rsidR="004A414F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8</w:t>
            </w:r>
          </w:p>
        </w:tc>
        <w:tc>
          <w:tcPr>
            <w:tcW w:w="709" w:type="dxa"/>
            <w:vAlign w:val="center"/>
          </w:tcPr>
          <w:p w14:paraId="1EEE4270" w14:textId="71666B94" w:rsidR="006760D7" w:rsidRPr="0095210B" w:rsidRDefault="006760D7" w:rsidP="006760D7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</w:t>
            </w:r>
            <w:r w:rsidR="0095210B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3</w:t>
            </w:r>
          </w:p>
        </w:tc>
        <w:tc>
          <w:tcPr>
            <w:tcW w:w="850" w:type="dxa"/>
            <w:vAlign w:val="center"/>
          </w:tcPr>
          <w:p w14:paraId="35777D5B" w14:textId="041948A1" w:rsidR="006760D7" w:rsidRPr="00A81889" w:rsidRDefault="00A81889" w:rsidP="006760D7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61</w:t>
            </w:r>
          </w:p>
        </w:tc>
        <w:tc>
          <w:tcPr>
            <w:tcW w:w="992" w:type="dxa"/>
            <w:vAlign w:val="center"/>
          </w:tcPr>
          <w:p w14:paraId="4410EE84" w14:textId="0FEF6BB2" w:rsidR="006760D7" w:rsidRPr="007401BE" w:rsidRDefault="006760D7" w:rsidP="006760D7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79507C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</w:t>
            </w:r>
            <w:r w:rsidR="007401BE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540</w:t>
            </w:r>
          </w:p>
        </w:tc>
        <w:tc>
          <w:tcPr>
            <w:tcW w:w="1418" w:type="dxa"/>
            <w:vAlign w:val="center"/>
          </w:tcPr>
          <w:p w14:paraId="589B0B5A" w14:textId="59BB2951" w:rsidR="006760D7" w:rsidRPr="00137260" w:rsidRDefault="006760D7" w:rsidP="006760D7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 w:rsidR="007401BE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-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</w:t>
            </w:r>
            <w:r w:rsidR="007401BE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17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0</w:t>
            </w:r>
            <w:r w:rsidR="007401BE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33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6760D7" w:rsidRPr="00C56ED8" w14:paraId="11FE00A8" w14:textId="77777777">
        <w:trPr>
          <w:trHeight w:val="343"/>
        </w:trPr>
        <w:tc>
          <w:tcPr>
            <w:tcW w:w="5103" w:type="dxa"/>
            <w:vAlign w:val="center"/>
          </w:tcPr>
          <w:p w14:paraId="1DF7706A" w14:textId="0D124D53" w:rsidR="006760D7" w:rsidRPr="00137260" w:rsidRDefault="006760D7" w:rsidP="006760D7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Distractor type (H1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Probability (L)</w:t>
            </w:r>
          </w:p>
        </w:tc>
        <w:tc>
          <w:tcPr>
            <w:tcW w:w="851" w:type="dxa"/>
            <w:vAlign w:val="center"/>
          </w:tcPr>
          <w:p w14:paraId="38A048E8" w14:textId="424D4D4B" w:rsidR="006760D7" w:rsidRPr="0079507C" w:rsidRDefault="006760D7" w:rsidP="006760D7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-0.00</w:t>
            </w:r>
            <w:r w:rsidR="0079507C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8</w:t>
            </w:r>
          </w:p>
        </w:tc>
        <w:tc>
          <w:tcPr>
            <w:tcW w:w="709" w:type="dxa"/>
            <w:vAlign w:val="center"/>
          </w:tcPr>
          <w:p w14:paraId="7819C12C" w14:textId="45B749E7" w:rsidR="006760D7" w:rsidRPr="0095210B" w:rsidRDefault="006760D7" w:rsidP="006760D7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</w:t>
            </w:r>
            <w:r w:rsidR="0095210B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3</w:t>
            </w:r>
          </w:p>
        </w:tc>
        <w:tc>
          <w:tcPr>
            <w:tcW w:w="850" w:type="dxa"/>
            <w:vAlign w:val="center"/>
          </w:tcPr>
          <w:p w14:paraId="0F14AD79" w14:textId="7F544DFB" w:rsidR="006760D7" w:rsidRPr="004A414F" w:rsidRDefault="004A414F" w:rsidP="006760D7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0.64</w:t>
            </w:r>
          </w:p>
        </w:tc>
        <w:tc>
          <w:tcPr>
            <w:tcW w:w="992" w:type="dxa"/>
            <w:vAlign w:val="center"/>
          </w:tcPr>
          <w:p w14:paraId="274FB16F" w14:textId="57487ADF" w:rsidR="006760D7" w:rsidRPr="007401BE" w:rsidRDefault="006760D7" w:rsidP="006760D7">
            <w:pPr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</w:t>
            </w:r>
            <w:r w:rsidR="007401BE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523</w:t>
            </w:r>
          </w:p>
        </w:tc>
        <w:tc>
          <w:tcPr>
            <w:tcW w:w="1418" w:type="dxa"/>
            <w:vAlign w:val="center"/>
          </w:tcPr>
          <w:p w14:paraId="3756A4D3" w14:textId="3E52A01A" w:rsidR="006760D7" w:rsidRPr="00137260" w:rsidRDefault="006760D7" w:rsidP="006760D7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0.0</w:t>
            </w:r>
            <w:r w:rsidR="007401BE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3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</w:t>
            </w:r>
            <w:r w:rsidR="007401BE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17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6760D7" w:rsidRPr="00C56ED8" w14:paraId="52F55BE4" w14:textId="77777777">
        <w:trPr>
          <w:trHeight w:val="343"/>
        </w:trPr>
        <w:tc>
          <w:tcPr>
            <w:tcW w:w="5103" w:type="dxa"/>
            <w:vAlign w:val="center"/>
          </w:tcPr>
          <w:p w14:paraId="586BE3E1" w14:textId="49B89D6B" w:rsidR="006760D7" w:rsidRDefault="006760D7" w:rsidP="006760D7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Distractor type (H2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Probability (L)</w:t>
            </w:r>
          </w:p>
        </w:tc>
        <w:tc>
          <w:tcPr>
            <w:tcW w:w="851" w:type="dxa"/>
            <w:vAlign w:val="center"/>
          </w:tcPr>
          <w:p w14:paraId="3E120714" w14:textId="63E00F06" w:rsidR="006760D7" w:rsidRPr="0079507C" w:rsidRDefault="006760D7" w:rsidP="006760D7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-0.0</w:t>
            </w:r>
            <w:r w:rsidR="0079507C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2</w:t>
            </w:r>
          </w:p>
        </w:tc>
        <w:tc>
          <w:tcPr>
            <w:tcW w:w="709" w:type="dxa"/>
            <w:vAlign w:val="center"/>
          </w:tcPr>
          <w:p w14:paraId="54A66A06" w14:textId="1F677CFF" w:rsidR="006760D7" w:rsidRPr="0095210B" w:rsidRDefault="006760D7" w:rsidP="006760D7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</w:t>
            </w:r>
            <w:r w:rsidR="0095210B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3</w:t>
            </w:r>
          </w:p>
        </w:tc>
        <w:tc>
          <w:tcPr>
            <w:tcW w:w="850" w:type="dxa"/>
            <w:vAlign w:val="center"/>
          </w:tcPr>
          <w:p w14:paraId="0F3E4744" w14:textId="6F7DB0F2" w:rsidR="006760D7" w:rsidRPr="004A414F" w:rsidRDefault="004A414F" w:rsidP="006760D7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0.93</w:t>
            </w:r>
          </w:p>
        </w:tc>
        <w:tc>
          <w:tcPr>
            <w:tcW w:w="992" w:type="dxa"/>
            <w:vAlign w:val="center"/>
          </w:tcPr>
          <w:p w14:paraId="6340C26F" w14:textId="68D2C3EE" w:rsidR="006760D7" w:rsidRPr="007401BE" w:rsidRDefault="006760D7" w:rsidP="006760D7">
            <w:pPr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</w:t>
            </w:r>
            <w:r w:rsidR="007401BE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55</w:t>
            </w:r>
          </w:p>
        </w:tc>
        <w:tc>
          <w:tcPr>
            <w:tcW w:w="1418" w:type="dxa"/>
            <w:vAlign w:val="center"/>
          </w:tcPr>
          <w:p w14:paraId="46700825" w14:textId="15572B24" w:rsidR="006760D7" w:rsidRPr="00137260" w:rsidRDefault="006760D7" w:rsidP="006760D7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 w:rsidR="007401BE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37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 w:rsidR="007401BE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13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6760D7" w:rsidRPr="00C56ED8" w14:paraId="33D97451" w14:textId="77777777">
        <w:trPr>
          <w:trHeight w:val="343"/>
        </w:trPr>
        <w:tc>
          <w:tcPr>
            <w:tcW w:w="5103" w:type="dxa"/>
            <w:vAlign w:val="center"/>
          </w:tcPr>
          <w:p w14:paraId="29D31B9C" w14:textId="25A568EB" w:rsidR="006760D7" w:rsidRDefault="006760D7" w:rsidP="006760D7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6760D7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 xml:space="preserve">Experiment 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2 (Item-Specific)</w:t>
            </w:r>
          </w:p>
        </w:tc>
        <w:tc>
          <w:tcPr>
            <w:tcW w:w="851" w:type="dxa"/>
            <w:vAlign w:val="center"/>
          </w:tcPr>
          <w:p w14:paraId="22D70B16" w14:textId="58D4E09D" w:rsidR="006760D7" w:rsidRPr="006C13B6" w:rsidRDefault="006760D7" w:rsidP="006760D7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2ED1158C" w14:textId="361B8548" w:rsidR="006760D7" w:rsidRPr="00AC4037" w:rsidRDefault="006760D7" w:rsidP="006760D7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26346B6F" w14:textId="7CA737FB" w:rsidR="006760D7" w:rsidRPr="00AC4037" w:rsidRDefault="006760D7" w:rsidP="006760D7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40A576B" w14:textId="5B9BA21E" w:rsidR="006760D7" w:rsidRPr="00AC4037" w:rsidRDefault="006760D7" w:rsidP="006760D7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5BC87265" w14:textId="2D456E0D" w:rsidR="006760D7" w:rsidRPr="00137260" w:rsidRDefault="006760D7" w:rsidP="006760D7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5792C" w:rsidRPr="00C56ED8" w14:paraId="1EF4424E" w14:textId="77777777">
        <w:trPr>
          <w:trHeight w:val="343"/>
        </w:trPr>
        <w:tc>
          <w:tcPr>
            <w:tcW w:w="5103" w:type="dxa"/>
            <w:vAlign w:val="center"/>
          </w:tcPr>
          <w:p w14:paraId="38502948" w14:textId="3B9D26B4" w:rsidR="0045792C" w:rsidRPr="00137260" w:rsidRDefault="0045792C" w:rsidP="0045792C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i</w:t>
            </w:r>
            <w:r w:rsidRPr="00137260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ntercept)</w:t>
            </w:r>
          </w:p>
        </w:tc>
        <w:tc>
          <w:tcPr>
            <w:tcW w:w="851" w:type="dxa"/>
            <w:vAlign w:val="center"/>
          </w:tcPr>
          <w:p w14:paraId="764C9189" w14:textId="6BB10600" w:rsidR="0045792C" w:rsidRPr="006C13B6" w:rsidRDefault="0045792C" w:rsidP="0045792C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7.3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0</w:t>
            </w:r>
          </w:p>
        </w:tc>
        <w:tc>
          <w:tcPr>
            <w:tcW w:w="709" w:type="dxa"/>
            <w:vAlign w:val="center"/>
          </w:tcPr>
          <w:p w14:paraId="72782190" w14:textId="131A3698" w:rsidR="0045792C" w:rsidRPr="00AC4037" w:rsidRDefault="0045792C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0</w:t>
            </w:r>
          </w:p>
        </w:tc>
        <w:tc>
          <w:tcPr>
            <w:tcW w:w="850" w:type="dxa"/>
            <w:vAlign w:val="center"/>
          </w:tcPr>
          <w:p w14:paraId="05AC87A1" w14:textId="7C20DFA2" w:rsidR="0045792C" w:rsidRPr="00AC4037" w:rsidRDefault="00C07010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63.06</w:t>
            </w:r>
          </w:p>
        </w:tc>
        <w:tc>
          <w:tcPr>
            <w:tcW w:w="992" w:type="dxa"/>
            <w:vAlign w:val="center"/>
          </w:tcPr>
          <w:p w14:paraId="46DBD7C5" w14:textId="633DD06A" w:rsidR="0045792C" w:rsidRPr="00AC4037" w:rsidRDefault="0045792C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6652CD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&lt;.001</w:t>
            </w:r>
            <w:r w:rsidRPr="006652CD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***</w:t>
            </w:r>
          </w:p>
        </w:tc>
        <w:tc>
          <w:tcPr>
            <w:tcW w:w="1418" w:type="dxa"/>
            <w:vAlign w:val="center"/>
          </w:tcPr>
          <w:p w14:paraId="7AF187D0" w14:textId="039859D4" w:rsidR="0045792C" w:rsidRPr="00137260" w:rsidRDefault="0045792C" w:rsidP="0045792C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7.2</w:t>
            </w:r>
            <w:r w:rsidR="00C0701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91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7.3</w:t>
            </w:r>
            <w:r w:rsidR="00C0701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70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45792C" w:rsidRPr="00C56ED8" w14:paraId="1AF4A80B" w14:textId="77777777">
        <w:trPr>
          <w:trHeight w:val="343"/>
        </w:trPr>
        <w:tc>
          <w:tcPr>
            <w:tcW w:w="5103" w:type="dxa"/>
            <w:vAlign w:val="center"/>
          </w:tcPr>
          <w:p w14:paraId="1BA07B09" w14:textId="714D15B9" w:rsidR="0045792C" w:rsidRPr="00137260" w:rsidRDefault="0045792C" w:rsidP="0045792C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Distractor type (H1)</w:t>
            </w:r>
          </w:p>
        </w:tc>
        <w:tc>
          <w:tcPr>
            <w:tcW w:w="851" w:type="dxa"/>
            <w:vAlign w:val="center"/>
          </w:tcPr>
          <w:p w14:paraId="769CD3CB" w14:textId="17C6ED18" w:rsidR="0045792C" w:rsidRPr="006C13B6" w:rsidRDefault="0045792C" w:rsidP="0045792C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</w:t>
            </w:r>
            <w:r w:rsidR="00C07010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1</w:t>
            </w:r>
          </w:p>
        </w:tc>
        <w:tc>
          <w:tcPr>
            <w:tcW w:w="709" w:type="dxa"/>
            <w:vAlign w:val="center"/>
          </w:tcPr>
          <w:p w14:paraId="7976168B" w14:textId="4944D904" w:rsidR="0045792C" w:rsidRPr="00AC4037" w:rsidRDefault="0045792C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0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5</w:t>
            </w:r>
          </w:p>
        </w:tc>
        <w:tc>
          <w:tcPr>
            <w:tcW w:w="850" w:type="dxa"/>
            <w:vAlign w:val="center"/>
          </w:tcPr>
          <w:p w14:paraId="424BBFD1" w14:textId="1358E04B" w:rsidR="0045792C" w:rsidRPr="00AC4037" w:rsidRDefault="00C07010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25</w:t>
            </w:r>
          </w:p>
        </w:tc>
        <w:tc>
          <w:tcPr>
            <w:tcW w:w="992" w:type="dxa"/>
            <w:vAlign w:val="center"/>
          </w:tcPr>
          <w:p w14:paraId="6F0A8F5D" w14:textId="0FC5DF60" w:rsidR="0045792C" w:rsidRPr="00C07010" w:rsidRDefault="00C07010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C07010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799</w:t>
            </w:r>
          </w:p>
        </w:tc>
        <w:tc>
          <w:tcPr>
            <w:tcW w:w="1418" w:type="dxa"/>
            <w:vAlign w:val="center"/>
          </w:tcPr>
          <w:p w14:paraId="032AC5D8" w14:textId="3C600DA0" w:rsidR="0045792C" w:rsidRPr="00137260" w:rsidRDefault="0045792C" w:rsidP="0045792C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 w:rsidR="00034867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0</w:t>
            </w:r>
            <w:r w:rsidR="00034867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9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</w:t>
            </w:r>
            <w:r w:rsidR="00034867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11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45792C" w:rsidRPr="00C56ED8" w14:paraId="0C16644F" w14:textId="77777777">
        <w:trPr>
          <w:trHeight w:val="343"/>
        </w:trPr>
        <w:tc>
          <w:tcPr>
            <w:tcW w:w="5103" w:type="dxa"/>
            <w:vAlign w:val="center"/>
          </w:tcPr>
          <w:p w14:paraId="36DF66CC" w14:textId="20A61CB4" w:rsidR="0045792C" w:rsidRPr="00137260" w:rsidRDefault="0045792C" w:rsidP="0045792C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Distractor type (H2)</w:t>
            </w:r>
          </w:p>
        </w:tc>
        <w:tc>
          <w:tcPr>
            <w:tcW w:w="851" w:type="dxa"/>
            <w:vAlign w:val="center"/>
          </w:tcPr>
          <w:p w14:paraId="33775E73" w14:textId="380C0E58" w:rsidR="0045792C" w:rsidRPr="006C13B6" w:rsidRDefault="0045792C" w:rsidP="0045792C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6</w:t>
            </w:r>
            <w:r w:rsidR="00C07010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</w:t>
            </w:r>
          </w:p>
        </w:tc>
        <w:tc>
          <w:tcPr>
            <w:tcW w:w="709" w:type="dxa"/>
            <w:vAlign w:val="center"/>
          </w:tcPr>
          <w:p w14:paraId="056F406A" w14:textId="35ECD634" w:rsidR="0045792C" w:rsidRPr="00AC4037" w:rsidRDefault="0045792C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0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5</w:t>
            </w:r>
          </w:p>
        </w:tc>
        <w:tc>
          <w:tcPr>
            <w:tcW w:w="850" w:type="dxa"/>
            <w:vAlign w:val="center"/>
          </w:tcPr>
          <w:p w14:paraId="1806E5CC" w14:textId="4B5A46AF" w:rsidR="0045792C" w:rsidRPr="00AC4037" w:rsidRDefault="0045792C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2.</w:t>
            </w:r>
            <w:r w:rsidR="00034867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7</w:t>
            </w:r>
          </w:p>
        </w:tc>
        <w:tc>
          <w:tcPr>
            <w:tcW w:w="992" w:type="dxa"/>
            <w:vAlign w:val="center"/>
          </w:tcPr>
          <w:p w14:paraId="5BAA7AEE" w14:textId="694435EF" w:rsidR="0045792C" w:rsidRPr="00AC4037" w:rsidRDefault="0045792C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6652CD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&lt;.001</w:t>
            </w:r>
            <w:r w:rsidRPr="006652CD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***</w:t>
            </w:r>
          </w:p>
        </w:tc>
        <w:tc>
          <w:tcPr>
            <w:tcW w:w="1418" w:type="dxa"/>
            <w:vAlign w:val="center"/>
          </w:tcPr>
          <w:p w14:paraId="363AE2AA" w14:textId="7481CB55" w:rsidR="0045792C" w:rsidRPr="00137260" w:rsidRDefault="0045792C" w:rsidP="0045792C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5</w:t>
            </w:r>
            <w:r w:rsidR="00034867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1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7</w:t>
            </w:r>
            <w:r w:rsidR="00034867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1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45792C" w:rsidRPr="00C56ED8" w14:paraId="37A986A9" w14:textId="77777777">
        <w:trPr>
          <w:trHeight w:val="343"/>
        </w:trPr>
        <w:tc>
          <w:tcPr>
            <w:tcW w:w="5103" w:type="dxa"/>
            <w:vAlign w:val="center"/>
          </w:tcPr>
          <w:p w14:paraId="5212E84A" w14:textId="4EB8E1E7" w:rsidR="0045792C" w:rsidRDefault="0045792C" w:rsidP="0045792C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Probability (M)</w:t>
            </w:r>
          </w:p>
        </w:tc>
        <w:tc>
          <w:tcPr>
            <w:tcW w:w="851" w:type="dxa"/>
            <w:vAlign w:val="center"/>
          </w:tcPr>
          <w:p w14:paraId="3A664490" w14:textId="64C70D80" w:rsidR="0045792C" w:rsidRPr="006C13B6" w:rsidRDefault="0045792C" w:rsidP="0045792C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</w:t>
            </w:r>
            <w:r w:rsidR="00034867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3</w:t>
            </w:r>
          </w:p>
        </w:tc>
        <w:tc>
          <w:tcPr>
            <w:tcW w:w="709" w:type="dxa"/>
            <w:vAlign w:val="center"/>
          </w:tcPr>
          <w:p w14:paraId="00610E73" w14:textId="4CA92FBD" w:rsidR="0045792C" w:rsidRPr="00AC4037" w:rsidRDefault="0045792C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0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5</w:t>
            </w:r>
          </w:p>
        </w:tc>
        <w:tc>
          <w:tcPr>
            <w:tcW w:w="850" w:type="dxa"/>
            <w:vAlign w:val="center"/>
          </w:tcPr>
          <w:p w14:paraId="267405DB" w14:textId="14AD7E68" w:rsidR="0045792C" w:rsidRPr="003C29A5" w:rsidRDefault="003C29A5" w:rsidP="0045792C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59</w:t>
            </w:r>
          </w:p>
        </w:tc>
        <w:tc>
          <w:tcPr>
            <w:tcW w:w="992" w:type="dxa"/>
            <w:vAlign w:val="center"/>
          </w:tcPr>
          <w:p w14:paraId="4C115F40" w14:textId="489A6F60" w:rsidR="0045792C" w:rsidRPr="003C29A5" w:rsidRDefault="003C29A5" w:rsidP="0045792C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3C29A5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556</w:t>
            </w:r>
          </w:p>
        </w:tc>
        <w:tc>
          <w:tcPr>
            <w:tcW w:w="1418" w:type="dxa"/>
            <w:vAlign w:val="center"/>
          </w:tcPr>
          <w:p w14:paraId="5180076B" w14:textId="3FDC92F6" w:rsidR="0045792C" w:rsidRPr="00137260" w:rsidRDefault="0045792C" w:rsidP="0045792C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 w:rsidR="003C29A5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-0.007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0</w:t>
            </w:r>
            <w:r w:rsidR="003C29A5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13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45792C" w:rsidRPr="00C56ED8" w14:paraId="68A90569" w14:textId="77777777">
        <w:trPr>
          <w:trHeight w:val="343"/>
        </w:trPr>
        <w:tc>
          <w:tcPr>
            <w:tcW w:w="5103" w:type="dxa"/>
            <w:vAlign w:val="center"/>
          </w:tcPr>
          <w:p w14:paraId="7D9FE5B8" w14:textId="250B81AE" w:rsidR="0045792C" w:rsidRDefault="0045792C" w:rsidP="0045792C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Probability (L)</w:t>
            </w:r>
          </w:p>
        </w:tc>
        <w:tc>
          <w:tcPr>
            <w:tcW w:w="851" w:type="dxa"/>
            <w:vAlign w:val="center"/>
          </w:tcPr>
          <w:p w14:paraId="7A3CCC5C" w14:textId="1180F397" w:rsidR="0045792C" w:rsidRPr="006C13B6" w:rsidRDefault="0045792C" w:rsidP="0045792C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6</w:t>
            </w:r>
          </w:p>
        </w:tc>
        <w:tc>
          <w:tcPr>
            <w:tcW w:w="709" w:type="dxa"/>
            <w:vAlign w:val="center"/>
          </w:tcPr>
          <w:p w14:paraId="0978E3D4" w14:textId="73BC612B" w:rsidR="0045792C" w:rsidRPr="00AC4037" w:rsidRDefault="0045792C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0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5</w:t>
            </w:r>
          </w:p>
        </w:tc>
        <w:tc>
          <w:tcPr>
            <w:tcW w:w="850" w:type="dxa"/>
            <w:vAlign w:val="center"/>
          </w:tcPr>
          <w:p w14:paraId="7DC8FFF9" w14:textId="46B166A7" w:rsidR="0045792C" w:rsidRPr="00AC4037" w:rsidRDefault="0045792C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.1</w:t>
            </w:r>
            <w:r w:rsidR="003C29A5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vAlign w:val="center"/>
          </w:tcPr>
          <w:p w14:paraId="2310E9FF" w14:textId="4B809EC7" w:rsidR="0045792C" w:rsidRPr="00AC4037" w:rsidRDefault="0045792C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</w:t>
            </w:r>
            <w:r w:rsidR="003C29A5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53</w:t>
            </w:r>
          </w:p>
        </w:tc>
        <w:tc>
          <w:tcPr>
            <w:tcW w:w="1418" w:type="dxa"/>
            <w:vAlign w:val="center"/>
          </w:tcPr>
          <w:p w14:paraId="5AED9CE6" w14:textId="4BC641C0" w:rsidR="0045792C" w:rsidRPr="00137260" w:rsidRDefault="0045792C" w:rsidP="0045792C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0.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4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0</w:t>
            </w:r>
            <w:r w:rsidR="003C29A5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15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45792C" w:rsidRPr="00C56ED8" w14:paraId="550C6876" w14:textId="77777777">
        <w:trPr>
          <w:trHeight w:val="343"/>
        </w:trPr>
        <w:tc>
          <w:tcPr>
            <w:tcW w:w="5103" w:type="dxa"/>
            <w:vAlign w:val="center"/>
          </w:tcPr>
          <w:p w14:paraId="37416F87" w14:textId="206F0806" w:rsidR="0045792C" w:rsidRPr="00137260" w:rsidRDefault="0045792C" w:rsidP="0045792C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Distractor type (H1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Probability (M)</w:t>
            </w:r>
          </w:p>
        </w:tc>
        <w:tc>
          <w:tcPr>
            <w:tcW w:w="851" w:type="dxa"/>
            <w:vAlign w:val="center"/>
          </w:tcPr>
          <w:p w14:paraId="64605479" w14:textId="69389C38" w:rsidR="0045792C" w:rsidRPr="006C13B6" w:rsidRDefault="0045792C" w:rsidP="0045792C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</w:t>
            </w: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</w:t>
            </w:r>
            <w:r w:rsidR="006F094A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4</w:t>
            </w:r>
          </w:p>
        </w:tc>
        <w:tc>
          <w:tcPr>
            <w:tcW w:w="709" w:type="dxa"/>
            <w:vAlign w:val="center"/>
          </w:tcPr>
          <w:p w14:paraId="5E959C44" w14:textId="0EB27AD7" w:rsidR="0045792C" w:rsidRPr="00AC4037" w:rsidRDefault="0045792C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</w:t>
            </w:r>
            <w:r w:rsidR="006F094A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vAlign w:val="center"/>
          </w:tcPr>
          <w:p w14:paraId="2C98D5A4" w14:textId="4306BA34" w:rsidR="0045792C" w:rsidRPr="00AC4037" w:rsidRDefault="0045792C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0.1</w:t>
            </w:r>
            <w:r w:rsidR="006F094A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vAlign w:val="center"/>
          </w:tcPr>
          <w:p w14:paraId="7E48AE7F" w14:textId="646D0261" w:rsidR="0045792C" w:rsidRPr="00AC4037" w:rsidRDefault="0045792C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79507C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</w:t>
            </w:r>
            <w:r w:rsidR="00D86AA2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44</w:t>
            </w:r>
          </w:p>
        </w:tc>
        <w:tc>
          <w:tcPr>
            <w:tcW w:w="1418" w:type="dxa"/>
            <w:vAlign w:val="center"/>
          </w:tcPr>
          <w:p w14:paraId="455B27A3" w14:textId="77EDAD67" w:rsidR="0045792C" w:rsidRPr="00137260" w:rsidRDefault="0045792C" w:rsidP="0045792C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-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</w:t>
            </w:r>
            <w:r w:rsidR="00210163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38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 w:rsidR="00210163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10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45792C" w:rsidRPr="00C56ED8" w14:paraId="68516465" w14:textId="77777777">
        <w:trPr>
          <w:trHeight w:val="343"/>
        </w:trPr>
        <w:tc>
          <w:tcPr>
            <w:tcW w:w="5103" w:type="dxa"/>
            <w:vAlign w:val="center"/>
          </w:tcPr>
          <w:p w14:paraId="5810654F" w14:textId="0A063636" w:rsidR="0045792C" w:rsidRPr="00137260" w:rsidRDefault="0045792C" w:rsidP="0045792C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Distractor type (H2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Probability (M)</w:t>
            </w:r>
          </w:p>
        </w:tc>
        <w:tc>
          <w:tcPr>
            <w:tcW w:w="851" w:type="dxa"/>
            <w:vAlign w:val="center"/>
          </w:tcPr>
          <w:p w14:paraId="080B7DDD" w14:textId="6A15EB46" w:rsidR="0045792C" w:rsidRPr="006C13B6" w:rsidRDefault="0045792C" w:rsidP="0045792C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</w:t>
            </w:r>
            <w:r w:rsidR="006F094A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4</w:t>
            </w:r>
          </w:p>
        </w:tc>
        <w:tc>
          <w:tcPr>
            <w:tcW w:w="709" w:type="dxa"/>
            <w:vAlign w:val="center"/>
          </w:tcPr>
          <w:p w14:paraId="3BE84BEC" w14:textId="7D22256A" w:rsidR="0045792C" w:rsidRPr="00AC4037" w:rsidRDefault="0045792C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</w:t>
            </w:r>
            <w:r w:rsidR="006F094A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vAlign w:val="center"/>
          </w:tcPr>
          <w:p w14:paraId="59B55EE5" w14:textId="1058B683" w:rsidR="0045792C" w:rsidRPr="00AC4037" w:rsidRDefault="0045792C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</w:t>
            </w:r>
            <w:r w:rsidR="006F094A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0</w:t>
            </w:r>
          </w:p>
        </w:tc>
        <w:tc>
          <w:tcPr>
            <w:tcW w:w="992" w:type="dxa"/>
            <w:vAlign w:val="center"/>
          </w:tcPr>
          <w:p w14:paraId="1E065FF2" w14:textId="4256D8CF" w:rsidR="0045792C" w:rsidRPr="00AC4037" w:rsidRDefault="0045792C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79507C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</w:t>
            </w:r>
            <w:r w:rsidR="00D86AA2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760</w:t>
            </w:r>
          </w:p>
        </w:tc>
        <w:tc>
          <w:tcPr>
            <w:tcW w:w="1418" w:type="dxa"/>
            <w:vAlign w:val="center"/>
          </w:tcPr>
          <w:p w14:paraId="759B77D7" w14:textId="5EF446B1" w:rsidR="0045792C" w:rsidRPr="00137260" w:rsidRDefault="0045792C" w:rsidP="0045792C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-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</w:t>
            </w:r>
            <w:r w:rsidR="00210163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20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0</w:t>
            </w:r>
            <w:r w:rsidR="00210163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27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45792C" w:rsidRPr="00C56ED8" w14:paraId="00849831" w14:textId="77777777">
        <w:trPr>
          <w:trHeight w:val="343"/>
        </w:trPr>
        <w:tc>
          <w:tcPr>
            <w:tcW w:w="5103" w:type="dxa"/>
            <w:vAlign w:val="center"/>
          </w:tcPr>
          <w:p w14:paraId="1585691C" w14:textId="57FE2022" w:rsidR="0045792C" w:rsidRDefault="0045792C" w:rsidP="0045792C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Distractor type (H1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Probability (L)</w:t>
            </w:r>
          </w:p>
        </w:tc>
        <w:tc>
          <w:tcPr>
            <w:tcW w:w="851" w:type="dxa"/>
            <w:vAlign w:val="center"/>
          </w:tcPr>
          <w:p w14:paraId="3A1E18A9" w14:textId="60183CED" w:rsidR="0045792C" w:rsidRPr="006F094A" w:rsidRDefault="0045792C" w:rsidP="0045792C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-0.0</w:t>
            </w:r>
            <w:r w:rsidR="006F094A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1</w:t>
            </w:r>
          </w:p>
        </w:tc>
        <w:tc>
          <w:tcPr>
            <w:tcW w:w="709" w:type="dxa"/>
            <w:vAlign w:val="center"/>
          </w:tcPr>
          <w:p w14:paraId="2FA4DBCB" w14:textId="4C1ED836" w:rsidR="0045792C" w:rsidRPr="00AC4037" w:rsidRDefault="0045792C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</w:t>
            </w:r>
            <w:r w:rsidR="006F094A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vAlign w:val="center"/>
          </w:tcPr>
          <w:p w14:paraId="6290D0C3" w14:textId="77EBFAA6" w:rsidR="0045792C" w:rsidRPr="00AC4037" w:rsidRDefault="0045792C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</w:t>
            </w:r>
            <w:r w:rsidR="006F094A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.68</w:t>
            </w:r>
          </w:p>
        </w:tc>
        <w:tc>
          <w:tcPr>
            <w:tcW w:w="992" w:type="dxa"/>
            <w:vAlign w:val="center"/>
          </w:tcPr>
          <w:p w14:paraId="68A5B6C2" w14:textId="45CFC218" w:rsidR="0045792C" w:rsidRPr="00D86AA2" w:rsidRDefault="0045792C" w:rsidP="0045792C">
            <w:pPr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D86AA2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0.</w:t>
            </w:r>
            <w:r w:rsidR="00D86AA2" w:rsidRPr="00D86AA2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092</w:t>
            </w:r>
            <w:r w:rsidR="00DE3BD6" w:rsidRPr="00DE3BD6">
              <w:rPr>
                <w:rFonts w:ascii="Times New Roman" w:eastAsia="等线" w:hAnsi="Times New Roman" w:cs="Times New Roman"/>
                <w:b/>
                <w:bCs/>
                <w:iCs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1418" w:type="dxa"/>
            <w:vAlign w:val="center"/>
          </w:tcPr>
          <w:p w14:paraId="38611C39" w14:textId="3D4BBB27" w:rsidR="0045792C" w:rsidRPr="00137260" w:rsidRDefault="0045792C" w:rsidP="0045792C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0.0</w:t>
            </w:r>
            <w:r w:rsidR="00210163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45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</w:t>
            </w:r>
            <w:r w:rsidR="00210163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03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45792C" w:rsidRPr="00C56ED8" w14:paraId="6B0C96E0" w14:textId="77777777">
        <w:trPr>
          <w:trHeight w:val="343"/>
        </w:trPr>
        <w:tc>
          <w:tcPr>
            <w:tcW w:w="5103" w:type="dxa"/>
            <w:vAlign w:val="center"/>
          </w:tcPr>
          <w:p w14:paraId="79CF4F56" w14:textId="7CD43228" w:rsidR="0045792C" w:rsidRDefault="0045792C" w:rsidP="0045792C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Distractor type (H2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Probability (L)</w:t>
            </w:r>
          </w:p>
        </w:tc>
        <w:tc>
          <w:tcPr>
            <w:tcW w:w="851" w:type="dxa"/>
            <w:vAlign w:val="center"/>
          </w:tcPr>
          <w:p w14:paraId="212397A6" w14:textId="1DF7BBA9" w:rsidR="0045792C" w:rsidRPr="006C13B6" w:rsidRDefault="0045792C" w:rsidP="0045792C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-0.0</w:t>
            </w:r>
            <w:r w:rsidR="006F094A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6</w:t>
            </w:r>
          </w:p>
        </w:tc>
        <w:tc>
          <w:tcPr>
            <w:tcW w:w="709" w:type="dxa"/>
            <w:vAlign w:val="center"/>
          </w:tcPr>
          <w:p w14:paraId="6D7D6EA1" w14:textId="407A104E" w:rsidR="0045792C" w:rsidRPr="00AC4037" w:rsidRDefault="0045792C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</w:t>
            </w:r>
            <w:r w:rsidR="006F094A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vAlign w:val="center"/>
          </w:tcPr>
          <w:p w14:paraId="000A0097" w14:textId="13918E6D" w:rsidR="0045792C" w:rsidRPr="00AC4037" w:rsidRDefault="0045792C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</w:t>
            </w:r>
            <w:r w:rsidR="00D86AA2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.36</w:t>
            </w:r>
          </w:p>
        </w:tc>
        <w:tc>
          <w:tcPr>
            <w:tcW w:w="992" w:type="dxa"/>
            <w:vAlign w:val="center"/>
          </w:tcPr>
          <w:p w14:paraId="1AC55C20" w14:textId="7A4564C1" w:rsidR="0045792C" w:rsidRPr="00AC4037" w:rsidRDefault="0045792C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</w:t>
            </w:r>
            <w:r w:rsidR="00D86AA2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75</w:t>
            </w:r>
          </w:p>
        </w:tc>
        <w:tc>
          <w:tcPr>
            <w:tcW w:w="1418" w:type="dxa"/>
            <w:vAlign w:val="center"/>
          </w:tcPr>
          <w:p w14:paraId="206C051B" w14:textId="26583656" w:rsidR="0045792C" w:rsidRPr="00137260" w:rsidRDefault="0045792C" w:rsidP="0045792C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 w:rsidR="00210163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40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 w:rsidR="00210163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07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6760D7" w:rsidRPr="00C56ED8" w14:paraId="362E8171" w14:textId="77777777">
        <w:trPr>
          <w:trHeight w:val="343"/>
        </w:trPr>
        <w:tc>
          <w:tcPr>
            <w:tcW w:w="5103" w:type="dxa"/>
            <w:vAlign w:val="center"/>
          </w:tcPr>
          <w:p w14:paraId="5D0506CF" w14:textId="32D71633" w:rsidR="006760D7" w:rsidRPr="00137260" w:rsidRDefault="006760D7" w:rsidP="006760D7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6760D7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 xml:space="preserve">Experiment 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3 (Abstract)</w:t>
            </w:r>
          </w:p>
        </w:tc>
        <w:tc>
          <w:tcPr>
            <w:tcW w:w="851" w:type="dxa"/>
            <w:vAlign w:val="center"/>
          </w:tcPr>
          <w:p w14:paraId="24E321B8" w14:textId="3CDEEA3E" w:rsidR="006760D7" w:rsidRPr="006C13B6" w:rsidRDefault="006760D7" w:rsidP="006760D7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vAlign w:val="center"/>
          </w:tcPr>
          <w:p w14:paraId="3891669D" w14:textId="1C246FBA" w:rsidR="006760D7" w:rsidRPr="00AC4037" w:rsidRDefault="006760D7" w:rsidP="006760D7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3D1A558D" w14:textId="7076E462" w:rsidR="006760D7" w:rsidRPr="00AC4037" w:rsidRDefault="006760D7" w:rsidP="006760D7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3650C4C3" w14:textId="786C5E9F" w:rsidR="006760D7" w:rsidRPr="006652CD" w:rsidRDefault="006760D7" w:rsidP="006760D7">
            <w:pPr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53992BB4" w14:textId="78373154" w:rsidR="006760D7" w:rsidRPr="00137260" w:rsidRDefault="006760D7" w:rsidP="006760D7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5792C" w:rsidRPr="00C56ED8" w14:paraId="3A3A30D7" w14:textId="77777777">
        <w:trPr>
          <w:trHeight w:val="343"/>
        </w:trPr>
        <w:tc>
          <w:tcPr>
            <w:tcW w:w="5103" w:type="dxa"/>
            <w:vAlign w:val="center"/>
          </w:tcPr>
          <w:p w14:paraId="312898DA" w14:textId="77C174DC" w:rsidR="0045792C" w:rsidRPr="00137260" w:rsidRDefault="0045792C" w:rsidP="0045792C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i</w:t>
            </w:r>
            <w:r w:rsidRPr="00137260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ntercept)</w:t>
            </w:r>
          </w:p>
        </w:tc>
        <w:tc>
          <w:tcPr>
            <w:tcW w:w="851" w:type="dxa"/>
            <w:vAlign w:val="center"/>
          </w:tcPr>
          <w:p w14:paraId="7D7CC400" w14:textId="49B19BF1" w:rsidR="0045792C" w:rsidRPr="006C13B6" w:rsidRDefault="0045792C" w:rsidP="0045792C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7.3</w:t>
            </w:r>
            <w:r w:rsidR="004605B5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8</w:t>
            </w:r>
          </w:p>
        </w:tc>
        <w:tc>
          <w:tcPr>
            <w:tcW w:w="709" w:type="dxa"/>
            <w:vAlign w:val="center"/>
          </w:tcPr>
          <w:p w14:paraId="367827EA" w14:textId="60CD635F" w:rsidR="0045792C" w:rsidRPr="00AC4037" w:rsidRDefault="0045792C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</w:t>
            </w:r>
            <w:r w:rsidR="004605B5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</w:t>
            </w:r>
          </w:p>
        </w:tc>
        <w:tc>
          <w:tcPr>
            <w:tcW w:w="850" w:type="dxa"/>
            <w:vAlign w:val="center"/>
          </w:tcPr>
          <w:p w14:paraId="3AA015D9" w14:textId="4B86FAF5" w:rsidR="0045792C" w:rsidRPr="00AC4037" w:rsidRDefault="004605B5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54.8</w:t>
            </w:r>
            <w:r w:rsidR="005D65E3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vAlign w:val="center"/>
          </w:tcPr>
          <w:p w14:paraId="2A72F781" w14:textId="7614B942" w:rsidR="0045792C" w:rsidRPr="00AC4037" w:rsidRDefault="0045792C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6652CD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&lt;.001</w:t>
            </w:r>
            <w:r w:rsidRPr="006652CD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***</w:t>
            </w:r>
          </w:p>
        </w:tc>
        <w:tc>
          <w:tcPr>
            <w:tcW w:w="1418" w:type="dxa"/>
            <w:vAlign w:val="center"/>
          </w:tcPr>
          <w:p w14:paraId="178DE941" w14:textId="4FC37659" w:rsidR="0045792C" w:rsidRPr="00137260" w:rsidRDefault="0045792C" w:rsidP="0045792C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7.2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7</w:t>
            </w:r>
            <w:r w:rsidR="004605B5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8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7.3</w:t>
            </w:r>
            <w:r w:rsidR="004605B5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59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45792C" w:rsidRPr="00C56ED8" w14:paraId="74E13BD6" w14:textId="77777777">
        <w:trPr>
          <w:trHeight w:val="343"/>
        </w:trPr>
        <w:tc>
          <w:tcPr>
            <w:tcW w:w="5103" w:type="dxa"/>
            <w:vAlign w:val="center"/>
          </w:tcPr>
          <w:p w14:paraId="657073DB" w14:textId="6FD4BC0F" w:rsidR="0045792C" w:rsidRPr="00137260" w:rsidRDefault="0045792C" w:rsidP="0045792C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Distractor type (H1)</w:t>
            </w:r>
          </w:p>
        </w:tc>
        <w:tc>
          <w:tcPr>
            <w:tcW w:w="851" w:type="dxa"/>
            <w:vAlign w:val="center"/>
          </w:tcPr>
          <w:p w14:paraId="26198AE7" w14:textId="4EDC64B3" w:rsidR="0045792C" w:rsidRPr="006C13B6" w:rsidRDefault="0045792C" w:rsidP="0045792C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</w:t>
            </w:r>
            <w:r w:rsidR="004605B5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8</w:t>
            </w:r>
          </w:p>
        </w:tc>
        <w:tc>
          <w:tcPr>
            <w:tcW w:w="709" w:type="dxa"/>
            <w:vAlign w:val="center"/>
          </w:tcPr>
          <w:p w14:paraId="3CF27A70" w14:textId="50CDC47A" w:rsidR="0045792C" w:rsidRPr="00AC4037" w:rsidRDefault="0045792C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0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5</w:t>
            </w:r>
          </w:p>
        </w:tc>
        <w:tc>
          <w:tcPr>
            <w:tcW w:w="850" w:type="dxa"/>
            <w:vAlign w:val="center"/>
          </w:tcPr>
          <w:p w14:paraId="3D4FEF35" w14:textId="59C50ED0" w:rsidR="0045792C" w:rsidRPr="00AC4037" w:rsidRDefault="004605B5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.42</w:t>
            </w:r>
          </w:p>
        </w:tc>
        <w:tc>
          <w:tcPr>
            <w:tcW w:w="992" w:type="dxa"/>
            <w:vAlign w:val="center"/>
          </w:tcPr>
          <w:p w14:paraId="3E9899E6" w14:textId="76C185D9" w:rsidR="0045792C" w:rsidRPr="00AC4037" w:rsidRDefault="00AF7695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6652CD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&lt;.001</w:t>
            </w:r>
            <w:r w:rsidRPr="006652CD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***</w:t>
            </w:r>
          </w:p>
        </w:tc>
        <w:tc>
          <w:tcPr>
            <w:tcW w:w="1418" w:type="dxa"/>
            <w:vAlign w:val="center"/>
          </w:tcPr>
          <w:p w14:paraId="7F54D7A1" w14:textId="12CE73F6" w:rsidR="0045792C" w:rsidRPr="00137260" w:rsidRDefault="0045792C" w:rsidP="0045792C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0</w:t>
            </w:r>
            <w:r w:rsidR="00FC3C65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8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2</w:t>
            </w:r>
            <w:r w:rsidR="00FC3C65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8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45792C" w:rsidRPr="00C56ED8" w14:paraId="0390E635" w14:textId="77777777">
        <w:trPr>
          <w:trHeight w:val="343"/>
        </w:trPr>
        <w:tc>
          <w:tcPr>
            <w:tcW w:w="5103" w:type="dxa"/>
            <w:vAlign w:val="center"/>
          </w:tcPr>
          <w:p w14:paraId="7FC186C9" w14:textId="26EDE5C8" w:rsidR="0045792C" w:rsidRDefault="0045792C" w:rsidP="0045792C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Distractor type (H2)</w:t>
            </w:r>
          </w:p>
        </w:tc>
        <w:tc>
          <w:tcPr>
            <w:tcW w:w="851" w:type="dxa"/>
            <w:vAlign w:val="center"/>
          </w:tcPr>
          <w:p w14:paraId="3E5CCB93" w14:textId="19B2C54E" w:rsidR="0045792C" w:rsidRPr="006C13B6" w:rsidRDefault="0045792C" w:rsidP="0045792C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</w:t>
            </w:r>
            <w:r w:rsidR="004605B5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59</w:t>
            </w:r>
          </w:p>
        </w:tc>
        <w:tc>
          <w:tcPr>
            <w:tcW w:w="709" w:type="dxa"/>
            <w:vAlign w:val="center"/>
          </w:tcPr>
          <w:p w14:paraId="08FA984D" w14:textId="07108841" w:rsidR="0045792C" w:rsidRPr="00AC4037" w:rsidRDefault="0045792C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0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5</w:t>
            </w:r>
          </w:p>
        </w:tc>
        <w:tc>
          <w:tcPr>
            <w:tcW w:w="850" w:type="dxa"/>
            <w:vAlign w:val="center"/>
          </w:tcPr>
          <w:p w14:paraId="10B189E8" w14:textId="0957F2E5" w:rsidR="0045792C" w:rsidRPr="00AC4037" w:rsidRDefault="0045792C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</w:t>
            </w:r>
            <w:r w:rsidR="004605B5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.56</w:t>
            </w:r>
          </w:p>
        </w:tc>
        <w:tc>
          <w:tcPr>
            <w:tcW w:w="992" w:type="dxa"/>
            <w:vAlign w:val="center"/>
          </w:tcPr>
          <w:p w14:paraId="06044B26" w14:textId="3D5F02E5" w:rsidR="0045792C" w:rsidRPr="00AC4037" w:rsidRDefault="0045792C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6652CD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&lt;.001</w:t>
            </w:r>
            <w:r w:rsidRPr="006652CD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***</w:t>
            </w:r>
          </w:p>
        </w:tc>
        <w:tc>
          <w:tcPr>
            <w:tcW w:w="1418" w:type="dxa"/>
            <w:vAlign w:val="center"/>
          </w:tcPr>
          <w:p w14:paraId="6DC39751" w14:textId="65ECC9A5" w:rsidR="0045792C" w:rsidRPr="00137260" w:rsidRDefault="0045792C" w:rsidP="0045792C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</w:t>
            </w:r>
            <w:r w:rsidR="00FC3C65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49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7</w:t>
            </w:r>
            <w:r w:rsidR="00FC3C65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45792C" w:rsidRPr="00C56ED8" w14:paraId="62074AD5" w14:textId="77777777">
        <w:trPr>
          <w:trHeight w:val="343"/>
        </w:trPr>
        <w:tc>
          <w:tcPr>
            <w:tcW w:w="5103" w:type="dxa"/>
            <w:vAlign w:val="center"/>
          </w:tcPr>
          <w:p w14:paraId="68DC2265" w14:textId="332EC730" w:rsidR="0045792C" w:rsidRDefault="0045792C" w:rsidP="0045792C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Probability (M)</w:t>
            </w:r>
          </w:p>
        </w:tc>
        <w:tc>
          <w:tcPr>
            <w:tcW w:w="851" w:type="dxa"/>
            <w:vAlign w:val="center"/>
          </w:tcPr>
          <w:p w14:paraId="60205DCC" w14:textId="08718339" w:rsidR="0045792C" w:rsidRPr="006C13B6" w:rsidRDefault="0045792C" w:rsidP="0045792C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</w:t>
            </w:r>
            <w:r w:rsidR="004605B5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9</w:t>
            </w:r>
          </w:p>
        </w:tc>
        <w:tc>
          <w:tcPr>
            <w:tcW w:w="709" w:type="dxa"/>
            <w:vAlign w:val="center"/>
          </w:tcPr>
          <w:p w14:paraId="54BB4488" w14:textId="63E9179D" w:rsidR="0045792C" w:rsidRPr="00AC4037" w:rsidRDefault="0045792C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0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5</w:t>
            </w:r>
          </w:p>
        </w:tc>
        <w:tc>
          <w:tcPr>
            <w:tcW w:w="850" w:type="dxa"/>
            <w:vAlign w:val="center"/>
          </w:tcPr>
          <w:p w14:paraId="2F41050D" w14:textId="571AD564" w:rsidR="0045792C" w:rsidRPr="004605B5" w:rsidRDefault="004605B5" w:rsidP="0045792C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.84</w:t>
            </w:r>
          </w:p>
        </w:tc>
        <w:tc>
          <w:tcPr>
            <w:tcW w:w="992" w:type="dxa"/>
            <w:vAlign w:val="center"/>
          </w:tcPr>
          <w:p w14:paraId="6C6B8FEC" w14:textId="79B9028E" w:rsidR="0045792C" w:rsidRPr="00AC4037" w:rsidRDefault="0045792C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6652CD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0.0</w:t>
            </w:r>
            <w:r w:rsidR="00AF7695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65</w:t>
            </w:r>
            <w:r w:rsidR="00AF7695" w:rsidRPr="00DE3BD6">
              <w:rPr>
                <w:rFonts w:ascii="Times New Roman" w:eastAsia="等线" w:hAnsi="Times New Roman" w:cs="Times New Roman"/>
                <w:b/>
                <w:bCs/>
                <w:iCs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1418" w:type="dxa"/>
            <w:vAlign w:val="center"/>
          </w:tcPr>
          <w:p w14:paraId="757D4685" w14:textId="75EAFFB4" w:rsidR="0045792C" w:rsidRPr="00137260" w:rsidRDefault="0045792C" w:rsidP="0045792C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 w:rsidR="00FC3C65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0.00</w:t>
            </w:r>
            <w:r w:rsidR="00FC3C65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1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0</w:t>
            </w:r>
            <w:r w:rsidR="00FC3C65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20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45792C" w:rsidRPr="00C56ED8" w14:paraId="023925C6" w14:textId="77777777" w:rsidTr="006760D7">
        <w:trPr>
          <w:trHeight w:val="343"/>
        </w:trPr>
        <w:tc>
          <w:tcPr>
            <w:tcW w:w="5103" w:type="dxa"/>
            <w:vAlign w:val="center"/>
          </w:tcPr>
          <w:p w14:paraId="4CCECA95" w14:textId="4568E3D6" w:rsidR="0045792C" w:rsidRDefault="0045792C" w:rsidP="0045792C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Probability (L)</w:t>
            </w:r>
          </w:p>
        </w:tc>
        <w:tc>
          <w:tcPr>
            <w:tcW w:w="851" w:type="dxa"/>
            <w:vAlign w:val="center"/>
          </w:tcPr>
          <w:p w14:paraId="343EA3FA" w14:textId="59DB9869" w:rsidR="0045792C" w:rsidRPr="006C13B6" w:rsidRDefault="004605B5" w:rsidP="0045792C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</w:t>
            </w:r>
            <w:r w:rsidR="0045792C"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</w:t>
            </w:r>
            <w:r w:rsidR="0045792C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  <w:vAlign w:val="center"/>
          </w:tcPr>
          <w:p w14:paraId="62256C3C" w14:textId="46AA06E4" w:rsidR="0045792C" w:rsidRPr="00AC4037" w:rsidRDefault="0045792C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0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5</w:t>
            </w:r>
          </w:p>
        </w:tc>
        <w:tc>
          <w:tcPr>
            <w:tcW w:w="850" w:type="dxa"/>
            <w:vAlign w:val="center"/>
          </w:tcPr>
          <w:p w14:paraId="50B61F66" w14:textId="537C2EB9" w:rsidR="0045792C" w:rsidRPr="00AC4037" w:rsidRDefault="004605B5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5</w:t>
            </w:r>
            <w:r w:rsidR="005D65E3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75DF7194" w14:textId="4AA50C97" w:rsidR="0045792C" w:rsidRPr="00AC4037" w:rsidRDefault="0045792C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</w:t>
            </w:r>
            <w:r w:rsidR="00AF7695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600</w:t>
            </w:r>
          </w:p>
        </w:tc>
        <w:tc>
          <w:tcPr>
            <w:tcW w:w="1418" w:type="dxa"/>
            <w:vAlign w:val="center"/>
          </w:tcPr>
          <w:p w14:paraId="18153FB1" w14:textId="46D6D67D" w:rsidR="0045792C" w:rsidRPr="00137260" w:rsidRDefault="0045792C" w:rsidP="0045792C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0.0</w:t>
            </w:r>
            <w:r w:rsidR="00FC3C65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13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0</w:t>
            </w:r>
            <w:r w:rsidR="009D2D8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07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45792C" w:rsidRPr="00C56ED8" w14:paraId="0D3C47CA" w14:textId="77777777" w:rsidTr="006760D7">
        <w:trPr>
          <w:trHeight w:val="343"/>
        </w:trPr>
        <w:tc>
          <w:tcPr>
            <w:tcW w:w="5103" w:type="dxa"/>
            <w:vAlign w:val="center"/>
          </w:tcPr>
          <w:p w14:paraId="656AC072" w14:textId="2465FC5E" w:rsidR="0045792C" w:rsidRDefault="0045792C" w:rsidP="0045792C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Distractor type (H1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Probability (M)</w:t>
            </w:r>
          </w:p>
        </w:tc>
        <w:tc>
          <w:tcPr>
            <w:tcW w:w="851" w:type="dxa"/>
            <w:vAlign w:val="center"/>
          </w:tcPr>
          <w:p w14:paraId="4B65B300" w14:textId="2C9D9FF4" w:rsidR="0045792C" w:rsidRPr="006C13B6" w:rsidRDefault="0045792C" w:rsidP="0045792C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</w:t>
            </w:r>
            <w:r w:rsidR="004605B5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3</w:t>
            </w:r>
          </w:p>
        </w:tc>
        <w:tc>
          <w:tcPr>
            <w:tcW w:w="709" w:type="dxa"/>
            <w:vAlign w:val="center"/>
          </w:tcPr>
          <w:p w14:paraId="1790F2D3" w14:textId="4CC0383E" w:rsidR="0045792C" w:rsidRPr="00AC4037" w:rsidRDefault="0045792C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3</w:t>
            </w:r>
          </w:p>
        </w:tc>
        <w:tc>
          <w:tcPr>
            <w:tcW w:w="850" w:type="dxa"/>
            <w:vAlign w:val="center"/>
          </w:tcPr>
          <w:p w14:paraId="2EC04ABE" w14:textId="41EAE9E8" w:rsidR="0045792C" w:rsidRPr="00AC4037" w:rsidRDefault="00AF7695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.60</w:t>
            </w:r>
          </w:p>
        </w:tc>
        <w:tc>
          <w:tcPr>
            <w:tcW w:w="992" w:type="dxa"/>
            <w:vAlign w:val="center"/>
          </w:tcPr>
          <w:p w14:paraId="22001672" w14:textId="4A3D1C61" w:rsidR="0045792C" w:rsidRPr="008F503A" w:rsidRDefault="0045792C" w:rsidP="0045792C">
            <w:pPr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8F503A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0.</w:t>
            </w:r>
            <w:r w:rsidR="00AF7695" w:rsidRPr="008F503A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009</w:t>
            </w:r>
            <w:r w:rsidR="0087344F" w:rsidRPr="008F503A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**</w:t>
            </w:r>
          </w:p>
        </w:tc>
        <w:tc>
          <w:tcPr>
            <w:tcW w:w="1418" w:type="dxa"/>
            <w:vAlign w:val="center"/>
          </w:tcPr>
          <w:p w14:paraId="7869C876" w14:textId="230BB398" w:rsidR="0045792C" w:rsidRPr="00137260" w:rsidRDefault="0045792C" w:rsidP="0045792C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</w:t>
            </w:r>
            <w:r w:rsidR="009D2D8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08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 w:rsidR="009D2D8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58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45792C" w:rsidRPr="00C56ED8" w14:paraId="2458D3BA" w14:textId="77777777" w:rsidTr="006760D7">
        <w:trPr>
          <w:trHeight w:val="343"/>
        </w:trPr>
        <w:tc>
          <w:tcPr>
            <w:tcW w:w="5103" w:type="dxa"/>
            <w:vAlign w:val="center"/>
          </w:tcPr>
          <w:p w14:paraId="5C9AB9AB" w14:textId="49A74F88" w:rsidR="0045792C" w:rsidRPr="00137260" w:rsidRDefault="0045792C" w:rsidP="0045792C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Distractor type (H2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Probability (M)</w:t>
            </w:r>
          </w:p>
        </w:tc>
        <w:tc>
          <w:tcPr>
            <w:tcW w:w="851" w:type="dxa"/>
            <w:vAlign w:val="center"/>
          </w:tcPr>
          <w:p w14:paraId="36D1B22F" w14:textId="4462B91E" w:rsidR="0045792C" w:rsidRPr="006C13B6" w:rsidRDefault="0045792C" w:rsidP="0045792C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</w:t>
            </w:r>
            <w:r w:rsidR="004605B5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45</w:t>
            </w:r>
          </w:p>
        </w:tc>
        <w:tc>
          <w:tcPr>
            <w:tcW w:w="709" w:type="dxa"/>
            <w:vAlign w:val="center"/>
          </w:tcPr>
          <w:p w14:paraId="25AD7F7B" w14:textId="09A163CB" w:rsidR="0045792C" w:rsidRPr="00AC4037" w:rsidRDefault="0045792C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3</w:t>
            </w:r>
          </w:p>
        </w:tc>
        <w:tc>
          <w:tcPr>
            <w:tcW w:w="850" w:type="dxa"/>
            <w:vAlign w:val="center"/>
          </w:tcPr>
          <w:p w14:paraId="0C005353" w14:textId="09286C1F" w:rsidR="0045792C" w:rsidRPr="00AC4037" w:rsidRDefault="00AF7695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.55</w:t>
            </w:r>
          </w:p>
        </w:tc>
        <w:tc>
          <w:tcPr>
            <w:tcW w:w="992" w:type="dxa"/>
            <w:vAlign w:val="center"/>
          </w:tcPr>
          <w:p w14:paraId="03894F21" w14:textId="152F0EBC" w:rsidR="0045792C" w:rsidRPr="00AC4037" w:rsidRDefault="0087344F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6652CD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&lt;.001</w:t>
            </w:r>
            <w:r w:rsidRPr="006652CD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***</w:t>
            </w:r>
          </w:p>
        </w:tc>
        <w:tc>
          <w:tcPr>
            <w:tcW w:w="1418" w:type="dxa"/>
            <w:vAlign w:val="center"/>
          </w:tcPr>
          <w:p w14:paraId="45AD4C67" w14:textId="64CD2129" w:rsidR="0045792C" w:rsidRPr="00137260" w:rsidRDefault="0045792C" w:rsidP="0045792C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</w:t>
            </w:r>
            <w:r w:rsidR="009D2D8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20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0</w:t>
            </w:r>
            <w:r w:rsidR="009D2D8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69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45792C" w:rsidRPr="00C56ED8" w14:paraId="66A82194" w14:textId="77777777" w:rsidTr="006760D7">
        <w:trPr>
          <w:trHeight w:val="343"/>
        </w:trPr>
        <w:tc>
          <w:tcPr>
            <w:tcW w:w="5103" w:type="dxa"/>
            <w:vAlign w:val="center"/>
          </w:tcPr>
          <w:p w14:paraId="225E6DF7" w14:textId="491860C9" w:rsidR="0045792C" w:rsidRDefault="0045792C" w:rsidP="0045792C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Distractor type (H1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Probability (L)</w:t>
            </w:r>
          </w:p>
        </w:tc>
        <w:tc>
          <w:tcPr>
            <w:tcW w:w="851" w:type="dxa"/>
            <w:vAlign w:val="center"/>
          </w:tcPr>
          <w:p w14:paraId="1BAD5C92" w14:textId="285270AB" w:rsidR="0045792C" w:rsidRPr="004605B5" w:rsidRDefault="0045792C" w:rsidP="0045792C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</w:t>
            </w:r>
            <w:r w:rsidR="004605B5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1</w:t>
            </w:r>
          </w:p>
        </w:tc>
        <w:tc>
          <w:tcPr>
            <w:tcW w:w="709" w:type="dxa"/>
            <w:vAlign w:val="center"/>
          </w:tcPr>
          <w:p w14:paraId="64C51D96" w14:textId="712BF9E3" w:rsidR="0045792C" w:rsidRPr="00AC4037" w:rsidRDefault="0045792C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3</w:t>
            </w:r>
          </w:p>
        </w:tc>
        <w:tc>
          <w:tcPr>
            <w:tcW w:w="850" w:type="dxa"/>
            <w:vAlign w:val="center"/>
          </w:tcPr>
          <w:p w14:paraId="790CE772" w14:textId="6BC2AF07" w:rsidR="0045792C" w:rsidRPr="00AC4037" w:rsidRDefault="00AF7695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.63</w:t>
            </w:r>
          </w:p>
        </w:tc>
        <w:tc>
          <w:tcPr>
            <w:tcW w:w="992" w:type="dxa"/>
            <w:vAlign w:val="center"/>
          </w:tcPr>
          <w:p w14:paraId="7F17E617" w14:textId="5AD5FF6D" w:rsidR="0045792C" w:rsidRPr="0087344F" w:rsidRDefault="0087344F" w:rsidP="0045792C">
            <w:pPr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104</w:t>
            </w:r>
          </w:p>
        </w:tc>
        <w:tc>
          <w:tcPr>
            <w:tcW w:w="1418" w:type="dxa"/>
            <w:vAlign w:val="center"/>
          </w:tcPr>
          <w:p w14:paraId="52E2ECED" w14:textId="50497C3C" w:rsidR="0045792C" w:rsidRPr="00137260" w:rsidRDefault="0045792C" w:rsidP="0045792C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0.0</w:t>
            </w:r>
            <w:r w:rsidR="008F503A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04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</w:t>
            </w:r>
            <w:r w:rsidR="008F503A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46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45792C" w:rsidRPr="00C56ED8" w14:paraId="6FB669E6" w14:textId="77777777" w:rsidTr="006760D7">
        <w:trPr>
          <w:trHeight w:val="343"/>
        </w:trPr>
        <w:tc>
          <w:tcPr>
            <w:tcW w:w="5103" w:type="dxa"/>
            <w:tcBorders>
              <w:bottom w:val="single" w:sz="8" w:space="0" w:color="auto"/>
            </w:tcBorders>
            <w:vAlign w:val="center"/>
          </w:tcPr>
          <w:p w14:paraId="40F2525A" w14:textId="5A127C58" w:rsidR="0045792C" w:rsidRDefault="0045792C" w:rsidP="0045792C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Distractor type (H2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Probability (L)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2B4E179F" w14:textId="19E0C6EE" w:rsidR="0045792C" w:rsidRPr="00AC4037" w:rsidRDefault="0045792C" w:rsidP="0045792C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</w:t>
            </w:r>
            <w:r w:rsidR="004605B5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2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6DECE8D4" w14:textId="4235B42A" w:rsidR="0045792C" w:rsidRPr="00AC4037" w:rsidRDefault="0045792C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3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34AD0474" w14:textId="2C117925" w:rsidR="0045792C" w:rsidRPr="00AC4037" w:rsidRDefault="00AF7695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19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6C909E4B" w14:textId="79D6B8FD" w:rsidR="0045792C" w:rsidRPr="00AC4037" w:rsidRDefault="0045792C" w:rsidP="0045792C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</w:t>
            </w:r>
            <w:r w:rsidR="0087344F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84</w:t>
            </w:r>
            <w:r w:rsidR="00AF6D4B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7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0315A061" w14:textId="330E9707" w:rsidR="0045792C" w:rsidRPr="00137260" w:rsidRDefault="0045792C" w:rsidP="0045792C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 w:rsidR="008F503A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22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 w:rsidR="008F503A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27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</w:tbl>
    <w:p w14:paraId="0516060F" w14:textId="15AEB8AA" w:rsidR="006760D7" w:rsidRDefault="00816531" w:rsidP="006760D7">
      <w:pPr>
        <w:pStyle w:val="APAbody"/>
      </w:pPr>
      <w:r w:rsidRPr="00C42FCF">
        <w:rPr>
          <w:i/>
          <w:iCs/>
        </w:rPr>
        <w:t>Note</w:t>
      </w:r>
      <w:r w:rsidRPr="00C42FCF">
        <w:rPr>
          <w:rFonts w:hint="eastAsia"/>
          <w:i/>
          <w:iCs/>
        </w:rPr>
        <w:t>.</w:t>
      </w:r>
      <w:r>
        <w:rPr>
          <w:rFonts w:hint="eastAsia"/>
        </w:rPr>
        <w:t xml:space="preserve"> </w:t>
      </w:r>
      <w:r w:rsidR="007E3A6E">
        <w:t>H</w:t>
      </w:r>
      <w:r w:rsidR="007E3A6E">
        <w:rPr>
          <w:rFonts w:hint="eastAsia"/>
        </w:rPr>
        <w:t>ypothesis 1 and 2 (</w:t>
      </w:r>
      <w:r>
        <w:rPr>
          <w:rFonts w:hint="eastAsia"/>
        </w:rPr>
        <w:t>H1 and H2</w:t>
      </w:r>
      <w:r w:rsidR="007E3A6E">
        <w:rPr>
          <w:rFonts w:hint="eastAsia"/>
        </w:rPr>
        <w:t>)</w:t>
      </w:r>
      <w:r>
        <w:rPr>
          <w:rFonts w:hint="eastAsia"/>
        </w:rPr>
        <w:t xml:space="preserve"> for distractor type w</w:t>
      </w:r>
      <w:r w:rsidR="00112216">
        <w:rPr>
          <w:rFonts w:hint="eastAsia"/>
        </w:rPr>
        <w:t>ere</w:t>
      </w:r>
      <w:r>
        <w:rPr>
          <w:rFonts w:hint="eastAsia"/>
        </w:rPr>
        <w:t xml:space="preserve"> to compare semantic-match </w:t>
      </w:r>
      <w:r w:rsidR="00667424">
        <w:rPr>
          <w:rFonts w:hint="eastAsia"/>
        </w:rPr>
        <w:t>with</w:t>
      </w:r>
      <w:r>
        <w:rPr>
          <w:rFonts w:hint="eastAsia"/>
        </w:rPr>
        <w:t xml:space="preserve"> control-match </w:t>
      </w:r>
      <w:r w:rsidR="00667424">
        <w:rPr>
          <w:rFonts w:hint="eastAsia"/>
        </w:rPr>
        <w:t>and</w:t>
      </w:r>
      <w:r>
        <w:rPr>
          <w:rFonts w:hint="eastAsia"/>
        </w:rPr>
        <w:t xml:space="preserve"> mismatch conditions, respectively. *** </w:t>
      </w:r>
      <w:r w:rsidRPr="00C604D7">
        <w:rPr>
          <w:rFonts w:hint="eastAsia"/>
          <w:i/>
          <w:iCs/>
        </w:rPr>
        <w:t>p</w:t>
      </w:r>
      <w:r>
        <w:rPr>
          <w:rFonts w:hint="eastAsia"/>
        </w:rPr>
        <w:t xml:space="preserve"> &lt; .001</w:t>
      </w:r>
      <w:r w:rsidR="0087344F">
        <w:rPr>
          <w:rFonts w:hint="eastAsia"/>
        </w:rPr>
        <w:t xml:space="preserve">; ** </w:t>
      </w:r>
      <w:r w:rsidR="0087344F" w:rsidRPr="00C604D7">
        <w:rPr>
          <w:rFonts w:hint="eastAsia"/>
          <w:i/>
          <w:iCs/>
        </w:rPr>
        <w:t>p</w:t>
      </w:r>
      <w:r w:rsidR="0087344F">
        <w:rPr>
          <w:rFonts w:hint="eastAsia"/>
        </w:rPr>
        <w:t xml:space="preserve"> &lt; .01</w:t>
      </w:r>
      <w:r>
        <w:rPr>
          <w:rFonts w:hint="eastAsia"/>
        </w:rPr>
        <w:t xml:space="preserve">; * </w:t>
      </w:r>
      <w:r w:rsidRPr="00C604D7">
        <w:rPr>
          <w:rFonts w:hint="eastAsia"/>
          <w:i/>
          <w:iCs/>
        </w:rPr>
        <w:t>p</w:t>
      </w:r>
      <w:r>
        <w:rPr>
          <w:rFonts w:hint="eastAsia"/>
        </w:rPr>
        <w:t xml:space="preserve"> &lt; .05</w:t>
      </w:r>
      <w:r w:rsidR="0048591C">
        <w:rPr>
          <w:rFonts w:hint="eastAsia"/>
        </w:rPr>
        <w:t xml:space="preserve">; </w:t>
      </w:r>
      <w:r w:rsidR="0048591C" w:rsidRPr="00DE3BD6">
        <w:rPr>
          <w:rFonts w:eastAsia="等线"/>
          <w:b/>
          <w:bCs/>
          <w:iCs/>
          <w:szCs w:val="24"/>
          <w:vertAlign w:val="superscript"/>
          <w:lang w:val="en-GB"/>
        </w:rPr>
        <w:t>†</w:t>
      </w:r>
      <w:r w:rsidR="0048591C">
        <w:rPr>
          <w:rFonts w:eastAsia="等线" w:hint="eastAsia"/>
          <w:b/>
          <w:bCs/>
          <w:iCs/>
          <w:szCs w:val="24"/>
          <w:vertAlign w:val="superscript"/>
          <w:lang w:val="en-GB"/>
        </w:rPr>
        <w:t xml:space="preserve"> </w:t>
      </w:r>
      <w:r w:rsidR="0048591C" w:rsidRPr="00C604D7">
        <w:rPr>
          <w:rFonts w:hint="eastAsia"/>
          <w:i/>
          <w:iCs/>
        </w:rPr>
        <w:t>p</w:t>
      </w:r>
      <w:r w:rsidR="0048591C">
        <w:rPr>
          <w:rFonts w:hint="eastAsia"/>
        </w:rPr>
        <w:t xml:space="preserve"> &lt; .10</w:t>
      </w:r>
      <w:r w:rsidR="006760D7">
        <w:rPr>
          <w:rFonts w:hint="eastAsia"/>
        </w:rPr>
        <w:t>.</w:t>
      </w:r>
      <w:r w:rsidR="006760D7">
        <w:br w:type="page"/>
      </w:r>
    </w:p>
    <w:p w14:paraId="263722E2" w14:textId="182F897E" w:rsidR="005B7486" w:rsidRPr="0014776E" w:rsidRDefault="00163003" w:rsidP="00163003">
      <w:pPr>
        <w:pStyle w:val="FigureTitle"/>
        <w:rPr>
          <w:rFonts w:eastAsiaTheme="minorEastAsia"/>
        </w:rPr>
      </w:pPr>
      <w:r>
        <w:rPr>
          <w:rFonts w:hint="eastAsia"/>
        </w:rPr>
        <w:t>T</w:t>
      </w:r>
      <w:r>
        <w:t>able S</w:t>
      </w:r>
      <w:r w:rsidR="0014776E">
        <w:rPr>
          <w:rFonts w:eastAsiaTheme="minorEastAsia" w:hint="eastAsia"/>
        </w:rPr>
        <w:t>2</w:t>
      </w:r>
    </w:p>
    <w:p w14:paraId="090494EE" w14:textId="46526DC8" w:rsidR="007D3A38" w:rsidRPr="007D3A38" w:rsidRDefault="006B4151" w:rsidP="00163003">
      <w:pPr>
        <w:pStyle w:val="FigureTitle"/>
        <w:rPr>
          <w:rFonts w:eastAsiaTheme="minorEastAsia"/>
        </w:rPr>
      </w:pPr>
      <w:r>
        <w:rPr>
          <w:rFonts w:eastAsiaTheme="minorEastAsia" w:hint="eastAsia"/>
        </w:rPr>
        <w:t>Generalized Linear Mixed Model</w:t>
      </w:r>
      <w:r>
        <w:rPr>
          <w:rFonts w:eastAsiaTheme="minorEastAsia"/>
        </w:rPr>
        <w:t xml:space="preserve"> </w:t>
      </w:r>
      <w:r w:rsidR="007D3A38">
        <w:rPr>
          <w:rFonts w:eastAsiaTheme="minorEastAsia"/>
        </w:rPr>
        <w:t>Results for</w:t>
      </w:r>
      <w:r w:rsidR="005349FB">
        <w:rPr>
          <w:rFonts w:eastAsiaTheme="minorEastAsia"/>
        </w:rPr>
        <w:t xml:space="preserve"> </w:t>
      </w:r>
      <w:r>
        <w:rPr>
          <w:rFonts w:eastAsiaTheme="minorEastAsia" w:hint="eastAsia"/>
        </w:rPr>
        <w:t>Reaction Time</w:t>
      </w:r>
      <w:r w:rsidR="00404F56">
        <w:rPr>
          <w:rFonts w:eastAsiaTheme="minorEastAsia" w:hint="eastAsia"/>
        </w:rPr>
        <w:t>s</w:t>
      </w:r>
      <w:r>
        <w:rPr>
          <w:rFonts w:eastAsiaTheme="minorEastAsia" w:hint="eastAsia"/>
        </w:rPr>
        <w:t xml:space="preserve"> </w:t>
      </w:r>
      <w:r w:rsidR="005349FB">
        <w:rPr>
          <w:rFonts w:eastAsiaTheme="minorEastAsia"/>
        </w:rPr>
        <w:t xml:space="preserve">of </w:t>
      </w:r>
      <w:r w:rsidR="007E500A">
        <w:rPr>
          <w:rFonts w:eastAsiaTheme="minorEastAsia" w:hint="eastAsia"/>
        </w:rPr>
        <w:t xml:space="preserve">the </w:t>
      </w:r>
      <w:r>
        <w:rPr>
          <w:rFonts w:eastAsiaTheme="minorEastAsia" w:hint="eastAsia"/>
        </w:rPr>
        <w:t xml:space="preserve">Visual </w:t>
      </w:r>
      <w:r w:rsidR="005349FB">
        <w:rPr>
          <w:rFonts w:eastAsiaTheme="minorEastAsia"/>
        </w:rPr>
        <w:t>Search Phase During Learning</w:t>
      </w:r>
      <w:r w:rsidR="00EE08B3">
        <w:rPr>
          <w:rFonts w:eastAsiaTheme="minorEastAsia" w:hint="eastAsia"/>
        </w:rPr>
        <w:t xml:space="preserve"> </w:t>
      </w:r>
    </w:p>
    <w:tbl>
      <w:tblPr>
        <w:tblStyle w:val="TableGrid"/>
        <w:tblpPr w:leftFromText="180" w:rightFromText="180" w:vertAnchor="text" w:horzAnchor="margin" w:tblpY="34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851"/>
        <w:gridCol w:w="709"/>
        <w:gridCol w:w="850"/>
        <w:gridCol w:w="992"/>
        <w:gridCol w:w="1418"/>
      </w:tblGrid>
      <w:tr w:rsidR="00390E91" w:rsidRPr="00C56ED8" w14:paraId="540FA98E" w14:textId="77777777" w:rsidTr="009611E0">
        <w:trPr>
          <w:trHeight w:val="343"/>
        </w:trPr>
        <w:tc>
          <w:tcPr>
            <w:tcW w:w="510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75641D" w14:textId="77777777" w:rsidR="00AE2165" w:rsidRPr="00C56ED8" w:rsidRDefault="00AE2165" w:rsidP="009611E0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C56ED8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8E71D7" w14:textId="77777777" w:rsidR="00AE2165" w:rsidRPr="006730D8" w:rsidRDefault="00AE2165" w:rsidP="009611E0">
            <w:pPr>
              <w:keepNext/>
              <w:keepLines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1C15C1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GB"/>
              </w:rPr>
              <w:t>β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B245FB" w14:textId="77777777" w:rsidR="00AE2165" w:rsidRPr="00C56ED8" w:rsidRDefault="00AE2165" w:rsidP="009611E0">
            <w:pPr>
              <w:keepNext/>
              <w:keepLines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C56ED8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S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339835" w14:textId="77777777" w:rsidR="00AE2165" w:rsidRPr="00C56ED8" w:rsidRDefault="00AE2165" w:rsidP="009611E0">
            <w:pPr>
              <w:keepNext/>
              <w:keepLines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C56ED8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z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6303FD" w14:textId="77777777" w:rsidR="00AE2165" w:rsidRPr="00C56ED8" w:rsidRDefault="00AE2165" w:rsidP="009611E0">
            <w:pPr>
              <w:keepNext/>
              <w:keepLines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C56ED8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p(&gt;|z|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9CFFD6" w14:textId="77777777" w:rsidR="00AE2165" w:rsidRPr="00C56ED8" w:rsidRDefault="00AE2165" w:rsidP="009611E0">
            <w:pPr>
              <w:keepNext/>
              <w:keepLines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C56ED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GB"/>
              </w:rPr>
              <w:t>95% CI</w:t>
            </w:r>
          </w:p>
        </w:tc>
      </w:tr>
      <w:tr w:rsidR="00AC4037" w:rsidRPr="00C56ED8" w14:paraId="4862DE51" w14:textId="77777777" w:rsidTr="009611E0">
        <w:trPr>
          <w:trHeight w:val="343"/>
        </w:trPr>
        <w:tc>
          <w:tcPr>
            <w:tcW w:w="5103" w:type="dxa"/>
            <w:tcBorders>
              <w:top w:val="single" w:sz="8" w:space="0" w:color="auto"/>
            </w:tcBorders>
            <w:vAlign w:val="center"/>
          </w:tcPr>
          <w:p w14:paraId="77E88D3E" w14:textId="41BAA882" w:rsidR="00AC4037" w:rsidRPr="00137260" w:rsidRDefault="00AC4037" w:rsidP="009611E0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i</w:t>
            </w:r>
            <w:r w:rsidRPr="00137260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ntercept)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2F7F6981" w14:textId="57011834" w:rsidR="00AC4037" w:rsidRPr="00551A38" w:rsidRDefault="00AC4037" w:rsidP="009611E0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7.3</w:t>
            </w:r>
            <w:r w:rsidR="00551A38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3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45FF3595" w14:textId="09EA6B39" w:rsidR="00AC4037" w:rsidRPr="00551A38" w:rsidRDefault="00AC4037" w:rsidP="009611E0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1</w:t>
            </w:r>
            <w:r w:rsidR="00551A38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6AB7660D" w14:textId="4466FE63" w:rsidR="00AC4037" w:rsidRPr="00551A38" w:rsidRDefault="00551A38" w:rsidP="009611E0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607.64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18D2E128" w14:textId="385D91D3" w:rsidR="00AC4037" w:rsidRPr="006652CD" w:rsidRDefault="00AC4037" w:rsidP="009611E0">
            <w:pPr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6652CD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&lt;.001</w:t>
            </w:r>
            <w:r w:rsidR="00E17A94" w:rsidRPr="006652CD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***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6D148C9A" w14:textId="7FF3C7D0" w:rsidR="00AC4037" w:rsidRPr="00137260" w:rsidRDefault="00AC4037" w:rsidP="009611E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7.</w:t>
            </w:r>
            <w:r w:rsidR="00FF17E6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300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7.3</w:t>
            </w:r>
            <w:r w:rsidR="00FF17E6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47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AC4037" w:rsidRPr="00C56ED8" w14:paraId="2DAB96FB" w14:textId="77777777" w:rsidTr="009611E0">
        <w:trPr>
          <w:trHeight w:val="343"/>
        </w:trPr>
        <w:tc>
          <w:tcPr>
            <w:tcW w:w="5103" w:type="dxa"/>
            <w:vAlign w:val="center"/>
          </w:tcPr>
          <w:p w14:paraId="13F79256" w14:textId="3CB9D124" w:rsidR="00AC4037" w:rsidRPr="00137260" w:rsidRDefault="00AC4037" w:rsidP="009611E0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Distractor type (H1)</w:t>
            </w:r>
          </w:p>
        </w:tc>
        <w:tc>
          <w:tcPr>
            <w:tcW w:w="851" w:type="dxa"/>
            <w:vAlign w:val="center"/>
          </w:tcPr>
          <w:p w14:paraId="1BB5969B" w14:textId="6DC37771" w:rsidR="00AC4037" w:rsidRPr="00E274BB" w:rsidRDefault="00AC4037" w:rsidP="009611E0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</w:t>
            </w:r>
            <w:r w:rsidR="00E274BB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1</w:t>
            </w:r>
          </w:p>
        </w:tc>
        <w:tc>
          <w:tcPr>
            <w:tcW w:w="709" w:type="dxa"/>
            <w:vAlign w:val="center"/>
          </w:tcPr>
          <w:p w14:paraId="205F75FA" w14:textId="5A023869" w:rsidR="00AC4037" w:rsidRPr="00275926" w:rsidRDefault="00275926" w:rsidP="009611E0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03</w:t>
            </w:r>
          </w:p>
        </w:tc>
        <w:tc>
          <w:tcPr>
            <w:tcW w:w="850" w:type="dxa"/>
            <w:vAlign w:val="center"/>
          </w:tcPr>
          <w:p w14:paraId="093DBE1B" w14:textId="201CE1A0" w:rsidR="00AC4037" w:rsidRPr="00E03BF0" w:rsidRDefault="00E03BF0" w:rsidP="009611E0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.66</w:t>
            </w:r>
          </w:p>
        </w:tc>
        <w:tc>
          <w:tcPr>
            <w:tcW w:w="992" w:type="dxa"/>
            <w:vAlign w:val="center"/>
          </w:tcPr>
          <w:p w14:paraId="20B2D3D3" w14:textId="3ACDA5F1" w:rsidR="00AC4037" w:rsidRPr="006652CD" w:rsidRDefault="00AC4037" w:rsidP="009611E0">
            <w:pPr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6652CD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&lt;.001</w:t>
            </w:r>
            <w:r w:rsidR="00E17A94" w:rsidRPr="006652CD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***</w:t>
            </w:r>
          </w:p>
        </w:tc>
        <w:tc>
          <w:tcPr>
            <w:tcW w:w="1418" w:type="dxa"/>
            <w:vAlign w:val="center"/>
          </w:tcPr>
          <w:p w14:paraId="0774FA1B" w14:textId="5C67D206" w:rsidR="00AC4037" w:rsidRPr="00137260" w:rsidRDefault="00AC4037" w:rsidP="009611E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</w:t>
            </w:r>
            <w:r w:rsidR="008D2A72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05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</w:t>
            </w:r>
            <w:r w:rsidR="008D2A72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7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AC4037" w:rsidRPr="00C56ED8" w14:paraId="28FFF5A0" w14:textId="77777777" w:rsidTr="009611E0">
        <w:trPr>
          <w:trHeight w:val="343"/>
        </w:trPr>
        <w:tc>
          <w:tcPr>
            <w:tcW w:w="5103" w:type="dxa"/>
            <w:vAlign w:val="center"/>
          </w:tcPr>
          <w:p w14:paraId="2ACBE55D" w14:textId="6EEC6DEF" w:rsidR="00AC4037" w:rsidRPr="00137260" w:rsidRDefault="00AC4037" w:rsidP="009611E0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Distractor type (H2)</w:t>
            </w:r>
          </w:p>
        </w:tc>
        <w:tc>
          <w:tcPr>
            <w:tcW w:w="851" w:type="dxa"/>
            <w:vAlign w:val="center"/>
          </w:tcPr>
          <w:p w14:paraId="6B2AF3E1" w14:textId="3E41F3FA" w:rsidR="00AC4037" w:rsidRPr="00E274BB" w:rsidRDefault="00AC4037" w:rsidP="009611E0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</w:t>
            </w:r>
            <w:r w:rsidR="00E274BB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62</w:t>
            </w:r>
          </w:p>
        </w:tc>
        <w:tc>
          <w:tcPr>
            <w:tcW w:w="709" w:type="dxa"/>
            <w:vAlign w:val="center"/>
          </w:tcPr>
          <w:p w14:paraId="69DAE96F" w14:textId="0FBE7357" w:rsidR="00AC4037" w:rsidRPr="00275926" w:rsidRDefault="00275926" w:rsidP="009611E0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03</w:t>
            </w:r>
          </w:p>
        </w:tc>
        <w:tc>
          <w:tcPr>
            <w:tcW w:w="850" w:type="dxa"/>
            <w:vAlign w:val="center"/>
          </w:tcPr>
          <w:p w14:paraId="0E3A3A58" w14:textId="3ED3EEF3" w:rsidR="00AC4037" w:rsidRPr="00E03BF0" w:rsidRDefault="00E03BF0" w:rsidP="009611E0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0.88</w:t>
            </w:r>
          </w:p>
        </w:tc>
        <w:tc>
          <w:tcPr>
            <w:tcW w:w="992" w:type="dxa"/>
            <w:vAlign w:val="center"/>
          </w:tcPr>
          <w:p w14:paraId="6ADCEE79" w14:textId="74603112" w:rsidR="00AC4037" w:rsidRPr="006652CD" w:rsidRDefault="00AC4037" w:rsidP="009611E0">
            <w:pPr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6652CD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&lt;.001</w:t>
            </w:r>
            <w:r w:rsidR="00E17A94" w:rsidRPr="006652CD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***</w:t>
            </w:r>
          </w:p>
        </w:tc>
        <w:tc>
          <w:tcPr>
            <w:tcW w:w="1418" w:type="dxa"/>
            <w:vAlign w:val="center"/>
          </w:tcPr>
          <w:p w14:paraId="38B5941D" w14:textId="668F486D" w:rsidR="00AC4037" w:rsidRPr="00137260" w:rsidRDefault="00AC4037" w:rsidP="009611E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</w:t>
            </w:r>
            <w:r w:rsidR="008D2A72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56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</w:t>
            </w:r>
            <w:r w:rsidR="008D2A72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7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AC4037" w:rsidRPr="00C56ED8" w14:paraId="5BFB196B" w14:textId="77777777" w:rsidTr="009611E0">
        <w:trPr>
          <w:trHeight w:val="343"/>
        </w:trPr>
        <w:tc>
          <w:tcPr>
            <w:tcW w:w="5103" w:type="dxa"/>
            <w:vAlign w:val="center"/>
          </w:tcPr>
          <w:p w14:paraId="7E7ED3D6" w14:textId="2ED3E3C8" w:rsidR="00AC4037" w:rsidRPr="00137260" w:rsidRDefault="00AC4037" w:rsidP="009611E0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Probability (M)</w:t>
            </w:r>
          </w:p>
        </w:tc>
        <w:tc>
          <w:tcPr>
            <w:tcW w:w="851" w:type="dxa"/>
            <w:vAlign w:val="center"/>
          </w:tcPr>
          <w:p w14:paraId="6291BB57" w14:textId="512EBA94" w:rsidR="00AC4037" w:rsidRPr="00E274BB" w:rsidRDefault="00AC4037" w:rsidP="009611E0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0</w:t>
            </w:r>
            <w:r w:rsidR="00E274BB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8</w:t>
            </w:r>
          </w:p>
        </w:tc>
        <w:tc>
          <w:tcPr>
            <w:tcW w:w="709" w:type="dxa"/>
            <w:vAlign w:val="center"/>
          </w:tcPr>
          <w:p w14:paraId="0BCCE987" w14:textId="72C2F054" w:rsidR="00AC4037" w:rsidRPr="00275926" w:rsidRDefault="00275926" w:rsidP="009611E0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03</w:t>
            </w:r>
          </w:p>
        </w:tc>
        <w:tc>
          <w:tcPr>
            <w:tcW w:w="850" w:type="dxa"/>
            <w:vAlign w:val="center"/>
          </w:tcPr>
          <w:p w14:paraId="4F278941" w14:textId="505E2815" w:rsidR="00AC4037" w:rsidRPr="00E03BF0" w:rsidRDefault="00E03BF0" w:rsidP="009611E0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.73</w:t>
            </w:r>
          </w:p>
        </w:tc>
        <w:tc>
          <w:tcPr>
            <w:tcW w:w="992" w:type="dxa"/>
            <w:vAlign w:val="center"/>
          </w:tcPr>
          <w:p w14:paraId="3AC958B5" w14:textId="464661EF" w:rsidR="00AC4037" w:rsidRPr="006652CD" w:rsidRDefault="00AC4037" w:rsidP="009611E0">
            <w:pPr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6652CD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0.0</w:t>
            </w:r>
            <w:r w:rsidR="00656D35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06*</w:t>
            </w:r>
            <w:r w:rsidR="00E17A94" w:rsidRPr="006652CD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*</w:t>
            </w:r>
          </w:p>
        </w:tc>
        <w:tc>
          <w:tcPr>
            <w:tcW w:w="1418" w:type="dxa"/>
            <w:vAlign w:val="center"/>
          </w:tcPr>
          <w:p w14:paraId="595CE647" w14:textId="00132A52" w:rsidR="00AC4037" w:rsidRPr="00137260" w:rsidRDefault="00AC4037" w:rsidP="009611E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 w:rsidR="00614CAB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0.00</w:t>
            </w:r>
            <w:r w:rsidR="008D2A72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2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1</w:t>
            </w:r>
            <w:r w:rsidR="008D2A72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4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AC4037" w:rsidRPr="00C56ED8" w14:paraId="4548CF44" w14:textId="77777777" w:rsidTr="009611E0">
        <w:trPr>
          <w:trHeight w:val="343"/>
        </w:trPr>
        <w:tc>
          <w:tcPr>
            <w:tcW w:w="5103" w:type="dxa"/>
            <w:vAlign w:val="center"/>
          </w:tcPr>
          <w:p w14:paraId="4B0AFFBA" w14:textId="621C7DD8" w:rsidR="00AC4037" w:rsidRPr="00137260" w:rsidRDefault="00AC4037" w:rsidP="009611E0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Probability (L)</w:t>
            </w:r>
          </w:p>
        </w:tc>
        <w:tc>
          <w:tcPr>
            <w:tcW w:w="851" w:type="dxa"/>
            <w:vAlign w:val="center"/>
          </w:tcPr>
          <w:p w14:paraId="000164F5" w14:textId="2CF81757" w:rsidR="00AC4037" w:rsidRPr="00E274BB" w:rsidRDefault="00AC4037" w:rsidP="009611E0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AC4037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0.00</w:t>
            </w:r>
            <w:r w:rsidR="00E274BB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  <w:vAlign w:val="center"/>
          </w:tcPr>
          <w:p w14:paraId="508AAB13" w14:textId="1C2EA8CF" w:rsidR="00AC4037" w:rsidRPr="00275926" w:rsidRDefault="00275926" w:rsidP="009611E0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03</w:t>
            </w:r>
          </w:p>
        </w:tc>
        <w:tc>
          <w:tcPr>
            <w:tcW w:w="850" w:type="dxa"/>
            <w:vAlign w:val="center"/>
          </w:tcPr>
          <w:p w14:paraId="72D1C7D9" w14:textId="45B86374" w:rsidR="00AC4037" w:rsidRPr="00E03BF0" w:rsidRDefault="00E03BF0" w:rsidP="009611E0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.03</w:t>
            </w:r>
          </w:p>
        </w:tc>
        <w:tc>
          <w:tcPr>
            <w:tcW w:w="992" w:type="dxa"/>
            <w:vAlign w:val="center"/>
          </w:tcPr>
          <w:p w14:paraId="74ECD6A0" w14:textId="1017909C" w:rsidR="00AC4037" w:rsidRPr="00656D35" w:rsidRDefault="00656D35" w:rsidP="009611E0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302</w:t>
            </w:r>
          </w:p>
        </w:tc>
        <w:tc>
          <w:tcPr>
            <w:tcW w:w="1418" w:type="dxa"/>
            <w:vAlign w:val="center"/>
          </w:tcPr>
          <w:p w14:paraId="3CF2AFA3" w14:textId="6A1AA375" w:rsidR="00AC4037" w:rsidRPr="00137260" w:rsidRDefault="00AC4037" w:rsidP="009611E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0.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 w:rsidR="008D2A72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3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0</w:t>
            </w:r>
            <w:r w:rsidR="008D2A72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09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AC4037" w:rsidRPr="00C56ED8" w14:paraId="0073E0CC" w14:textId="77777777" w:rsidTr="009611E0">
        <w:trPr>
          <w:trHeight w:val="343"/>
        </w:trPr>
        <w:tc>
          <w:tcPr>
            <w:tcW w:w="5103" w:type="dxa"/>
            <w:vAlign w:val="center"/>
          </w:tcPr>
          <w:p w14:paraId="7B48D38D" w14:textId="767A186A" w:rsidR="00AC4037" w:rsidRDefault="00AC4037" w:rsidP="009611E0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Encoding (H1)</w:t>
            </w:r>
          </w:p>
        </w:tc>
        <w:tc>
          <w:tcPr>
            <w:tcW w:w="851" w:type="dxa"/>
            <w:vAlign w:val="center"/>
          </w:tcPr>
          <w:p w14:paraId="33E8BF36" w14:textId="1C66B81A" w:rsidR="00AC4037" w:rsidRPr="00E274BB" w:rsidRDefault="008D2A72" w:rsidP="009611E0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</w:t>
            </w:r>
            <w:r w:rsidR="00E274BB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10</w:t>
            </w:r>
          </w:p>
        </w:tc>
        <w:tc>
          <w:tcPr>
            <w:tcW w:w="709" w:type="dxa"/>
            <w:vAlign w:val="center"/>
          </w:tcPr>
          <w:p w14:paraId="02FC3F2E" w14:textId="01D86BBF" w:rsidR="00AC4037" w:rsidRPr="0057477E" w:rsidRDefault="0057477E" w:rsidP="009611E0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29</w:t>
            </w:r>
          </w:p>
        </w:tc>
        <w:tc>
          <w:tcPr>
            <w:tcW w:w="850" w:type="dxa"/>
            <w:vAlign w:val="center"/>
          </w:tcPr>
          <w:p w14:paraId="221082E8" w14:textId="5664E68A" w:rsidR="00AC4037" w:rsidRPr="00E03BF0" w:rsidRDefault="008D2A72" w:rsidP="009611E0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</w:t>
            </w:r>
            <w:r w:rsidR="00E03BF0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33</w:t>
            </w:r>
          </w:p>
        </w:tc>
        <w:tc>
          <w:tcPr>
            <w:tcW w:w="992" w:type="dxa"/>
            <w:vAlign w:val="center"/>
          </w:tcPr>
          <w:p w14:paraId="6E7AC4CA" w14:textId="21050542" w:rsidR="00AC4037" w:rsidRPr="008E3EC1" w:rsidRDefault="008E3EC1" w:rsidP="009611E0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74</w:t>
            </w:r>
            <w:r w:rsidR="00791732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4</w:t>
            </w:r>
          </w:p>
        </w:tc>
        <w:tc>
          <w:tcPr>
            <w:tcW w:w="1418" w:type="dxa"/>
            <w:vAlign w:val="center"/>
          </w:tcPr>
          <w:p w14:paraId="76DC674D" w14:textId="61A8360C" w:rsidR="00AC4037" w:rsidRPr="00137260" w:rsidRDefault="00AC4037" w:rsidP="009611E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0.0</w:t>
            </w:r>
            <w:r w:rsidR="008D2A72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67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4</w:t>
            </w:r>
            <w:r w:rsidR="008D2A72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8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AC4037" w:rsidRPr="00C56ED8" w14:paraId="27D4912C" w14:textId="77777777" w:rsidTr="009611E0">
        <w:trPr>
          <w:trHeight w:val="343"/>
        </w:trPr>
        <w:tc>
          <w:tcPr>
            <w:tcW w:w="5103" w:type="dxa"/>
            <w:vAlign w:val="center"/>
          </w:tcPr>
          <w:p w14:paraId="04898D4F" w14:textId="3204833A" w:rsidR="00AC4037" w:rsidRDefault="00AC4037" w:rsidP="009611E0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Encoding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 xml:space="preserve"> (H2)</w:t>
            </w:r>
          </w:p>
        </w:tc>
        <w:tc>
          <w:tcPr>
            <w:tcW w:w="851" w:type="dxa"/>
            <w:vAlign w:val="center"/>
          </w:tcPr>
          <w:p w14:paraId="2BFED130" w14:textId="2BB16FE0" w:rsidR="00AC4037" w:rsidRPr="00E274BB" w:rsidRDefault="008D2A72" w:rsidP="009611E0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</w:t>
            </w:r>
            <w:r w:rsidR="00E274BB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12</w:t>
            </w:r>
          </w:p>
        </w:tc>
        <w:tc>
          <w:tcPr>
            <w:tcW w:w="709" w:type="dxa"/>
            <w:vAlign w:val="center"/>
          </w:tcPr>
          <w:p w14:paraId="69ABEED5" w14:textId="41AC4871" w:rsidR="00AC4037" w:rsidRPr="0057477E" w:rsidRDefault="0057477E" w:rsidP="009611E0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28</w:t>
            </w:r>
          </w:p>
        </w:tc>
        <w:tc>
          <w:tcPr>
            <w:tcW w:w="850" w:type="dxa"/>
            <w:vAlign w:val="center"/>
          </w:tcPr>
          <w:p w14:paraId="03F65DC4" w14:textId="0C07141E" w:rsidR="00AC4037" w:rsidRPr="00AF13F9" w:rsidRDefault="008D2A72" w:rsidP="009611E0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</w:t>
            </w:r>
            <w:r w:rsidR="00AF13F9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43</w:t>
            </w:r>
          </w:p>
        </w:tc>
        <w:tc>
          <w:tcPr>
            <w:tcW w:w="992" w:type="dxa"/>
            <w:vAlign w:val="center"/>
          </w:tcPr>
          <w:p w14:paraId="1D77C966" w14:textId="30E1B46F" w:rsidR="00AC4037" w:rsidRPr="008E3EC1" w:rsidRDefault="008E3EC1" w:rsidP="009611E0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670</w:t>
            </w:r>
          </w:p>
        </w:tc>
        <w:tc>
          <w:tcPr>
            <w:tcW w:w="1418" w:type="dxa"/>
            <w:vAlign w:val="center"/>
          </w:tcPr>
          <w:p w14:paraId="17761371" w14:textId="6BBFC429" w:rsidR="00AC4037" w:rsidRPr="00137260" w:rsidRDefault="00AC4037" w:rsidP="009611E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0.0</w:t>
            </w:r>
            <w:r w:rsidR="008D2A72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68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0</w:t>
            </w:r>
            <w:r w:rsidR="008D2A72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44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AC4037" w:rsidRPr="00C56ED8" w14:paraId="10631DA1" w14:textId="77777777" w:rsidTr="009611E0">
        <w:trPr>
          <w:trHeight w:val="343"/>
        </w:trPr>
        <w:tc>
          <w:tcPr>
            <w:tcW w:w="5103" w:type="dxa"/>
            <w:vAlign w:val="center"/>
          </w:tcPr>
          <w:p w14:paraId="15442F62" w14:textId="29004848" w:rsidR="00AC4037" w:rsidRPr="00137260" w:rsidRDefault="00AC4037" w:rsidP="009611E0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Distractor type (H1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Probability (M)</w:t>
            </w:r>
          </w:p>
        </w:tc>
        <w:tc>
          <w:tcPr>
            <w:tcW w:w="851" w:type="dxa"/>
            <w:vAlign w:val="center"/>
          </w:tcPr>
          <w:p w14:paraId="73DA879C" w14:textId="01F8E053" w:rsidR="00AC4037" w:rsidRPr="007B278F" w:rsidRDefault="007B278F" w:rsidP="009611E0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05</w:t>
            </w:r>
          </w:p>
        </w:tc>
        <w:tc>
          <w:tcPr>
            <w:tcW w:w="709" w:type="dxa"/>
            <w:vAlign w:val="center"/>
          </w:tcPr>
          <w:p w14:paraId="219150AD" w14:textId="46D506D7" w:rsidR="00AC4037" w:rsidRPr="0057477E" w:rsidRDefault="0057477E" w:rsidP="009611E0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07</w:t>
            </w:r>
          </w:p>
        </w:tc>
        <w:tc>
          <w:tcPr>
            <w:tcW w:w="850" w:type="dxa"/>
            <w:vAlign w:val="center"/>
          </w:tcPr>
          <w:p w14:paraId="5ED0D0FE" w14:textId="7ED00173" w:rsidR="00AC4037" w:rsidRPr="00AF13F9" w:rsidRDefault="00AF13F9" w:rsidP="009611E0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75</w:t>
            </w:r>
          </w:p>
        </w:tc>
        <w:tc>
          <w:tcPr>
            <w:tcW w:w="992" w:type="dxa"/>
            <w:vAlign w:val="center"/>
          </w:tcPr>
          <w:p w14:paraId="0BEE7971" w14:textId="723B3ECC" w:rsidR="00AC4037" w:rsidRPr="00A3151D" w:rsidRDefault="008E3EC1" w:rsidP="009611E0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A3151D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45</w:t>
            </w:r>
            <w:r w:rsidR="00791732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</w:t>
            </w:r>
          </w:p>
        </w:tc>
        <w:tc>
          <w:tcPr>
            <w:tcW w:w="1418" w:type="dxa"/>
            <w:vAlign w:val="center"/>
          </w:tcPr>
          <w:p w14:paraId="56B59D5F" w14:textId="05BCE026" w:rsidR="00AC4037" w:rsidRPr="00137260" w:rsidRDefault="00AC4037" w:rsidP="009611E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 w:rsidR="008D2A72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-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</w:t>
            </w:r>
            <w:r w:rsidR="003D7C34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09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 w:rsidR="003D7C34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20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AC4037" w:rsidRPr="00C56ED8" w14:paraId="3C0DE871" w14:textId="77777777" w:rsidTr="009611E0">
        <w:trPr>
          <w:trHeight w:val="343"/>
        </w:trPr>
        <w:tc>
          <w:tcPr>
            <w:tcW w:w="5103" w:type="dxa"/>
            <w:vAlign w:val="center"/>
          </w:tcPr>
          <w:p w14:paraId="759FD880" w14:textId="3AE5B390" w:rsidR="00AC4037" w:rsidRDefault="00AC4037" w:rsidP="009611E0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Distractor type (H2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Probability (M)</w:t>
            </w:r>
          </w:p>
        </w:tc>
        <w:tc>
          <w:tcPr>
            <w:tcW w:w="851" w:type="dxa"/>
            <w:vAlign w:val="center"/>
          </w:tcPr>
          <w:p w14:paraId="1041A788" w14:textId="5AE967EB" w:rsidR="00AC4037" w:rsidRPr="007B278F" w:rsidRDefault="007B278F" w:rsidP="009611E0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19</w:t>
            </w:r>
          </w:p>
        </w:tc>
        <w:tc>
          <w:tcPr>
            <w:tcW w:w="709" w:type="dxa"/>
            <w:vAlign w:val="center"/>
          </w:tcPr>
          <w:p w14:paraId="41C4C32E" w14:textId="08EB2B66" w:rsidR="00AC4037" w:rsidRPr="00AC4037" w:rsidRDefault="0057477E" w:rsidP="009611E0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07</w:t>
            </w:r>
          </w:p>
        </w:tc>
        <w:tc>
          <w:tcPr>
            <w:tcW w:w="850" w:type="dxa"/>
            <w:vAlign w:val="center"/>
          </w:tcPr>
          <w:p w14:paraId="34808D16" w14:textId="61F5695C" w:rsidR="00AC4037" w:rsidRPr="00AF13F9" w:rsidRDefault="00AF13F9" w:rsidP="009611E0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.63</w:t>
            </w:r>
          </w:p>
        </w:tc>
        <w:tc>
          <w:tcPr>
            <w:tcW w:w="992" w:type="dxa"/>
            <w:vAlign w:val="center"/>
          </w:tcPr>
          <w:p w14:paraId="42B14282" w14:textId="75A42ABF" w:rsidR="00AC4037" w:rsidRPr="006652CD" w:rsidRDefault="008E3EC1" w:rsidP="009611E0">
            <w:pPr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0.009</w:t>
            </w:r>
            <w:r w:rsidR="00A3151D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**</w:t>
            </w:r>
          </w:p>
        </w:tc>
        <w:tc>
          <w:tcPr>
            <w:tcW w:w="1418" w:type="dxa"/>
            <w:vAlign w:val="center"/>
          </w:tcPr>
          <w:p w14:paraId="255153F0" w14:textId="59435B35" w:rsidR="00AC4037" w:rsidRPr="00137260" w:rsidRDefault="00AC4037" w:rsidP="009611E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 w:rsidR="003D7C34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5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0</w:t>
            </w:r>
            <w:r w:rsidR="003D7C34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33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AC4037" w:rsidRPr="00C56ED8" w14:paraId="5E0CCB16" w14:textId="77777777" w:rsidTr="009611E0">
        <w:trPr>
          <w:trHeight w:val="343"/>
        </w:trPr>
        <w:tc>
          <w:tcPr>
            <w:tcW w:w="5103" w:type="dxa"/>
            <w:vAlign w:val="center"/>
          </w:tcPr>
          <w:p w14:paraId="5C652A4D" w14:textId="78C9A928" w:rsidR="00AC4037" w:rsidRDefault="00AC4037" w:rsidP="009611E0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Distractor type (H1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Probability (L)</w:t>
            </w:r>
          </w:p>
        </w:tc>
        <w:tc>
          <w:tcPr>
            <w:tcW w:w="851" w:type="dxa"/>
            <w:vAlign w:val="center"/>
          </w:tcPr>
          <w:p w14:paraId="3014A164" w14:textId="511DA137" w:rsidR="00AC4037" w:rsidRPr="007B278F" w:rsidRDefault="008D2A72" w:rsidP="009611E0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</w:t>
            </w:r>
            <w:r w:rsidR="007B278F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03</w:t>
            </w:r>
          </w:p>
        </w:tc>
        <w:tc>
          <w:tcPr>
            <w:tcW w:w="709" w:type="dxa"/>
            <w:vAlign w:val="center"/>
          </w:tcPr>
          <w:p w14:paraId="228055DE" w14:textId="154CB0E9" w:rsidR="00AC4037" w:rsidRPr="00AC4037" w:rsidRDefault="0057477E" w:rsidP="009611E0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07</w:t>
            </w:r>
          </w:p>
        </w:tc>
        <w:tc>
          <w:tcPr>
            <w:tcW w:w="850" w:type="dxa"/>
            <w:vAlign w:val="center"/>
          </w:tcPr>
          <w:p w14:paraId="306AE5A3" w14:textId="069B70AF" w:rsidR="00AC4037" w:rsidRPr="00AF13F9" w:rsidRDefault="008D2A72" w:rsidP="009611E0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</w:t>
            </w:r>
            <w:r w:rsidR="00AF13F9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35</w:t>
            </w:r>
          </w:p>
        </w:tc>
        <w:tc>
          <w:tcPr>
            <w:tcW w:w="992" w:type="dxa"/>
            <w:vAlign w:val="center"/>
          </w:tcPr>
          <w:p w14:paraId="0FF87CB4" w14:textId="495C68C4" w:rsidR="00AC4037" w:rsidRPr="008E3EC1" w:rsidRDefault="008E3EC1" w:rsidP="009611E0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723</w:t>
            </w:r>
          </w:p>
        </w:tc>
        <w:tc>
          <w:tcPr>
            <w:tcW w:w="1418" w:type="dxa"/>
            <w:vAlign w:val="center"/>
          </w:tcPr>
          <w:p w14:paraId="4AD4BABD" w14:textId="2CE0144D" w:rsidR="00AC4037" w:rsidRPr="00137260" w:rsidRDefault="00AC4037" w:rsidP="009611E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0.0</w:t>
            </w:r>
            <w:r w:rsidR="003D7C34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17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</w:t>
            </w:r>
            <w:r w:rsidR="00E27C25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12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AC4037" w:rsidRPr="00C56ED8" w14:paraId="2155FCB6" w14:textId="77777777" w:rsidTr="009611E0">
        <w:trPr>
          <w:trHeight w:val="343"/>
        </w:trPr>
        <w:tc>
          <w:tcPr>
            <w:tcW w:w="5103" w:type="dxa"/>
            <w:vAlign w:val="center"/>
          </w:tcPr>
          <w:p w14:paraId="45747457" w14:textId="4F42FD89" w:rsidR="00AC4037" w:rsidRPr="00137260" w:rsidRDefault="00AC4037" w:rsidP="009611E0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Distractor type (H2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Probability (L)</w:t>
            </w:r>
          </w:p>
        </w:tc>
        <w:tc>
          <w:tcPr>
            <w:tcW w:w="851" w:type="dxa"/>
            <w:vAlign w:val="center"/>
          </w:tcPr>
          <w:p w14:paraId="1FA0190E" w14:textId="78BEA7B3" w:rsidR="00AC4037" w:rsidRPr="007B278F" w:rsidRDefault="008D2A72" w:rsidP="009611E0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</w:t>
            </w:r>
            <w:r w:rsidR="007B278F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08</w:t>
            </w:r>
          </w:p>
        </w:tc>
        <w:tc>
          <w:tcPr>
            <w:tcW w:w="709" w:type="dxa"/>
            <w:vAlign w:val="center"/>
          </w:tcPr>
          <w:p w14:paraId="5BEDF3B1" w14:textId="7F740069" w:rsidR="00AC4037" w:rsidRPr="00AC4037" w:rsidRDefault="0057477E" w:rsidP="009611E0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07</w:t>
            </w:r>
          </w:p>
        </w:tc>
        <w:tc>
          <w:tcPr>
            <w:tcW w:w="850" w:type="dxa"/>
            <w:vAlign w:val="center"/>
          </w:tcPr>
          <w:p w14:paraId="52AAC3B0" w14:textId="143E9C61" w:rsidR="00AC4037" w:rsidRPr="00AF13F9" w:rsidRDefault="008D2A72" w:rsidP="009611E0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</w:t>
            </w:r>
            <w:r w:rsidR="00AF13F9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.16</w:t>
            </w:r>
          </w:p>
        </w:tc>
        <w:tc>
          <w:tcPr>
            <w:tcW w:w="992" w:type="dxa"/>
            <w:vAlign w:val="center"/>
          </w:tcPr>
          <w:p w14:paraId="7C221079" w14:textId="4E93DD26" w:rsidR="00AC4037" w:rsidRPr="008E3EC1" w:rsidRDefault="008E3EC1" w:rsidP="009611E0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24</w:t>
            </w:r>
            <w:r w:rsidR="00791732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4</w:t>
            </w:r>
          </w:p>
        </w:tc>
        <w:tc>
          <w:tcPr>
            <w:tcW w:w="1418" w:type="dxa"/>
            <w:vAlign w:val="center"/>
          </w:tcPr>
          <w:p w14:paraId="41DEF47B" w14:textId="60ABD566" w:rsidR="00AC4037" w:rsidRPr="00137260" w:rsidRDefault="00AC4037" w:rsidP="009611E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 w:rsidR="00E27C25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23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 w:rsidR="00614CAB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0</w:t>
            </w:r>
            <w:r w:rsidR="00E27C25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6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AC4037" w:rsidRPr="00C56ED8" w14:paraId="2ED4AD29" w14:textId="77777777" w:rsidTr="009611E0">
        <w:trPr>
          <w:trHeight w:val="343"/>
        </w:trPr>
        <w:tc>
          <w:tcPr>
            <w:tcW w:w="5103" w:type="dxa"/>
            <w:vAlign w:val="center"/>
          </w:tcPr>
          <w:p w14:paraId="7ACC866A" w14:textId="77CFC6B5" w:rsidR="00AC4037" w:rsidRPr="00137260" w:rsidRDefault="00AC4037" w:rsidP="009611E0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Distractor type (H1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Encoding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 xml:space="preserve"> (H1)</w:t>
            </w:r>
          </w:p>
        </w:tc>
        <w:tc>
          <w:tcPr>
            <w:tcW w:w="851" w:type="dxa"/>
            <w:vAlign w:val="center"/>
          </w:tcPr>
          <w:p w14:paraId="134D8879" w14:textId="61E2E266" w:rsidR="00AC4037" w:rsidRPr="007B278F" w:rsidRDefault="007B278F" w:rsidP="009611E0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12</w:t>
            </w:r>
          </w:p>
        </w:tc>
        <w:tc>
          <w:tcPr>
            <w:tcW w:w="709" w:type="dxa"/>
            <w:vAlign w:val="center"/>
          </w:tcPr>
          <w:p w14:paraId="20793618" w14:textId="762C9197" w:rsidR="00AC4037" w:rsidRPr="00AC4037" w:rsidRDefault="0057477E" w:rsidP="009611E0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07</w:t>
            </w:r>
          </w:p>
        </w:tc>
        <w:tc>
          <w:tcPr>
            <w:tcW w:w="850" w:type="dxa"/>
            <w:vAlign w:val="center"/>
          </w:tcPr>
          <w:p w14:paraId="651CE9AB" w14:textId="188D9CBE" w:rsidR="00AC4037" w:rsidRPr="00AF13F9" w:rsidRDefault="00AF13F9" w:rsidP="009611E0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.63</w:t>
            </w:r>
          </w:p>
        </w:tc>
        <w:tc>
          <w:tcPr>
            <w:tcW w:w="992" w:type="dxa"/>
            <w:vAlign w:val="center"/>
          </w:tcPr>
          <w:p w14:paraId="213D32BE" w14:textId="1A79B13E" w:rsidR="00AC4037" w:rsidRPr="008E3EC1" w:rsidRDefault="008E3EC1" w:rsidP="009611E0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104</w:t>
            </w:r>
          </w:p>
        </w:tc>
        <w:tc>
          <w:tcPr>
            <w:tcW w:w="1418" w:type="dxa"/>
            <w:vAlign w:val="center"/>
          </w:tcPr>
          <w:p w14:paraId="43D072E6" w14:textId="7F3E15A2" w:rsidR="00AC4037" w:rsidRPr="00137260" w:rsidRDefault="00AC4037" w:rsidP="009611E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 w:rsidR="00E27C25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-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</w:t>
            </w:r>
            <w:r w:rsidR="00E27C25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02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 w:rsidR="00E27C25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26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AC4037" w:rsidRPr="00C56ED8" w14:paraId="0115604E" w14:textId="77777777" w:rsidTr="009611E0">
        <w:trPr>
          <w:trHeight w:val="343"/>
        </w:trPr>
        <w:tc>
          <w:tcPr>
            <w:tcW w:w="5103" w:type="dxa"/>
            <w:vAlign w:val="center"/>
          </w:tcPr>
          <w:p w14:paraId="3003BBF0" w14:textId="1CEED5EE" w:rsidR="00AC4037" w:rsidRPr="00137260" w:rsidRDefault="00AC4037" w:rsidP="009611E0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Distractor type (H2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Encoding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 xml:space="preserve"> (H1)</w:t>
            </w:r>
          </w:p>
        </w:tc>
        <w:tc>
          <w:tcPr>
            <w:tcW w:w="851" w:type="dxa"/>
            <w:vAlign w:val="center"/>
          </w:tcPr>
          <w:p w14:paraId="1A4DA8F4" w14:textId="1D0C5AFF" w:rsidR="00AC4037" w:rsidRPr="007B278F" w:rsidRDefault="007B278F" w:rsidP="009611E0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03</w:t>
            </w:r>
          </w:p>
        </w:tc>
        <w:tc>
          <w:tcPr>
            <w:tcW w:w="709" w:type="dxa"/>
            <w:vAlign w:val="center"/>
          </w:tcPr>
          <w:p w14:paraId="3057460C" w14:textId="508CB252" w:rsidR="00AC4037" w:rsidRPr="00AC4037" w:rsidRDefault="0057477E" w:rsidP="009611E0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07</w:t>
            </w:r>
          </w:p>
        </w:tc>
        <w:tc>
          <w:tcPr>
            <w:tcW w:w="850" w:type="dxa"/>
            <w:vAlign w:val="center"/>
          </w:tcPr>
          <w:p w14:paraId="1F27170C" w14:textId="7BB5126E" w:rsidR="00AC4037" w:rsidRPr="00AF13F9" w:rsidRDefault="00AF13F9" w:rsidP="009611E0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44</w:t>
            </w:r>
          </w:p>
        </w:tc>
        <w:tc>
          <w:tcPr>
            <w:tcW w:w="992" w:type="dxa"/>
            <w:vAlign w:val="center"/>
          </w:tcPr>
          <w:p w14:paraId="39ABF549" w14:textId="35489AE4" w:rsidR="00AC4037" w:rsidRPr="008E3EC1" w:rsidRDefault="008E3EC1" w:rsidP="009611E0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657</w:t>
            </w:r>
          </w:p>
        </w:tc>
        <w:tc>
          <w:tcPr>
            <w:tcW w:w="1418" w:type="dxa"/>
            <w:vAlign w:val="center"/>
          </w:tcPr>
          <w:p w14:paraId="14EDC7C4" w14:textId="789A0531" w:rsidR="00AC4037" w:rsidRPr="00137260" w:rsidRDefault="00AC4037" w:rsidP="009611E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0.0</w:t>
            </w:r>
            <w:r w:rsidR="007E32A1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11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 w:rsidR="007E32A1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17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E27C25" w:rsidRPr="00C56ED8" w14:paraId="353D31FE" w14:textId="77777777" w:rsidTr="009611E0">
        <w:trPr>
          <w:trHeight w:val="343"/>
        </w:trPr>
        <w:tc>
          <w:tcPr>
            <w:tcW w:w="5103" w:type="dxa"/>
            <w:vAlign w:val="center"/>
          </w:tcPr>
          <w:p w14:paraId="00FCB4D1" w14:textId="1EEF5384" w:rsidR="00E27C25" w:rsidRDefault="00E27C25" w:rsidP="00E27C25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Distractor type (H1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Encoding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 xml:space="preserve"> (H2)</w:t>
            </w:r>
          </w:p>
        </w:tc>
        <w:tc>
          <w:tcPr>
            <w:tcW w:w="851" w:type="dxa"/>
            <w:vAlign w:val="center"/>
          </w:tcPr>
          <w:p w14:paraId="79B17516" w14:textId="29D55996" w:rsidR="00E27C25" w:rsidRPr="007B278F" w:rsidRDefault="00E27C25" w:rsidP="00E27C25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17</w:t>
            </w:r>
          </w:p>
        </w:tc>
        <w:tc>
          <w:tcPr>
            <w:tcW w:w="709" w:type="dxa"/>
            <w:vAlign w:val="center"/>
          </w:tcPr>
          <w:p w14:paraId="27E5D1EB" w14:textId="32C5AC54" w:rsidR="00E27C25" w:rsidRPr="00AC4037" w:rsidRDefault="00E27C25" w:rsidP="00E27C25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07</w:t>
            </w:r>
          </w:p>
        </w:tc>
        <w:tc>
          <w:tcPr>
            <w:tcW w:w="850" w:type="dxa"/>
            <w:vAlign w:val="center"/>
          </w:tcPr>
          <w:p w14:paraId="36B2EC3A" w14:textId="1D5A9E05" w:rsidR="00E27C25" w:rsidRPr="00AF13F9" w:rsidRDefault="00E27C25" w:rsidP="00E27C2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.29</w:t>
            </w:r>
          </w:p>
        </w:tc>
        <w:tc>
          <w:tcPr>
            <w:tcW w:w="992" w:type="dxa"/>
            <w:vAlign w:val="center"/>
          </w:tcPr>
          <w:p w14:paraId="091D4E55" w14:textId="6824743D" w:rsidR="00E27C25" w:rsidRPr="00A3151D" w:rsidRDefault="00E27C25" w:rsidP="00E27C25">
            <w:pPr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A3151D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0.022*</w:t>
            </w:r>
          </w:p>
        </w:tc>
        <w:tc>
          <w:tcPr>
            <w:tcW w:w="1418" w:type="dxa"/>
            <w:vAlign w:val="center"/>
          </w:tcPr>
          <w:p w14:paraId="4452BD83" w14:textId="0A2C68DA" w:rsidR="00E27C25" w:rsidRPr="00137260" w:rsidRDefault="00E27C25" w:rsidP="00E27C25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02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31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AC4037" w:rsidRPr="00C56ED8" w14:paraId="0FD984EC" w14:textId="77777777" w:rsidTr="009611E0">
        <w:trPr>
          <w:trHeight w:val="343"/>
        </w:trPr>
        <w:tc>
          <w:tcPr>
            <w:tcW w:w="5103" w:type="dxa"/>
            <w:vAlign w:val="center"/>
          </w:tcPr>
          <w:p w14:paraId="7D4A3F74" w14:textId="34462EFD" w:rsidR="00AC4037" w:rsidRDefault="00AC4037" w:rsidP="009611E0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Distractor type (H2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Encoding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 xml:space="preserve"> (H2)</w:t>
            </w:r>
          </w:p>
        </w:tc>
        <w:tc>
          <w:tcPr>
            <w:tcW w:w="851" w:type="dxa"/>
            <w:vAlign w:val="center"/>
          </w:tcPr>
          <w:p w14:paraId="247140C6" w14:textId="45346D5F" w:rsidR="00AC4037" w:rsidRPr="007B278F" w:rsidRDefault="008D2A72" w:rsidP="009611E0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</w:t>
            </w:r>
            <w:r w:rsidR="007B278F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709" w:type="dxa"/>
            <w:vAlign w:val="center"/>
          </w:tcPr>
          <w:p w14:paraId="27CEBAAE" w14:textId="419BE56F" w:rsidR="00AC4037" w:rsidRPr="00AC4037" w:rsidRDefault="0057477E" w:rsidP="009611E0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07</w:t>
            </w:r>
          </w:p>
        </w:tc>
        <w:tc>
          <w:tcPr>
            <w:tcW w:w="850" w:type="dxa"/>
            <w:vAlign w:val="center"/>
          </w:tcPr>
          <w:p w14:paraId="40DC7B61" w14:textId="4101EE8F" w:rsidR="00AC4037" w:rsidRPr="00AF13F9" w:rsidRDefault="008D2A72" w:rsidP="009611E0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</w:t>
            </w:r>
            <w:r w:rsidR="00AF13F9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19</w:t>
            </w:r>
          </w:p>
        </w:tc>
        <w:tc>
          <w:tcPr>
            <w:tcW w:w="992" w:type="dxa"/>
            <w:vAlign w:val="center"/>
          </w:tcPr>
          <w:p w14:paraId="65760DBB" w14:textId="774A9471" w:rsidR="00AC4037" w:rsidRPr="008E3EC1" w:rsidRDefault="008E3EC1" w:rsidP="009611E0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852</w:t>
            </w:r>
          </w:p>
        </w:tc>
        <w:tc>
          <w:tcPr>
            <w:tcW w:w="1418" w:type="dxa"/>
            <w:vAlign w:val="center"/>
          </w:tcPr>
          <w:p w14:paraId="7CF9A26F" w14:textId="71046898" w:rsidR="00AC4037" w:rsidRPr="00137260" w:rsidRDefault="00AC4037" w:rsidP="009611E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0.0</w:t>
            </w:r>
            <w:r w:rsidR="007E32A1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1</w:t>
            </w:r>
            <w:r w:rsidR="009F6751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5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 w:rsidR="007E32A1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13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AC4037" w:rsidRPr="00C56ED8" w14:paraId="3BD57E3B" w14:textId="77777777" w:rsidTr="009611E0">
        <w:trPr>
          <w:trHeight w:val="343"/>
        </w:trPr>
        <w:tc>
          <w:tcPr>
            <w:tcW w:w="5103" w:type="dxa"/>
            <w:vAlign w:val="center"/>
          </w:tcPr>
          <w:p w14:paraId="2C1C495C" w14:textId="32409090" w:rsidR="00AC4037" w:rsidRPr="00137260" w:rsidRDefault="00AC4037" w:rsidP="009611E0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Probability (M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Encoding 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(H1)</w:t>
            </w:r>
          </w:p>
        </w:tc>
        <w:tc>
          <w:tcPr>
            <w:tcW w:w="851" w:type="dxa"/>
            <w:vAlign w:val="center"/>
          </w:tcPr>
          <w:p w14:paraId="54370AAA" w14:textId="720BFAC6" w:rsidR="00AC4037" w:rsidRPr="007B278F" w:rsidRDefault="007B278F" w:rsidP="009611E0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</w:t>
            </w:r>
            <w:r w:rsidR="0091741F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09</w:t>
            </w:r>
          </w:p>
        </w:tc>
        <w:tc>
          <w:tcPr>
            <w:tcW w:w="709" w:type="dxa"/>
            <w:vAlign w:val="center"/>
          </w:tcPr>
          <w:p w14:paraId="5EA10298" w14:textId="3FED5658" w:rsidR="00AC4037" w:rsidRPr="00AC4037" w:rsidRDefault="0057477E" w:rsidP="009611E0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07</w:t>
            </w:r>
          </w:p>
        </w:tc>
        <w:tc>
          <w:tcPr>
            <w:tcW w:w="850" w:type="dxa"/>
            <w:vAlign w:val="center"/>
          </w:tcPr>
          <w:p w14:paraId="61ED79DA" w14:textId="69391146" w:rsidR="00AC4037" w:rsidRPr="00567821" w:rsidRDefault="00567821" w:rsidP="009611E0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.20</w:t>
            </w:r>
          </w:p>
        </w:tc>
        <w:tc>
          <w:tcPr>
            <w:tcW w:w="992" w:type="dxa"/>
            <w:vAlign w:val="center"/>
          </w:tcPr>
          <w:p w14:paraId="6E688AF7" w14:textId="285DF5B8" w:rsidR="00AC4037" w:rsidRPr="008E3EC1" w:rsidRDefault="008E3EC1" w:rsidP="009611E0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22</w:t>
            </w:r>
            <w:r w:rsidR="00791732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8</w:t>
            </w:r>
          </w:p>
        </w:tc>
        <w:tc>
          <w:tcPr>
            <w:tcW w:w="1418" w:type="dxa"/>
            <w:vAlign w:val="center"/>
          </w:tcPr>
          <w:p w14:paraId="3BA81FB7" w14:textId="33C5BAC5" w:rsidR="00AC4037" w:rsidRPr="00137260" w:rsidRDefault="00AC4037" w:rsidP="009611E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 w:rsidR="00040B2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05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 w:rsidR="00040B2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23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AC4037" w:rsidRPr="00C56ED8" w14:paraId="7C0B3067" w14:textId="77777777" w:rsidTr="009611E0">
        <w:trPr>
          <w:trHeight w:val="343"/>
        </w:trPr>
        <w:tc>
          <w:tcPr>
            <w:tcW w:w="5103" w:type="dxa"/>
            <w:vAlign w:val="center"/>
          </w:tcPr>
          <w:p w14:paraId="0858739B" w14:textId="1E9C95DD" w:rsidR="00AC4037" w:rsidRPr="00137260" w:rsidRDefault="00AC4037" w:rsidP="009611E0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Probability (L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Encoding 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(H1)</w:t>
            </w:r>
          </w:p>
        </w:tc>
        <w:tc>
          <w:tcPr>
            <w:tcW w:w="851" w:type="dxa"/>
            <w:vAlign w:val="center"/>
          </w:tcPr>
          <w:p w14:paraId="4457B070" w14:textId="526AF3FD" w:rsidR="00AC4037" w:rsidRPr="0091741F" w:rsidRDefault="0091741F" w:rsidP="009611E0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00</w:t>
            </w:r>
          </w:p>
        </w:tc>
        <w:tc>
          <w:tcPr>
            <w:tcW w:w="709" w:type="dxa"/>
            <w:vAlign w:val="center"/>
          </w:tcPr>
          <w:p w14:paraId="73189C31" w14:textId="78C24BDB" w:rsidR="00AC4037" w:rsidRPr="00AC4037" w:rsidRDefault="0057477E" w:rsidP="009611E0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07</w:t>
            </w:r>
          </w:p>
        </w:tc>
        <w:tc>
          <w:tcPr>
            <w:tcW w:w="850" w:type="dxa"/>
            <w:vAlign w:val="center"/>
          </w:tcPr>
          <w:p w14:paraId="122CE609" w14:textId="7FEAAE99" w:rsidR="00AC4037" w:rsidRPr="00567821" w:rsidRDefault="00567821" w:rsidP="009611E0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5</w:t>
            </w:r>
          </w:p>
        </w:tc>
        <w:tc>
          <w:tcPr>
            <w:tcW w:w="992" w:type="dxa"/>
            <w:vAlign w:val="center"/>
          </w:tcPr>
          <w:p w14:paraId="5F819FD7" w14:textId="2255B14A" w:rsidR="00AC4037" w:rsidRPr="00A3151D" w:rsidRDefault="00A3151D" w:rsidP="009611E0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960</w:t>
            </w:r>
          </w:p>
        </w:tc>
        <w:tc>
          <w:tcPr>
            <w:tcW w:w="1418" w:type="dxa"/>
            <w:vAlign w:val="center"/>
          </w:tcPr>
          <w:p w14:paraId="0ADDDA45" w14:textId="70962F5C" w:rsidR="00AC4037" w:rsidRPr="00137260" w:rsidRDefault="00AC4037" w:rsidP="009611E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0.0</w:t>
            </w:r>
            <w:r w:rsidR="004F5ED3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1</w:t>
            </w:r>
            <w:r w:rsidR="00AB0719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4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 w:rsidR="004F5ED3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1</w:t>
            </w:r>
            <w:r w:rsidR="00AB0719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5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AC4037" w:rsidRPr="00C56ED8" w14:paraId="264A50DE" w14:textId="77777777" w:rsidTr="009611E0">
        <w:trPr>
          <w:trHeight w:val="343"/>
        </w:trPr>
        <w:tc>
          <w:tcPr>
            <w:tcW w:w="5103" w:type="dxa"/>
            <w:vAlign w:val="center"/>
          </w:tcPr>
          <w:p w14:paraId="719909A3" w14:textId="190E4EC0" w:rsidR="00AC4037" w:rsidRDefault="00AC4037" w:rsidP="009611E0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Probability (M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Encoding 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(H2)</w:t>
            </w:r>
          </w:p>
        </w:tc>
        <w:tc>
          <w:tcPr>
            <w:tcW w:w="851" w:type="dxa"/>
            <w:vAlign w:val="center"/>
          </w:tcPr>
          <w:p w14:paraId="1713A65B" w14:textId="2AE5DF9A" w:rsidR="00AC4037" w:rsidRPr="0091741F" w:rsidRDefault="0091741F" w:rsidP="009611E0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06</w:t>
            </w:r>
          </w:p>
        </w:tc>
        <w:tc>
          <w:tcPr>
            <w:tcW w:w="709" w:type="dxa"/>
            <w:vAlign w:val="center"/>
          </w:tcPr>
          <w:p w14:paraId="67E1B983" w14:textId="12FD5C0F" w:rsidR="00AC4037" w:rsidRPr="00AC4037" w:rsidRDefault="0057477E" w:rsidP="009611E0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07</w:t>
            </w:r>
          </w:p>
        </w:tc>
        <w:tc>
          <w:tcPr>
            <w:tcW w:w="850" w:type="dxa"/>
            <w:vAlign w:val="center"/>
          </w:tcPr>
          <w:p w14:paraId="5996C93B" w14:textId="397E008D" w:rsidR="00AC4037" w:rsidRPr="00567821" w:rsidRDefault="00567821" w:rsidP="009611E0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90</w:t>
            </w:r>
          </w:p>
        </w:tc>
        <w:tc>
          <w:tcPr>
            <w:tcW w:w="992" w:type="dxa"/>
            <w:vAlign w:val="center"/>
          </w:tcPr>
          <w:p w14:paraId="08B2B2D4" w14:textId="7CF13D3C" w:rsidR="00AC4037" w:rsidRPr="00A3151D" w:rsidRDefault="00A3151D" w:rsidP="009611E0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367</w:t>
            </w:r>
          </w:p>
        </w:tc>
        <w:tc>
          <w:tcPr>
            <w:tcW w:w="1418" w:type="dxa"/>
            <w:vAlign w:val="center"/>
          </w:tcPr>
          <w:p w14:paraId="4A83330D" w14:textId="4FC9FD2A" w:rsidR="00AC4037" w:rsidRPr="00137260" w:rsidRDefault="00AC4037" w:rsidP="009611E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 w:rsidR="00AB0719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08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 w:rsidR="00AB0719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20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AC4037" w:rsidRPr="00C56ED8" w14:paraId="130C6457" w14:textId="77777777" w:rsidTr="009611E0">
        <w:trPr>
          <w:trHeight w:val="343"/>
        </w:trPr>
        <w:tc>
          <w:tcPr>
            <w:tcW w:w="5103" w:type="dxa"/>
            <w:vAlign w:val="center"/>
          </w:tcPr>
          <w:p w14:paraId="379E26FD" w14:textId="12858C5C" w:rsidR="00AC4037" w:rsidRDefault="00AC4037" w:rsidP="009611E0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Probability (L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Encoding 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(H2)</w:t>
            </w:r>
          </w:p>
        </w:tc>
        <w:tc>
          <w:tcPr>
            <w:tcW w:w="851" w:type="dxa"/>
            <w:vAlign w:val="center"/>
          </w:tcPr>
          <w:p w14:paraId="494A8144" w14:textId="0754AC5B" w:rsidR="00AC4037" w:rsidRPr="0091741F" w:rsidRDefault="008D2A72" w:rsidP="009611E0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</w:t>
            </w:r>
            <w:r w:rsidR="0091741F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08</w:t>
            </w:r>
          </w:p>
        </w:tc>
        <w:tc>
          <w:tcPr>
            <w:tcW w:w="709" w:type="dxa"/>
            <w:vAlign w:val="center"/>
          </w:tcPr>
          <w:p w14:paraId="4A4DE0E0" w14:textId="57465D07" w:rsidR="00AC4037" w:rsidRPr="00AC4037" w:rsidRDefault="0057477E" w:rsidP="009611E0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07</w:t>
            </w:r>
          </w:p>
        </w:tc>
        <w:tc>
          <w:tcPr>
            <w:tcW w:w="850" w:type="dxa"/>
            <w:vAlign w:val="center"/>
          </w:tcPr>
          <w:p w14:paraId="28B8BCAE" w14:textId="5261321D" w:rsidR="00AC4037" w:rsidRPr="00567821" w:rsidRDefault="008D2A72" w:rsidP="009611E0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</w:t>
            </w:r>
            <w:r w:rsidR="00567821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.1</w:t>
            </w:r>
            <w:r w:rsidR="005511F0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vAlign w:val="center"/>
          </w:tcPr>
          <w:p w14:paraId="522B27BE" w14:textId="428BDB5B" w:rsidR="00AC4037" w:rsidRPr="00A3151D" w:rsidRDefault="00A3151D" w:rsidP="009611E0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240</w:t>
            </w:r>
          </w:p>
        </w:tc>
        <w:tc>
          <w:tcPr>
            <w:tcW w:w="1418" w:type="dxa"/>
            <w:vAlign w:val="center"/>
          </w:tcPr>
          <w:p w14:paraId="5CA07744" w14:textId="6D71D798" w:rsidR="00AC4037" w:rsidRPr="00137260" w:rsidRDefault="00AC4037" w:rsidP="009611E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0.0</w:t>
            </w:r>
            <w:r w:rsidR="00AB0719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22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 w:rsidR="00AB0719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06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AC4037" w:rsidRPr="00C56ED8" w14:paraId="071F9C45" w14:textId="77777777" w:rsidTr="009611E0">
        <w:trPr>
          <w:trHeight w:val="343"/>
        </w:trPr>
        <w:tc>
          <w:tcPr>
            <w:tcW w:w="5103" w:type="dxa"/>
            <w:vAlign w:val="center"/>
          </w:tcPr>
          <w:p w14:paraId="544CC71E" w14:textId="7CF3D89D" w:rsidR="00AC4037" w:rsidRPr="00137260" w:rsidRDefault="00AC4037" w:rsidP="009611E0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Distractor type (H1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Probability (M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Encoding 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(H1)</w:t>
            </w:r>
          </w:p>
        </w:tc>
        <w:tc>
          <w:tcPr>
            <w:tcW w:w="851" w:type="dxa"/>
            <w:vAlign w:val="center"/>
          </w:tcPr>
          <w:p w14:paraId="207FB2BA" w14:textId="387BE39C" w:rsidR="00AC4037" w:rsidRPr="0091741F" w:rsidRDefault="0091741F" w:rsidP="009611E0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14</w:t>
            </w:r>
          </w:p>
        </w:tc>
        <w:tc>
          <w:tcPr>
            <w:tcW w:w="709" w:type="dxa"/>
            <w:vAlign w:val="center"/>
          </w:tcPr>
          <w:p w14:paraId="5DF84177" w14:textId="039782CC" w:rsidR="00AC4037" w:rsidRPr="0057477E" w:rsidRDefault="0057477E" w:rsidP="009611E0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18</w:t>
            </w:r>
          </w:p>
        </w:tc>
        <w:tc>
          <w:tcPr>
            <w:tcW w:w="850" w:type="dxa"/>
            <w:vAlign w:val="center"/>
          </w:tcPr>
          <w:p w14:paraId="17F45F67" w14:textId="28908E2E" w:rsidR="00AC4037" w:rsidRPr="00567821" w:rsidRDefault="007922CA" w:rsidP="009611E0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76</w:t>
            </w:r>
          </w:p>
        </w:tc>
        <w:tc>
          <w:tcPr>
            <w:tcW w:w="992" w:type="dxa"/>
            <w:vAlign w:val="center"/>
          </w:tcPr>
          <w:p w14:paraId="14FCBED9" w14:textId="29B01D50" w:rsidR="00AC4037" w:rsidRPr="00A3151D" w:rsidRDefault="00A3151D" w:rsidP="009611E0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A3151D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447</w:t>
            </w:r>
          </w:p>
        </w:tc>
        <w:tc>
          <w:tcPr>
            <w:tcW w:w="1418" w:type="dxa"/>
            <w:vAlign w:val="center"/>
          </w:tcPr>
          <w:p w14:paraId="3F3248CC" w14:textId="2EDDE95C" w:rsidR="00AC4037" w:rsidRPr="00137260" w:rsidRDefault="00AC4037" w:rsidP="009611E0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 w:rsidR="00040B2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</w:t>
            </w:r>
            <w:r w:rsidR="00040B2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21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 w:rsidR="00040B2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49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57477E" w:rsidRPr="00C56ED8" w14:paraId="1E7B47CE" w14:textId="77777777" w:rsidTr="009611E0">
        <w:trPr>
          <w:trHeight w:val="343"/>
        </w:trPr>
        <w:tc>
          <w:tcPr>
            <w:tcW w:w="5103" w:type="dxa"/>
            <w:vAlign w:val="center"/>
          </w:tcPr>
          <w:p w14:paraId="62BAB498" w14:textId="2ECD07D6" w:rsidR="0057477E" w:rsidRPr="00137260" w:rsidRDefault="0057477E" w:rsidP="0057477E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Distractor type (H2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Probability (M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Encoding 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(H1)</w:t>
            </w:r>
          </w:p>
        </w:tc>
        <w:tc>
          <w:tcPr>
            <w:tcW w:w="851" w:type="dxa"/>
            <w:vAlign w:val="center"/>
          </w:tcPr>
          <w:p w14:paraId="2FAF0788" w14:textId="227E35FF" w:rsidR="0057477E" w:rsidRPr="0091741F" w:rsidRDefault="0057477E" w:rsidP="0057477E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05</w:t>
            </w:r>
          </w:p>
        </w:tc>
        <w:tc>
          <w:tcPr>
            <w:tcW w:w="709" w:type="dxa"/>
            <w:vAlign w:val="center"/>
          </w:tcPr>
          <w:p w14:paraId="68C0BDDA" w14:textId="2B19C4BB" w:rsidR="0057477E" w:rsidRPr="00AC4037" w:rsidRDefault="0057477E" w:rsidP="0057477E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18</w:t>
            </w:r>
          </w:p>
        </w:tc>
        <w:tc>
          <w:tcPr>
            <w:tcW w:w="850" w:type="dxa"/>
            <w:vAlign w:val="center"/>
          </w:tcPr>
          <w:p w14:paraId="45403F0B" w14:textId="0A67F3A6" w:rsidR="0057477E" w:rsidRPr="00567821" w:rsidRDefault="00567821" w:rsidP="0057477E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</w:t>
            </w:r>
            <w:r w:rsidR="007922CA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7</w:t>
            </w:r>
          </w:p>
        </w:tc>
        <w:tc>
          <w:tcPr>
            <w:tcW w:w="992" w:type="dxa"/>
            <w:vAlign w:val="center"/>
          </w:tcPr>
          <w:p w14:paraId="4CBF6395" w14:textId="65EE1689" w:rsidR="0057477E" w:rsidRPr="00A3151D" w:rsidRDefault="00A3151D" w:rsidP="0057477E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7</w:t>
            </w:r>
            <w:r w:rsidR="00791732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89</w:t>
            </w:r>
          </w:p>
        </w:tc>
        <w:tc>
          <w:tcPr>
            <w:tcW w:w="1418" w:type="dxa"/>
            <w:vAlign w:val="center"/>
          </w:tcPr>
          <w:p w14:paraId="655C3C1E" w14:textId="67332D99" w:rsidR="0057477E" w:rsidRPr="00137260" w:rsidRDefault="0057477E" w:rsidP="0057477E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0.0</w:t>
            </w:r>
            <w:r w:rsidR="00040B2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 w:rsidR="00040B2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39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57477E" w:rsidRPr="00C56ED8" w14:paraId="60F0E03B" w14:textId="77777777" w:rsidTr="009611E0">
        <w:trPr>
          <w:trHeight w:val="343"/>
        </w:trPr>
        <w:tc>
          <w:tcPr>
            <w:tcW w:w="5103" w:type="dxa"/>
            <w:vAlign w:val="center"/>
          </w:tcPr>
          <w:p w14:paraId="3241F8E1" w14:textId="7B6DA472" w:rsidR="0057477E" w:rsidRPr="00137260" w:rsidRDefault="0057477E" w:rsidP="0057477E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Distractor type (H1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Probability (L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Encoding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 xml:space="preserve"> (H1)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27F5A635" w14:textId="07AB07BC" w:rsidR="0057477E" w:rsidRPr="0091741F" w:rsidRDefault="0057477E" w:rsidP="0057477E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13</w:t>
            </w:r>
          </w:p>
        </w:tc>
        <w:tc>
          <w:tcPr>
            <w:tcW w:w="709" w:type="dxa"/>
            <w:vAlign w:val="center"/>
          </w:tcPr>
          <w:p w14:paraId="15F60A43" w14:textId="0FFCCF02" w:rsidR="0057477E" w:rsidRPr="00AC4037" w:rsidRDefault="0057477E" w:rsidP="0057477E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18</w:t>
            </w:r>
          </w:p>
        </w:tc>
        <w:tc>
          <w:tcPr>
            <w:tcW w:w="850" w:type="dxa"/>
            <w:vAlign w:val="center"/>
          </w:tcPr>
          <w:p w14:paraId="1AF45900" w14:textId="07B9F897" w:rsidR="0057477E" w:rsidRPr="007922CA" w:rsidRDefault="007922CA" w:rsidP="0057477E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72</w:t>
            </w:r>
          </w:p>
        </w:tc>
        <w:tc>
          <w:tcPr>
            <w:tcW w:w="992" w:type="dxa"/>
            <w:vAlign w:val="center"/>
          </w:tcPr>
          <w:p w14:paraId="2B07125E" w14:textId="7CBD04D7" w:rsidR="0057477E" w:rsidRPr="00A3151D" w:rsidRDefault="00A3151D" w:rsidP="0057477E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470</w:t>
            </w:r>
          </w:p>
        </w:tc>
        <w:tc>
          <w:tcPr>
            <w:tcW w:w="1418" w:type="dxa"/>
            <w:vAlign w:val="center"/>
          </w:tcPr>
          <w:p w14:paraId="495870EC" w14:textId="24C34F8F" w:rsidR="0057477E" w:rsidRPr="00137260" w:rsidRDefault="0057477E" w:rsidP="0057477E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-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22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0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48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57477E" w:rsidRPr="00C56ED8" w14:paraId="1904949D" w14:textId="77777777" w:rsidTr="009611E0">
        <w:trPr>
          <w:trHeight w:val="343"/>
        </w:trPr>
        <w:tc>
          <w:tcPr>
            <w:tcW w:w="5103" w:type="dxa"/>
            <w:vAlign w:val="center"/>
          </w:tcPr>
          <w:p w14:paraId="30B2067D" w14:textId="209F6380" w:rsidR="0057477E" w:rsidRDefault="0057477E" w:rsidP="0057477E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Distractor type (H2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Probability (L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Encoding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 xml:space="preserve"> (H1)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38AFBBC2" w14:textId="2F993948" w:rsidR="0057477E" w:rsidRPr="0091741F" w:rsidRDefault="0057477E" w:rsidP="0057477E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05</w:t>
            </w:r>
          </w:p>
        </w:tc>
        <w:tc>
          <w:tcPr>
            <w:tcW w:w="709" w:type="dxa"/>
            <w:vAlign w:val="center"/>
          </w:tcPr>
          <w:p w14:paraId="48C2CCDB" w14:textId="6568EDDB" w:rsidR="0057477E" w:rsidRPr="00AC4037" w:rsidRDefault="0057477E" w:rsidP="0057477E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18</w:t>
            </w:r>
          </w:p>
        </w:tc>
        <w:tc>
          <w:tcPr>
            <w:tcW w:w="850" w:type="dxa"/>
            <w:vAlign w:val="center"/>
          </w:tcPr>
          <w:p w14:paraId="7439BD0E" w14:textId="52C7306C" w:rsidR="0057477E" w:rsidRPr="00656D35" w:rsidRDefault="00656D35" w:rsidP="0057477E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27</w:t>
            </w:r>
          </w:p>
        </w:tc>
        <w:tc>
          <w:tcPr>
            <w:tcW w:w="992" w:type="dxa"/>
            <w:vAlign w:val="center"/>
          </w:tcPr>
          <w:p w14:paraId="6616B792" w14:textId="1802D8D2" w:rsidR="0057477E" w:rsidRPr="00A3151D" w:rsidRDefault="00A3151D" w:rsidP="0057477E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78</w:t>
            </w:r>
            <w:r w:rsidR="00791732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6</w:t>
            </w:r>
          </w:p>
        </w:tc>
        <w:tc>
          <w:tcPr>
            <w:tcW w:w="1418" w:type="dxa"/>
            <w:vAlign w:val="center"/>
          </w:tcPr>
          <w:p w14:paraId="108D550D" w14:textId="1DBF0B6C" w:rsidR="0057477E" w:rsidRPr="00137260" w:rsidRDefault="0057477E" w:rsidP="0057477E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 w:rsidR="00C74F8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30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 w:rsidR="00E269F3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40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57477E" w:rsidRPr="00C56ED8" w14:paraId="302777BC" w14:textId="77777777" w:rsidTr="009611E0">
        <w:trPr>
          <w:trHeight w:val="343"/>
        </w:trPr>
        <w:tc>
          <w:tcPr>
            <w:tcW w:w="5103" w:type="dxa"/>
            <w:vAlign w:val="center"/>
          </w:tcPr>
          <w:p w14:paraId="6A0ABE9B" w14:textId="57EFDA6A" w:rsidR="0057477E" w:rsidRDefault="0057477E" w:rsidP="0057477E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Distractor type (H1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Probability (M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Encoding 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(H2)</w:t>
            </w:r>
          </w:p>
        </w:tc>
        <w:tc>
          <w:tcPr>
            <w:tcW w:w="851" w:type="dxa"/>
            <w:vAlign w:val="center"/>
          </w:tcPr>
          <w:p w14:paraId="393F21B7" w14:textId="2F740E28" w:rsidR="0057477E" w:rsidRPr="00D57E32" w:rsidRDefault="0057477E" w:rsidP="0057477E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48</w:t>
            </w:r>
          </w:p>
        </w:tc>
        <w:tc>
          <w:tcPr>
            <w:tcW w:w="709" w:type="dxa"/>
            <w:vAlign w:val="center"/>
          </w:tcPr>
          <w:p w14:paraId="45FD486A" w14:textId="77777777" w:rsidR="0057477E" w:rsidRPr="00E03BF0" w:rsidRDefault="00E03BF0" w:rsidP="0057477E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18</w:t>
            </w:r>
          </w:p>
        </w:tc>
        <w:tc>
          <w:tcPr>
            <w:tcW w:w="850" w:type="dxa"/>
            <w:vAlign w:val="center"/>
          </w:tcPr>
          <w:p w14:paraId="20CFE9AB" w14:textId="2D10F1C4" w:rsidR="0057477E" w:rsidRPr="00656D35" w:rsidRDefault="00656D35" w:rsidP="0057477E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.72</w:t>
            </w:r>
          </w:p>
        </w:tc>
        <w:tc>
          <w:tcPr>
            <w:tcW w:w="992" w:type="dxa"/>
            <w:vAlign w:val="center"/>
          </w:tcPr>
          <w:p w14:paraId="634412D2" w14:textId="0B8CC8C0" w:rsidR="0057477E" w:rsidRPr="00A3151D" w:rsidRDefault="00A3151D" w:rsidP="0057477E">
            <w:pPr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A3151D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0.007**</w:t>
            </w:r>
          </w:p>
        </w:tc>
        <w:tc>
          <w:tcPr>
            <w:tcW w:w="1418" w:type="dxa"/>
            <w:vAlign w:val="center"/>
          </w:tcPr>
          <w:p w14:paraId="4592E9FD" w14:textId="4686723B" w:rsidR="0057477E" w:rsidRPr="00137260" w:rsidRDefault="0057477E" w:rsidP="0057477E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</w:t>
            </w:r>
            <w:r w:rsidR="00040B2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13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 w:rsidR="00E269F3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8</w:t>
            </w:r>
            <w:r w:rsidR="00CE0AA6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2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57477E" w:rsidRPr="00C56ED8" w14:paraId="16D563B4" w14:textId="77777777" w:rsidTr="009611E0">
        <w:trPr>
          <w:trHeight w:val="343"/>
        </w:trPr>
        <w:tc>
          <w:tcPr>
            <w:tcW w:w="5103" w:type="dxa"/>
            <w:vAlign w:val="center"/>
          </w:tcPr>
          <w:p w14:paraId="4161D504" w14:textId="7D5D8202" w:rsidR="0057477E" w:rsidRDefault="0057477E" w:rsidP="0057477E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Distractor type (H2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Probability (M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Encoding 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(H2)</w:t>
            </w:r>
          </w:p>
        </w:tc>
        <w:tc>
          <w:tcPr>
            <w:tcW w:w="851" w:type="dxa"/>
            <w:vAlign w:val="center"/>
          </w:tcPr>
          <w:p w14:paraId="6135D9AF" w14:textId="1417B817" w:rsidR="0057477E" w:rsidRPr="00D57E32" w:rsidRDefault="0057477E" w:rsidP="0057477E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41</w:t>
            </w:r>
          </w:p>
        </w:tc>
        <w:tc>
          <w:tcPr>
            <w:tcW w:w="709" w:type="dxa"/>
            <w:vAlign w:val="center"/>
          </w:tcPr>
          <w:p w14:paraId="69ED099B" w14:textId="39328D27" w:rsidR="0057477E" w:rsidRPr="00E03BF0" w:rsidRDefault="00E03BF0" w:rsidP="0057477E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17</w:t>
            </w:r>
          </w:p>
        </w:tc>
        <w:tc>
          <w:tcPr>
            <w:tcW w:w="850" w:type="dxa"/>
            <w:vAlign w:val="center"/>
          </w:tcPr>
          <w:p w14:paraId="459662E3" w14:textId="6FCF2FAD" w:rsidR="0057477E" w:rsidRPr="00656D35" w:rsidRDefault="00656D35" w:rsidP="0057477E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.38</w:t>
            </w:r>
          </w:p>
        </w:tc>
        <w:tc>
          <w:tcPr>
            <w:tcW w:w="992" w:type="dxa"/>
            <w:vAlign w:val="center"/>
          </w:tcPr>
          <w:p w14:paraId="355C87AA" w14:textId="32FE2366" w:rsidR="0057477E" w:rsidRPr="00A3151D" w:rsidRDefault="00A3151D" w:rsidP="0057477E">
            <w:pPr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A3151D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0.017*</w:t>
            </w:r>
          </w:p>
        </w:tc>
        <w:tc>
          <w:tcPr>
            <w:tcW w:w="1418" w:type="dxa"/>
            <w:vAlign w:val="center"/>
          </w:tcPr>
          <w:p w14:paraId="39CD5F7F" w14:textId="12C73BC9" w:rsidR="0057477E" w:rsidRPr="00137260" w:rsidRDefault="0057477E" w:rsidP="0057477E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</w:t>
            </w:r>
            <w:r w:rsidR="00040B2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07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 w:rsidR="00E269F3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76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57477E" w:rsidRPr="00C56ED8" w14:paraId="5A291590" w14:textId="77777777" w:rsidTr="009611E0">
        <w:trPr>
          <w:trHeight w:val="343"/>
        </w:trPr>
        <w:tc>
          <w:tcPr>
            <w:tcW w:w="5103" w:type="dxa"/>
            <w:vAlign w:val="center"/>
          </w:tcPr>
          <w:p w14:paraId="1E902039" w14:textId="5F86B533" w:rsidR="0057477E" w:rsidRDefault="0057477E" w:rsidP="0057477E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Distractor type (H1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Probability (L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Encoding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 xml:space="preserve"> (H2)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51" w:type="dxa"/>
            <w:vAlign w:val="center"/>
          </w:tcPr>
          <w:p w14:paraId="1A30F317" w14:textId="5627A27E" w:rsidR="0057477E" w:rsidRPr="00D57E32" w:rsidRDefault="0057477E" w:rsidP="0057477E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42</w:t>
            </w:r>
          </w:p>
        </w:tc>
        <w:tc>
          <w:tcPr>
            <w:tcW w:w="709" w:type="dxa"/>
            <w:vAlign w:val="center"/>
          </w:tcPr>
          <w:p w14:paraId="62EA7EAA" w14:textId="7986CF76" w:rsidR="0057477E" w:rsidRPr="00E03BF0" w:rsidRDefault="00E03BF0" w:rsidP="0057477E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18</w:t>
            </w:r>
          </w:p>
        </w:tc>
        <w:tc>
          <w:tcPr>
            <w:tcW w:w="850" w:type="dxa"/>
            <w:vAlign w:val="center"/>
          </w:tcPr>
          <w:p w14:paraId="590A1A45" w14:textId="24FDAD8B" w:rsidR="0057477E" w:rsidRPr="00656D35" w:rsidRDefault="00656D35" w:rsidP="0057477E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.39</w:t>
            </w:r>
          </w:p>
        </w:tc>
        <w:tc>
          <w:tcPr>
            <w:tcW w:w="992" w:type="dxa"/>
            <w:vAlign w:val="center"/>
          </w:tcPr>
          <w:p w14:paraId="739EB316" w14:textId="5AA0DBFE" w:rsidR="0057477E" w:rsidRPr="00A3151D" w:rsidRDefault="00A3151D" w:rsidP="0057477E">
            <w:pPr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A3151D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0.017*</w:t>
            </w:r>
          </w:p>
        </w:tc>
        <w:tc>
          <w:tcPr>
            <w:tcW w:w="1418" w:type="dxa"/>
            <w:vAlign w:val="center"/>
          </w:tcPr>
          <w:p w14:paraId="2A495405" w14:textId="58E03DBC" w:rsidR="0057477E" w:rsidRPr="00137260" w:rsidRDefault="0057477E" w:rsidP="0057477E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</w:t>
            </w:r>
            <w:r w:rsidR="00040B2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08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0</w:t>
            </w:r>
            <w:r w:rsidR="00E269F3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77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57477E" w:rsidRPr="00C56ED8" w14:paraId="3D297B4B" w14:textId="77777777" w:rsidTr="009611E0">
        <w:trPr>
          <w:trHeight w:val="343"/>
        </w:trPr>
        <w:tc>
          <w:tcPr>
            <w:tcW w:w="5103" w:type="dxa"/>
            <w:tcBorders>
              <w:bottom w:val="single" w:sz="8" w:space="0" w:color="auto"/>
            </w:tcBorders>
            <w:vAlign w:val="center"/>
          </w:tcPr>
          <w:p w14:paraId="7A7E7BCE" w14:textId="007CB316" w:rsidR="0057477E" w:rsidRPr="00137260" w:rsidRDefault="0057477E" w:rsidP="0057477E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Distractor type (H2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Probability (L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Encoding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 xml:space="preserve"> (H2)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61608319" w14:textId="5E2097A2" w:rsidR="0057477E" w:rsidRPr="00D57E32" w:rsidRDefault="0057477E" w:rsidP="0057477E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19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4E923A43" w14:textId="47807760" w:rsidR="0057477E" w:rsidRPr="00E03BF0" w:rsidRDefault="00E03BF0" w:rsidP="0057477E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17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5AD1F08F" w14:textId="46DEC0D5" w:rsidR="0057477E" w:rsidRPr="00656D35" w:rsidRDefault="00656D35" w:rsidP="0057477E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.11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43067E15" w14:textId="69C6E804" w:rsidR="0057477E" w:rsidRPr="00A3151D" w:rsidRDefault="00A3151D" w:rsidP="0057477E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26</w:t>
            </w:r>
            <w:r w:rsidR="002E68F4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8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6B1FC730" w14:textId="41777202" w:rsidR="0057477E" w:rsidRPr="00137260" w:rsidRDefault="0057477E" w:rsidP="0057477E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 w:rsidR="00040B2D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15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 w:rsidR="00E269F3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54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</w:tbl>
    <w:p w14:paraId="0441DFDE" w14:textId="51EF8BD2" w:rsidR="0057161A" w:rsidRDefault="0061718F" w:rsidP="006B4151">
      <w:pPr>
        <w:pStyle w:val="APAbody"/>
      </w:pPr>
      <w:r w:rsidRPr="00C42FCF">
        <w:rPr>
          <w:i/>
          <w:iCs/>
        </w:rPr>
        <w:t>Note</w:t>
      </w:r>
      <w:r w:rsidRPr="00C42FCF">
        <w:rPr>
          <w:rFonts w:hint="eastAsia"/>
          <w:i/>
          <w:iCs/>
        </w:rPr>
        <w:t>.</w:t>
      </w:r>
      <w:r>
        <w:rPr>
          <w:rFonts w:hint="eastAsia"/>
        </w:rPr>
        <w:t xml:space="preserve"> </w:t>
      </w:r>
      <w:r>
        <w:t>H</w:t>
      </w:r>
      <w:r>
        <w:rPr>
          <w:rFonts w:hint="eastAsia"/>
        </w:rPr>
        <w:t xml:space="preserve">ypothesis 1 and 2 (H1 and H2) for distractor type </w:t>
      </w:r>
      <w:r w:rsidR="00CD217F">
        <w:rPr>
          <w:rFonts w:hint="eastAsia"/>
        </w:rPr>
        <w:t>were</w:t>
      </w:r>
      <w:r>
        <w:rPr>
          <w:rFonts w:hint="eastAsia"/>
        </w:rPr>
        <w:t xml:space="preserve"> to compare semantic-match and control-match with mismatch conditions, respectively. </w:t>
      </w:r>
      <w:r>
        <w:t>H</w:t>
      </w:r>
      <w:r>
        <w:rPr>
          <w:rFonts w:hint="eastAsia"/>
        </w:rPr>
        <w:t>ypothesis 1 and 2 (H1 and H2) for encoding strategy (Encoding) w</w:t>
      </w:r>
      <w:r w:rsidR="00F93B9B">
        <w:rPr>
          <w:rFonts w:hint="eastAsia"/>
        </w:rPr>
        <w:t>ere</w:t>
      </w:r>
      <w:r>
        <w:rPr>
          <w:rFonts w:hint="eastAsia"/>
        </w:rPr>
        <w:t xml:space="preserve"> to compare </w:t>
      </w:r>
      <w:r w:rsidR="00BB570F">
        <w:rPr>
          <w:rFonts w:hint="eastAsia"/>
        </w:rPr>
        <w:t xml:space="preserve">item-specific </w:t>
      </w:r>
      <w:r>
        <w:rPr>
          <w:rFonts w:hint="eastAsia"/>
        </w:rPr>
        <w:t>with control conditions</w:t>
      </w:r>
      <w:r w:rsidR="00A75694">
        <w:rPr>
          <w:rFonts w:hint="eastAsia"/>
        </w:rPr>
        <w:t>,</w:t>
      </w:r>
      <w:r w:rsidR="00BB570F">
        <w:rPr>
          <w:rFonts w:hint="eastAsia"/>
        </w:rPr>
        <w:t xml:space="preserve"> and </w:t>
      </w:r>
      <w:r w:rsidR="00A75694">
        <w:rPr>
          <w:rFonts w:hint="eastAsia"/>
        </w:rPr>
        <w:t>abstract with item-specific conditions,</w:t>
      </w:r>
      <w:r>
        <w:rPr>
          <w:rFonts w:hint="eastAsia"/>
        </w:rPr>
        <w:t xml:space="preserve"> respectively. </w:t>
      </w:r>
      <w:r w:rsidR="0034412A">
        <w:rPr>
          <w:rFonts w:hint="eastAsia"/>
        </w:rPr>
        <w:t xml:space="preserve">*** </w:t>
      </w:r>
      <w:r w:rsidR="0034412A" w:rsidRPr="00C604D7">
        <w:rPr>
          <w:rFonts w:hint="eastAsia"/>
          <w:i/>
          <w:iCs/>
        </w:rPr>
        <w:t>p</w:t>
      </w:r>
      <w:r w:rsidR="0034412A">
        <w:rPr>
          <w:rFonts w:hint="eastAsia"/>
        </w:rPr>
        <w:t xml:space="preserve"> &lt; .001; ** </w:t>
      </w:r>
      <w:r w:rsidR="0034412A" w:rsidRPr="00C604D7">
        <w:rPr>
          <w:rFonts w:hint="eastAsia"/>
          <w:i/>
          <w:iCs/>
        </w:rPr>
        <w:t>p</w:t>
      </w:r>
      <w:r w:rsidR="0034412A">
        <w:rPr>
          <w:rFonts w:hint="eastAsia"/>
        </w:rPr>
        <w:t xml:space="preserve"> &lt; .01; * </w:t>
      </w:r>
      <w:r w:rsidR="0034412A" w:rsidRPr="00C604D7">
        <w:rPr>
          <w:rFonts w:hint="eastAsia"/>
          <w:i/>
          <w:iCs/>
        </w:rPr>
        <w:t>p</w:t>
      </w:r>
      <w:r w:rsidR="0034412A">
        <w:rPr>
          <w:rFonts w:hint="eastAsia"/>
        </w:rPr>
        <w:t xml:space="preserve"> &lt; .05.</w:t>
      </w:r>
      <w:r w:rsidR="0057161A">
        <w:br w:type="page"/>
      </w:r>
    </w:p>
    <w:p w14:paraId="09F90E36" w14:textId="25B74AEA" w:rsidR="00E47869" w:rsidRPr="0014776E" w:rsidRDefault="00E47869" w:rsidP="00E47869">
      <w:pPr>
        <w:pStyle w:val="FigureTitle"/>
        <w:rPr>
          <w:rFonts w:eastAsiaTheme="minorEastAsia"/>
        </w:rPr>
      </w:pPr>
      <w:r>
        <w:rPr>
          <w:rFonts w:hint="eastAsia"/>
        </w:rPr>
        <w:t>T</w:t>
      </w:r>
      <w:r>
        <w:t xml:space="preserve">able </w:t>
      </w:r>
      <w:r w:rsidR="00490BC5">
        <w:t>S</w:t>
      </w:r>
      <w:r w:rsidR="0014776E">
        <w:rPr>
          <w:rFonts w:eastAsiaTheme="minorEastAsia" w:hint="eastAsia"/>
        </w:rPr>
        <w:t>3</w:t>
      </w:r>
    </w:p>
    <w:p w14:paraId="32A2F660" w14:textId="7F83087D" w:rsidR="00E47869" w:rsidRPr="007D3A38" w:rsidRDefault="00490BC5" w:rsidP="00E47869">
      <w:pPr>
        <w:pStyle w:val="FigureTitle"/>
        <w:rPr>
          <w:rFonts w:eastAsiaTheme="minorEastAsia"/>
        </w:rPr>
      </w:pPr>
      <w:r>
        <w:rPr>
          <w:rFonts w:eastAsiaTheme="minorEastAsia"/>
        </w:rPr>
        <w:t>Mean</w:t>
      </w:r>
      <w:r w:rsidR="00E47869">
        <w:rPr>
          <w:rFonts w:eastAsiaTheme="minorEastAsia"/>
        </w:rPr>
        <w:t xml:space="preserve"> </w:t>
      </w:r>
      <w:r w:rsidR="00D00745">
        <w:rPr>
          <w:rFonts w:eastAsiaTheme="minorEastAsia"/>
        </w:rPr>
        <w:t>Recognition Rates</w:t>
      </w:r>
      <w:r w:rsidR="00E47869">
        <w:rPr>
          <w:rFonts w:eastAsiaTheme="minorEastAsia"/>
        </w:rPr>
        <w:t xml:space="preserve"> </w:t>
      </w:r>
      <w:r w:rsidR="00AA0244">
        <w:rPr>
          <w:rFonts w:eastAsiaTheme="minorEastAsia" w:hint="eastAsia"/>
        </w:rPr>
        <w:t>of</w:t>
      </w:r>
      <w:r w:rsidR="00E47869">
        <w:rPr>
          <w:rFonts w:eastAsiaTheme="minorEastAsia"/>
        </w:rPr>
        <w:t xml:space="preserve"> </w:t>
      </w:r>
      <w:r w:rsidR="000B54B6">
        <w:rPr>
          <w:rFonts w:eastAsiaTheme="minorEastAsia"/>
        </w:rPr>
        <w:t>Selected Item Types</w:t>
      </w:r>
      <w:r w:rsidR="00AA0244">
        <w:rPr>
          <w:rFonts w:eastAsiaTheme="minorEastAsia" w:hint="eastAsia"/>
        </w:rPr>
        <w:t xml:space="preserve"> Across</w:t>
      </w:r>
      <w:r w:rsidR="00E47869">
        <w:rPr>
          <w:rFonts w:eastAsiaTheme="minorEastAsia"/>
        </w:rPr>
        <w:t xml:space="preserve"> </w:t>
      </w:r>
      <w:r w:rsidR="00AA0244" w:rsidRPr="00D15B59">
        <w:t>High (H), Moderate (M), and Low (L) Probability Levels</w:t>
      </w:r>
      <w:r w:rsidR="00AA0244">
        <w:rPr>
          <w:rFonts w:eastAsiaTheme="minorEastAsia"/>
        </w:rPr>
        <w:t xml:space="preserve"> </w:t>
      </w:r>
      <w:r w:rsidR="00EE08B3" w:rsidRPr="00D15B59">
        <w:t xml:space="preserve">in the Control (Experiment 1), </w:t>
      </w:r>
      <w:r w:rsidR="00EE08B3" w:rsidRPr="00D15B59">
        <w:rPr>
          <w:rFonts w:eastAsiaTheme="minorEastAsia"/>
        </w:rPr>
        <w:t>I</w:t>
      </w:r>
      <w:r w:rsidR="00EE08B3" w:rsidRPr="00D15B59">
        <w:t xml:space="preserve">tem </w:t>
      </w:r>
      <w:r w:rsidR="00EE08B3" w:rsidRPr="00D15B59">
        <w:rPr>
          <w:rFonts w:eastAsiaTheme="minorEastAsia"/>
        </w:rPr>
        <w:t>S</w:t>
      </w:r>
      <w:r w:rsidR="00EE08B3" w:rsidRPr="00D15B59">
        <w:t xml:space="preserve">pecific (Experiment 2), and </w:t>
      </w:r>
      <w:r w:rsidR="00EE08B3" w:rsidRPr="00D15B59">
        <w:rPr>
          <w:rFonts w:eastAsiaTheme="minorEastAsia"/>
        </w:rPr>
        <w:t>A</w:t>
      </w:r>
      <w:r w:rsidR="00EE08B3" w:rsidRPr="00D15B59">
        <w:t xml:space="preserve">bstract </w:t>
      </w:r>
      <w:r w:rsidR="00EE08B3" w:rsidRPr="00D15B59">
        <w:rPr>
          <w:rFonts w:eastAsiaTheme="minorEastAsia"/>
        </w:rPr>
        <w:t>E</w:t>
      </w:r>
      <w:r w:rsidR="00EE08B3" w:rsidRPr="00D15B59">
        <w:t xml:space="preserve">ncoding (Experiment 3) </w:t>
      </w:r>
      <w:r w:rsidR="00EE08B3" w:rsidRPr="00D15B59">
        <w:rPr>
          <w:rFonts w:eastAsiaTheme="minorEastAsia"/>
        </w:rPr>
        <w:t>C</w:t>
      </w:r>
      <w:r w:rsidR="00EE08B3" w:rsidRPr="00D15B59">
        <w:t>onditions During the</w:t>
      </w:r>
      <w:r w:rsidR="00AA0244">
        <w:rPr>
          <w:rFonts w:eastAsiaTheme="minorEastAsia" w:hint="eastAsia"/>
        </w:rPr>
        <w:t xml:space="preserve"> Testing pha</w:t>
      </w:r>
      <w:r w:rsidR="00EE08B3" w:rsidRPr="00D15B59">
        <w:t>se</w:t>
      </w:r>
    </w:p>
    <w:tbl>
      <w:tblPr>
        <w:tblStyle w:val="TableGrid"/>
        <w:tblpPr w:leftFromText="180" w:rightFromText="180" w:vertAnchor="text" w:horzAnchor="margin" w:tblpY="34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843"/>
        <w:gridCol w:w="1701"/>
        <w:gridCol w:w="850"/>
        <w:gridCol w:w="992"/>
        <w:gridCol w:w="851"/>
        <w:gridCol w:w="992"/>
      </w:tblGrid>
      <w:tr w:rsidR="0081119E" w:rsidRPr="00E355E5" w14:paraId="6E26E289" w14:textId="79AC8DBA" w:rsidTr="004540EA">
        <w:trPr>
          <w:trHeight w:val="343"/>
        </w:trPr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D282AA" w14:textId="10A987FB" w:rsidR="0081119E" w:rsidRPr="001B085E" w:rsidRDefault="001B085E" w:rsidP="000634F1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Experimen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EB79AB" w14:textId="77777777" w:rsidR="0081119E" w:rsidRPr="00E355E5" w:rsidRDefault="0081119E" w:rsidP="000634F1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E355E5">
              <w:rPr>
                <w:rFonts w:ascii="Times New Roman" w:eastAsia="等线" w:hAnsi="Times New Roman" w:cs="Times New Roman"/>
                <w:iCs/>
                <w:color w:val="000000"/>
                <w:sz w:val="20"/>
                <w:szCs w:val="20"/>
                <w:lang w:val="en-GB"/>
              </w:rPr>
              <w:t>Probabilit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A75AA7" w14:textId="210C74AB" w:rsidR="0081119E" w:rsidRPr="00E355E5" w:rsidRDefault="0081119E" w:rsidP="000634F1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Selected Item Typ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1BAF75" w14:textId="5F531A9D" w:rsidR="0081119E" w:rsidRDefault="00A32B79" w:rsidP="000634F1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 xml:space="preserve">Mean </w:t>
            </w:r>
            <w:r w:rsidR="0081119E"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Recognition Rates (</w:t>
            </w:r>
            <w:r w:rsidR="00D243EF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SD</w:t>
            </w:r>
            <w:r w:rsidR="0081119E"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EF30A4" w14:textId="7A5907D5" w:rsidR="0081119E" w:rsidRPr="000746CE" w:rsidRDefault="0081119E" w:rsidP="000634F1">
            <w:pPr>
              <w:keepNext/>
              <w:keepLines/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GB"/>
              </w:rPr>
            </w:pPr>
            <w:r w:rsidRPr="000746CE">
              <w:rPr>
                <w:rFonts w:ascii="Times New Roman" w:eastAsiaTheme="minorEastAsia" w:hAnsi="Times New Roman" w:cs="Times New Roman" w:hint="eastAsia"/>
                <w:i/>
                <w:sz w:val="20"/>
                <w:szCs w:val="20"/>
                <w:lang w:val="en-GB"/>
              </w:rPr>
              <w:t>t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63BF03" w14:textId="63AF2236" w:rsidR="0081119E" w:rsidRPr="000746CE" w:rsidRDefault="0081119E" w:rsidP="000634F1">
            <w:pPr>
              <w:keepNext/>
              <w:keepLines/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/>
                <w:sz w:val="20"/>
                <w:szCs w:val="20"/>
                <w:lang w:val="en-GB"/>
              </w:rPr>
              <w:t>p</w:t>
            </w:r>
            <w:r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GB"/>
              </w:rPr>
              <w:t xml:space="preserve"> (&gt;|t|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E3A77F" w14:textId="792EBBB8" w:rsidR="0081119E" w:rsidRDefault="0081119E" w:rsidP="000634F1">
            <w:pPr>
              <w:keepNext/>
              <w:keepLines/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/>
                <w:sz w:val="20"/>
                <w:szCs w:val="20"/>
                <w:lang w:val="en-GB"/>
              </w:rPr>
              <w:t>d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C61F4A" w14:textId="134A0053" w:rsidR="0081119E" w:rsidRDefault="0081119E" w:rsidP="0081119E">
            <w:pPr>
              <w:keepNext/>
              <w:keepLines/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/>
                <w:sz w:val="20"/>
                <w:szCs w:val="20"/>
                <w:lang w:val="en-GB"/>
              </w:rPr>
              <w:t>BF</w:t>
            </w:r>
            <w:r w:rsidRPr="00DD4C95">
              <w:rPr>
                <w:rFonts w:ascii="Times New Roman" w:eastAsiaTheme="minorEastAsia" w:hAnsi="Times New Roman" w:cs="Times New Roman" w:hint="eastAsia"/>
                <w:i/>
                <w:sz w:val="20"/>
                <w:szCs w:val="20"/>
                <w:vertAlign w:val="subscript"/>
                <w:lang w:val="en-GB"/>
              </w:rPr>
              <w:t>10</w:t>
            </w:r>
          </w:p>
        </w:tc>
      </w:tr>
      <w:tr w:rsidR="00193FF1" w:rsidRPr="00E355E5" w14:paraId="5CE02CD5" w14:textId="63175CC2" w:rsidTr="004540EA">
        <w:trPr>
          <w:trHeight w:val="343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vAlign w:val="center"/>
          </w:tcPr>
          <w:p w14:paraId="64CD8319" w14:textId="13DC7F38" w:rsidR="00193FF1" w:rsidRPr="00EB0847" w:rsidRDefault="008A5935" w:rsidP="00193FF1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 xml:space="preserve">Experiment 1: Control 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(</w:t>
            </w:r>
            <w:r w:rsidRPr="002053BA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= 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97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vAlign w:val="center"/>
          </w:tcPr>
          <w:p w14:paraId="3B2B547D" w14:textId="77777777" w:rsidR="00193FF1" w:rsidRPr="00E355E5" w:rsidRDefault="00193FF1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H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0855034D" w14:textId="6B271B05" w:rsidR="00193FF1" w:rsidRPr="00E355E5" w:rsidRDefault="00193FF1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t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arget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04F8EE72" w14:textId="70E009D6" w:rsidR="00193FF1" w:rsidRPr="00E355E5" w:rsidRDefault="00FF3A8A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</w:t>
            </w:r>
            <w:r w:rsidR="001E3026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8</w:t>
            </w:r>
            <w:r w:rsidR="00193FF1"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(1</w:t>
            </w:r>
            <w:r w:rsidR="00A32B79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6.</w:t>
            </w:r>
            <w:r w:rsidR="001E3026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4</w:t>
            </w:r>
            <w:r w:rsidR="00193FF1"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48216ABF" w14:textId="5DFAB2E6" w:rsidR="00193FF1" w:rsidRPr="00E355E5" w:rsidRDefault="00BF7D10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.45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07A4AF98" w14:textId="3F654EFE" w:rsidR="00193FF1" w:rsidRPr="005640C9" w:rsidRDefault="00BF7D10" w:rsidP="00193FF1">
            <w:pPr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5640C9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&lt;.001***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50B67018" w14:textId="65600EF8" w:rsidR="00193FF1" w:rsidRPr="00E355E5" w:rsidRDefault="00193FF1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.</w:t>
            </w:r>
            <w:r w:rsidR="00BF7D10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5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124E6DC0" w14:textId="4316ABB9" w:rsidR="00193FF1" w:rsidRDefault="00193FF1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  <w:r w:rsidR="00BF7D10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GB"/>
              </w:rPr>
              <w:t>6.7</w:t>
            </w:r>
            <w:r w:rsidR="007F70FC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193FF1" w:rsidRPr="00E355E5" w14:paraId="77FBE7A4" w14:textId="2CB8D72D" w:rsidTr="004540EA">
        <w:trPr>
          <w:trHeight w:val="343"/>
        </w:trPr>
        <w:tc>
          <w:tcPr>
            <w:tcW w:w="1418" w:type="dxa"/>
            <w:vMerge/>
            <w:vAlign w:val="center"/>
          </w:tcPr>
          <w:p w14:paraId="1F24C1AB" w14:textId="3DA4CEAE" w:rsidR="00193FF1" w:rsidRPr="00E355E5" w:rsidRDefault="00193FF1" w:rsidP="00193FF1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6026923D" w14:textId="77777777" w:rsidR="00193FF1" w:rsidRPr="00E355E5" w:rsidRDefault="00193FF1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42C51530" w14:textId="2830D24E" w:rsidR="00193FF1" w:rsidRPr="00E355E5" w:rsidRDefault="00193FF1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semantic match</w:t>
            </w:r>
          </w:p>
        </w:tc>
        <w:tc>
          <w:tcPr>
            <w:tcW w:w="1701" w:type="dxa"/>
            <w:vAlign w:val="center"/>
          </w:tcPr>
          <w:p w14:paraId="6EBD8749" w14:textId="22ED9663" w:rsidR="00193FF1" w:rsidRPr="00E355E5" w:rsidRDefault="00193FF1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</w:t>
            </w:r>
            <w:r w:rsidR="001E3026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6.9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(1</w:t>
            </w:r>
            <w:r w:rsidR="001E3026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.2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256CDEA6" w14:textId="534AD579" w:rsidR="00193FF1" w:rsidRPr="00E355E5" w:rsidRDefault="00906CFE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.41</w:t>
            </w:r>
          </w:p>
        </w:tc>
        <w:tc>
          <w:tcPr>
            <w:tcW w:w="992" w:type="dxa"/>
            <w:vAlign w:val="center"/>
          </w:tcPr>
          <w:p w14:paraId="2104B2F0" w14:textId="57BA6B5D" w:rsidR="00193FF1" w:rsidRPr="00E355E5" w:rsidRDefault="00906CFE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.162</w:t>
            </w:r>
          </w:p>
        </w:tc>
        <w:tc>
          <w:tcPr>
            <w:tcW w:w="851" w:type="dxa"/>
            <w:vAlign w:val="center"/>
          </w:tcPr>
          <w:p w14:paraId="54CB69AC" w14:textId="1545E060" w:rsidR="00193FF1" w:rsidRPr="00E355E5" w:rsidRDefault="00193FF1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.</w:t>
            </w:r>
            <w:r w:rsidR="00906CFE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4</w:t>
            </w:r>
          </w:p>
        </w:tc>
        <w:tc>
          <w:tcPr>
            <w:tcW w:w="992" w:type="dxa"/>
            <w:vAlign w:val="center"/>
          </w:tcPr>
          <w:p w14:paraId="4A239B5C" w14:textId="4D38B4A2" w:rsidR="00193FF1" w:rsidRDefault="00906CFE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GB"/>
              </w:rPr>
              <w:t>0.29</w:t>
            </w:r>
          </w:p>
        </w:tc>
      </w:tr>
      <w:tr w:rsidR="00193FF1" w:rsidRPr="00E355E5" w14:paraId="345773BD" w14:textId="04A19B10" w:rsidTr="004540EA">
        <w:trPr>
          <w:trHeight w:val="343"/>
        </w:trPr>
        <w:tc>
          <w:tcPr>
            <w:tcW w:w="1418" w:type="dxa"/>
            <w:vMerge/>
            <w:vAlign w:val="center"/>
          </w:tcPr>
          <w:p w14:paraId="6303087A" w14:textId="5E4D6E37" w:rsidR="00193FF1" w:rsidRPr="00E355E5" w:rsidRDefault="00193FF1" w:rsidP="00193FF1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06692810" w14:textId="77777777" w:rsidR="00193FF1" w:rsidRPr="00E355E5" w:rsidRDefault="00193FF1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0B329BF9" w14:textId="7400CD47" w:rsidR="00193FF1" w:rsidRDefault="00193FF1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control match</w:t>
            </w:r>
          </w:p>
        </w:tc>
        <w:tc>
          <w:tcPr>
            <w:tcW w:w="1701" w:type="dxa"/>
            <w:vAlign w:val="center"/>
          </w:tcPr>
          <w:p w14:paraId="2F964EBD" w14:textId="4DFE8F33" w:rsidR="00193FF1" w:rsidRPr="00E355E5" w:rsidRDefault="00193FF1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2.</w:t>
            </w:r>
            <w:r w:rsidR="001E3026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(13.</w:t>
            </w:r>
            <w:r w:rsidR="001E3026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31D56F3D" w14:textId="0C594950" w:rsidR="00193FF1" w:rsidRPr="00E355E5" w:rsidRDefault="00193FF1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</w:t>
            </w:r>
            <w:r w:rsidR="00906CFE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.87</w:t>
            </w:r>
          </w:p>
        </w:tc>
        <w:tc>
          <w:tcPr>
            <w:tcW w:w="992" w:type="dxa"/>
            <w:vAlign w:val="center"/>
          </w:tcPr>
          <w:p w14:paraId="42EE5D0F" w14:textId="5718B888" w:rsidR="00193FF1" w:rsidRPr="005640C9" w:rsidRDefault="00193FF1" w:rsidP="00193FF1">
            <w:pPr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5640C9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.</w:t>
            </w:r>
            <w:r w:rsidRPr="005640C9"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0</w:t>
            </w:r>
            <w:r w:rsidR="001512CD" w:rsidRPr="005640C9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65</w:t>
            </w:r>
            <w:r w:rsidR="005640C9" w:rsidRPr="005640C9">
              <w:rPr>
                <w:rFonts w:ascii="Times New Roman" w:eastAsia="等线" w:hAnsi="Times New Roman" w:cs="Times New Roman"/>
                <w:b/>
                <w:bCs/>
                <w:iCs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851" w:type="dxa"/>
            <w:vAlign w:val="center"/>
          </w:tcPr>
          <w:p w14:paraId="4D61365A" w14:textId="4692B4BD" w:rsidR="00193FF1" w:rsidRPr="00E355E5" w:rsidRDefault="00193FF1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0.</w:t>
            </w:r>
            <w:r w:rsidR="001512CD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9</w:t>
            </w:r>
          </w:p>
        </w:tc>
        <w:tc>
          <w:tcPr>
            <w:tcW w:w="992" w:type="dxa"/>
            <w:vAlign w:val="center"/>
          </w:tcPr>
          <w:p w14:paraId="46C6618B" w14:textId="6CE5C28E" w:rsidR="00193FF1" w:rsidRDefault="00193FF1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GB"/>
              </w:rPr>
              <w:t>0.</w:t>
            </w:r>
            <w:r w:rsidR="001512C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GB"/>
              </w:rPr>
              <w:t>60</w:t>
            </w:r>
          </w:p>
        </w:tc>
      </w:tr>
      <w:tr w:rsidR="00193FF1" w:rsidRPr="00E355E5" w14:paraId="2DEFFF68" w14:textId="7DB0E2CB" w:rsidTr="004540EA">
        <w:trPr>
          <w:trHeight w:val="343"/>
        </w:trPr>
        <w:tc>
          <w:tcPr>
            <w:tcW w:w="1418" w:type="dxa"/>
            <w:vMerge/>
            <w:vAlign w:val="center"/>
          </w:tcPr>
          <w:p w14:paraId="15F2738B" w14:textId="1F646ABB" w:rsidR="00193FF1" w:rsidRPr="00E355E5" w:rsidRDefault="00193FF1" w:rsidP="00193FF1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114763CE" w14:textId="77777777" w:rsidR="00193FF1" w:rsidRPr="00E355E5" w:rsidRDefault="00193FF1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7ACC942C" w14:textId="77777777" w:rsidR="00193FF1" w:rsidRPr="00E355E5" w:rsidRDefault="00193FF1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m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ismatch</w:t>
            </w:r>
          </w:p>
        </w:tc>
        <w:tc>
          <w:tcPr>
            <w:tcW w:w="1701" w:type="dxa"/>
            <w:vAlign w:val="center"/>
          </w:tcPr>
          <w:p w14:paraId="529EB76F" w14:textId="3CF941C8" w:rsidR="00193FF1" w:rsidRPr="00E355E5" w:rsidRDefault="008A5935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9.9</w:t>
            </w:r>
            <w:r w:rsidR="00193FF1"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(13.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</w:t>
            </w:r>
            <w:r w:rsidR="00193FF1"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2EF6EF50" w14:textId="02A66BA7" w:rsidR="00193FF1" w:rsidRPr="00E355E5" w:rsidRDefault="00193FF1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</w:t>
            </w:r>
            <w:r w:rsidR="001512CD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.83</w:t>
            </w:r>
          </w:p>
        </w:tc>
        <w:tc>
          <w:tcPr>
            <w:tcW w:w="992" w:type="dxa"/>
            <w:vAlign w:val="center"/>
          </w:tcPr>
          <w:p w14:paraId="6DCC5B81" w14:textId="49E3062A" w:rsidR="00193FF1" w:rsidRPr="005640C9" w:rsidRDefault="001512CD" w:rsidP="00193FF1">
            <w:pPr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5640C9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&lt;.001***</w:t>
            </w:r>
          </w:p>
        </w:tc>
        <w:tc>
          <w:tcPr>
            <w:tcW w:w="851" w:type="dxa"/>
            <w:vAlign w:val="center"/>
          </w:tcPr>
          <w:p w14:paraId="4DE35C10" w14:textId="182F50C8" w:rsidR="00193FF1" w:rsidRPr="00E355E5" w:rsidRDefault="001512CD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0.39</w:t>
            </w:r>
          </w:p>
        </w:tc>
        <w:tc>
          <w:tcPr>
            <w:tcW w:w="992" w:type="dxa"/>
            <w:vAlign w:val="center"/>
          </w:tcPr>
          <w:p w14:paraId="05F981E8" w14:textId="6D449A87" w:rsidR="00193FF1" w:rsidRDefault="00356C8A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GB"/>
              </w:rPr>
              <w:t>86.1</w:t>
            </w:r>
            <w:r w:rsidR="004617D1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193FF1" w:rsidRPr="00E355E5" w14:paraId="42456EA2" w14:textId="6C293049" w:rsidTr="004540EA">
        <w:trPr>
          <w:trHeight w:val="343"/>
        </w:trPr>
        <w:tc>
          <w:tcPr>
            <w:tcW w:w="1418" w:type="dxa"/>
            <w:vMerge/>
            <w:vAlign w:val="center"/>
          </w:tcPr>
          <w:p w14:paraId="6B2609B4" w14:textId="46B1119F" w:rsidR="00193FF1" w:rsidRPr="00E355E5" w:rsidRDefault="00193FF1" w:rsidP="00193FF1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2D4F1ED3" w14:textId="77777777" w:rsidR="00193FF1" w:rsidRPr="00E355E5" w:rsidRDefault="00193FF1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M</w:t>
            </w:r>
          </w:p>
        </w:tc>
        <w:tc>
          <w:tcPr>
            <w:tcW w:w="1843" w:type="dxa"/>
            <w:vAlign w:val="center"/>
          </w:tcPr>
          <w:p w14:paraId="4F5E55CD" w14:textId="194B2469" w:rsidR="00193FF1" w:rsidRPr="00E355E5" w:rsidRDefault="00193FF1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t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arget</w:t>
            </w:r>
          </w:p>
        </w:tc>
        <w:tc>
          <w:tcPr>
            <w:tcW w:w="1701" w:type="dxa"/>
            <w:vAlign w:val="center"/>
          </w:tcPr>
          <w:p w14:paraId="681D2C9D" w14:textId="3A192621" w:rsidR="00193FF1" w:rsidRPr="00E355E5" w:rsidRDefault="00193FF1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</w:t>
            </w:r>
            <w:r w:rsidR="008A5935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6.1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(14.</w:t>
            </w:r>
            <w:r w:rsidR="008A5935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764B512A" w14:textId="0944257C" w:rsidR="00193FF1" w:rsidRPr="00E355E5" w:rsidRDefault="00356C8A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75</w:t>
            </w:r>
          </w:p>
        </w:tc>
        <w:tc>
          <w:tcPr>
            <w:tcW w:w="992" w:type="dxa"/>
            <w:vAlign w:val="center"/>
          </w:tcPr>
          <w:p w14:paraId="26FAD9AD" w14:textId="76CD005B" w:rsidR="00193FF1" w:rsidRPr="00E355E5" w:rsidRDefault="00356C8A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.457</w:t>
            </w:r>
          </w:p>
        </w:tc>
        <w:tc>
          <w:tcPr>
            <w:tcW w:w="851" w:type="dxa"/>
            <w:vAlign w:val="center"/>
          </w:tcPr>
          <w:p w14:paraId="2EE0DE1A" w14:textId="0ABF988E" w:rsidR="00193FF1" w:rsidRPr="00E355E5" w:rsidRDefault="00356C8A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8</w:t>
            </w:r>
          </w:p>
        </w:tc>
        <w:tc>
          <w:tcPr>
            <w:tcW w:w="992" w:type="dxa"/>
            <w:vAlign w:val="center"/>
          </w:tcPr>
          <w:p w14:paraId="032E515E" w14:textId="010DF1C7" w:rsidR="00193FF1" w:rsidRDefault="00356C8A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GB"/>
              </w:rPr>
              <w:t>0.15</w:t>
            </w:r>
          </w:p>
        </w:tc>
      </w:tr>
      <w:tr w:rsidR="00193FF1" w:rsidRPr="00E355E5" w14:paraId="689B8513" w14:textId="3E91586E" w:rsidTr="004540EA">
        <w:trPr>
          <w:trHeight w:val="343"/>
        </w:trPr>
        <w:tc>
          <w:tcPr>
            <w:tcW w:w="1418" w:type="dxa"/>
            <w:vMerge/>
            <w:vAlign w:val="center"/>
          </w:tcPr>
          <w:p w14:paraId="7CB21065" w14:textId="61216D83" w:rsidR="00193FF1" w:rsidRPr="00E355E5" w:rsidRDefault="00193FF1" w:rsidP="00193FF1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562BE0D6" w14:textId="77777777" w:rsidR="00193FF1" w:rsidRPr="00E355E5" w:rsidRDefault="00193FF1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6C5D4C2E" w14:textId="0C63C82E" w:rsidR="00193FF1" w:rsidRPr="00E355E5" w:rsidRDefault="00193FF1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semantic match</w:t>
            </w:r>
          </w:p>
        </w:tc>
        <w:tc>
          <w:tcPr>
            <w:tcW w:w="1701" w:type="dxa"/>
            <w:vAlign w:val="center"/>
          </w:tcPr>
          <w:p w14:paraId="39435EE0" w14:textId="4022A316" w:rsidR="00193FF1" w:rsidRPr="00E355E5" w:rsidRDefault="00193FF1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</w:t>
            </w:r>
            <w:r w:rsidR="00BD3679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.</w:t>
            </w:r>
            <w:r w:rsidR="00BD3679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(1</w:t>
            </w:r>
            <w:r w:rsidR="006964DD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8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34AC2A15" w14:textId="69916877" w:rsidR="00193FF1" w:rsidRPr="00E355E5" w:rsidRDefault="00356C8A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73</w:t>
            </w:r>
          </w:p>
        </w:tc>
        <w:tc>
          <w:tcPr>
            <w:tcW w:w="992" w:type="dxa"/>
            <w:vAlign w:val="center"/>
          </w:tcPr>
          <w:p w14:paraId="5999AEB8" w14:textId="6BEB872F" w:rsidR="00193FF1" w:rsidRPr="00E355E5" w:rsidRDefault="00A305B4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.470</w:t>
            </w:r>
          </w:p>
        </w:tc>
        <w:tc>
          <w:tcPr>
            <w:tcW w:w="851" w:type="dxa"/>
            <w:vAlign w:val="center"/>
          </w:tcPr>
          <w:p w14:paraId="45AE31E1" w14:textId="346386C5" w:rsidR="00193FF1" w:rsidRPr="00E355E5" w:rsidRDefault="00A305B4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7</w:t>
            </w:r>
          </w:p>
        </w:tc>
        <w:tc>
          <w:tcPr>
            <w:tcW w:w="992" w:type="dxa"/>
            <w:vAlign w:val="center"/>
          </w:tcPr>
          <w:p w14:paraId="68FA56CA" w14:textId="1C5CFE7D" w:rsidR="00193FF1" w:rsidRDefault="00A305B4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GB"/>
              </w:rPr>
              <w:t>0.1</w:t>
            </w:r>
            <w:r w:rsidR="00C7055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193FF1" w:rsidRPr="00E355E5" w14:paraId="61B042C7" w14:textId="379580F0" w:rsidTr="004540EA">
        <w:trPr>
          <w:trHeight w:val="343"/>
        </w:trPr>
        <w:tc>
          <w:tcPr>
            <w:tcW w:w="1418" w:type="dxa"/>
            <w:vMerge/>
            <w:vAlign w:val="center"/>
          </w:tcPr>
          <w:p w14:paraId="314D119B" w14:textId="1D5372BF" w:rsidR="00193FF1" w:rsidRPr="00E355E5" w:rsidRDefault="00193FF1" w:rsidP="00193FF1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74A929C4" w14:textId="77777777" w:rsidR="00193FF1" w:rsidRPr="00E355E5" w:rsidRDefault="00193FF1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18B448D4" w14:textId="6B034A3A" w:rsidR="00193FF1" w:rsidRPr="00E355E5" w:rsidRDefault="00193FF1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control match</w:t>
            </w:r>
          </w:p>
        </w:tc>
        <w:tc>
          <w:tcPr>
            <w:tcW w:w="1701" w:type="dxa"/>
            <w:vAlign w:val="center"/>
          </w:tcPr>
          <w:p w14:paraId="07FF2161" w14:textId="48FE2BA2" w:rsidR="00193FF1" w:rsidRPr="00E355E5" w:rsidRDefault="00193FF1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4.</w:t>
            </w:r>
            <w:r w:rsidR="00BD3679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8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(1</w:t>
            </w:r>
            <w:r w:rsidR="006964DD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.</w:t>
            </w:r>
            <w:r w:rsidR="006964DD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3435D58B" w14:textId="65EACEEF" w:rsidR="00193FF1" w:rsidRPr="00E355E5" w:rsidRDefault="00193FF1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0.</w:t>
            </w:r>
            <w:r w:rsidR="00A305B4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5</w:t>
            </w:r>
          </w:p>
        </w:tc>
        <w:tc>
          <w:tcPr>
            <w:tcW w:w="992" w:type="dxa"/>
            <w:vAlign w:val="center"/>
          </w:tcPr>
          <w:p w14:paraId="6AA55005" w14:textId="4996A88A" w:rsidR="00193FF1" w:rsidRPr="00E355E5" w:rsidRDefault="00193FF1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.</w:t>
            </w:r>
            <w:r w:rsidR="00A305B4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879</w:t>
            </w:r>
          </w:p>
        </w:tc>
        <w:tc>
          <w:tcPr>
            <w:tcW w:w="851" w:type="dxa"/>
            <w:vAlign w:val="center"/>
          </w:tcPr>
          <w:p w14:paraId="09BCD8F0" w14:textId="534BAECF" w:rsidR="00193FF1" w:rsidRPr="00E355E5" w:rsidRDefault="00A305B4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0.02</w:t>
            </w:r>
          </w:p>
        </w:tc>
        <w:tc>
          <w:tcPr>
            <w:tcW w:w="992" w:type="dxa"/>
            <w:vAlign w:val="center"/>
          </w:tcPr>
          <w:p w14:paraId="7D804256" w14:textId="33DCC825" w:rsidR="00193FF1" w:rsidRDefault="00A305B4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GB"/>
              </w:rPr>
              <w:t>0.11</w:t>
            </w:r>
          </w:p>
        </w:tc>
      </w:tr>
      <w:tr w:rsidR="00193FF1" w:rsidRPr="00E355E5" w14:paraId="15B39365" w14:textId="1F59A0BD" w:rsidTr="004540EA">
        <w:trPr>
          <w:trHeight w:val="343"/>
        </w:trPr>
        <w:tc>
          <w:tcPr>
            <w:tcW w:w="1418" w:type="dxa"/>
            <w:vMerge/>
            <w:vAlign w:val="center"/>
          </w:tcPr>
          <w:p w14:paraId="128448F0" w14:textId="52824FF4" w:rsidR="00193FF1" w:rsidRPr="00E355E5" w:rsidRDefault="00193FF1" w:rsidP="00193FF1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77EEE850" w14:textId="77777777" w:rsidR="00193FF1" w:rsidRPr="00E355E5" w:rsidRDefault="00193FF1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2353500E" w14:textId="784371C7" w:rsidR="00193FF1" w:rsidRDefault="00193FF1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m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ismatch</w:t>
            </w:r>
          </w:p>
        </w:tc>
        <w:tc>
          <w:tcPr>
            <w:tcW w:w="1701" w:type="dxa"/>
            <w:vAlign w:val="center"/>
          </w:tcPr>
          <w:p w14:paraId="4E3300D4" w14:textId="6B772407" w:rsidR="00193FF1" w:rsidRPr="00E355E5" w:rsidRDefault="00193FF1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</w:t>
            </w:r>
            <w:r w:rsidR="00BD3679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.</w:t>
            </w:r>
            <w:r w:rsidR="00BD3679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(1</w:t>
            </w:r>
            <w:r w:rsidR="006964DD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.</w:t>
            </w:r>
            <w:r w:rsidR="006964DD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6FEBA266" w14:textId="66B0C0A8" w:rsidR="00193FF1" w:rsidRPr="00E355E5" w:rsidRDefault="00193FF1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</w:t>
            </w:r>
            <w:r w:rsidR="00A305B4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.41</w:t>
            </w:r>
          </w:p>
        </w:tc>
        <w:tc>
          <w:tcPr>
            <w:tcW w:w="992" w:type="dxa"/>
            <w:vAlign w:val="center"/>
          </w:tcPr>
          <w:p w14:paraId="21498326" w14:textId="1CE94F3B" w:rsidR="00193FF1" w:rsidRPr="00E355E5" w:rsidRDefault="00A305B4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.162</w:t>
            </w:r>
          </w:p>
        </w:tc>
        <w:tc>
          <w:tcPr>
            <w:tcW w:w="851" w:type="dxa"/>
            <w:vAlign w:val="center"/>
          </w:tcPr>
          <w:p w14:paraId="10161AEF" w14:textId="1463784D" w:rsidR="00193FF1" w:rsidRPr="00E355E5" w:rsidRDefault="00A305B4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0.14</w:t>
            </w:r>
          </w:p>
        </w:tc>
        <w:tc>
          <w:tcPr>
            <w:tcW w:w="992" w:type="dxa"/>
            <w:vAlign w:val="center"/>
          </w:tcPr>
          <w:p w14:paraId="4C7835DF" w14:textId="0AB2B4E9" w:rsidR="00193FF1" w:rsidRDefault="00354743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GB"/>
              </w:rPr>
              <w:t>0.29</w:t>
            </w:r>
          </w:p>
        </w:tc>
      </w:tr>
      <w:tr w:rsidR="00193FF1" w:rsidRPr="00E355E5" w14:paraId="641D1E1C" w14:textId="79C41CDD" w:rsidTr="004540EA">
        <w:trPr>
          <w:trHeight w:val="343"/>
        </w:trPr>
        <w:tc>
          <w:tcPr>
            <w:tcW w:w="1418" w:type="dxa"/>
            <w:vMerge/>
            <w:vAlign w:val="center"/>
          </w:tcPr>
          <w:p w14:paraId="41FEC381" w14:textId="038D12C6" w:rsidR="00193FF1" w:rsidRPr="00E355E5" w:rsidRDefault="00193FF1" w:rsidP="00193FF1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659F0553" w14:textId="77777777" w:rsidR="00193FF1" w:rsidRPr="00E355E5" w:rsidRDefault="00193FF1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L</w:t>
            </w:r>
          </w:p>
        </w:tc>
        <w:tc>
          <w:tcPr>
            <w:tcW w:w="1843" w:type="dxa"/>
            <w:vAlign w:val="center"/>
          </w:tcPr>
          <w:p w14:paraId="209C3CB6" w14:textId="20BB56A8" w:rsidR="00193FF1" w:rsidRPr="00E355E5" w:rsidRDefault="00193FF1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t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arget</w:t>
            </w:r>
          </w:p>
        </w:tc>
        <w:tc>
          <w:tcPr>
            <w:tcW w:w="1701" w:type="dxa"/>
            <w:vAlign w:val="center"/>
          </w:tcPr>
          <w:p w14:paraId="61CF2DCE" w14:textId="5D97C885" w:rsidR="00193FF1" w:rsidRPr="00E355E5" w:rsidRDefault="00193FF1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</w:t>
            </w:r>
            <w:r w:rsidR="00BD3679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8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.</w:t>
            </w:r>
            <w:r w:rsidR="00BD3679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(1</w:t>
            </w:r>
            <w:r w:rsidR="006964DD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.</w:t>
            </w:r>
            <w:r w:rsidR="006964DD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8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13D9367A" w14:textId="34C51DCD" w:rsidR="00193FF1" w:rsidRPr="00E355E5" w:rsidRDefault="00354743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.11</w:t>
            </w:r>
          </w:p>
        </w:tc>
        <w:tc>
          <w:tcPr>
            <w:tcW w:w="992" w:type="dxa"/>
            <w:vAlign w:val="center"/>
          </w:tcPr>
          <w:p w14:paraId="7C318CB1" w14:textId="680F5025" w:rsidR="00193FF1" w:rsidRPr="005640C9" w:rsidRDefault="00354743" w:rsidP="00AC0155">
            <w:pPr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5640C9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.037*</w:t>
            </w:r>
          </w:p>
        </w:tc>
        <w:tc>
          <w:tcPr>
            <w:tcW w:w="851" w:type="dxa"/>
            <w:vAlign w:val="center"/>
          </w:tcPr>
          <w:p w14:paraId="7B62DFA7" w14:textId="70A40FEF" w:rsidR="00193FF1" w:rsidRPr="00E355E5" w:rsidRDefault="00354743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21</w:t>
            </w:r>
          </w:p>
        </w:tc>
        <w:tc>
          <w:tcPr>
            <w:tcW w:w="992" w:type="dxa"/>
            <w:vAlign w:val="center"/>
          </w:tcPr>
          <w:p w14:paraId="739431C2" w14:textId="26D56A21" w:rsidR="00193FF1" w:rsidRDefault="00354743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GB"/>
              </w:rPr>
              <w:t>0.9</w:t>
            </w:r>
            <w:r w:rsidR="00D55856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193FF1" w:rsidRPr="00E355E5" w14:paraId="4709C53D" w14:textId="61353EE3" w:rsidTr="004540EA">
        <w:trPr>
          <w:trHeight w:val="343"/>
        </w:trPr>
        <w:tc>
          <w:tcPr>
            <w:tcW w:w="1418" w:type="dxa"/>
            <w:vMerge/>
            <w:vAlign w:val="center"/>
          </w:tcPr>
          <w:p w14:paraId="4C19160D" w14:textId="18BE1A81" w:rsidR="00193FF1" w:rsidRPr="00E355E5" w:rsidRDefault="00193FF1" w:rsidP="00193FF1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796FD08E" w14:textId="77777777" w:rsidR="00193FF1" w:rsidRPr="00E355E5" w:rsidRDefault="00193FF1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51A0BDA3" w14:textId="23C9D938" w:rsidR="00193FF1" w:rsidRPr="00E355E5" w:rsidRDefault="00193FF1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semantic match</w:t>
            </w:r>
          </w:p>
        </w:tc>
        <w:tc>
          <w:tcPr>
            <w:tcW w:w="1701" w:type="dxa"/>
            <w:vAlign w:val="center"/>
          </w:tcPr>
          <w:p w14:paraId="47E8BF90" w14:textId="1870C9D5" w:rsidR="00193FF1" w:rsidRPr="00E355E5" w:rsidRDefault="00193FF1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</w:t>
            </w:r>
            <w:r w:rsidR="00167C63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.</w:t>
            </w:r>
            <w:r w:rsidR="00167C63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(1</w:t>
            </w:r>
            <w:r w:rsidR="006964DD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23CD16E4" w14:textId="4ACC2910" w:rsidR="00193FF1" w:rsidRPr="00E355E5" w:rsidRDefault="00354743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1.89</w:t>
            </w:r>
          </w:p>
        </w:tc>
        <w:tc>
          <w:tcPr>
            <w:tcW w:w="992" w:type="dxa"/>
            <w:vAlign w:val="center"/>
          </w:tcPr>
          <w:p w14:paraId="45AEF636" w14:textId="27E0B65B" w:rsidR="00193FF1" w:rsidRPr="005640C9" w:rsidRDefault="000001EA" w:rsidP="00AC0155">
            <w:pPr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5640C9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.062</w:t>
            </w:r>
            <w:r w:rsidR="005640C9" w:rsidRPr="005640C9">
              <w:rPr>
                <w:rFonts w:ascii="Times New Roman" w:eastAsia="等线" w:hAnsi="Times New Roman" w:cs="Times New Roman"/>
                <w:b/>
                <w:bCs/>
                <w:iCs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851" w:type="dxa"/>
            <w:vAlign w:val="center"/>
          </w:tcPr>
          <w:p w14:paraId="37977CD0" w14:textId="7DFDCCCE" w:rsidR="00193FF1" w:rsidRPr="00E355E5" w:rsidRDefault="000001EA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0.19</w:t>
            </w:r>
          </w:p>
        </w:tc>
        <w:tc>
          <w:tcPr>
            <w:tcW w:w="992" w:type="dxa"/>
            <w:vAlign w:val="center"/>
          </w:tcPr>
          <w:p w14:paraId="52BA8413" w14:textId="214A67C8" w:rsidR="00193FF1" w:rsidRDefault="000001EA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GB"/>
              </w:rPr>
              <w:t>0.62</w:t>
            </w:r>
          </w:p>
        </w:tc>
      </w:tr>
      <w:tr w:rsidR="00193FF1" w:rsidRPr="00E355E5" w14:paraId="690CF7FB" w14:textId="5CDCF718" w:rsidTr="004540EA">
        <w:trPr>
          <w:trHeight w:val="343"/>
        </w:trPr>
        <w:tc>
          <w:tcPr>
            <w:tcW w:w="1418" w:type="dxa"/>
            <w:vMerge/>
            <w:vAlign w:val="center"/>
          </w:tcPr>
          <w:p w14:paraId="5CE08B67" w14:textId="6B20341C" w:rsidR="00193FF1" w:rsidRPr="00E355E5" w:rsidRDefault="00193FF1" w:rsidP="00193FF1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2D50CAE2" w14:textId="77777777" w:rsidR="00193FF1" w:rsidRPr="00E355E5" w:rsidRDefault="00193FF1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0F83F920" w14:textId="119EF357" w:rsidR="00193FF1" w:rsidRPr="00E355E5" w:rsidRDefault="00193FF1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control match</w:t>
            </w:r>
          </w:p>
        </w:tc>
        <w:tc>
          <w:tcPr>
            <w:tcW w:w="1701" w:type="dxa"/>
            <w:vAlign w:val="center"/>
          </w:tcPr>
          <w:p w14:paraId="6117CC7E" w14:textId="0C5060DB" w:rsidR="00193FF1" w:rsidRPr="00E355E5" w:rsidRDefault="00193FF1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</w:t>
            </w:r>
            <w:r w:rsidR="00167C63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.</w:t>
            </w:r>
            <w:r w:rsidR="00167C63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(1</w:t>
            </w:r>
            <w:r w:rsidR="006964DD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.</w:t>
            </w:r>
            <w:r w:rsidR="006964DD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5CCC785E" w14:textId="75F979D4" w:rsidR="00193FF1" w:rsidRPr="00E355E5" w:rsidRDefault="000001EA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25</w:t>
            </w:r>
          </w:p>
        </w:tc>
        <w:tc>
          <w:tcPr>
            <w:tcW w:w="992" w:type="dxa"/>
            <w:vAlign w:val="center"/>
          </w:tcPr>
          <w:p w14:paraId="4AF27904" w14:textId="75C6F3B1" w:rsidR="00193FF1" w:rsidRPr="00E355E5" w:rsidRDefault="000001EA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.803</w:t>
            </w:r>
          </w:p>
        </w:tc>
        <w:tc>
          <w:tcPr>
            <w:tcW w:w="851" w:type="dxa"/>
            <w:vAlign w:val="center"/>
          </w:tcPr>
          <w:p w14:paraId="003D2D66" w14:textId="0E6E7567" w:rsidR="00193FF1" w:rsidRPr="00E355E5" w:rsidRDefault="000001EA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3</w:t>
            </w:r>
          </w:p>
        </w:tc>
        <w:tc>
          <w:tcPr>
            <w:tcW w:w="992" w:type="dxa"/>
            <w:vAlign w:val="center"/>
          </w:tcPr>
          <w:p w14:paraId="240048D5" w14:textId="7F5C4EF2" w:rsidR="00193FF1" w:rsidRDefault="000001EA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GB"/>
              </w:rPr>
              <w:t>0.1</w:t>
            </w:r>
            <w:r w:rsidR="00BD02E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193FF1" w:rsidRPr="00E355E5" w14:paraId="3CBD0913" w14:textId="1F24E134" w:rsidTr="004540EA">
        <w:trPr>
          <w:trHeight w:val="343"/>
        </w:trPr>
        <w:tc>
          <w:tcPr>
            <w:tcW w:w="1418" w:type="dxa"/>
            <w:vMerge/>
            <w:vAlign w:val="center"/>
          </w:tcPr>
          <w:p w14:paraId="2C0ADD11" w14:textId="34425742" w:rsidR="00193FF1" w:rsidRPr="00E355E5" w:rsidRDefault="00193FF1" w:rsidP="00193FF1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37CFA413" w14:textId="77777777" w:rsidR="00193FF1" w:rsidRPr="00E355E5" w:rsidRDefault="00193FF1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33D65102" w14:textId="19EA1AB6" w:rsidR="00193FF1" w:rsidRDefault="00193FF1" w:rsidP="00193FF1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m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ismatch</w:t>
            </w:r>
          </w:p>
        </w:tc>
        <w:tc>
          <w:tcPr>
            <w:tcW w:w="1701" w:type="dxa"/>
            <w:vAlign w:val="center"/>
          </w:tcPr>
          <w:p w14:paraId="3FEE86FA" w14:textId="75521D74" w:rsidR="00193FF1" w:rsidRPr="00E355E5" w:rsidRDefault="00193FF1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</w:t>
            </w:r>
            <w:r w:rsidR="00167C63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.</w:t>
            </w:r>
            <w:r w:rsidR="00167C63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(1</w:t>
            </w:r>
            <w:r w:rsidR="006964DD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.</w:t>
            </w:r>
            <w:r w:rsidR="006964DD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3631B4E3" w14:textId="168F1246" w:rsidR="00193FF1" w:rsidRPr="00E355E5" w:rsidRDefault="000001EA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1.16</w:t>
            </w:r>
          </w:p>
        </w:tc>
        <w:tc>
          <w:tcPr>
            <w:tcW w:w="992" w:type="dxa"/>
            <w:vAlign w:val="center"/>
          </w:tcPr>
          <w:p w14:paraId="5D8D2EDA" w14:textId="785B3ED7" w:rsidR="00193FF1" w:rsidRPr="00E355E5" w:rsidRDefault="000001EA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.247</w:t>
            </w:r>
          </w:p>
        </w:tc>
        <w:tc>
          <w:tcPr>
            <w:tcW w:w="851" w:type="dxa"/>
            <w:vAlign w:val="center"/>
          </w:tcPr>
          <w:p w14:paraId="57B89832" w14:textId="49BFB986" w:rsidR="00193FF1" w:rsidRPr="00E355E5" w:rsidRDefault="000001EA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0.12</w:t>
            </w:r>
          </w:p>
        </w:tc>
        <w:tc>
          <w:tcPr>
            <w:tcW w:w="992" w:type="dxa"/>
            <w:vAlign w:val="center"/>
          </w:tcPr>
          <w:p w14:paraId="64E043C2" w14:textId="1E837AC2" w:rsidR="00193FF1" w:rsidRDefault="00DC6063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GB"/>
              </w:rPr>
              <w:t>0.22</w:t>
            </w:r>
          </w:p>
        </w:tc>
      </w:tr>
      <w:tr w:rsidR="0003132B" w:rsidRPr="00E355E5" w14:paraId="0C7B1F12" w14:textId="44CCEB25" w:rsidTr="004540EA">
        <w:trPr>
          <w:trHeight w:val="343"/>
        </w:trPr>
        <w:tc>
          <w:tcPr>
            <w:tcW w:w="1418" w:type="dxa"/>
            <w:vMerge w:val="restart"/>
            <w:vAlign w:val="center"/>
          </w:tcPr>
          <w:p w14:paraId="31923BD7" w14:textId="7246DB94" w:rsidR="0003132B" w:rsidRPr="00EB0847" w:rsidRDefault="008A5935" w:rsidP="0003132B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 xml:space="preserve">Experiment 2: </w:t>
            </w:r>
            <w:r w:rsidR="0003132B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Item-Specific</w:t>
            </w:r>
            <w:r w:rsidR="0003132B"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(</w:t>
            </w:r>
            <w:r w:rsidR="0003132B" w:rsidRPr="002053BA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GB"/>
              </w:rPr>
              <w:t>n</w:t>
            </w:r>
            <w:r w:rsidR="0003132B"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= 10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8</w:t>
            </w:r>
            <w:r w:rsidR="0003132B"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vMerge w:val="restart"/>
            <w:vAlign w:val="center"/>
          </w:tcPr>
          <w:p w14:paraId="520E70E9" w14:textId="77777777" w:rsidR="0003132B" w:rsidRPr="00E355E5" w:rsidRDefault="0003132B" w:rsidP="0003132B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H</w:t>
            </w:r>
          </w:p>
        </w:tc>
        <w:tc>
          <w:tcPr>
            <w:tcW w:w="1843" w:type="dxa"/>
            <w:vAlign w:val="center"/>
          </w:tcPr>
          <w:p w14:paraId="0F0E7144" w14:textId="5FF921D3" w:rsidR="0003132B" w:rsidRPr="00E355E5" w:rsidRDefault="0003132B" w:rsidP="0003132B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t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arget</w:t>
            </w:r>
          </w:p>
        </w:tc>
        <w:tc>
          <w:tcPr>
            <w:tcW w:w="1701" w:type="dxa"/>
            <w:vAlign w:val="center"/>
          </w:tcPr>
          <w:p w14:paraId="30D8E94E" w14:textId="2B5AB473" w:rsidR="0003132B" w:rsidRPr="00E355E5" w:rsidRDefault="0003132B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1.</w:t>
            </w:r>
            <w:r w:rsidR="000A1CDC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(1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.</w:t>
            </w:r>
            <w:r w:rsidR="000A1CDC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9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2733D7B3" w14:textId="5CAB74AD" w:rsidR="0003132B" w:rsidRPr="00E355E5" w:rsidRDefault="0003132B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.</w:t>
            </w:r>
            <w:r w:rsidR="0023083C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3</w:t>
            </w:r>
          </w:p>
        </w:tc>
        <w:tc>
          <w:tcPr>
            <w:tcW w:w="992" w:type="dxa"/>
            <w:vAlign w:val="center"/>
          </w:tcPr>
          <w:p w14:paraId="7DE18B37" w14:textId="1D68AD3E" w:rsidR="0003132B" w:rsidRPr="005640C9" w:rsidRDefault="0003132B" w:rsidP="00AC0155">
            <w:pPr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5640C9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&lt;</w:t>
            </w:r>
            <w:r w:rsidRPr="005640C9"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.001***</w:t>
            </w:r>
          </w:p>
        </w:tc>
        <w:tc>
          <w:tcPr>
            <w:tcW w:w="851" w:type="dxa"/>
            <w:vAlign w:val="center"/>
          </w:tcPr>
          <w:p w14:paraId="65831E29" w14:textId="1DBDA9C8" w:rsidR="0003132B" w:rsidRPr="00E355E5" w:rsidRDefault="0003132B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.4</w:t>
            </w:r>
            <w:r w:rsidR="0023083C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0465D1C5" w14:textId="1B0466B8" w:rsidR="0003132B" w:rsidRDefault="0023083C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48</w:t>
            </w:r>
            <w:r w:rsidR="008261E0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5.54</w:t>
            </w:r>
          </w:p>
        </w:tc>
      </w:tr>
      <w:tr w:rsidR="0003132B" w:rsidRPr="00E355E5" w14:paraId="24EFB4A2" w14:textId="6682B581" w:rsidTr="004540EA">
        <w:trPr>
          <w:trHeight w:val="343"/>
        </w:trPr>
        <w:tc>
          <w:tcPr>
            <w:tcW w:w="1418" w:type="dxa"/>
            <w:vMerge/>
            <w:vAlign w:val="center"/>
          </w:tcPr>
          <w:p w14:paraId="6A639ED3" w14:textId="77777777" w:rsidR="0003132B" w:rsidRPr="00E355E5" w:rsidRDefault="0003132B" w:rsidP="0003132B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0AD0E1B8" w14:textId="77777777" w:rsidR="0003132B" w:rsidRPr="00E355E5" w:rsidRDefault="0003132B" w:rsidP="0003132B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0A6FF3E3" w14:textId="3187EE31" w:rsidR="0003132B" w:rsidRPr="00E355E5" w:rsidRDefault="0003132B" w:rsidP="0003132B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semantic match</w:t>
            </w:r>
          </w:p>
        </w:tc>
        <w:tc>
          <w:tcPr>
            <w:tcW w:w="1701" w:type="dxa"/>
            <w:vAlign w:val="center"/>
          </w:tcPr>
          <w:p w14:paraId="7A22D26E" w14:textId="3E9EC984" w:rsidR="0003132B" w:rsidRPr="00E355E5" w:rsidRDefault="0003132B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5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(1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16BC1551" w14:textId="21CA1400" w:rsidR="0003132B" w:rsidRPr="00E355E5" w:rsidRDefault="0003132B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4</w:t>
            </w:r>
            <w:r w:rsidR="0023083C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8</w:t>
            </w:r>
          </w:p>
        </w:tc>
        <w:tc>
          <w:tcPr>
            <w:tcW w:w="992" w:type="dxa"/>
            <w:vAlign w:val="center"/>
          </w:tcPr>
          <w:p w14:paraId="60E649BB" w14:textId="4906097E" w:rsidR="0003132B" w:rsidRPr="00E355E5" w:rsidRDefault="0003132B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.6</w:t>
            </w:r>
            <w:r w:rsidR="0023083C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0</w:t>
            </w:r>
          </w:p>
        </w:tc>
        <w:tc>
          <w:tcPr>
            <w:tcW w:w="851" w:type="dxa"/>
            <w:vAlign w:val="center"/>
          </w:tcPr>
          <w:p w14:paraId="05D02C3C" w14:textId="0EFE5EBB" w:rsidR="0003132B" w:rsidRPr="00E355E5" w:rsidRDefault="0003132B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.0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vAlign w:val="center"/>
          </w:tcPr>
          <w:p w14:paraId="3F79F3E6" w14:textId="25365DDE" w:rsidR="0003132B" w:rsidRDefault="0003132B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12</w:t>
            </w:r>
          </w:p>
        </w:tc>
      </w:tr>
      <w:tr w:rsidR="0003132B" w:rsidRPr="00E355E5" w14:paraId="16F8EB27" w14:textId="10E11579" w:rsidTr="004540EA">
        <w:trPr>
          <w:trHeight w:val="343"/>
        </w:trPr>
        <w:tc>
          <w:tcPr>
            <w:tcW w:w="1418" w:type="dxa"/>
            <w:vMerge/>
            <w:vAlign w:val="center"/>
          </w:tcPr>
          <w:p w14:paraId="32BC2775" w14:textId="77777777" w:rsidR="0003132B" w:rsidRPr="00E355E5" w:rsidRDefault="0003132B" w:rsidP="0003132B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77428C37" w14:textId="77777777" w:rsidR="0003132B" w:rsidRPr="00E355E5" w:rsidRDefault="0003132B" w:rsidP="0003132B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4F0A1C94" w14:textId="46C99429" w:rsidR="0003132B" w:rsidRDefault="0003132B" w:rsidP="0003132B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control match</w:t>
            </w:r>
          </w:p>
        </w:tc>
        <w:tc>
          <w:tcPr>
            <w:tcW w:w="1701" w:type="dxa"/>
            <w:vAlign w:val="center"/>
          </w:tcPr>
          <w:p w14:paraId="51F74AAF" w14:textId="277F3502" w:rsidR="0003132B" w:rsidRPr="00E355E5" w:rsidRDefault="0003132B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2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.</w:t>
            </w:r>
            <w:r w:rsidR="000A1CDC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(12.</w:t>
            </w:r>
            <w:r w:rsidR="000A1CDC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7AC518EA" w14:textId="74B1DCB7" w:rsidR="0003132B" w:rsidRPr="00E355E5" w:rsidRDefault="0003132B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-</w:t>
            </w:r>
            <w:r w:rsidR="0023083C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.16</w:t>
            </w:r>
          </w:p>
        </w:tc>
        <w:tc>
          <w:tcPr>
            <w:tcW w:w="992" w:type="dxa"/>
            <w:vAlign w:val="center"/>
          </w:tcPr>
          <w:p w14:paraId="4FDFE970" w14:textId="0E75658B" w:rsidR="0003132B" w:rsidRPr="005640C9" w:rsidRDefault="0023083C" w:rsidP="00AC0155">
            <w:pPr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5640C9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.033*</w:t>
            </w:r>
          </w:p>
        </w:tc>
        <w:tc>
          <w:tcPr>
            <w:tcW w:w="851" w:type="dxa"/>
            <w:vAlign w:val="center"/>
          </w:tcPr>
          <w:p w14:paraId="639EB0CE" w14:textId="47E697CE" w:rsidR="0003132B" w:rsidRPr="00E355E5" w:rsidRDefault="0014708C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0.21</w:t>
            </w:r>
          </w:p>
        </w:tc>
        <w:tc>
          <w:tcPr>
            <w:tcW w:w="992" w:type="dxa"/>
            <w:vAlign w:val="center"/>
          </w:tcPr>
          <w:p w14:paraId="26018951" w14:textId="7593D6DF" w:rsidR="0003132B" w:rsidRDefault="0014708C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99</w:t>
            </w:r>
          </w:p>
        </w:tc>
      </w:tr>
      <w:tr w:rsidR="0003132B" w:rsidRPr="00E355E5" w14:paraId="0D85F4E0" w14:textId="495736DD" w:rsidTr="004540EA">
        <w:trPr>
          <w:trHeight w:val="343"/>
        </w:trPr>
        <w:tc>
          <w:tcPr>
            <w:tcW w:w="1418" w:type="dxa"/>
            <w:vMerge/>
            <w:vAlign w:val="center"/>
          </w:tcPr>
          <w:p w14:paraId="1AF16945" w14:textId="77777777" w:rsidR="0003132B" w:rsidRPr="00E355E5" w:rsidRDefault="0003132B" w:rsidP="0003132B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3A603B4E" w14:textId="77777777" w:rsidR="0003132B" w:rsidRPr="00E355E5" w:rsidRDefault="0003132B" w:rsidP="0003132B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18D004DE" w14:textId="77777777" w:rsidR="0003132B" w:rsidRPr="00E355E5" w:rsidRDefault="0003132B" w:rsidP="0003132B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m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ismatch</w:t>
            </w:r>
          </w:p>
        </w:tc>
        <w:tc>
          <w:tcPr>
            <w:tcW w:w="1701" w:type="dxa"/>
            <w:vAlign w:val="center"/>
          </w:tcPr>
          <w:p w14:paraId="4B80212F" w14:textId="55AF6F79" w:rsidR="0003132B" w:rsidRPr="00E355E5" w:rsidRDefault="0003132B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0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(11.</w:t>
            </w:r>
            <w:r w:rsidR="000A1CDC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715C4BC7" w14:textId="7B5B7D63" w:rsidR="0003132B" w:rsidRPr="00E355E5" w:rsidRDefault="0003132B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4.2</w:t>
            </w:r>
            <w:r w:rsidR="0014708C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vAlign w:val="center"/>
          </w:tcPr>
          <w:p w14:paraId="27D76F2D" w14:textId="56D6372A" w:rsidR="0003132B" w:rsidRPr="005640C9" w:rsidRDefault="0003132B" w:rsidP="00AC0155">
            <w:pPr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5640C9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&lt;</w:t>
            </w:r>
            <w:r w:rsidRPr="005640C9"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.001***</w:t>
            </w:r>
          </w:p>
        </w:tc>
        <w:tc>
          <w:tcPr>
            <w:tcW w:w="851" w:type="dxa"/>
            <w:vAlign w:val="center"/>
          </w:tcPr>
          <w:p w14:paraId="51537312" w14:textId="67120455" w:rsidR="0003132B" w:rsidRPr="00E355E5" w:rsidRDefault="0003132B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0.4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vAlign w:val="center"/>
          </w:tcPr>
          <w:p w14:paraId="31E0A94F" w14:textId="3DC6DAAB" w:rsidR="0003132B" w:rsidRDefault="0014708C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9</w:t>
            </w:r>
            <w:r w:rsidR="00421349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.73</w:t>
            </w:r>
          </w:p>
        </w:tc>
      </w:tr>
      <w:tr w:rsidR="0003132B" w:rsidRPr="00E355E5" w14:paraId="6420D125" w14:textId="4D895E22" w:rsidTr="004540EA">
        <w:trPr>
          <w:trHeight w:val="343"/>
        </w:trPr>
        <w:tc>
          <w:tcPr>
            <w:tcW w:w="1418" w:type="dxa"/>
            <w:vMerge/>
            <w:vAlign w:val="center"/>
          </w:tcPr>
          <w:p w14:paraId="670FDEF5" w14:textId="77777777" w:rsidR="0003132B" w:rsidRPr="00E355E5" w:rsidRDefault="0003132B" w:rsidP="0003132B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66E955F0" w14:textId="77777777" w:rsidR="0003132B" w:rsidRPr="00E355E5" w:rsidRDefault="0003132B" w:rsidP="0003132B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M</w:t>
            </w:r>
          </w:p>
        </w:tc>
        <w:tc>
          <w:tcPr>
            <w:tcW w:w="1843" w:type="dxa"/>
            <w:vAlign w:val="center"/>
          </w:tcPr>
          <w:p w14:paraId="2092B879" w14:textId="1D24C3E1" w:rsidR="0003132B" w:rsidRPr="00E355E5" w:rsidRDefault="0003132B" w:rsidP="0003132B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t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arget</w:t>
            </w:r>
          </w:p>
        </w:tc>
        <w:tc>
          <w:tcPr>
            <w:tcW w:w="1701" w:type="dxa"/>
            <w:vAlign w:val="center"/>
          </w:tcPr>
          <w:p w14:paraId="3F881F2D" w14:textId="2EE0916F" w:rsidR="0003132B" w:rsidRPr="00E355E5" w:rsidRDefault="0003132B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1.</w:t>
            </w:r>
            <w:r w:rsidR="000A1CDC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(1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.</w:t>
            </w:r>
            <w:r w:rsidR="000A1CDC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787E9C9C" w14:textId="1F2FC9E3" w:rsidR="0003132B" w:rsidRPr="00E355E5" w:rsidRDefault="0003132B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.</w:t>
            </w:r>
            <w:r w:rsidR="0014708C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72</w:t>
            </w:r>
          </w:p>
        </w:tc>
        <w:tc>
          <w:tcPr>
            <w:tcW w:w="992" w:type="dxa"/>
            <w:vAlign w:val="center"/>
          </w:tcPr>
          <w:p w14:paraId="42B9621A" w14:textId="371BA15F" w:rsidR="0003132B" w:rsidRPr="005640C9" w:rsidRDefault="0003132B" w:rsidP="00AC0155">
            <w:pPr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5640C9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&lt;</w:t>
            </w:r>
            <w:r w:rsidRPr="005640C9"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.001***</w:t>
            </w:r>
          </w:p>
        </w:tc>
        <w:tc>
          <w:tcPr>
            <w:tcW w:w="851" w:type="dxa"/>
            <w:vAlign w:val="center"/>
          </w:tcPr>
          <w:p w14:paraId="0A36A2EA" w14:textId="2570F8E6" w:rsidR="0003132B" w:rsidRPr="00E355E5" w:rsidRDefault="0003132B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.4</w:t>
            </w:r>
            <w:r w:rsidR="0014708C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vAlign w:val="center"/>
          </w:tcPr>
          <w:p w14:paraId="29ED1D4A" w14:textId="78879689" w:rsidR="0003132B" w:rsidRDefault="0014708C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06</w:t>
            </w:r>
            <w:r w:rsidR="004540EA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.20</w:t>
            </w:r>
          </w:p>
        </w:tc>
      </w:tr>
      <w:tr w:rsidR="0003132B" w:rsidRPr="00E355E5" w14:paraId="38AA1521" w14:textId="7F5D4A57" w:rsidTr="004540EA">
        <w:trPr>
          <w:trHeight w:val="343"/>
        </w:trPr>
        <w:tc>
          <w:tcPr>
            <w:tcW w:w="1418" w:type="dxa"/>
            <w:vMerge/>
            <w:vAlign w:val="center"/>
          </w:tcPr>
          <w:p w14:paraId="5A046370" w14:textId="77777777" w:rsidR="0003132B" w:rsidRPr="00E355E5" w:rsidRDefault="0003132B" w:rsidP="0003132B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7567A836" w14:textId="77777777" w:rsidR="0003132B" w:rsidRPr="00E355E5" w:rsidRDefault="0003132B" w:rsidP="0003132B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24AD085E" w14:textId="4897F083" w:rsidR="0003132B" w:rsidRPr="00E355E5" w:rsidRDefault="0003132B" w:rsidP="0003132B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semantic match</w:t>
            </w:r>
          </w:p>
        </w:tc>
        <w:tc>
          <w:tcPr>
            <w:tcW w:w="1701" w:type="dxa"/>
            <w:vAlign w:val="center"/>
          </w:tcPr>
          <w:p w14:paraId="34BFAF05" w14:textId="1A87E4DA" w:rsidR="0003132B" w:rsidRPr="00E355E5" w:rsidRDefault="0003132B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</w:t>
            </w:r>
            <w:r w:rsidR="000A1CDC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.</w:t>
            </w:r>
            <w:r w:rsidR="000A1CDC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(1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.</w:t>
            </w:r>
            <w:r w:rsidR="000A1CDC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12DE097B" w14:textId="33310CB4" w:rsidR="0003132B" w:rsidRPr="00E355E5" w:rsidRDefault="0003132B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1.</w:t>
            </w:r>
            <w:r w:rsidR="00444996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75</w:t>
            </w:r>
          </w:p>
        </w:tc>
        <w:tc>
          <w:tcPr>
            <w:tcW w:w="992" w:type="dxa"/>
            <w:vAlign w:val="center"/>
          </w:tcPr>
          <w:p w14:paraId="7CF6E4D3" w14:textId="1223D9A6" w:rsidR="0003132B" w:rsidRPr="005640C9" w:rsidRDefault="0003132B" w:rsidP="00AC0155">
            <w:pPr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5640C9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.0</w:t>
            </w:r>
            <w:r w:rsidR="00444996" w:rsidRPr="005640C9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82</w:t>
            </w:r>
            <w:r w:rsidR="005640C9" w:rsidRPr="005640C9">
              <w:rPr>
                <w:rFonts w:ascii="Times New Roman" w:eastAsia="等线" w:hAnsi="Times New Roman" w:cs="Times New Roman"/>
                <w:b/>
                <w:bCs/>
                <w:iCs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851" w:type="dxa"/>
            <w:vAlign w:val="center"/>
          </w:tcPr>
          <w:p w14:paraId="1CBB45D5" w14:textId="13869618" w:rsidR="0003132B" w:rsidRPr="00E355E5" w:rsidRDefault="0003132B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0.1</w:t>
            </w:r>
            <w:r w:rsidR="00444996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vAlign w:val="center"/>
          </w:tcPr>
          <w:p w14:paraId="38F9FACB" w14:textId="376160D7" w:rsidR="0003132B" w:rsidRDefault="0003132B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</w:t>
            </w:r>
            <w:r w:rsidR="00444996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47</w:t>
            </w:r>
          </w:p>
        </w:tc>
      </w:tr>
      <w:tr w:rsidR="0003132B" w:rsidRPr="00E355E5" w14:paraId="3BD2AC4E" w14:textId="44CAA116" w:rsidTr="004540EA">
        <w:trPr>
          <w:trHeight w:val="343"/>
        </w:trPr>
        <w:tc>
          <w:tcPr>
            <w:tcW w:w="1418" w:type="dxa"/>
            <w:vMerge/>
            <w:vAlign w:val="center"/>
          </w:tcPr>
          <w:p w14:paraId="6F6331F4" w14:textId="77777777" w:rsidR="0003132B" w:rsidRPr="00E355E5" w:rsidRDefault="0003132B" w:rsidP="0003132B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4B804A70" w14:textId="77777777" w:rsidR="0003132B" w:rsidRPr="00E355E5" w:rsidRDefault="0003132B" w:rsidP="0003132B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13B47AA4" w14:textId="07F2B566" w:rsidR="0003132B" w:rsidRDefault="0003132B" w:rsidP="0003132B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control match</w:t>
            </w:r>
          </w:p>
        </w:tc>
        <w:tc>
          <w:tcPr>
            <w:tcW w:w="1701" w:type="dxa"/>
            <w:vAlign w:val="center"/>
          </w:tcPr>
          <w:p w14:paraId="0DD191CA" w14:textId="7A9042AC" w:rsidR="0003132B" w:rsidRPr="00E355E5" w:rsidRDefault="0003132B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3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.</w:t>
            </w:r>
            <w:r w:rsidR="000A1CDC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(12.</w:t>
            </w:r>
            <w:r w:rsidR="000A1CDC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63966A92" w14:textId="75E8E81F" w:rsidR="0003132B" w:rsidRPr="00E355E5" w:rsidRDefault="0003132B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1.</w:t>
            </w:r>
            <w:r w:rsidR="00444996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69</w:t>
            </w:r>
          </w:p>
        </w:tc>
        <w:tc>
          <w:tcPr>
            <w:tcW w:w="992" w:type="dxa"/>
            <w:vAlign w:val="center"/>
          </w:tcPr>
          <w:p w14:paraId="3B932C5C" w14:textId="39707BFA" w:rsidR="0003132B" w:rsidRPr="005640C9" w:rsidRDefault="0003132B" w:rsidP="00AC0155">
            <w:pPr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5640C9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.</w:t>
            </w:r>
            <w:r w:rsidR="00444996" w:rsidRPr="005640C9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093</w:t>
            </w:r>
            <w:r w:rsidR="005640C9" w:rsidRPr="005640C9">
              <w:rPr>
                <w:rFonts w:ascii="Times New Roman" w:eastAsia="等线" w:hAnsi="Times New Roman" w:cs="Times New Roman"/>
                <w:b/>
                <w:bCs/>
                <w:iCs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851" w:type="dxa"/>
            <w:vAlign w:val="center"/>
          </w:tcPr>
          <w:p w14:paraId="3D4028F6" w14:textId="1B083A7C" w:rsidR="0003132B" w:rsidRPr="00E355E5" w:rsidRDefault="0003132B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0.1</w:t>
            </w:r>
            <w:r w:rsidR="005049ED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6</w:t>
            </w:r>
          </w:p>
        </w:tc>
        <w:tc>
          <w:tcPr>
            <w:tcW w:w="992" w:type="dxa"/>
            <w:vAlign w:val="center"/>
          </w:tcPr>
          <w:p w14:paraId="2C92ADB3" w14:textId="45D7E8CF" w:rsidR="0003132B" w:rsidRDefault="0003132B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</w:t>
            </w:r>
            <w:r w:rsidR="005049ED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42</w:t>
            </w:r>
          </w:p>
        </w:tc>
      </w:tr>
      <w:tr w:rsidR="0003132B" w:rsidRPr="00E355E5" w14:paraId="35146CB4" w14:textId="54093F29" w:rsidTr="004540EA">
        <w:trPr>
          <w:trHeight w:val="343"/>
        </w:trPr>
        <w:tc>
          <w:tcPr>
            <w:tcW w:w="1418" w:type="dxa"/>
            <w:vMerge/>
            <w:vAlign w:val="center"/>
          </w:tcPr>
          <w:p w14:paraId="6FF9634F" w14:textId="77777777" w:rsidR="0003132B" w:rsidRPr="00E355E5" w:rsidRDefault="0003132B" w:rsidP="0003132B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4D63C31D" w14:textId="77777777" w:rsidR="0003132B" w:rsidRPr="00E355E5" w:rsidRDefault="0003132B" w:rsidP="0003132B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0740FB4B" w14:textId="77777777" w:rsidR="0003132B" w:rsidRPr="00E355E5" w:rsidRDefault="0003132B" w:rsidP="0003132B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m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ismatch</w:t>
            </w:r>
          </w:p>
        </w:tc>
        <w:tc>
          <w:tcPr>
            <w:tcW w:w="1701" w:type="dxa"/>
            <w:vAlign w:val="center"/>
          </w:tcPr>
          <w:p w14:paraId="17DA845C" w14:textId="3046583A" w:rsidR="0003132B" w:rsidRPr="00E355E5" w:rsidRDefault="0003132B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2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.</w:t>
            </w:r>
            <w:r w:rsidR="000A1CDC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(1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.</w:t>
            </w:r>
            <w:r w:rsidR="000A1CDC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21A8734C" w14:textId="67B37646" w:rsidR="0003132B" w:rsidRPr="00E355E5" w:rsidRDefault="0003132B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2.</w:t>
            </w:r>
            <w:r w:rsidR="005049ED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7</w:t>
            </w:r>
          </w:p>
        </w:tc>
        <w:tc>
          <w:tcPr>
            <w:tcW w:w="992" w:type="dxa"/>
            <w:vAlign w:val="center"/>
          </w:tcPr>
          <w:p w14:paraId="3B7DE893" w14:textId="6F4896E7" w:rsidR="0003132B" w:rsidRPr="005640C9" w:rsidRDefault="0003132B" w:rsidP="00AC0155">
            <w:pPr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5640C9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.</w:t>
            </w:r>
            <w:r w:rsidRPr="005640C9"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0</w:t>
            </w:r>
            <w:r w:rsidR="005049ED" w:rsidRPr="005640C9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25</w:t>
            </w:r>
            <w:r w:rsidRPr="005640C9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  <w:vAlign w:val="center"/>
          </w:tcPr>
          <w:p w14:paraId="36F37311" w14:textId="6AFB60B2" w:rsidR="0003132B" w:rsidRPr="00E355E5" w:rsidRDefault="0003132B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0.2</w:t>
            </w:r>
            <w:r w:rsidR="005049ED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01C8EE1A" w14:textId="63213A1E" w:rsidR="0003132B" w:rsidRDefault="005049ED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.24</w:t>
            </w:r>
          </w:p>
        </w:tc>
      </w:tr>
      <w:tr w:rsidR="0003132B" w:rsidRPr="00E355E5" w14:paraId="67A76DF2" w14:textId="4D984CBB" w:rsidTr="004540EA">
        <w:trPr>
          <w:trHeight w:val="343"/>
        </w:trPr>
        <w:tc>
          <w:tcPr>
            <w:tcW w:w="1418" w:type="dxa"/>
            <w:vMerge/>
            <w:vAlign w:val="center"/>
          </w:tcPr>
          <w:p w14:paraId="6B9B0077" w14:textId="77777777" w:rsidR="0003132B" w:rsidRPr="00E355E5" w:rsidRDefault="0003132B" w:rsidP="0003132B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346DD595" w14:textId="77777777" w:rsidR="0003132B" w:rsidRPr="00E355E5" w:rsidRDefault="0003132B" w:rsidP="0003132B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  <w:lang w:val="en-GB"/>
              </w:rPr>
              <w:t>L</w:t>
            </w:r>
          </w:p>
        </w:tc>
        <w:tc>
          <w:tcPr>
            <w:tcW w:w="1843" w:type="dxa"/>
            <w:vAlign w:val="center"/>
          </w:tcPr>
          <w:p w14:paraId="74A794CF" w14:textId="34C4A45E" w:rsidR="0003132B" w:rsidRPr="00E355E5" w:rsidRDefault="0003132B" w:rsidP="0003132B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t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arget</w:t>
            </w:r>
          </w:p>
        </w:tc>
        <w:tc>
          <w:tcPr>
            <w:tcW w:w="1701" w:type="dxa"/>
            <w:vAlign w:val="center"/>
          </w:tcPr>
          <w:p w14:paraId="7CCD3642" w14:textId="5FE0575E" w:rsidR="0003132B" w:rsidRPr="00E355E5" w:rsidRDefault="0003132B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6.</w:t>
            </w:r>
            <w:r w:rsidR="000A1CDC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(12.</w:t>
            </w:r>
            <w:r w:rsidR="005D5A5E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580C7863" w14:textId="2EA8C0C9" w:rsidR="0003132B" w:rsidRPr="00E355E5" w:rsidRDefault="005049ED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89</w:t>
            </w:r>
          </w:p>
        </w:tc>
        <w:tc>
          <w:tcPr>
            <w:tcW w:w="992" w:type="dxa"/>
            <w:vAlign w:val="center"/>
          </w:tcPr>
          <w:p w14:paraId="36CEDFD2" w14:textId="17E9B1D9" w:rsidR="0003132B" w:rsidRPr="00E355E5" w:rsidRDefault="005049ED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.376</w:t>
            </w:r>
          </w:p>
        </w:tc>
        <w:tc>
          <w:tcPr>
            <w:tcW w:w="851" w:type="dxa"/>
            <w:vAlign w:val="center"/>
          </w:tcPr>
          <w:p w14:paraId="655AD685" w14:textId="39C3E54B" w:rsidR="0003132B" w:rsidRPr="00E355E5" w:rsidRDefault="00931A44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09</w:t>
            </w:r>
          </w:p>
        </w:tc>
        <w:tc>
          <w:tcPr>
            <w:tcW w:w="992" w:type="dxa"/>
            <w:vAlign w:val="center"/>
          </w:tcPr>
          <w:p w14:paraId="66C4855D" w14:textId="645FF6B1" w:rsidR="0003132B" w:rsidRDefault="00931A44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16</w:t>
            </w:r>
          </w:p>
        </w:tc>
      </w:tr>
      <w:tr w:rsidR="0003132B" w:rsidRPr="00E355E5" w14:paraId="03C461BA" w14:textId="4B10706C" w:rsidTr="004540EA">
        <w:trPr>
          <w:trHeight w:val="343"/>
        </w:trPr>
        <w:tc>
          <w:tcPr>
            <w:tcW w:w="1418" w:type="dxa"/>
            <w:vMerge/>
            <w:vAlign w:val="center"/>
          </w:tcPr>
          <w:p w14:paraId="5B0F8BA1" w14:textId="77777777" w:rsidR="0003132B" w:rsidRPr="00E355E5" w:rsidRDefault="0003132B" w:rsidP="0003132B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7E6C8802" w14:textId="77777777" w:rsidR="0003132B" w:rsidRDefault="0003132B" w:rsidP="0003132B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24AAC3D7" w14:textId="28E6D298" w:rsidR="0003132B" w:rsidRDefault="0003132B" w:rsidP="0003132B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semantic match</w:t>
            </w:r>
          </w:p>
        </w:tc>
        <w:tc>
          <w:tcPr>
            <w:tcW w:w="1701" w:type="dxa"/>
            <w:vAlign w:val="center"/>
          </w:tcPr>
          <w:p w14:paraId="4627E68C" w14:textId="45982947" w:rsidR="0003132B" w:rsidRPr="00E355E5" w:rsidRDefault="0003132B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7.</w:t>
            </w:r>
            <w:r w:rsidR="000A1CDC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(12.</w:t>
            </w:r>
            <w:r w:rsidR="005D5A5E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8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1844737A" w14:textId="11A6AFD8" w:rsidR="0003132B" w:rsidRPr="00E355E5" w:rsidRDefault="00931A44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.13</w:t>
            </w:r>
          </w:p>
        </w:tc>
        <w:tc>
          <w:tcPr>
            <w:tcW w:w="992" w:type="dxa"/>
            <w:vAlign w:val="center"/>
          </w:tcPr>
          <w:p w14:paraId="56BA817C" w14:textId="75A396F4" w:rsidR="0003132B" w:rsidRPr="005640C9" w:rsidRDefault="00931A44" w:rsidP="00AC0155">
            <w:pPr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5640C9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.035*</w:t>
            </w:r>
          </w:p>
        </w:tc>
        <w:tc>
          <w:tcPr>
            <w:tcW w:w="851" w:type="dxa"/>
            <w:vAlign w:val="center"/>
          </w:tcPr>
          <w:p w14:paraId="78A26356" w14:textId="70789FBF" w:rsidR="0003132B" w:rsidRPr="00E355E5" w:rsidRDefault="00EB2A38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21</w:t>
            </w:r>
          </w:p>
        </w:tc>
        <w:tc>
          <w:tcPr>
            <w:tcW w:w="992" w:type="dxa"/>
            <w:vAlign w:val="center"/>
          </w:tcPr>
          <w:p w14:paraId="50B5B494" w14:textId="445A0BBE" w:rsidR="0003132B" w:rsidRDefault="00EB2A38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94</w:t>
            </w:r>
          </w:p>
        </w:tc>
      </w:tr>
      <w:tr w:rsidR="0003132B" w:rsidRPr="00E355E5" w14:paraId="51666C18" w14:textId="0B16E4CF" w:rsidTr="004540EA">
        <w:trPr>
          <w:trHeight w:val="343"/>
        </w:trPr>
        <w:tc>
          <w:tcPr>
            <w:tcW w:w="1418" w:type="dxa"/>
            <w:vMerge/>
            <w:vAlign w:val="center"/>
          </w:tcPr>
          <w:p w14:paraId="1D31D361" w14:textId="77777777" w:rsidR="0003132B" w:rsidRPr="00E355E5" w:rsidRDefault="0003132B" w:rsidP="0003132B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1B86EA63" w14:textId="77777777" w:rsidR="0003132B" w:rsidRPr="00E355E5" w:rsidRDefault="0003132B" w:rsidP="0003132B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21DA89A5" w14:textId="77777777" w:rsidR="0003132B" w:rsidRPr="00E355E5" w:rsidRDefault="0003132B" w:rsidP="0003132B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c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ontrol match</w:t>
            </w:r>
          </w:p>
        </w:tc>
        <w:tc>
          <w:tcPr>
            <w:tcW w:w="1701" w:type="dxa"/>
            <w:vAlign w:val="center"/>
          </w:tcPr>
          <w:p w14:paraId="275DB7F1" w14:textId="01ADCA61" w:rsidR="0003132B" w:rsidRPr="00E355E5" w:rsidRDefault="0003132B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2.</w:t>
            </w:r>
            <w:r w:rsidR="000A1CDC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(13.</w:t>
            </w:r>
            <w:r w:rsidR="005D5A5E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704F922C" w14:textId="69952653" w:rsidR="0003132B" w:rsidRPr="00E355E5" w:rsidRDefault="0003132B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1.</w:t>
            </w:r>
            <w:r w:rsidR="00EB2A38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81</w:t>
            </w:r>
          </w:p>
        </w:tc>
        <w:tc>
          <w:tcPr>
            <w:tcW w:w="992" w:type="dxa"/>
            <w:vAlign w:val="center"/>
          </w:tcPr>
          <w:p w14:paraId="25202A93" w14:textId="17B79F8B" w:rsidR="0003132B" w:rsidRPr="005640C9" w:rsidRDefault="00EB2A38" w:rsidP="00AC0155">
            <w:pPr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5640C9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.074</w:t>
            </w:r>
            <w:r w:rsidR="005640C9" w:rsidRPr="005640C9">
              <w:rPr>
                <w:rFonts w:ascii="Times New Roman" w:eastAsia="等线" w:hAnsi="Times New Roman" w:cs="Times New Roman"/>
                <w:b/>
                <w:bCs/>
                <w:iCs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851" w:type="dxa"/>
            <w:vAlign w:val="center"/>
          </w:tcPr>
          <w:p w14:paraId="1EBA630C" w14:textId="6EA3721A" w:rsidR="0003132B" w:rsidRPr="00E355E5" w:rsidRDefault="00EB2A38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0.17</w:t>
            </w:r>
          </w:p>
        </w:tc>
        <w:tc>
          <w:tcPr>
            <w:tcW w:w="992" w:type="dxa"/>
            <w:vAlign w:val="center"/>
          </w:tcPr>
          <w:p w14:paraId="08549213" w14:textId="2E90BD44" w:rsidR="0003132B" w:rsidRDefault="00EB2A38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51</w:t>
            </w:r>
          </w:p>
        </w:tc>
      </w:tr>
      <w:tr w:rsidR="0003132B" w:rsidRPr="00E355E5" w14:paraId="39856DCF" w14:textId="09C8B195" w:rsidTr="004540EA">
        <w:trPr>
          <w:trHeight w:val="343"/>
        </w:trPr>
        <w:tc>
          <w:tcPr>
            <w:tcW w:w="1418" w:type="dxa"/>
            <w:vMerge/>
            <w:vAlign w:val="center"/>
          </w:tcPr>
          <w:p w14:paraId="614DC2DD" w14:textId="77777777" w:rsidR="0003132B" w:rsidRPr="00E355E5" w:rsidRDefault="0003132B" w:rsidP="0003132B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7F397292" w14:textId="77777777" w:rsidR="0003132B" w:rsidRPr="00E355E5" w:rsidRDefault="0003132B" w:rsidP="0003132B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59ED4685" w14:textId="77777777" w:rsidR="0003132B" w:rsidRPr="00E355E5" w:rsidRDefault="0003132B" w:rsidP="0003132B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m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ismatch</w:t>
            </w:r>
          </w:p>
        </w:tc>
        <w:tc>
          <w:tcPr>
            <w:tcW w:w="1701" w:type="dxa"/>
            <w:vAlign w:val="center"/>
          </w:tcPr>
          <w:p w14:paraId="16EA6731" w14:textId="471076F0" w:rsidR="0003132B" w:rsidRPr="00E355E5" w:rsidRDefault="0003132B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3.6 (11.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6803260F" w14:textId="47E55E50" w:rsidR="0003132B" w:rsidRPr="00E355E5" w:rsidRDefault="0003132B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1.2</w:t>
            </w:r>
            <w:r w:rsidR="00EB2A38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vAlign w:val="center"/>
          </w:tcPr>
          <w:p w14:paraId="610697B8" w14:textId="0D5C5F45" w:rsidR="0003132B" w:rsidRPr="00E355E5" w:rsidRDefault="0003132B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.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</w:t>
            </w:r>
            <w:r w:rsidR="00EB2A38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7</w:t>
            </w:r>
          </w:p>
        </w:tc>
        <w:tc>
          <w:tcPr>
            <w:tcW w:w="851" w:type="dxa"/>
            <w:vAlign w:val="center"/>
          </w:tcPr>
          <w:p w14:paraId="4FD0F93F" w14:textId="7040ECAC" w:rsidR="0003132B" w:rsidRPr="00E355E5" w:rsidRDefault="0003132B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0.1</w:t>
            </w:r>
            <w:r w:rsidR="00EB2A38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73515580" w14:textId="5CB1644F" w:rsidR="0003132B" w:rsidRDefault="0003132B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2</w:t>
            </w:r>
            <w:r w:rsidR="00EB2A38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</w:t>
            </w:r>
          </w:p>
        </w:tc>
      </w:tr>
      <w:tr w:rsidR="00AC0155" w:rsidRPr="00E355E5" w14:paraId="5C9E695F" w14:textId="48377CCD" w:rsidTr="004540EA">
        <w:trPr>
          <w:trHeight w:val="343"/>
        </w:trPr>
        <w:tc>
          <w:tcPr>
            <w:tcW w:w="1418" w:type="dxa"/>
            <w:vMerge w:val="restart"/>
            <w:tcBorders>
              <w:bottom w:val="single" w:sz="4" w:space="0" w:color="auto"/>
            </w:tcBorders>
            <w:vAlign w:val="center"/>
          </w:tcPr>
          <w:p w14:paraId="7E7F1CC7" w14:textId="0A84748A" w:rsidR="00AC0155" w:rsidRPr="00E355E5" w:rsidRDefault="00AC0155" w:rsidP="00AC0155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 xml:space="preserve">Experiment 3: Abstract 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(</w:t>
            </w:r>
            <w:r w:rsidRPr="002053BA">
              <w:rPr>
                <w:rFonts w:ascii="Times New Roman" w:eastAsiaTheme="minorEastAsia" w:hAnsi="Times New Roman" w:cs="Times New Roman"/>
                <w:i/>
                <w:sz w:val="20"/>
                <w:szCs w:val="20"/>
                <w:lang w:val="en-GB"/>
              </w:rPr>
              <w:t>n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= 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08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vMerge w:val="restart"/>
            <w:vAlign w:val="center"/>
          </w:tcPr>
          <w:p w14:paraId="6D7FEEAF" w14:textId="453B33F6" w:rsidR="00AC0155" w:rsidRPr="00E355E5" w:rsidRDefault="00AC0155" w:rsidP="00AC0155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H</w:t>
            </w:r>
          </w:p>
        </w:tc>
        <w:tc>
          <w:tcPr>
            <w:tcW w:w="1843" w:type="dxa"/>
            <w:vAlign w:val="center"/>
          </w:tcPr>
          <w:p w14:paraId="5FF49B18" w14:textId="0B453931" w:rsidR="00AC0155" w:rsidRDefault="00AC0155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t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arget</w:t>
            </w:r>
          </w:p>
        </w:tc>
        <w:tc>
          <w:tcPr>
            <w:tcW w:w="1701" w:type="dxa"/>
            <w:vAlign w:val="center"/>
          </w:tcPr>
          <w:p w14:paraId="45EEDABC" w14:textId="2338FA40" w:rsidR="00AC0155" w:rsidRDefault="00C21D72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8.4</w:t>
            </w:r>
            <w:r w:rsidR="00AC0155"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(1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4.6</w:t>
            </w:r>
            <w:r w:rsidR="00AC0155"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774A312A" w14:textId="767BA3DA" w:rsidR="00AC0155" w:rsidRDefault="00327448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.42</w:t>
            </w:r>
          </w:p>
        </w:tc>
        <w:tc>
          <w:tcPr>
            <w:tcW w:w="992" w:type="dxa"/>
            <w:vAlign w:val="center"/>
          </w:tcPr>
          <w:p w14:paraId="744D1469" w14:textId="51C191CB" w:rsidR="00AC0155" w:rsidRPr="005640C9" w:rsidRDefault="00327448" w:rsidP="00AC0155">
            <w:pPr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5640C9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.017*</w:t>
            </w:r>
          </w:p>
        </w:tc>
        <w:tc>
          <w:tcPr>
            <w:tcW w:w="851" w:type="dxa"/>
            <w:vAlign w:val="center"/>
          </w:tcPr>
          <w:p w14:paraId="4C14FF99" w14:textId="0624DA9F" w:rsidR="00AC0155" w:rsidRDefault="00327448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23</w:t>
            </w:r>
          </w:p>
        </w:tc>
        <w:tc>
          <w:tcPr>
            <w:tcW w:w="992" w:type="dxa"/>
            <w:vAlign w:val="center"/>
          </w:tcPr>
          <w:p w14:paraId="13BBAA74" w14:textId="624B489A" w:rsidR="00AC0155" w:rsidRDefault="00327448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GB"/>
              </w:rPr>
              <w:t>1.71</w:t>
            </w:r>
          </w:p>
        </w:tc>
      </w:tr>
      <w:tr w:rsidR="00AC0155" w:rsidRPr="00E355E5" w14:paraId="6EEF0561" w14:textId="1EC09403" w:rsidTr="004540EA">
        <w:trPr>
          <w:trHeight w:val="343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4E94D4D8" w14:textId="77777777" w:rsidR="00AC0155" w:rsidRDefault="00AC0155" w:rsidP="00AC0155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3EB63172" w14:textId="77777777" w:rsidR="00AC0155" w:rsidRDefault="00AC0155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6E93A71F" w14:textId="62AE42B0" w:rsidR="00AC0155" w:rsidRDefault="00AC0155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semantic match</w:t>
            </w:r>
          </w:p>
        </w:tc>
        <w:tc>
          <w:tcPr>
            <w:tcW w:w="1701" w:type="dxa"/>
            <w:vAlign w:val="center"/>
          </w:tcPr>
          <w:p w14:paraId="317F3FC2" w14:textId="023C8B6C" w:rsidR="00AC0155" w:rsidRDefault="00AC0155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</w:t>
            </w:r>
            <w:r w:rsidR="00327448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7.5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(1</w:t>
            </w:r>
            <w:r w:rsidR="00327448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.5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79BDB3BD" w14:textId="38FE01ED" w:rsidR="00AC0155" w:rsidRDefault="00327448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.05</w:t>
            </w:r>
          </w:p>
        </w:tc>
        <w:tc>
          <w:tcPr>
            <w:tcW w:w="992" w:type="dxa"/>
            <w:vAlign w:val="center"/>
          </w:tcPr>
          <w:p w14:paraId="7DA557B0" w14:textId="4A94FEF9" w:rsidR="00AC0155" w:rsidRPr="005640C9" w:rsidRDefault="00327448" w:rsidP="00AC0155">
            <w:pPr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5640C9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.042*</w:t>
            </w:r>
          </w:p>
        </w:tc>
        <w:tc>
          <w:tcPr>
            <w:tcW w:w="851" w:type="dxa"/>
            <w:vAlign w:val="center"/>
          </w:tcPr>
          <w:p w14:paraId="4B21E8DB" w14:textId="6DF39D9D" w:rsidR="00AC0155" w:rsidRDefault="00FE2D9A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20</w:t>
            </w:r>
          </w:p>
        </w:tc>
        <w:tc>
          <w:tcPr>
            <w:tcW w:w="992" w:type="dxa"/>
            <w:vAlign w:val="center"/>
          </w:tcPr>
          <w:p w14:paraId="5CFB07C9" w14:textId="6C1675C9" w:rsidR="00AC0155" w:rsidRDefault="00FE2D9A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GB"/>
              </w:rPr>
              <w:t>0.80</w:t>
            </w:r>
          </w:p>
        </w:tc>
      </w:tr>
      <w:tr w:rsidR="00AC0155" w:rsidRPr="00E355E5" w14:paraId="1F7E6A83" w14:textId="561A4783" w:rsidTr="004540EA">
        <w:trPr>
          <w:trHeight w:val="343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1E59F261" w14:textId="77777777" w:rsidR="00AC0155" w:rsidRDefault="00AC0155" w:rsidP="00AC0155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7BB43E17" w14:textId="77777777" w:rsidR="00AC0155" w:rsidRDefault="00AC0155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4CBEE3CD" w14:textId="4FC8E574" w:rsidR="00AC0155" w:rsidRDefault="00AC0155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control match</w:t>
            </w:r>
          </w:p>
        </w:tc>
        <w:tc>
          <w:tcPr>
            <w:tcW w:w="1701" w:type="dxa"/>
            <w:vAlign w:val="center"/>
          </w:tcPr>
          <w:p w14:paraId="52361B98" w14:textId="1DE39674" w:rsidR="00AC0155" w:rsidRDefault="00AC0155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2.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(13.</w:t>
            </w:r>
            <w:r w:rsidR="00FE2D9A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00CD742F" w14:textId="1C50C09C" w:rsidR="00AC0155" w:rsidRDefault="00FE2D9A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2.00</w:t>
            </w:r>
          </w:p>
        </w:tc>
        <w:tc>
          <w:tcPr>
            <w:tcW w:w="992" w:type="dxa"/>
            <w:vAlign w:val="center"/>
          </w:tcPr>
          <w:p w14:paraId="64EEDA02" w14:textId="37033B53" w:rsidR="00AC0155" w:rsidRPr="005640C9" w:rsidRDefault="00FE2D9A" w:rsidP="00AC0155">
            <w:pPr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5640C9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.048*</w:t>
            </w:r>
          </w:p>
        </w:tc>
        <w:tc>
          <w:tcPr>
            <w:tcW w:w="851" w:type="dxa"/>
            <w:vAlign w:val="center"/>
          </w:tcPr>
          <w:p w14:paraId="3A2E5BA4" w14:textId="2CEA19DC" w:rsidR="00AC0155" w:rsidRDefault="00F55545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0.19</w:t>
            </w:r>
          </w:p>
        </w:tc>
        <w:tc>
          <w:tcPr>
            <w:tcW w:w="992" w:type="dxa"/>
            <w:vAlign w:val="center"/>
          </w:tcPr>
          <w:p w14:paraId="49364022" w14:textId="0E611976" w:rsidR="00AC0155" w:rsidRDefault="00F55545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GB"/>
              </w:rPr>
              <w:t>0.72</w:t>
            </w:r>
          </w:p>
        </w:tc>
      </w:tr>
      <w:tr w:rsidR="00AC0155" w:rsidRPr="00E355E5" w14:paraId="45353353" w14:textId="4AE23AB7" w:rsidTr="004540EA">
        <w:trPr>
          <w:trHeight w:val="343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003BA106" w14:textId="77777777" w:rsidR="00AC0155" w:rsidRDefault="00AC0155" w:rsidP="00AC0155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0A9D0A72" w14:textId="77777777" w:rsidR="00AC0155" w:rsidRDefault="00AC0155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45A671C9" w14:textId="24FEDBA3" w:rsidR="00AC0155" w:rsidRDefault="00AC0155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m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ismatch</w:t>
            </w:r>
          </w:p>
        </w:tc>
        <w:tc>
          <w:tcPr>
            <w:tcW w:w="1701" w:type="dxa"/>
            <w:vAlign w:val="center"/>
          </w:tcPr>
          <w:p w14:paraId="1D6800FB" w14:textId="58A35BFD" w:rsidR="00AC0155" w:rsidRDefault="00F55545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1.8</w:t>
            </w:r>
            <w:r w:rsidR="00AC0155"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(13.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</w:t>
            </w:r>
            <w:r w:rsidR="00AC0155"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39FA66FD" w14:textId="64392184" w:rsidR="00AC0155" w:rsidRDefault="00AC0155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2.</w:t>
            </w:r>
            <w:r w:rsidR="00F55545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57</w:t>
            </w:r>
          </w:p>
        </w:tc>
        <w:tc>
          <w:tcPr>
            <w:tcW w:w="992" w:type="dxa"/>
            <w:vAlign w:val="center"/>
          </w:tcPr>
          <w:p w14:paraId="564DCE87" w14:textId="798470EB" w:rsidR="00AC0155" w:rsidRPr="005640C9" w:rsidRDefault="00AC0155" w:rsidP="00AC0155">
            <w:pPr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5640C9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.</w:t>
            </w:r>
            <w:r w:rsidRPr="005640C9"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0</w:t>
            </w:r>
            <w:r w:rsidR="00F55545" w:rsidRPr="005640C9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11*</w:t>
            </w:r>
          </w:p>
        </w:tc>
        <w:tc>
          <w:tcPr>
            <w:tcW w:w="851" w:type="dxa"/>
            <w:vAlign w:val="center"/>
          </w:tcPr>
          <w:p w14:paraId="01F8E9FD" w14:textId="632E9E1D" w:rsidR="00AC0155" w:rsidRDefault="00F55545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0.25</w:t>
            </w:r>
          </w:p>
        </w:tc>
        <w:tc>
          <w:tcPr>
            <w:tcW w:w="992" w:type="dxa"/>
            <w:vAlign w:val="center"/>
          </w:tcPr>
          <w:p w14:paraId="63F36581" w14:textId="4F070DF3" w:rsidR="00AC0155" w:rsidRDefault="00283453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GB"/>
              </w:rPr>
              <w:t>2.</w:t>
            </w:r>
            <w:r w:rsidR="00C8653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AC0155" w:rsidRPr="00E355E5" w14:paraId="53907BF4" w14:textId="4EFB28E3" w:rsidTr="004540EA">
        <w:trPr>
          <w:trHeight w:val="343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2B62947B" w14:textId="77777777" w:rsidR="00AC0155" w:rsidRDefault="00AC0155" w:rsidP="00AC0155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7FE6FA63" w14:textId="68F01701" w:rsidR="00AC0155" w:rsidRDefault="00AC0155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M</w:t>
            </w:r>
          </w:p>
        </w:tc>
        <w:tc>
          <w:tcPr>
            <w:tcW w:w="1843" w:type="dxa"/>
            <w:vAlign w:val="center"/>
          </w:tcPr>
          <w:p w14:paraId="5B20A1A6" w14:textId="5DAF799F" w:rsidR="00AC0155" w:rsidRDefault="00AC0155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t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arget</w:t>
            </w:r>
          </w:p>
        </w:tc>
        <w:tc>
          <w:tcPr>
            <w:tcW w:w="1701" w:type="dxa"/>
            <w:vAlign w:val="center"/>
          </w:tcPr>
          <w:p w14:paraId="0DE6368C" w14:textId="7840FCF4" w:rsidR="00AC0155" w:rsidRDefault="00AC0155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</w:t>
            </w:r>
            <w:r w:rsidR="00F01267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8.</w:t>
            </w:r>
            <w:r w:rsidR="00FC5C77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(14.</w:t>
            </w:r>
            <w:r w:rsidR="00F01267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53C75926" w14:textId="7EF64F4F" w:rsidR="00AC0155" w:rsidRDefault="00F01267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.56</w:t>
            </w:r>
          </w:p>
        </w:tc>
        <w:tc>
          <w:tcPr>
            <w:tcW w:w="992" w:type="dxa"/>
            <w:vAlign w:val="center"/>
          </w:tcPr>
          <w:p w14:paraId="21B3DACD" w14:textId="183DCF8C" w:rsidR="00AC0155" w:rsidRPr="005640C9" w:rsidRDefault="00F01267" w:rsidP="00AC0155">
            <w:pPr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5640C9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.012*</w:t>
            </w:r>
          </w:p>
        </w:tc>
        <w:tc>
          <w:tcPr>
            <w:tcW w:w="851" w:type="dxa"/>
            <w:vAlign w:val="center"/>
          </w:tcPr>
          <w:p w14:paraId="0BDDB5B4" w14:textId="57F72E2B" w:rsidR="00AC0155" w:rsidRDefault="00F01267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25</w:t>
            </w:r>
          </w:p>
        </w:tc>
        <w:tc>
          <w:tcPr>
            <w:tcW w:w="992" w:type="dxa"/>
            <w:vAlign w:val="center"/>
          </w:tcPr>
          <w:p w14:paraId="145C7897" w14:textId="4525F45E" w:rsidR="00AC0155" w:rsidRDefault="007E4BD8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GB"/>
              </w:rPr>
              <w:t>2.36</w:t>
            </w:r>
          </w:p>
        </w:tc>
      </w:tr>
      <w:tr w:rsidR="00F01267" w:rsidRPr="00E355E5" w14:paraId="542E8743" w14:textId="0AEE9C9A" w:rsidTr="004540EA">
        <w:trPr>
          <w:trHeight w:val="343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5B577289" w14:textId="77777777" w:rsidR="00F01267" w:rsidRDefault="00F01267" w:rsidP="00F01267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44D1CA1C" w14:textId="77777777" w:rsidR="00F01267" w:rsidRDefault="00F01267" w:rsidP="00F01267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3F4373EE" w14:textId="1807ECC9" w:rsidR="00F01267" w:rsidRDefault="00F01267" w:rsidP="00F01267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semantic match</w:t>
            </w:r>
          </w:p>
        </w:tc>
        <w:tc>
          <w:tcPr>
            <w:tcW w:w="1701" w:type="dxa"/>
            <w:vAlign w:val="center"/>
          </w:tcPr>
          <w:p w14:paraId="19C3508C" w14:textId="2923950F" w:rsidR="00F01267" w:rsidRDefault="00F01267" w:rsidP="00F01267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6.6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(14.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74F5D197" w14:textId="66D6E19C" w:rsidR="00F01267" w:rsidRDefault="00F01267" w:rsidP="00F01267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.20</w:t>
            </w:r>
          </w:p>
        </w:tc>
        <w:tc>
          <w:tcPr>
            <w:tcW w:w="992" w:type="dxa"/>
            <w:vAlign w:val="center"/>
          </w:tcPr>
          <w:p w14:paraId="157679AE" w14:textId="1C3191D0" w:rsidR="00F01267" w:rsidRDefault="00F01267" w:rsidP="00F01267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.231</w:t>
            </w:r>
          </w:p>
        </w:tc>
        <w:tc>
          <w:tcPr>
            <w:tcW w:w="851" w:type="dxa"/>
            <w:vAlign w:val="center"/>
          </w:tcPr>
          <w:p w14:paraId="7D26CA5F" w14:textId="691B55C4" w:rsidR="00F01267" w:rsidRDefault="00F01267" w:rsidP="00F01267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12</w:t>
            </w:r>
          </w:p>
        </w:tc>
        <w:tc>
          <w:tcPr>
            <w:tcW w:w="992" w:type="dxa"/>
            <w:vAlign w:val="center"/>
          </w:tcPr>
          <w:p w14:paraId="7EFA7C69" w14:textId="5F95CCB3" w:rsidR="00F01267" w:rsidRDefault="00F01267" w:rsidP="00F01267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GB"/>
              </w:rPr>
              <w:t>0.22</w:t>
            </w:r>
          </w:p>
        </w:tc>
      </w:tr>
      <w:tr w:rsidR="00AC0155" w:rsidRPr="00E355E5" w14:paraId="4BADC0D8" w14:textId="390D34C9" w:rsidTr="004540EA">
        <w:trPr>
          <w:trHeight w:val="343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5A6F1B84" w14:textId="77777777" w:rsidR="00AC0155" w:rsidRDefault="00AC0155" w:rsidP="00AC0155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737F6B3F" w14:textId="77777777" w:rsidR="00AC0155" w:rsidRDefault="00AC0155" w:rsidP="00AC0155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7A4236FC" w14:textId="63CBEE1E" w:rsidR="00AC0155" w:rsidRDefault="00AC0155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control match</w:t>
            </w:r>
          </w:p>
        </w:tc>
        <w:tc>
          <w:tcPr>
            <w:tcW w:w="1701" w:type="dxa"/>
            <w:vAlign w:val="center"/>
          </w:tcPr>
          <w:p w14:paraId="59445F5A" w14:textId="51DE8621" w:rsidR="00AC0155" w:rsidRDefault="00AC0155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4.</w:t>
            </w:r>
            <w:r w:rsidR="007E4BD8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(13.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2F0AD8A3" w14:textId="3B8D006E" w:rsidR="00AC0155" w:rsidRDefault="00AC0155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0.</w:t>
            </w:r>
            <w:r w:rsidR="007E4BD8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53</w:t>
            </w:r>
          </w:p>
        </w:tc>
        <w:tc>
          <w:tcPr>
            <w:tcW w:w="992" w:type="dxa"/>
            <w:vAlign w:val="center"/>
          </w:tcPr>
          <w:p w14:paraId="4E25AFFE" w14:textId="7EABCA0E" w:rsidR="00AC0155" w:rsidRDefault="00AC0155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.</w:t>
            </w:r>
            <w:r w:rsidR="007E4BD8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598</w:t>
            </w:r>
          </w:p>
        </w:tc>
        <w:tc>
          <w:tcPr>
            <w:tcW w:w="851" w:type="dxa"/>
            <w:vAlign w:val="center"/>
          </w:tcPr>
          <w:p w14:paraId="16DD87C1" w14:textId="2E2DA21C" w:rsidR="00AC0155" w:rsidRDefault="00AC0155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0.0</w:t>
            </w:r>
            <w:r w:rsidR="007E4BD8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vAlign w:val="center"/>
          </w:tcPr>
          <w:p w14:paraId="4AAEC5EE" w14:textId="451399B0" w:rsidR="00AC0155" w:rsidRDefault="00AC0155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GB"/>
              </w:rPr>
              <w:t>0.1</w:t>
            </w:r>
            <w:r w:rsidR="007E4BD8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AC0155" w:rsidRPr="00E355E5" w14:paraId="2E8A189C" w14:textId="503F8DDA" w:rsidTr="004540EA">
        <w:trPr>
          <w:trHeight w:val="343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6D4B3441" w14:textId="77777777" w:rsidR="00AC0155" w:rsidRDefault="00AC0155" w:rsidP="00AC0155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79208869" w14:textId="77777777" w:rsidR="00AC0155" w:rsidRDefault="00AC0155" w:rsidP="00AC0155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701E2C70" w14:textId="02DEE3AE" w:rsidR="00AC0155" w:rsidRDefault="00AC0155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m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ismatch</w:t>
            </w:r>
          </w:p>
        </w:tc>
        <w:tc>
          <w:tcPr>
            <w:tcW w:w="1701" w:type="dxa"/>
            <w:vAlign w:val="center"/>
          </w:tcPr>
          <w:p w14:paraId="509BAE1C" w14:textId="7DD86EF1" w:rsidR="00AC0155" w:rsidRDefault="00AC0155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0.</w:t>
            </w:r>
            <w:r w:rsidR="007E4BD8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(12.</w:t>
            </w:r>
            <w:r w:rsidR="007E4BD8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7F7357E3" w14:textId="6D8286BE" w:rsidR="00AC0155" w:rsidRDefault="00AC0155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3.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8</w:t>
            </w:r>
            <w:r w:rsidR="007E4BD8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vAlign w:val="center"/>
          </w:tcPr>
          <w:p w14:paraId="06FF9901" w14:textId="17AE3183" w:rsidR="00AC0155" w:rsidRPr="005640C9" w:rsidRDefault="00AC0155" w:rsidP="00AC0155">
            <w:pPr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5640C9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&lt;</w:t>
            </w:r>
            <w:r w:rsidRPr="005640C9"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.001***</w:t>
            </w:r>
          </w:p>
        </w:tc>
        <w:tc>
          <w:tcPr>
            <w:tcW w:w="851" w:type="dxa"/>
            <w:vAlign w:val="center"/>
          </w:tcPr>
          <w:p w14:paraId="169D6075" w14:textId="060F98D0" w:rsidR="00AC0155" w:rsidRDefault="00AC0155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0.3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vAlign w:val="center"/>
          </w:tcPr>
          <w:p w14:paraId="3131B365" w14:textId="71D752C3" w:rsidR="00AC0155" w:rsidRDefault="00F46C42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GB"/>
              </w:rPr>
              <w:t>83.75</w:t>
            </w:r>
          </w:p>
        </w:tc>
      </w:tr>
      <w:tr w:rsidR="00AC0155" w:rsidRPr="00E355E5" w14:paraId="10951B4D" w14:textId="61B37CFB" w:rsidTr="004540EA">
        <w:trPr>
          <w:trHeight w:val="343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1CCD431D" w14:textId="77777777" w:rsidR="00AC0155" w:rsidRDefault="00AC0155" w:rsidP="00AC0155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  <w:vAlign w:val="center"/>
          </w:tcPr>
          <w:p w14:paraId="09947E10" w14:textId="434512E4" w:rsidR="00AC0155" w:rsidRDefault="00AC0155" w:rsidP="00AC0155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  <w:lang w:val="en-GB"/>
              </w:rPr>
              <w:t>L</w:t>
            </w:r>
          </w:p>
        </w:tc>
        <w:tc>
          <w:tcPr>
            <w:tcW w:w="1843" w:type="dxa"/>
            <w:vAlign w:val="center"/>
          </w:tcPr>
          <w:p w14:paraId="20B4ED14" w14:textId="4BF29E54" w:rsidR="00AC0155" w:rsidRDefault="00AC0155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t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arget</w:t>
            </w:r>
          </w:p>
        </w:tc>
        <w:tc>
          <w:tcPr>
            <w:tcW w:w="1701" w:type="dxa"/>
            <w:vAlign w:val="center"/>
          </w:tcPr>
          <w:p w14:paraId="57F7D3C2" w14:textId="4B9D6056" w:rsidR="00AC0155" w:rsidRDefault="00AC0155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6.</w:t>
            </w:r>
            <w:r w:rsidR="00F46C42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(14.</w:t>
            </w:r>
            <w:r w:rsidR="00F46C42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59839BDB" w14:textId="59872485" w:rsidR="00AC0155" w:rsidRDefault="00AC0155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.</w:t>
            </w:r>
            <w:r w:rsidR="00F46C42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1</w:t>
            </w:r>
          </w:p>
        </w:tc>
        <w:tc>
          <w:tcPr>
            <w:tcW w:w="992" w:type="dxa"/>
            <w:vAlign w:val="center"/>
          </w:tcPr>
          <w:p w14:paraId="28FF0D5B" w14:textId="4917F27F" w:rsidR="00AC0155" w:rsidRDefault="00F46C42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.315</w:t>
            </w:r>
          </w:p>
        </w:tc>
        <w:tc>
          <w:tcPr>
            <w:tcW w:w="851" w:type="dxa"/>
            <w:vAlign w:val="center"/>
          </w:tcPr>
          <w:p w14:paraId="5BB02C01" w14:textId="784D9422" w:rsidR="00AC0155" w:rsidRDefault="00654AA7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10</w:t>
            </w:r>
          </w:p>
        </w:tc>
        <w:tc>
          <w:tcPr>
            <w:tcW w:w="992" w:type="dxa"/>
            <w:vAlign w:val="center"/>
          </w:tcPr>
          <w:p w14:paraId="3DCE9CCC" w14:textId="6D325274" w:rsidR="00AC0155" w:rsidRDefault="00654AA7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GB"/>
              </w:rPr>
              <w:t>0.17</w:t>
            </w:r>
          </w:p>
        </w:tc>
      </w:tr>
      <w:tr w:rsidR="00AC0155" w:rsidRPr="00E355E5" w14:paraId="6848E435" w14:textId="16104079" w:rsidTr="004540EA">
        <w:trPr>
          <w:trHeight w:val="343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330A36E5" w14:textId="77777777" w:rsidR="00AC0155" w:rsidRDefault="00AC0155" w:rsidP="00AC0155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29E8B6C0" w14:textId="77777777" w:rsidR="00AC0155" w:rsidRDefault="00AC0155" w:rsidP="00AC0155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5FB7A922" w14:textId="4F67BBB7" w:rsidR="00AC0155" w:rsidRDefault="00AC0155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semantic match</w:t>
            </w:r>
          </w:p>
        </w:tc>
        <w:tc>
          <w:tcPr>
            <w:tcW w:w="1701" w:type="dxa"/>
            <w:vAlign w:val="center"/>
          </w:tcPr>
          <w:p w14:paraId="23E05ED6" w14:textId="71DC0591" w:rsidR="00AC0155" w:rsidRDefault="00AC0155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8.</w:t>
            </w:r>
            <w:r w:rsidR="00654AA7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8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(1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.</w:t>
            </w:r>
            <w:r w:rsidR="00654AA7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9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71A2F747" w14:textId="0CB9B228" w:rsidR="00AC0155" w:rsidRDefault="00654AA7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.83</w:t>
            </w:r>
          </w:p>
        </w:tc>
        <w:tc>
          <w:tcPr>
            <w:tcW w:w="992" w:type="dxa"/>
            <w:vAlign w:val="center"/>
          </w:tcPr>
          <w:p w14:paraId="13F56032" w14:textId="179C62CE" w:rsidR="00AC0155" w:rsidRPr="00C70196" w:rsidRDefault="00AC0155" w:rsidP="00AC0155">
            <w:pPr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C70196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.</w:t>
            </w:r>
            <w:r w:rsidRPr="00C70196"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00</w:t>
            </w:r>
            <w:r w:rsidRPr="00C70196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6</w:t>
            </w:r>
            <w:r w:rsidRPr="00C70196"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**</w:t>
            </w:r>
          </w:p>
        </w:tc>
        <w:tc>
          <w:tcPr>
            <w:tcW w:w="851" w:type="dxa"/>
            <w:vAlign w:val="center"/>
          </w:tcPr>
          <w:p w14:paraId="47782C50" w14:textId="0D4BAFC8" w:rsidR="00AC0155" w:rsidRDefault="00AC0155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.2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vAlign w:val="center"/>
          </w:tcPr>
          <w:p w14:paraId="08861789" w14:textId="77C11A9B" w:rsidR="00AC0155" w:rsidRDefault="00AF2796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GB"/>
              </w:rPr>
              <w:t>4.63</w:t>
            </w:r>
          </w:p>
        </w:tc>
      </w:tr>
      <w:tr w:rsidR="00AC0155" w:rsidRPr="00E355E5" w14:paraId="4AC71D6F" w14:textId="7C602471" w:rsidTr="004540EA">
        <w:trPr>
          <w:trHeight w:val="343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464DE34F" w14:textId="77777777" w:rsidR="00AC0155" w:rsidRDefault="00AC0155" w:rsidP="00AC0155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35163387" w14:textId="77777777" w:rsidR="00AC0155" w:rsidRDefault="00AC0155" w:rsidP="00AC0155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2FC3961D" w14:textId="53C1157F" w:rsidR="00AC0155" w:rsidRDefault="00AC0155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c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ontrol match</w:t>
            </w:r>
          </w:p>
        </w:tc>
        <w:tc>
          <w:tcPr>
            <w:tcW w:w="1701" w:type="dxa"/>
            <w:vAlign w:val="center"/>
          </w:tcPr>
          <w:p w14:paraId="7D62A8BA" w14:textId="558C85B6" w:rsidR="00AC0155" w:rsidRDefault="00AC0155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2.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9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(11.</w:t>
            </w:r>
            <w:r w:rsidR="00AF2796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vAlign w:val="center"/>
          </w:tcPr>
          <w:p w14:paraId="4CEFF1BD" w14:textId="06E793BB" w:rsidR="00AC0155" w:rsidRDefault="00AC0155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1.</w:t>
            </w:r>
            <w:r w:rsidR="00AF2796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91</w:t>
            </w:r>
          </w:p>
        </w:tc>
        <w:tc>
          <w:tcPr>
            <w:tcW w:w="992" w:type="dxa"/>
            <w:vAlign w:val="center"/>
          </w:tcPr>
          <w:p w14:paraId="2C19B767" w14:textId="6BCBB194" w:rsidR="00AC0155" w:rsidRPr="00C70196" w:rsidRDefault="00AF2796" w:rsidP="00AC0155">
            <w:pPr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C70196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.059</w:t>
            </w:r>
            <w:r w:rsidR="005640C9" w:rsidRPr="00C70196">
              <w:rPr>
                <w:rFonts w:ascii="Times New Roman" w:eastAsia="等线" w:hAnsi="Times New Roman" w:cs="Times New Roman"/>
                <w:b/>
                <w:bCs/>
                <w:iCs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851" w:type="dxa"/>
            <w:vAlign w:val="center"/>
          </w:tcPr>
          <w:p w14:paraId="719DB8CA" w14:textId="3CFAC1A3" w:rsidR="00AC0155" w:rsidRDefault="00AC0155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0.1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8</w:t>
            </w:r>
          </w:p>
        </w:tc>
        <w:tc>
          <w:tcPr>
            <w:tcW w:w="992" w:type="dxa"/>
            <w:vAlign w:val="center"/>
          </w:tcPr>
          <w:p w14:paraId="0F6305A7" w14:textId="5D8C23A0" w:rsidR="00AC0155" w:rsidRDefault="00AF2796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GB"/>
              </w:rPr>
              <w:t>0.61</w:t>
            </w:r>
          </w:p>
        </w:tc>
      </w:tr>
      <w:tr w:rsidR="00AC0155" w:rsidRPr="00E355E5" w14:paraId="7A467DEE" w14:textId="100A8441" w:rsidTr="004540EA">
        <w:trPr>
          <w:trHeight w:val="343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36FBC5E5" w14:textId="77777777" w:rsidR="00AC0155" w:rsidRDefault="00AC0155" w:rsidP="00AC0155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73E3A134" w14:textId="77777777" w:rsidR="00AC0155" w:rsidRDefault="00AC0155" w:rsidP="00AC0155">
            <w:pPr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EAC3EE0" w14:textId="7D5A16F5" w:rsidR="00AC0155" w:rsidRDefault="00AC0155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m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ismatch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0F5024D" w14:textId="5A685D01" w:rsidR="00AC0155" w:rsidRDefault="00AC0155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1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.</w:t>
            </w:r>
            <w:r w:rsidR="00AF2796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9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(1</w:t>
            </w:r>
            <w:r w:rsidR="00AF2796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.1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265FF3E" w14:textId="1DE38E76" w:rsidR="00AC0155" w:rsidRDefault="00AF2796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2.6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DFDBAFF" w14:textId="048737C4" w:rsidR="00AC0155" w:rsidRPr="00C70196" w:rsidRDefault="00AC0155" w:rsidP="00AC0155">
            <w:pPr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C70196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.</w:t>
            </w:r>
            <w:r w:rsidRPr="00C70196"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0</w:t>
            </w:r>
            <w:r w:rsidRPr="00C70196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0</w:t>
            </w:r>
            <w:r w:rsidR="005640C9" w:rsidRPr="00C70196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9</w:t>
            </w:r>
            <w:r w:rsidRPr="00C70196"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*</w:t>
            </w:r>
            <w:r w:rsidR="007806C7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9FBC1CB" w14:textId="15E16508" w:rsidR="00AC0155" w:rsidRDefault="00AC0155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0.</w:t>
            </w:r>
            <w:r w:rsidR="005640C9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E8059D9" w14:textId="0DBF2A78" w:rsidR="00AC0155" w:rsidRDefault="005640C9" w:rsidP="00AC0155">
            <w:pP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GB"/>
              </w:rPr>
              <w:t>2.89</w:t>
            </w:r>
          </w:p>
        </w:tc>
      </w:tr>
    </w:tbl>
    <w:p w14:paraId="21DD6E19" w14:textId="44DE5122" w:rsidR="0021213A" w:rsidRDefault="0061718F" w:rsidP="006B4151">
      <w:pPr>
        <w:pStyle w:val="APAbody"/>
      </w:pPr>
      <w:r w:rsidRPr="00C42FCF">
        <w:rPr>
          <w:i/>
          <w:iCs/>
        </w:rPr>
        <w:t>Note</w:t>
      </w:r>
      <w:r w:rsidRPr="00C42FCF">
        <w:rPr>
          <w:rFonts w:hint="eastAsia"/>
          <w:i/>
          <w:iCs/>
        </w:rPr>
        <w:t>.</w:t>
      </w:r>
      <w:r>
        <w:rPr>
          <w:rFonts w:hint="eastAsia"/>
        </w:rPr>
        <w:t xml:space="preserve"> </w:t>
      </w:r>
      <w:r w:rsidR="0034412A">
        <w:rPr>
          <w:rFonts w:hint="eastAsia"/>
        </w:rPr>
        <w:t xml:space="preserve">*** </w:t>
      </w:r>
      <w:r w:rsidR="0034412A" w:rsidRPr="00C604D7">
        <w:rPr>
          <w:rFonts w:hint="eastAsia"/>
          <w:i/>
          <w:iCs/>
        </w:rPr>
        <w:t>p</w:t>
      </w:r>
      <w:r w:rsidR="0034412A">
        <w:rPr>
          <w:rFonts w:hint="eastAsia"/>
        </w:rPr>
        <w:t xml:space="preserve"> &lt; .001; ** </w:t>
      </w:r>
      <w:r w:rsidR="0034412A" w:rsidRPr="00C604D7">
        <w:rPr>
          <w:rFonts w:hint="eastAsia"/>
          <w:i/>
          <w:iCs/>
        </w:rPr>
        <w:t>p</w:t>
      </w:r>
      <w:r w:rsidR="0034412A">
        <w:rPr>
          <w:rFonts w:hint="eastAsia"/>
        </w:rPr>
        <w:t xml:space="preserve"> &lt; .01; * </w:t>
      </w:r>
      <w:r w:rsidR="0034412A" w:rsidRPr="00C604D7">
        <w:rPr>
          <w:rFonts w:hint="eastAsia"/>
          <w:i/>
          <w:iCs/>
        </w:rPr>
        <w:t>p</w:t>
      </w:r>
      <w:r w:rsidR="0034412A">
        <w:rPr>
          <w:rFonts w:hint="eastAsia"/>
        </w:rPr>
        <w:t xml:space="preserve"> &lt; .05; </w:t>
      </w:r>
      <w:r w:rsidR="0034412A" w:rsidRPr="00DE3BD6">
        <w:rPr>
          <w:rFonts w:eastAsia="等线"/>
          <w:b/>
          <w:bCs/>
          <w:iCs/>
          <w:szCs w:val="24"/>
          <w:vertAlign w:val="superscript"/>
          <w:lang w:val="en-GB"/>
        </w:rPr>
        <w:t>†</w:t>
      </w:r>
      <w:r w:rsidR="0034412A">
        <w:rPr>
          <w:rFonts w:eastAsia="等线" w:hint="eastAsia"/>
          <w:b/>
          <w:bCs/>
          <w:iCs/>
          <w:szCs w:val="24"/>
          <w:vertAlign w:val="superscript"/>
          <w:lang w:val="en-GB"/>
        </w:rPr>
        <w:t xml:space="preserve"> </w:t>
      </w:r>
      <w:r w:rsidR="0034412A" w:rsidRPr="00C604D7">
        <w:rPr>
          <w:rFonts w:hint="eastAsia"/>
          <w:i/>
          <w:iCs/>
        </w:rPr>
        <w:t>p</w:t>
      </w:r>
      <w:r w:rsidR="0034412A">
        <w:rPr>
          <w:rFonts w:hint="eastAsia"/>
        </w:rPr>
        <w:t xml:space="preserve"> &lt; .10.</w:t>
      </w:r>
      <w:r w:rsidR="0021213A">
        <w:rPr>
          <w:rFonts w:hint="eastAsia"/>
        </w:rPr>
        <w:t xml:space="preserve"> </w:t>
      </w:r>
    </w:p>
    <w:p w14:paraId="59C03AFE" w14:textId="64A4D071" w:rsidR="00B71B18" w:rsidRDefault="00B71B18" w:rsidP="006B4151">
      <w:pPr>
        <w:pStyle w:val="APAbody"/>
      </w:pPr>
      <w:r>
        <w:br w:type="page"/>
      </w:r>
    </w:p>
    <w:p w14:paraId="4D7F6C0A" w14:textId="6AEC75B8" w:rsidR="0021213A" w:rsidRDefault="0021213A" w:rsidP="0021213A">
      <w:pPr>
        <w:pStyle w:val="FigureTitle"/>
        <w:rPr>
          <w:rFonts w:eastAsiaTheme="minorEastAsia"/>
        </w:rPr>
      </w:pPr>
      <w:r>
        <w:rPr>
          <w:rFonts w:hint="eastAsia"/>
        </w:rPr>
        <w:t>T</w:t>
      </w:r>
      <w:r>
        <w:t>able S</w:t>
      </w:r>
      <w:r>
        <w:rPr>
          <w:rFonts w:eastAsiaTheme="minorEastAsia" w:hint="eastAsia"/>
        </w:rPr>
        <w:t>4</w:t>
      </w:r>
    </w:p>
    <w:p w14:paraId="48A91626" w14:textId="3C4CB8E6" w:rsidR="0021213A" w:rsidRPr="00E14C34" w:rsidRDefault="0021213A" w:rsidP="0021213A">
      <w:pPr>
        <w:pStyle w:val="FigureTitle"/>
        <w:rPr>
          <w:rFonts w:eastAsiaTheme="minorEastAsia"/>
        </w:rPr>
      </w:pPr>
      <w:r>
        <w:rPr>
          <w:rFonts w:eastAsiaTheme="minorEastAsia" w:hint="eastAsia"/>
        </w:rPr>
        <w:t xml:space="preserve">ANOVA Results </w:t>
      </w:r>
      <w:r w:rsidR="00E14C34">
        <w:rPr>
          <w:rFonts w:eastAsiaTheme="minorEastAsia" w:hint="eastAsia"/>
        </w:rPr>
        <w:t>for</w:t>
      </w:r>
      <w:r w:rsidR="008B0DFC">
        <w:rPr>
          <w:rFonts w:eastAsiaTheme="minorEastAsia" w:hint="eastAsia"/>
        </w:rPr>
        <w:t xml:space="preserve"> </w:t>
      </w:r>
      <w:r w:rsidR="00E14C34">
        <w:rPr>
          <w:rFonts w:eastAsiaTheme="minorEastAsia" w:hint="eastAsia"/>
        </w:rPr>
        <w:t xml:space="preserve">the Effects of Probability and Selected Item Type on </w:t>
      </w:r>
      <w:r w:rsidR="008B0DFC">
        <w:rPr>
          <w:rFonts w:eastAsiaTheme="minorEastAsia" w:hint="eastAsia"/>
        </w:rPr>
        <w:t xml:space="preserve">Recognition Rates </w:t>
      </w:r>
      <w:r w:rsidR="00052787">
        <w:rPr>
          <w:rFonts w:eastAsiaTheme="minorEastAsia" w:hint="eastAsia"/>
        </w:rPr>
        <w:t>in</w:t>
      </w:r>
      <w:r w:rsidR="008B0DFC">
        <w:rPr>
          <w:rFonts w:eastAsiaTheme="minorEastAsia" w:hint="eastAsia"/>
        </w:rPr>
        <w:t xml:space="preserve"> </w:t>
      </w:r>
      <w:r w:rsidR="00052787" w:rsidRPr="00D15B59">
        <w:t xml:space="preserve">the Control (Experiment 1), </w:t>
      </w:r>
      <w:r w:rsidR="00052787" w:rsidRPr="00D15B59">
        <w:rPr>
          <w:rFonts w:eastAsiaTheme="minorEastAsia"/>
        </w:rPr>
        <w:t>I</w:t>
      </w:r>
      <w:r w:rsidR="00052787" w:rsidRPr="00D15B59">
        <w:t xml:space="preserve">tem </w:t>
      </w:r>
      <w:r w:rsidR="00052787" w:rsidRPr="00D15B59">
        <w:rPr>
          <w:rFonts w:eastAsiaTheme="minorEastAsia"/>
        </w:rPr>
        <w:t>S</w:t>
      </w:r>
      <w:r w:rsidR="00052787" w:rsidRPr="00D15B59">
        <w:t xml:space="preserve">pecific (Experiment 2), and </w:t>
      </w:r>
      <w:r w:rsidR="00052787" w:rsidRPr="00D15B59">
        <w:rPr>
          <w:rFonts w:eastAsiaTheme="minorEastAsia"/>
        </w:rPr>
        <w:t>A</w:t>
      </w:r>
      <w:r w:rsidR="00052787" w:rsidRPr="00D15B59">
        <w:t xml:space="preserve">bstract </w:t>
      </w:r>
      <w:r w:rsidR="00052787" w:rsidRPr="00D15B59">
        <w:rPr>
          <w:rFonts w:eastAsiaTheme="minorEastAsia"/>
        </w:rPr>
        <w:t>E</w:t>
      </w:r>
      <w:r w:rsidR="00052787" w:rsidRPr="00D15B59">
        <w:t xml:space="preserve">ncoding (Experiment 3) </w:t>
      </w:r>
      <w:r w:rsidR="00052787" w:rsidRPr="00D15B59">
        <w:rPr>
          <w:rFonts w:eastAsiaTheme="minorEastAsia"/>
        </w:rPr>
        <w:t>C</w:t>
      </w:r>
      <w:r w:rsidR="00052787" w:rsidRPr="00D15B59">
        <w:t>onditions</w:t>
      </w:r>
      <w:r w:rsidR="00E14C34">
        <w:rPr>
          <w:rFonts w:eastAsiaTheme="minorEastAsia" w:hint="eastAsia"/>
        </w:rPr>
        <w:t xml:space="preserve"> During the Testing Phase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4"/>
        <w:gridCol w:w="2655"/>
        <w:gridCol w:w="993"/>
        <w:gridCol w:w="850"/>
        <w:gridCol w:w="567"/>
        <w:gridCol w:w="851"/>
        <w:gridCol w:w="708"/>
        <w:gridCol w:w="993"/>
        <w:gridCol w:w="567"/>
      </w:tblGrid>
      <w:tr w:rsidR="00741090" w:rsidRPr="00694841" w14:paraId="25ABFBFD" w14:textId="18941693" w:rsidTr="00741090"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76091" w14:textId="3A7C2B10" w:rsidR="00694841" w:rsidRPr="00694841" w:rsidRDefault="00694841" w:rsidP="00F933DC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 w:rsidRPr="00694841">
              <w:rPr>
                <w:rFonts w:hint="eastAsia"/>
                <w:sz w:val="20"/>
                <w:szCs w:val="20"/>
              </w:rPr>
              <w:t xml:space="preserve">Experiment </w:t>
            </w:r>
          </w:p>
        </w:tc>
        <w:tc>
          <w:tcPr>
            <w:tcW w:w="2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0FCF3" w14:textId="36DB667B" w:rsidR="00694841" w:rsidRPr="00694841" w:rsidRDefault="00694841" w:rsidP="00F933DC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 w:rsidRPr="00694841">
              <w:rPr>
                <w:rFonts w:hint="eastAsia"/>
                <w:sz w:val="20"/>
                <w:szCs w:val="20"/>
              </w:rPr>
              <w:t>Variabl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4EF96" w14:textId="1BDF7B1B" w:rsidR="00694841" w:rsidRPr="00694841" w:rsidRDefault="00694841" w:rsidP="00F933DC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 w:rsidRPr="00694841">
              <w:rPr>
                <w:rFonts w:hint="eastAsia"/>
                <w:sz w:val="20"/>
                <w:szCs w:val="20"/>
              </w:rPr>
              <w:t>M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82A55" w14:textId="4F46CA59" w:rsidR="00694841" w:rsidRPr="00694841" w:rsidRDefault="00694841" w:rsidP="00F933DC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 w:rsidRPr="00694841">
              <w:rPr>
                <w:rFonts w:hint="eastAsia"/>
                <w:sz w:val="20"/>
                <w:szCs w:val="20"/>
              </w:rPr>
              <w:t>MS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CB460" w14:textId="46BB94BE" w:rsidR="00694841" w:rsidRPr="00694841" w:rsidRDefault="00694841" w:rsidP="00F933DC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 w:rsidRPr="00694841">
              <w:rPr>
                <w:rFonts w:hint="eastAsia"/>
                <w:sz w:val="20"/>
                <w:szCs w:val="20"/>
              </w:rPr>
              <w:t>df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0BB3E" w14:textId="10BD924C" w:rsidR="00694841" w:rsidRPr="00694841" w:rsidRDefault="00694841" w:rsidP="00F933DC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 w:rsidRPr="00694841">
              <w:rPr>
                <w:rFonts w:hint="eastAsia"/>
                <w:sz w:val="20"/>
                <w:szCs w:val="20"/>
              </w:rPr>
              <w:t>df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FD96E" w14:textId="1F24A1D0" w:rsidR="00694841" w:rsidRPr="00694841" w:rsidRDefault="00694841" w:rsidP="00F933DC">
            <w:pPr>
              <w:pStyle w:val="APAbody"/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  <w:r w:rsidRPr="00694841">
              <w:rPr>
                <w:rFonts w:hint="eastAsia"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FA536" w14:textId="5B605BAA" w:rsidR="00694841" w:rsidRPr="00694841" w:rsidRDefault="00694841" w:rsidP="00F933DC">
            <w:pPr>
              <w:pStyle w:val="APAbody"/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  <w:r w:rsidRPr="00694841">
              <w:rPr>
                <w:rFonts w:hint="eastAsia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2B283" w14:textId="543294EC" w:rsidR="00694841" w:rsidRPr="00694841" w:rsidRDefault="00694841" w:rsidP="00F933DC">
            <w:pPr>
              <w:pStyle w:val="APAbody"/>
              <w:spacing w:line="240" w:lineRule="auto"/>
              <w:jc w:val="both"/>
              <w:rPr>
                <w:sz w:val="20"/>
                <w:szCs w:val="20"/>
                <w:vertAlign w:val="superscript"/>
              </w:rPr>
            </w:pPr>
            <w:r w:rsidRPr="00694841">
              <w:rPr>
                <w:sz w:val="20"/>
                <w:szCs w:val="20"/>
              </w:rPr>
              <w:t>η</w:t>
            </w:r>
            <w:r w:rsidRPr="00694841">
              <w:rPr>
                <w:rFonts w:hint="eastAsia"/>
                <w:sz w:val="20"/>
                <w:szCs w:val="20"/>
                <w:vertAlign w:val="superscript"/>
              </w:rPr>
              <w:t>2</w:t>
            </w:r>
          </w:p>
        </w:tc>
      </w:tr>
      <w:tr w:rsidR="00741090" w:rsidRPr="00694841" w14:paraId="53634C23" w14:textId="60B6FEC2" w:rsidTr="00741090">
        <w:tc>
          <w:tcPr>
            <w:tcW w:w="1314" w:type="dxa"/>
            <w:vMerge w:val="restart"/>
            <w:tcBorders>
              <w:top w:val="single" w:sz="4" w:space="0" w:color="auto"/>
            </w:tcBorders>
            <w:vAlign w:val="center"/>
          </w:tcPr>
          <w:p w14:paraId="7302978A" w14:textId="5C892B4E" w:rsidR="00F933DC" w:rsidRPr="00694841" w:rsidRDefault="00F933DC" w:rsidP="00CF1CCC">
            <w:pPr>
              <w:pStyle w:val="APAbody"/>
              <w:spacing w:line="240" w:lineRule="auto"/>
              <w:rPr>
                <w:sz w:val="20"/>
                <w:szCs w:val="20"/>
              </w:rPr>
            </w:pPr>
            <w:r>
              <w:rPr>
                <w:rFonts w:eastAsiaTheme="minorEastAsia" w:hint="eastAsia"/>
                <w:iCs/>
                <w:sz w:val="20"/>
                <w:szCs w:val="20"/>
                <w:lang w:val="en-GB"/>
              </w:rPr>
              <w:t xml:space="preserve">Experiment 1: Control </w:t>
            </w:r>
            <w:r>
              <w:rPr>
                <w:rFonts w:eastAsiaTheme="minorEastAsia"/>
                <w:iCs/>
                <w:sz w:val="20"/>
                <w:szCs w:val="20"/>
                <w:lang w:val="en-GB"/>
              </w:rPr>
              <w:t>(</w:t>
            </w:r>
            <w:r w:rsidRPr="002053BA">
              <w:rPr>
                <w:rFonts w:eastAsiaTheme="minorEastAsia"/>
                <w:i/>
                <w:sz w:val="20"/>
                <w:szCs w:val="20"/>
                <w:lang w:val="en-GB"/>
              </w:rPr>
              <w:t>n</w:t>
            </w:r>
            <w:r>
              <w:rPr>
                <w:rFonts w:eastAsiaTheme="minorEastAsia"/>
                <w:iCs/>
                <w:sz w:val="20"/>
                <w:szCs w:val="20"/>
                <w:lang w:val="en-GB"/>
              </w:rPr>
              <w:t xml:space="preserve"> = </w:t>
            </w:r>
            <w:r>
              <w:rPr>
                <w:rFonts w:eastAsiaTheme="minorEastAsia" w:hint="eastAsia"/>
                <w:iCs/>
                <w:sz w:val="20"/>
                <w:szCs w:val="20"/>
                <w:lang w:val="en-GB"/>
              </w:rPr>
              <w:t>97</w:t>
            </w:r>
            <w:r>
              <w:rPr>
                <w:rFonts w:eastAsiaTheme="minorEastAsia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2655" w:type="dxa"/>
            <w:tcBorders>
              <w:top w:val="single" w:sz="4" w:space="0" w:color="auto"/>
            </w:tcBorders>
            <w:vAlign w:val="center"/>
          </w:tcPr>
          <w:p w14:paraId="51EED0CE" w14:textId="65FE9763" w:rsidR="00F933DC" w:rsidRPr="00694841" w:rsidRDefault="00F933DC" w:rsidP="00F933DC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 w:rsidRPr="00694841">
              <w:rPr>
                <w:rFonts w:hint="eastAsia"/>
                <w:sz w:val="20"/>
                <w:szCs w:val="20"/>
              </w:rPr>
              <w:t>Probability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1CD5C01" w14:textId="4196293C" w:rsidR="00F933DC" w:rsidRPr="00694841" w:rsidRDefault="00912088" w:rsidP="00F933DC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E4F8527" w14:textId="2467F982" w:rsidR="00F933DC" w:rsidRPr="00694841" w:rsidRDefault="00912088" w:rsidP="00F933DC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BB40D7F" w14:textId="1BA46A07" w:rsidR="00F933DC" w:rsidRPr="00694841" w:rsidRDefault="00912088" w:rsidP="00F933DC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576A34B" w14:textId="15A598FC" w:rsidR="00F933DC" w:rsidRPr="00694841" w:rsidRDefault="00912088" w:rsidP="00F933DC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92.0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0D74CEA0" w14:textId="53AE28DD" w:rsidR="00F933DC" w:rsidRPr="00694841" w:rsidRDefault="00912088" w:rsidP="00F933DC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CFAAEA1" w14:textId="27F26CC3" w:rsidR="00F933DC" w:rsidRPr="00694841" w:rsidRDefault="00912088" w:rsidP="00F933DC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0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7584306" w14:textId="0EC3640C" w:rsidR="00F933DC" w:rsidRPr="00694841" w:rsidRDefault="00A8200B" w:rsidP="00F933DC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.00</w:t>
            </w:r>
          </w:p>
        </w:tc>
      </w:tr>
      <w:tr w:rsidR="00741090" w:rsidRPr="00694841" w14:paraId="194A0461" w14:textId="66725C66" w:rsidTr="00741090">
        <w:tc>
          <w:tcPr>
            <w:tcW w:w="1314" w:type="dxa"/>
            <w:vMerge/>
            <w:vAlign w:val="center"/>
          </w:tcPr>
          <w:p w14:paraId="02CF879C" w14:textId="77777777" w:rsidR="00F933DC" w:rsidRPr="00694841" w:rsidRDefault="00F933DC" w:rsidP="00CF1CCC">
            <w:pPr>
              <w:pStyle w:val="APAbody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55" w:type="dxa"/>
            <w:vAlign w:val="center"/>
          </w:tcPr>
          <w:p w14:paraId="236CB707" w14:textId="52222418" w:rsidR="00F933DC" w:rsidRPr="00694841" w:rsidRDefault="00F933DC" w:rsidP="00F933DC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 w:rsidRPr="00694841">
              <w:rPr>
                <w:rFonts w:hint="eastAsia"/>
                <w:sz w:val="20"/>
                <w:szCs w:val="20"/>
              </w:rPr>
              <w:t>Selected Item</w:t>
            </w:r>
          </w:p>
        </w:tc>
        <w:tc>
          <w:tcPr>
            <w:tcW w:w="993" w:type="dxa"/>
            <w:vAlign w:val="center"/>
          </w:tcPr>
          <w:p w14:paraId="1CB658FE" w14:textId="1242665D" w:rsidR="00F933DC" w:rsidRPr="00694841" w:rsidRDefault="00912088" w:rsidP="00F933DC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663.07</w:t>
            </w:r>
          </w:p>
        </w:tc>
        <w:tc>
          <w:tcPr>
            <w:tcW w:w="850" w:type="dxa"/>
            <w:vAlign w:val="center"/>
          </w:tcPr>
          <w:p w14:paraId="1A80CCC3" w14:textId="1F5BD50F" w:rsidR="00F933DC" w:rsidRPr="00694841" w:rsidRDefault="00912088" w:rsidP="00F933DC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66.22</w:t>
            </w:r>
          </w:p>
        </w:tc>
        <w:tc>
          <w:tcPr>
            <w:tcW w:w="567" w:type="dxa"/>
            <w:vAlign w:val="center"/>
          </w:tcPr>
          <w:p w14:paraId="5A3C0910" w14:textId="7987EB51" w:rsidR="00F933DC" w:rsidRPr="00694841" w:rsidRDefault="00912088" w:rsidP="00F933DC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28</w:t>
            </w:r>
          </w:p>
        </w:tc>
        <w:tc>
          <w:tcPr>
            <w:tcW w:w="851" w:type="dxa"/>
            <w:vAlign w:val="center"/>
          </w:tcPr>
          <w:p w14:paraId="4C349BCE" w14:textId="1A47B867" w:rsidR="00F933DC" w:rsidRPr="00694841" w:rsidRDefault="00912088" w:rsidP="00F933DC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19.32</w:t>
            </w:r>
          </w:p>
        </w:tc>
        <w:tc>
          <w:tcPr>
            <w:tcW w:w="708" w:type="dxa"/>
            <w:vAlign w:val="center"/>
          </w:tcPr>
          <w:p w14:paraId="75B27F27" w14:textId="2422CAF0" w:rsidR="00F933DC" w:rsidRPr="00694841" w:rsidRDefault="00912088" w:rsidP="00F933DC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71</w:t>
            </w:r>
          </w:p>
        </w:tc>
        <w:tc>
          <w:tcPr>
            <w:tcW w:w="993" w:type="dxa"/>
            <w:vAlign w:val="center"/>
          </w:tcPr>
          <w:p w14:paraId="6236786E" w14:textId="5CBE8932" w:rsidR="00F933DC" w:rsidRPr="00CF1CCC" w:rsidRDefault="00912088" w:rsidP="00F933DC">
            <w:pPr>
              <w:pStyle w:val="APAbody"/>
              <w:spacing w:line="240" w:lineRule="auto"/>
              <w:jc w:val="both"/>
              <w:rPr>
                <w:b/>
                <w:bCs/>
                <w:sz w:val="20"/>
                <w:szCs w:val="20"/>
              </w:rPr>
            </w:pPr>
            <w:r w:rsidRPr="00CF1CCC">
              <w:rPr>
                <w:rFonts w:hint="eastAsia"/>
                <w:b/>
                <w:bCs/>
                <w:sz w:val="20"/>
                <w:szCs w:val="20"/>
              </w:rPr>
              <w:t>.002**</w:t>
            </w:r>
          </w:p>
        </w:tc>
        <w:tc>
          <w:tcPr>
            <w:tcW w:w="567" w:type="dxa"/>
            <w:vAlign w:val="center"/>
          </w:tcPr>
          <w:p w14:paraId="4C4F951D" w14:textId="0B94924F" w:rsidR="00F933DC" w:rsidRPr="00694841" w:rsidRDefault="00A8200B" w:rsidP="00F933DC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.06</w:t>
            </w:r>
          </w:p>
        </w:tc>
      </w:tr>
      <w:tr w:rsidR="00741090" w:rsidRPr="00694841" w14:paraId="7B9A517E" w14:textId="0FDAEEE8" w:rsidTr="00741090">
        <w:tc>
          <w:tcPr>
            <w:tcW w:w="1314" w:type="dxa"/>
            <w:vMerge/>
            <w:vAlign w:val="center"/>
          </w:tcPr>
          <w:p w14:paraId="4C82F1FB" w14:textId="77777777" w:rsidR="00F933DC" w:rsidRPr="00694841" w:rsidRDefault="00F933DC" w:rsidP="00CF1CCC">
            <w:pPr>
              <w:pStyle w:val="APAbody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55" w:type="dxa"/>
            <w:vAlign w:val="center"/>
          </w:tcPr>
          <w:p w14:paraId="4796CF36" w14:textId="306D0D98" w:rsidR="00F933DC" w:rsidRPr="00694841" w:rsidRDefault="00F933DC" w:rsidP="00F933DC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 w:rsidRPr="00694841">
              <w:rPr>
                <w:rFonts w:hint="eastAsia"/>
                <w:sz w:val="20"/>
                <w:szCs w:val="20"/>
              </w:rPr>
              <w:t xml:space="preserve">Probability </w:t>
            </w:r>
            <w:r w:rsidR="00361D3F">
              <w:rPr>
                <w:rFonts w:ascii="Cambria Math" w:eastAsiaTheme="minorEastAsia" w:hAnsi="Cambria Math"/>
                <w:iCs/>
                <w:sz w:val="20"/>
                <w:szCs w:val="20"/>
                <w:lang w:val="en-GB"/>
              </w:rPr>
              <w:t>×</w:t>
            </w:r>
            <w:r w:rsidRPr="00694841">
              <w:rPr>
                <w:rFonts w:hint="eastAsia"/>
                <w:sz w:val="20"/>
                <w:szCs w:val="20"/>
              </w:rPr>
              <w:t xml:space="preserve"> Selected Item</w:t>
            </w:r>
          </w:p>
        </w:tc>
        <w:tc>
          <w:tcPr>
            <w:tcW w:w="993" w:type="dxa"/>
            <w:vAlign w:val="center"/>
          </w:tcPr>
          <w:p w14:paraId="7F981983" w14:textId="6675CA13" w:rsidR="00F933DC" w:rsidRPr="00694841" w:rsidRDefault="00912088" w:rsidP="00F933DC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54.57</w:t>
            </w:r>
          </w:p>
        </w:tc>
        <w:tc>
          <w:tcPr>
            <w:tcW w:w="850" w:type="dxa"/>
            <w:vAlign w:val="center"/>
          </w:tcPr>
          <w:p w14:paraId="0917C110" w14:textId="5DC325E7" w:rsidR="00F933DC" w:rsidRPr="00694841" w:rsidRDefault="00912088" w:rsidP="00F933DC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06.61</w:t>
            </w:r>
          </w:p>
        </w:tc>
        <w:tc>
          <w:tcPr>
            <w:tcW w:w="567" w:type="dxa"/>
            <w:vAlign w:val="center"/>
          </w:tcPr>
          <w:p w14:paraId="6F5629B3" w14:textId="0E72FE63" w:rsidR="00F933DC" w:rsidRPr="00694841" w:rsidRDefault="00912088" w:rsidP="00F933DC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84</w:t>
            </w:r>
          </w:p>
        </w:tc>
        <w:tc>
          <w:tcPr>
            <w:tcW w:w="851" w:type="dxa"/>
            <w:vAlign w:val="center"/>
          </w:tcPr>
          <w:p w14:paraId="578A9C48" w14:textId="5F0A3C59" w:rsidR="00F933DC" w:rsidRPr="00694841" w:rsidRDefault="00912088" w:rsidP="00F933DC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60.42</w:t>
            </w:r>
          </w:p>
        </w:tc>
        <w:tc>
          <w:tcPr>
            <w:tcW w:w="708" w:type="dxa"/>
            <w:vAlign w:val="center"/>
          </w:tcPr>
          <w:p w14:paraId="17003112" w14:textId="6544C3B6" w:rsidR="00F933DC" w:rsidRPr="00694841" w:rsidRDefault="00912088" w:rsidP="00F933DC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68</w:t>
            </w:r>
          </w:p>
        </w:tc>
        <w:tc>
          <w:tcPr>
            <w:tcW w:w="993" w:type="dxa"/>
            <w:vAlign w:val="center"/>
          </w:tcPr>
          <w:p w14:paraId="59700982" w14:textId="3395CE31" w:rsidR="00F933DC" w:rsidRPr="00CF1CCC" w:rsidRDefault="00912088" w:rsidP="00F933DC">
            <w:pPr>
              <w:pStyle w:val="APAbody"/>
              <w:spacing w:line="240" w:lineRule="auto"/>
              <w:jc w:val="both"/>
              <w:rPr>
                <w:b/>
                <w:bCs/>
                <w:sz w:val="20"/>
                <w:szCs w:val="20"/>
              </w:rPr>
            </w:pPr>
            <w:r w:rsidRPr="00CF1CCC">
              <w:rPr>
                <w:rFonts w:hint="eastAsia"/>
                <w:b/>
                <w:bCs/>
                <w:sz w:val="20"/>
                <w:szCs w:val="20"/>
              </w:rPr>
              <w:t>.015*</w:t>
            </w:r>
          </w:p>
        </w:tc>
        <w:tc>
          <w:tcPr>
            <w:tcW w:w="567" w:type="dxa"/>
            <w:vAlign w:val="center"/>
          </w:tcPr>
          <w:p w14:paraId="5D0BEE48" w14:textId="4CAD35A1" w:rsidR="00F933DC" w:rsidRPr="00694841" w:rsidRDefault="00A8200B" w:rsidP="00F933DC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.03</w:t>
            </w:r>
          </w:p>
        </w:tc>
      </w:tr>
      <w:tr w:rsidR="00741090" w:rsidRPr="00694841" w14:paraId="6B60285F" w14:textId="77777777" w:rsidTr="00741090">
        <w:tc>
          <w:tcPr>
            <w:tcW w:w="1314" w:type="dxa"/>
            <w:vMerge w:val="restart"/>
            <w:vAlign w:val="center"/>
          </w:tcPr>
          <w:p w14:paraId="4B181562" w14:textId="78655DC0" w:rsidR="00A8200B" w:rsidRPr="00694841" w:rsidRDefault="00A8200B" w:rsidP="00CF1CCC">
            <w:pPr>
              <w:pStyle w:val="APAbody"/>
              <w:spacing w:line="240" w:lineRule="auto"/>
              <w:rPr>
                <w:sz w:val="20"/>
                <w:szCs w:val="20"/>
              </w:rPr>
            </w:pPr>
            <w:r>
              <w:rPr>
                <w:rFonts w:eastAsiaTheme="minorEastAsia" w:hint="eastAsia"/>
                <w:iCs/>
                <w:sz w:val="20"/>
                <w:szCs w:val="20"/>
                <w:lang w:val="en-GB"/>
              </w:rPr>
              <w:t xml:space="preserve">Experiment 2: Item-Specific </w:t>
            </w:r>
            <w:r>
              <w:rPr>
                <w:rFonts w:eastAsiaTheme="minorEastAsia"/>
                <w:iCs/>
                <w:sz w:val="20"/>
                <w:szCs w:val="20"/>
                <w:lang w:val="en-GB"/>
              </w:rPr>
              <w:t>(</w:t>
            </w:r>
            <w:r w:rsidRPr="002053BA">
              <w:rPr>
                <w:rFonts w:eastAsiaTheme="minorEastAsia"/>
                <w:i/>
                <w:sz w:val="20"/>
                <w:szCs w:val="20"/>
                <w:lang w:val="en-GB"/>
              </w:rPr>
              <w:t>n</w:t>
            </w:r>
            <w:r>
              <w:rPr>
                <w:rFonts w:eastAsiaTheme="minorEastAsia"/>
                <w:iCs/>
                <w:sz w:val="20"/>
                <w:szCs w:val="20"/>
                <w:lang w:val="en-GB"/>
              </w:rPr>
              <w:t xml:space="preserve"> = </w:t>
            </w:r>
            <w:r>
              <w:rPr>
                <w:rFonts w:eastAsiaTheme="minorEastAsia" w:hint="eastAsia"/>
                <w:iCs/>
                <w:sz w:val="20"/>
                <w:szCs w:val="20"/>
                <w:lang w:val="en-GB"/>
              </w:rPr>
              <w:t>108</w:t>
            </w:r>
            <w:r>
              <w:rPr>
                <w:rFonts w:eastAsiaTheme="minorEastAsia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2655" w:type="dxa"/>
            <w:vAlign w:val="center"/>
          </w:tcPr>
          <w:p w14:paraId="75F929EA" w14:textId="6F05CE48" w:rsidR="00A8200B" w:rsidRPr="00694841" w:rsidRDefault="00A8200B" w:rsidP="00A8200B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 w:rsidRPr="00694841">
              <w:rPr>
                <w:rFonts w:hint="eastAsia"/>
                <w:sz w:val="20"/>
                <w:szCs w:val="20"/>
              </w:rPr>
              <w:t>Probability</w:t>
            </w:r>
          </w:p>
        </w:tc>
        <w:tc>
          <w:tcPr>
            <w:tcW w:w="993" w:type="dxa"/>
            <w:vAlign w:val="center"/>
          </w:tcPr>
          <w:p w14:paraId="72C9E3A0" w14:textId="77C3E8D6" w:rsidR="00A8200B" w:rsidRPr="00694841" w:rsidRDefault="00A8200B" w:rsidP="00A8200B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</w:t>
            </w:r>
          </w:p>
        </w:tc>
        <w:tc>
          <w:tcPr>
            <w:tcW w:w="850" w:type="dxa"/>
            <w:vAlign w:val="center"/>
          </w:tcPr>
          <w:p w14:paraId="462E6770" w14:textId="31C8463D" w:rsidR="00A8200B" w:rsidRPr="00694841" w:rsidRDefault="00A8200B" w:rsidP="00A8200B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</w:t>
            </w:r>
          </w:p>
        </w:tc>
        <w:tc>
          <w:tcPr>
            <w:tcW w:w="567" w:type="dxa"/>
            <w:vAlign w:val="center"/>
          </w:tcPr>
          <w:p w14:paraId="7D430654" w14:textId="6B3B6C99" w:rsidR="00A8200B" w:rsidRPr="00694841" w:rsidRDefault="00A8200B" w:rsidP="00A8200B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00</w:t>
            </w:r>
          </w:p>
        </w:tc>
        <w:tc>
          <w:tcPr>
            <w:tcW w:w="851" w:type="dxa"/>
            <w:vAlign w:val="center"/>
          </w:tcPr>
          <w:p w14:paraId="0F56D222" w14:textId="7CB1127F" w:rsidR="00A8200B" w:rsidRPr="00694841" w:rsidRDefault="00A8200B" w:rsidP="00A8200B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14.00</w:t>
            </w:r>
          </w:p>
        </w:tc>
        <w:tc>
          <w:tcPr>
            <w:tcW w:w="708" w:type="dxa"/>
            <w:vAlign w:val="center"/>
          </w:tcPr>
          <w:p w14:paraId="10C82185" w14:textId="6C6BA826" w:rsidR="00A8200B" w:rsidRPr="00694841" w:rsidRDefault="00A8200B" w:rsidP="00A8200B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</w:t>
            </w:r>
          </w:p>
        </w:tc>
        <w:tc>
          <w:tcPr>
            <w:tcW w:w="993" w:type="dxa"/>
            <w:vAlign w:val="center"/>
          </w:tcPr>
          <w:p w14:paraId="68BAA383" w14:textId="791E98F6" w:rsidR="00A8200B" w:rsidRPr="00694841" w:rsidRDefault="00A8200B" w:rsidP="00A8200B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00</w:t>
            </w:r>
          </w:p>
        </w:tc>
        <w:tc>
          <w:tcPr>
            <w:tcW w:w="567" w:type="dxa"/>
            <w:vAlign w:val="center"/>
          </w:tcPr>
          <w:p w14:paraId="5B1FBB45" w14:textId="25DF0995" w:rsidR="00A8200B" w:rsidRPr="00694841" w:rsidRDefault="00A8200B" w:rsidP="00A8200B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.00</w:t>
            </w:r>
          </w:p>
        </w:tc>
      </w:tr>
      <w:tr w:rsidR="00741090" w:rsidRPr="00694841" w14:paraId="15D314F6" w14:textId="77777777" w:rsidTr="00741090">
        <w:tc>
          <w:tcPr>
            <w:tcW w:w="1314" w:type="dxa"/>
            <w:vMerge/>
            <w:vAlign w:val="center"/>
          </w:tcPr>
          <w:p w14:paraId="49A4F6CF" w14:textId="77777777" w:rsidR="00A8200B" w:rsidRPr="00694841" w:rsidRDefault="00A8200B" w:rsidP="00CF1CCC">
            <w:pPr>
              <w:pStyle w:val="APAbody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55" w:type="dxa"/>
            <w:vAlign w:val="center"/>
          </w:tcPr>
          <w:p w14:paraId="589D3F5C" w14:textId="4CC791AC" w:rsidR="00A8200B" w:rsidRPr="00694841" w:rsidRDefault="00A8200B" w:rsidP="00A8200B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 w:rsidRPr="00694841">
              <w:rPr>
                <w:rFonts w:hint="eastAsia"/>
                <w:sz w:val="20"/>
                <w:szCs w:val="20"/>
              </w:rPr>
              <w:t>Selected Item</w:t>
            </w:r>
          </w:p>
        </w:tc>
        <w:tc>
          <w:tcPr>
            <w:tcW w:w="993" w:type="dxa"/>
            <w:vAlign w:val="center"/>
          </w:tcPr>
          <w:p w14:paraId="2394A1C3" w14:textId="0C89DEC0" w:rsidR="00A8200B" w:rsidRPr="00694841" w:rsidRDefault="00A8200B" w:rsidP="00A8200B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684.84</w:t>
            </w:r>
          </w:p>
        </w:tc>
        <w:tc>
          <w:tcPr>
            <w:tcW w:w="850" w:type="dxa"/>
            <w:vAlign w:val="center"/>
          </w:tcPr>
          <w:p w14:paraId="180E7A8D" w14:textId="4CE078FE" w:rsidR="00A8200B" w:rsidRPr="00694841" w:rsidRDefault="00A8200B" w:rsidP="00A8200B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84.</w:t>
            </w:r>
            <w:r w:rsidR="00075FE7">
              <w:rPr>
                <w:rFonts w:hint="eastAsia"/>
                <w:sz w:val="20"/>
                <w:szCs w:val="20"/>
              </w:rPr>
              <w:t>67</w:t>
            </w:r>
          </w:p>
        </w:tc>
        <w:tc>
          <w:tcPr>
            <w:tcW w:w="567" w:type="dxa"/>
            <w:vAlign w:val="center"/>
          </w:tcPr>
          <w:p w14:paraId="7E803C59" w14:textId="2ECAE066" w:rsidR="00A8200B" w:rsidRPr="00694841" w:rsidRDefault="00075FE7" w:rsidP="00A8200B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55</w:t>
            </w:r>
          </w:p>
        </w:tc>
        <w:tc>
          <w:tcPr>
            <w:tcW w:w="851" w:type="dxa"/>
            <w:vAlign w:val="center"/>
          </w:tcPr>
          <w:p w14:paraId="18982D54" w14:textId="2F65DE11" w:rsidR="00A8200B" w:rsidRPr="00694841" w:rsidRDefault="00075FE7" w:rsidP="00A8200B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73.17</w:t>
            </w:r>
          </w:p>
        </w:tc>
        <w:tc>
          <w:tcPr>
            <w:tcW w:w="708" w:type="dxa"/>
            <w:vAlign w:val="center"/>
          </w:tcPr>
          <w:p w14:paraId="210FA0E5" w14:textId="5FC7A977" w:rsidR="00A8200B" w:rsidRPr="00694841" w:rsidRDefault="00075FE7" w:rsidP="00A8200B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.46</w:t>
            </w:r>
          </w:p>
        </w:tc>
        <w:tc>
          <w:tcPr>
            <w:tcW w:w="993" w:type="dxa"/>
            <w:vAlign w:val="center"/>
          </w:tcPr>
          <w:p w14:paraId="6F9C3F90" w14:textId="09E05D3D" w:rsidR="00A8200B" w:rsidRPr="00CF1CCC" w:rsidRDefault="00075FE7" w:rsidP="00A8200B">
            <w:pPr>
              <w:pStyle w:val="APAbody"/>
              <w:spacing w:line="240" w:lineRule="auto"/>
              <w:jc w:val="both"/>
              <w:rPr>
                <w:b/>
                <w:bCs/>
                <w:sz w:val="20"/>
                <w:szCs w:val="20"/>
              </w:rPr>
            </w:pPr>
            <w:r w:rsidRPr="00CF1CCC">
              <w:rPr>
                <w:rFonts w:hint="eastAsia"/>
                <w:b/>
                <w:bCs/>
                <w:sz w:val="20"/>
                <w:szCs w:val="20"/>
              </w:rPr>
              <w:t>&lt;.001***</w:t>
            </w:r>
          </w:p>
        </w:tc>
        <w:tc>
          <w:tcPr>
            <w:tcW w:w="567" w:type="dxa"/>
            <w:vAlign w:val="center"/>
          </w:tcPr>
          <w:p w14:paraId="583F775D" w14:textId="5A756AAB" w:rsidR="00A8200B" w:rsidRPr="00694841" w:rsidRDefault="00075FE7" w:rsidP="00A8200B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.13</w:t>
            </w:r>
          </w:p>
        </w:tc>
      </w:tr>
      <w:tr w:rsidR="00741090" w:rsidRPr="00694841" w14:paraId="1F9E3ECE" w14:textId="77777777" w:rsidTr="00741090">
        <w:tc>
          <w:tcPr>
            <w:tcW w:w="1314" w:type="dxa"/>
            <w:vMerge/>
            <w:vAlign w:val="center"/>
          </w:tcPr>
          <w:p w14:paraId="0FE0960C" w14:textId="77777777" w:rsidR="00A8200B" w:rsidRPr="00694841" w:rsidRDefault="00A8200B" w:rsidP="00CF1CCC">
            <w:pPr>
              <w:pStyle w:val="APAbody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655" w:type="dxa"/>
            <w:vAlign w:val="center"/>
          </w:tcPr>
          <w:p w14:paraId="35E904F4" w14:textId="29451665" w:rsidR="00A8200B" w:rsidRPr="00694841" w:rsidRDefault="00A8200B" w:rsidP="00A8200B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 w:rsidRPr="00694841">
              <w:rPr>
                <w:rFonts w:hint="eastAsia"/>
                <w:sz w:val="20"/>
                <w:szCs w:val="20"/>
              </w:rPr>
              <w:t>Probability</w:t>
            </w:r>
            <w:r w:rsidR="00361D3F">
              <w:rPr>
                <w:rFonts w:eastAsiaTheme="minorEastAsia"/>
                <w:iCs/>
                <w:sz w:val="20"/>
                <w:szCs w:val="20"/>
                <w:lang w:val="en-GB"/>
              </w:rPr>
              <w:t xml:space="preserve"> </w:t>
            </w:r>
            <w:r w:rsidR="00361D3F">
              <w:rPr>
                <w:rFonts w:ascii="Cambria Math" w:eastAsiaTheme="minorEastAsia" w:hAnsi="Cambria Math"/>
                <w:iCs/>
                <w:sz w:val="20"/>
                <w:szCs w:val="20"/>
                <w:lang w:val="en-GB"/>
              </w:rPr>
              <w:t>×</w:t>
            </w:r>
            <w:r w:rsidR="00361D3F">
              <w:rPr>
                <w:rFonts w:eastAsiaTheme="minorEastAsia"/>
                <w:iCs/>
                <w:sz w:val="20"/>
                <w:szCs w:val="20"/>
                <w:lang w:val="en-GB"/>
              </w:rPr>
              <w:t xml:space="preserve"> </w:t>
            </w:r>
            <w:r w:rsidRPr="00694841">
              <w:rPr>
                <w:rFonts w:hint="eastAsia"/>
                <w:sz w:val="20"/>
                <w:szCs w:val="20"/>
              </w:rPr>
              <w:t>Selected Item</w:t>
            </w:r>
          </w:p>
        </w:tc>
        <w:tc>
          <w:tcPr>
            <w:tcW w:w="993" w:type="dxa"/>
            <w:vAlign w:val="center"/>
          </w:tcPr>
          <w:p w14:paraId="476FE021" w14:textId="28AE5282" w:rsidR="00A8200B" w:rsidRPr="00694841" w:rsidRDefault="00075FE7" w:rsidP="00A8200B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22.45</w:t>
            </w:r>
          </w:p>
        </w:tc>
        <w:tc>
          <w:tcPr>
            <w:tcW w:w="850" w:type="dxa"/>
            <w:vAlign w:val="center"/>
          </w:tcPr>
          <w:p w14:paraId="29F62383" w14:textId="595D76A6" w:rsidR="00A8200B" w:rsidRPr="00694841" w:rsidRDefault="00075FE7" w:rsidP="00A8200B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30.19</w:t>
            </w:r>
          </w:p>
        </w:tc>
        <w:tc>
          <w:tcPr>
            <w:tcW w:w="567" w:type="dxa"/>
            <w:vAlign w:val="center"/>
          </w:tcPr>
          <w:p w14:paraId="62BD240A" w14:textId="5B687465" w:rsidR="00A8200B" w:rsidRPr="00694841" w:rsidRDefault="00075FE7" w:rsidP="00A8200B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49</w:t>
            </w:r>
          </w:p>
        </w:tc>
        <w:tc>
          <w:tcPr>
            <w:tcW w:w="851" w:type="dxa"/>
            <w:vAlign w:val="center"/>
          </w:tcPr>
          <w:p w14:paraId="0D1C9077" w14:textId="01E5C9A4" w:rsidR="00A8200B" w:rsidRPr="00694841" w:rsidRDefault="00075FE7" w:rsidP="00A8200B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87.33</w:t>
            </w:r>
          </w:p>
        </w:tc>
        <w:tc>
          <w:tcPr>
            <w:tcW w:w="708" w:type="dxa"/>
            <w:vAlign w:val="center"/>
          </w:tcPr>
          <w:p w14:paraId="1BDEF03C" w14:textId="3B2114FA" w:rsidR="00A8200B" w:rsidRPr="00694841" w:rsidRDefault="00075FE7" w:rsidP="00A8200B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14</w:t>
            </w:r>
          </w:p>
        </w:tc>
        <w:tc>
          <w:tcPr>
            <w:tcW w:w="993" w:type="dxa"/>
            <w:vAlign w:val="center"/>
          </w:tcPr>
          <w:p w14:paraId="52B300D1" w14:textId="2EB567EA" w:rsidR="00A8200B" w:rsidRPr="00CF1CCC" w:rsidRDefault="00075FE7" w:rsidP="00A8200B">
            <w:pPr>
              <w:pStyle w:val="APAbody"/>
              <w:spacing w:line="240" w:lineRule="auto"/>
              <w:jc w:val="both"/>
              <w:rPr>
                <w:b/>
                <w:bCs/>
                <w:sz w:val="20"/>
                <w:szCs w:val="20"/>
              </w:rPr>
            </w:pPr>
            <w:r w:rsidRPr="00CF1CCC">
              <w:rPr>
                <w:rFonts w:hint="eastAsia"/>
                <w:b/>
                <w:bCs/>
                <w:sz w:val="20"/>
                <w:szCs w:val="20"/>
              </w:rPr>
              <w:t>.006**</w:t>
            </w:r>
          </w:p>
        </w:tc>
        <w:tc>
          <w:tcPr>
            <w:tcW w:w="567" w:type="dxa"/>
            <w:vAlign w:val="center"/>
          </w:tcPr>
          <w:p w14:paraId="383335A8" w14:textId="557449D1" w:rsidR="00A8200B" w:rsidRPr="00694841" w:rsidRDefault="00075FE7" w:rsidP="00A8200B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.03</w:t>
            </w:r>
          </w:p>
        </w:tc>
      </w:tr>
      <w:tr w:rsidR="00741090" w:rsidRPr="00694841" w14:paraId="6ED2D62D" w14:textId="77777777" w:rsidTr="00741090">
        <w:tc>
          <w:tcPr>
            <w:tcW w:w="1314" w:type="dxa"/>
            <w:vMerge w:val="restart"/>
            <w:vAlign w:val="center"/>
          </w:tcPr>
          <w:p w14:paraId="20F0204D" w14:textId="2F589BE3" w:rsidR="00075FE7" w:rsidRPr="00694841" w:rsidRDefault="00075FE7" w:rsidP="00CF1CCC">
            <w:pPr>
              <w:pStyle w:val="APAbody"/>
              <w:spacing w:line="240" w:lineRule="auto"/>
              <w:rPr>
                <w:sz w:val="20"/>
                <w:szCs w:val="20"/>
              </w:rPr>
            </w:pPr>
            <w:r>
              <w:rPr>
                <w:rFonts w:eastAsiaTheme="minorEastAsia" w:hint="eastAsia"/>
                <w:iCs/>
                <w:sz w:val="20"/>
                <w:szCs w:val="20"/>
                <w:lang w:val="en-GB"/>
              </w:rPr>
              <w:t xml:space="preserve">Experiment 3: Abstract </w:t>
            </w:r>
            <w:r>
              <w:rPr>
                <w:rFonts w:eastAsiaTheme="minorEastAsia"/>
                <w:iCs/>
                <w:sz w:val="20"/>
                <w:szCs w:val="20"/>
                <w:lang w:val="en-GB"/>
              </w:rPr>
              <w:t>(</w:t>
            </w:r>
            <w:r w:rsidRPr="002053BA">
              <w:rPr>
                <w:rFonts w:eastAsiaTheme="minorEastAsia"/>
                <w:i/>
                <w:sz w:val="20"/>
                <w:szCs w:val="20"/>
                <w:lang w:val="en-GB"/>
              </w:rPr>
              <w:t>n</w:t>
            </w:r>
            <w:r>
              <w:rPr>
                <w:rFonts w:eastAsiaTheme="minorEastAsia"/>
                <w:iCs/>
                <w:sz w:val="20"/>
                <w:szCs w:val="20"/>
                <w:lang w:val="en-GB"/>
              </w:rPr>
              <w:t xml:space="preserve"> = </w:t>
            </w:r>
            <w:r>
              <w:rPr>
                <w:rFonts w:eastAsiaTheme="minorEastAsia" w:hint="eastAsia"/>
                <w:iCs/>
                <w:sz w:val="20"/>
                <w:szCs w:val="20"/>
                <w:lang w:val="en-GB"/>
              </w:rPr>
              <w:t>108</w:t>
            </w:r>
            <w:r>
              <w:rPr>
                <w:rFonts w:eastAsiaTheme="minorEastAsia"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2655" w:type="dxa"/>
            <w:vAlign w:val="center"/>
          </w:tcPr>
          <w:p w14:paraId="3713F7F9" w14:textId="00BA31E3" w:rsidR="00075FE7" w:rsidRPr="00694841" w:rsidRDefault="00075FE7" w:rsidP="00075FE7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 w:rsidRPr="00694841">
              <w:rPr>
                <w:rFonts w:hint="eastAsia"/>
                <w:sz w:val="20"/>
                <w:szCs w:val="20"/>
              </w:rPr>
              <w:t>Probability</w:t>
            </w:r>
          </w:p>
        </w:tc>
        <w:tc>
          <w:tcPr>
            <w:tcW w:w="993" w:type="dxa"/>
            <w:vAlign w:val="center"/>
          </w:tcPr>
          <w:p w14:paraId="141CE8AC" w14:textId="4898EEA8" w:rsidR="00075FE7" w:rsidRPr="00694841" w:rsidRDefault="00075FE7" w:rsidP="00075FE7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</w:t>
            </w:r>
          </w:p>
        </w:tc>
        <w:tc>
          <w:tcPr>
            <w:tcW w:w="850" w:type="dxa"/>
            <w:vAlign w:val="center"/>
          </w:tcPr>
          <w:p w14:paraId="3416C076" w14:textId="2E086D36" w:rsidR="00075FE7" w:rsidRPr="00694841" w:rsidRDefault="00075FE7" w:rsidP="00075FE7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</w:t>
            </w:r>
          </w:p>
        </w:tc>
        <w:tc>
          <w:tcPr>
            <w:tcW w:w="567" w:type="dxa"/>
            <w:vAlign w:val="center"/>
          </w:tcPr>
          <w:p w14:paraId="67E24EA0" w14:textId="145283B7" w:rsidR="00075FE7" w:rsidRPr="00694841" w:rsidRDefault="00075FE7" w:rsidP="00075FE7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00</w:t>
            </w:r>
          </w:p>
        </w:tc>
        <w:tc>
          <w:tcPr>
            <w:tcW w:w="851" w:type="dxa"/>
            <w:vAlign w:val="center"/>
          </w:tcPr>
          <w:p w14:paraId="6FEF2F35" w14:textId="3C93C7D1" w:rsidR="00075FE7" w:rsidRPr="00694841" w:rsidRDefault="00075FE7" w:rsidP="00075FE7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14.00</w:t>
            </w:r>
          </w:p>
        </w:tc>
        <w:tc>
          <w:tcPr>
            <w:tcW w:w="708" w:type="dxa"/>
            <w:vAlign w:val="center"/>
          </w:tcPr>
          <w:p w14:paraId="45F2F159" w14:textId="0C656995" w:rsidR="00075FE7" w:rsidRPr="00694841" w:rsidRDefault="00075FE7" w:rsidP="00075FE7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00</w:t>
            </w:r>
          </w:p>
        </w:tc>
        <w:tc>
          <w:tcPr>
            <w:tcW w:w="993" w:type="dxa"/>
            <w:vAlign w:val="center"/>
          </w:tcPr>
          <w:p w14:paraId="1421CF28" w14:textId="299025A3" w:rsidR="00075FE7" w:rsidRPr="00694841" w:rsidRDefault="00075FE7" w:rsidP="00075FE7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.000</w:t>
            </w:r>
          </w:p>
        </w:tc>
        <w:tc>
          <w:tcPr>
            <w:tcW w:w="567" w:type="dxa"/>
            <w:vAlign w:val="center"/>
          </w:tcPr>
          <w:p w14:paraId="7014F39E" w14:textId="1A00B403" w:rsidR="00075FE7" w:rsidRPr="00694841" w:rsidRDefault="00075FE7" w:rsidP="00075FE7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.00</w:t>
            </w:r>
          </w:p>
        </w:tc>
      </w:tr>
      <w:tr w:rsidR="00741090" w:rsidRPr="00694841" w14:paraId="430D6870" w14:textId="77777777" w:rsidTr="00741090">
        <w:tc>
          <w:tcPr>
            <w:tcW w:w="1314" w:type="dxa"/>
            <w:vMerge/>
            <w:vAlign w:val="center"/>
          </w:tcPr>
          <w:p w14:paraId="74DDA60E" w14:textId="77777777" w:rsidR="00A8200B" w:rsidRPr="00694841" w:rsidRDefault="00A8200B" w:rsidP="00A8200B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655" w:type="dxa"/>
            <w:vAlign w:val="center"/>
          </w:tcPr>
          <w:p w14:paraId="76386184" w14:textId="021887F1" w:rsidR="00A8200B" w:rsidRPr="00694841" w:rsidRDefault="00A8200B" w:rsidP="00A8200B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 w:rsidRPr="00694841">
              <w:rPr>
                <w:rFonts w:hint="eastAsia"/>
                <w:sz w:val="20"/>
                <w:szCs w:val="20"/>
              </w:rPr>
              <w:t>Selected Item</w:t>
            </w:r>
          </w:p>
        </w:tc>
        <w:tc>
          <w:tcPr>
            <w:tcW w:w="993" w:type="dxa"/>
            <w:vAlign w:val="center"/>
          </w:tcPr>
          <w:p w14:paraId="6C01FDA9" w14:textId="0E0BEDF1" w:rsidR="00A8200B" w:rsidRPr="00694841" w:rsidRDefault="00075FE7" w:rsidP="00A8200B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608.68</w:t>
            </w:r>
          </w:p>
        </w:tc>
        <w:tc>
          <w:tcPr>
            <w:tcW w:w="850" w:type="dxa"/>
            <w:vAlign w:val="center"/>
          </w:tcPr>
          <w:p w14:paraId="236D2E36" w14:textId="065F98EA" w:rsidR="00A8200B" w:rsidRPr="00694841" w:rsidRDefault="00075FE7" w:rsidP="00A8200B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4.16</w:t>
            </w:r>
          </w:p>
        </w:tc>
        <w:tc>
          <w:tcPr>
            <w:tcW w:w="567" w:type="dxa"/>
            <w:vAlign w:val="center"/>
          </w:tcPr>
          <w:p w14:paraId="2E92A429" w14:textId="6DAC6E84" w:rsidR="00A8200B" w:rsidRPr="00694841" w:rsidRDefault="00075FE7" w:rsidP="00A8200B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77</w:t>
            </w:r>
          </w:p>
        </w:tc>
        <w:tc>
          <w:tcPr>
            <w:tcW w:w="851" w:type="dxa"/>
            <w:vAlign w:val="center"/>
          </w:tcPr>
          <w:p w14:paraId="4AB08ADE" w14:textId="1318DA2B" w:rsidR="00A8200B" w:rsidRPr="00694841" w:rsidRDefault="00075FE7" w:rsidP="00A8200B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95.95</w:t>
            </w:r>
          </w:p>
        </w:tc>
        <w:tc>
          <w:tcPr>
            <w:tcW w:w="708" w:type="dxa"/>
            <w:vAlign w:val="center"/>
          </w:tcPr>
          <w:p w14:paraId="71CC358C" w14:textId="1D208611" w:rsidR="00A8200B" w:rsidRPr="00694841" w:rsidRDefault="00075FE7" w:rsidP="00A8200B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2.27</w:t>
            </w:r>
          </w:p>
        </w:tc>
        <w:tc>
          <w:tcPr>
            <w:tcW w:w="993" w:type="dxa"/>
            <w:vAlign w:val="center"/>
          </w:tcPr>
          <w:p w14:paraId="422F1FF7" w14:textId="49B3D0CE" w:rsidR="00A8200B" w:rsidRPr="00CF1CCC" w:rsidRDefault="00075FE7" w:rsidP="00A8200B">
            <w:pPr>
              <w:pStyle w:val="APAbody"/>
              <w:spacing w:line="240" w:lineRule="auto"/>
              <w:jc w:val="both"/>
              <w:rPr>
                <w:b/>
                <w:bCs/>
                <w:sz w:val="20"/>
                <w:szCs w:val="20"/>
              </w:rPr>
            </w:pPr>
            <w:r w:rsidRPr="00CF1CCC">
              <w:rPr>
                <w:rFonts w:hint="eastAsia"/>
                <w:b/>
                <w:bCs/>
                <w:sz w:val="20"/>
                <w:szCs w:val="20"/>
              </w:rPr>
              <w:t>&lt;.001***</w:t>
            </w:r>
          </w:p>
        </w:tc>
        <w:tc>
          <w:tcPr>
            <w:tcW w:w="567" w:type="dxa"/>
            <w:vAlign w:val="center"/>
          </w:tcPr>
          <w:p w14:paraId="24EA13FC" w14:textId="4C495F04" w:rsidR="00A8200B" w:rsidRPr="00694841" w:rsidRDefault="00075FE7" w:rsidP="00A8200B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.10</w:t>
            </w:r>
          </w:p>
        </w:tc>
      </w:tr>
      <w:tr w:rsidR="00741090" w:rsidRPr="00694841" w14:paraId="6E68012C" w14:textId="77777777" w:rsidTr="00741090">
        <w:tc>
          <w:tcPr>
            <w:tcW w:w="1314" w:type="dxa"/>
            <w:vMerge/>
            <w:vAlign w:val="center"/>
          </w:tcPr>
          <w:p w14:paraId="48B8FE18" w14:textId="77777777" w:rsidR="00A8200B" w:rsidRPr="00694841" w:rsidRDefault="00A8200B" w:rsidP="00A8200B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2655" w:type="dxa"/>
            <w:vAlign w:val="center"/>
          </w:tcPr>
          <w:p w14:paraId="7BF8BF00" w14:textId="237B2372" w:rsidR="00A8200B" w:rsidRPr="00694841" w:rsidRDefault="00A8200B" w:rsidP="00A8200B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 w:rsidRPr="00694841">
              <w:rPr>
                <w:rFonts w:hint="eastAsia"/>
                <w:sz w:val="20"/>
                <w:szCs w:val="20"/>
              </w:rPr>
              <w:t>Probability</w:t>
            </w:r>
            <w:r w:rsidR="00361D3F">
              <w:rPr>
                <w:rFonts w:eastAsiaTheme="minorEastAsia"/>
                <w:iCs/>
                <w:sz w:val="20"/>
                <w:szCs w:val="20"/>
                <w:lang w:val="en-GB"/>
              </w:rPr>
              <w:t xml:space="preserve"> </w:t>
            </w:r>
            <w:r w:rsidR="00361D3F">
              <w:rPr>
                <w:rFonts w:ascii="Cambria Math" w:eastAsiaTheme="minorEastAsia" w:hAnsi="Cambria Math"/>
                <w:iCs/>
                <w:sz w:val="20"/>
                <w:szCs w:val="20"/>
                <w:lang w:val="en-GB"/>
              </w:rPr>
              <w:t>×</w:t>
            </w:r>
            <w:r w:rsidR="00361D3F">
              <w:rPr>
                <w:rFonts w:eastAsiaTheme="minorEastAsia"/>
                <w:iCs/>
                <w:sz w:val="20"/>
                <w:szCs w:val="20"/>
                <w:lang w:val="en-GB"/>
              </w:rPr>
              <w:t xml:space="preserve"> </w:t>
            </w:r>
            <w:r w:rsidRPr="00694841">
              <w:rPr>
                <w:rFonts w:hint="eastAsia"/>
                <w:sz w:val="20"/>
                <w:szCs w:val="20"/>
              </w:rPr>
              <w:t>Selected Item</w:t>
            </w:r>
          </w:p>
        </w:tc>
        <w:tc>
          <w:tcPr>
            <w:tcW w:w="993" w:type="dxa"/>
            <w:vAlign w:val="center"/>
          </w:tcPr>
          <w:p w14:paraId="10C44C81" w14:textId="1B72ABA7" w:rsidR="00A8200B" w:rsidRPr="00694841" w:rsidRDefault="00075FE7" w:rsidP="00A8200B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61.51</w:t>
            </w:r>
          </w:p>
        </w:tc>
        <w:tc>
          <w:tcPr>
            <w:tcW w:w="850" w:type="dxa"/>
            <w:vAlign w:val="center"/>
          </w:tcPr>
          <w:p w14:paraId="55B79ABF" w14:textId="5AE12766" w:rsidR="00A8200B" w:rsidRPr="00694841" w:rsidRDefault="00075FE7" w:rsidP="00A8200B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35.25</w:t>
            </w:r>
          </w:p>
        </w:tc>
        <w:tc>
          <w:tcPr>
            <w:tcW w:w="567" w:type="dxa"/>
            <w:vAlign w:val="center"/>
          </w:tcPr>
          <w:p w14:paraId="7FB87FD4" w14:textId="259A5275" w:rsidR="00A8200B" w:rsidRPr="00694841" w:rsidRDefault="00075FE7" w:rsidP="00A8200B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63</w:t>
            </w:r>
          </w:p>
        </w:tc>
        <w:tc>
          <w:tcPr>
            <w:tcW w:w="851" w:type="dxa"/>
            <w:vAlign w:val="center"/>
          </w:tcPr>
          <w:p w14:paraId="640CDE2D" w14:textId="1C54E370" w:rsidR="00A8200B" w:rsidRPr="00694841" w:rsidRDefault="001208F9" w:rsidP="00A8200B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2.08</w:t>
            </w:r>
          </w:p>
        </w:tc>
        <w:tc>
          <w:tcPr>
            <w:tcW w:w="708" w:type="dxa"/>
            <w:vAlign w:val="center"/>
          </w:tcPr>
          <w:p w14:paraId="5CB44F6B" w14:textId="11865EDA" w:rsidR="00A8200B" w:rsidRPr="00694841" w:rsidRDefault="001208F9" w:rsidP="00A8200B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.69</w:t>
            </w:r>
          </w:p>
        </w:tc>
        <w:tc>
          <w:tcPr>
            <w:tcW w:w="993" w:type="dxa"/>
            <w:vAlign w:val="center"/>
          </w:tcPr>
          <w:p w14:paraId="0C57AB5E" w14:textId="29CB349F" w:rsidR="00A8200B" w:rsidRPr="00694841" w:rsidRDefault="001208F9" w:rsidP="00A8200B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.651</w:t>
            </w:r>
          </w:p>
        </w:tc>
        <w:tc>
          <w:tcPr>
            <w:tcW w:w="567" w:type="dxa"/>
            <w:vAlign w:val="center"/>
          </w:tcPr>
          <w:p w14:paraId="1A55F36B" w14:textId="02922A9E" w:rsidR="00A8200B" w:rsidRPr="00694841" w:rsidRDefault="001208F9" w:rsidP="00A8200B">
            <w:pPr>
              <w:pStyle w:val="APAbody"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.01</w:t>
            </w:r>
          </w:p>
        </w:tc>
      </w:tr>
    </w:tbl>
    <w:p w14:paraId="1476BF75" w14:textId="77777777" w:rsidR="00A662BC" w:rsidRDefault="00A662BC">
      <w:pPr>
        <w:widowControl/>
        <w:jc w:val="left"/>
        <w:rPr>
          <w:rFonts w:ascii="Times New Roman" w:eastAsiaTheme="minorEastAsia" w:hAnsi="Times New Roman" w:cs="Times New Roman"/>
          <w:i/>
          <w:sz w:val="24"/>
          <w:szCs w:val="24"/>
        </w:rPr>
      </w:pPr>
      <w:r>
        <w:rPr>
          <w:rFonts w:eastAsiaTheme="minorEastAsia"/>
        </w:rPr>
        <w:br w:type="page"/>
      </w:r>
    </w:p>
    <w:p w14:paraId="420E4206" w14:textId="0D5F54AF" w:rsidR="00B71B18" w:rsidRPr="00B71B18" w:rsidRDefault="00B71B18" w:rsidP="00B71B18">
      <w:pPr>
        <w:pStyle w:val="FigureTitle"/>
        <w:rPr>
          <w:rFonts w:eastAsiaTheme="minorEastAsia"/>
        </w:rPr>
      </w:pPr>
      <w:r>
        <w:rPr>
          <w:rFonts w:hint="eastAsia"/>
        </w:rPr>
        <w:t>T</w:t>
      </w:r>
      <w:r>
        <w:t>able S</w:t>
      </w:r>
      <w:r w:rsidR="00A31586">
        <w:rPr>
          <w:rFonts w:eastAsiaTheme="minorEastAsia" w:hint="eastAsia"/>
        </w:rPr>
        <w:t>5</w:t>
      </w:r>
    </w:p>
    <w:p w14:paraId="3807B0E1" w14:textId="71C93804" w:rsidR="002C1397" w:rsidRDefault="006B4151" w:rsidP="00B71B18">
      <w:pPr>
        <w:pStyle w:val="FigureTitle"/>
        <w:rPr>
          <w:rFonts w:eastAsiaTheme="minorEastAsia"/>
        </w:rPr>
      </w:pPr>
      <w:r>
        <w:rPr>
          <w:rFonts w:eastAsiaTheme="minorEastAsia" w:hint="eastAsia"/>
        </w:rPr>
        <w:t>Generalized Linear Mixed Model</w:t>
      </w:r>
      <w:r>
        <w:rPr>
          <w:rFonts w:eastAsiaTheme="minorEastAsia"/>
        </w:rPr>
        <w:t xml:space="preserve"> Results</w:t>
      </w:r>
      <w:r w:rsidR="00B71B18">
        <w:rPr>
          <w:rFonts w:eastAsiaTheme="minorEastAsia"/>
        </w:rPr>
        <w:t xml:space="preserve"> for </w:t>
      </w:r>
      <w:r w:rsidR="00A36FED">
        <w:rPr>
          <w:rFonts w:eastAsiaTheme="minorEastAsia" w:hint="eastAsia"/>
        </w:rPr>
        <w:t>Reaction Time</w:t>
      </w:r>
      <w:r w:rsidR="00E14C34">
        <w:rPr>
          <w:rFonts w:eastAsiaTheme="minorEastAsia" w:hint="eastAsia"/>
        </w:rPr>
        <w:t>s</w:t>
      </w:r>
      <w:r w:rsidR="00B71B18">
        <w:rPr>
          <w:rFonts w:eastAsiaTheme="minorEastAsia"/>
        </w:rPr>
        <w:t xml:space="preserve"> of </w:t>
      </w:r>
      <w:r w:rsidR="00A36FED">
        <w:rPr>
          <w:rFonts w:eastAsiaTheme="minorEastAsia" w:hint="eastAsia"/>
        </w:rPr>
        <w:t xml:space="preserve">Visual </w:t>
      </w:r>
      <w:r w:rsidR="00B71B18">
        <w:rPr>
          <w:rFonts w:eastAsiaTheme="minorEastAsia"/>
        </w:rPr>
        <w:t>Search Phase During Learning</w:t>
      </w:r>
    </w:p>
    <w:tbl>
      <w:tblPr>
        <w:tblStyle w:val="TableGrid"/>
        <w:tblpPr w:leftFromText="180" w:rightFromText="180" w:vertAnchor="text" w:horzAnchor="margin" w:tblpY="34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851"/>
        <w:gridCol w:w="709"/>
        <w:gridCol w:w="850"/>
        <w:gridCol w:w="992"/>
        <w:gridCol w:w="1560"/>
      </w:tblGrid>
      <w:tr w:rsidR="002C1397" w:rsidRPr="00C56ED8" w14:paraId="5B3CC7A2" w14:textId="77777777" w:rsidTr="00F3215F">
        <w:trPr>
          <w:trHeight w:val="343"/>
        </w:trPr>
        <w:tc>
          <w:tcPr>
            <w:tcW w:w="510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3DE6E5" w14:textId="77777777" w:rsidR="002C1397" w:rsidRPr="00C56ED8" w:rsidRDefault="002C1397" w:rsidP="00F3215F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C56ED8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CFB1C4" w14:textId="77777777" w:rsidR="002C1397" w:rsidRPr="006730D8" w:rsidRDefault="002C1397" w:rsidP="00F3215F">
            <w:pPr>
              <w:keepNext/>
              <w:keepLines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1C15C1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GB"/>
              </w:rPr>
              <w:t>β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E3661E" w14:textId="77777777" w:rsidR="002C1397" w:rsidRPr="00C56ED8" w:rsidRDefault="002C1397" w:rsidP="00F3215F">
            <w:pPr>
              <w:keepNext/>
              <w:keepLines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C56ED8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S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D19CC3" w14:textId="77777777" w:rsidR="002C1397" w:rsidRPr="00C56ED8" w:rsidRDefault="002C1397" w:rsidP="00F3215F">
            <w:pPr>
              <w:keepNext/>
              <w:keepLines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C56ED8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z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77B516" w14:textId="77777777" w:rsidR="002C1397" w:rsidRPr="00C56ED8" w:rsidRDefault="002C1397" w:rsidP="00F3215F">
            <w:pPr>
              <w:keepNext/>
              <w:keepLines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C56ED8"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  <w:t>p(&gt;|z|)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6AFB70" w14:textId="77777777" w:rsidR="002C1397" w:rsidRPr="00C56ED8" w:rsidRDefault="002C1397" w:rsidP="00F3215F">
            <w:pPr>
              <w:keepNext/>
              <w:keepLines/>
              <w:rPr>
                <w:rFonts w:ascii="Times New Roman" w:eastAsia="Calibri" w:hAnsi="Times New Roman" w:cs="Times New Roman"/>
                <w:i/>
                <w:sz w:val="20"/>
                <w:szCs w:val="20"/>
                <w:lang w:val="en-GB"/>
              </w:rPr>
            </w:pPr>
            <w:r w:rsidRPr="00C56ED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GB"/>
              </w:rPr>
              <w:t>95% CI</w:t>
            </w:r>
          </w:p>
        </w:tc>
      </w:tr>
      <w:tr w:rsidR="00B522E9" w:rsidRPr="00C56ED8" w14:paraId="37474686" w14:textId="77777777" w:rsidTr="00F3215F">
        <w:trPr>
          <w:trHeight w:val="343"/>
        </w:trPr>
        <w:tc>
          <w:tcPr>
            <w:tcW w:w="5103" w:type="dxa"/>
            <w:tcBorders>
              <w:top w:val="single" w:sz="8" w:space="0" w:color="auto"/>
            </w:tcBorders>
            <w:vAlign w:val="center"/>
          </w:tcPr>
          <w:p w14:paraId="45C38AC9" w14:textId="77777777" w:rsidR="00B522E9" w:rsidRPr="00137260" w:rsidRDefault="00B522E9" w:rsidP="00F3215F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(</w:t>
            </w:r>
            <w:r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i</w:t>
            </w:r>
            <w:r w:rsidRPr="00137260"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  <w:t>ntercept)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79B0214D" w14:textId="13C489EE" w:rsidR="00B522E9" w:rsidRPr="00D1284C" w:rsidRDefault="00B522E9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B522E9">
              <w:rPr>
                <w:rFonts w:ascii="Times New Roman" w:eastAsia="Calibri" w:hAnsi="Times New Roman" w:cs="Times New Roman" w:hint="eastAsia"/>
                <w:iCs/>
                <w:sz w:val="20"/>
                <w:szCs w:val="20"/>
                <w:lang w:val="en-GB"/>
              </w:rPr>
              <w:t>7.3</w:t>
            </w:r>
            <w:r w:rsidR="00D1284C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4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74FA7078" w14:textId="0004F75B" w:rsidR="00B522E9" w:rsidRPr="00D1284C" w:rsidRDefault="00B522E9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B522E9">
              <w:rPr>
                <w:rFonts w:ascii="Times New Roman" w:eastAsia="Calibri" w:hAnsi="Times New Roman" w:cs="Times New Roman" w:hint="eastAsia"/>
                <w:iCs/>
                <w:sz w:val="20"/>
                <w:szCs w:val="20"/>
                <w:lang w:val="en-GB"/>
              </w:rPr>
              <w:t>0.01</w:t>
            </w:r>
            <w:r w:rsidR="00D1284C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46B9A235" w14:textId="3659EEAE" w:rsidR="00B522E9" w:rsidRPr="00D1284C" w:rsidRDefault="00D1284C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593.29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5A909369" w14:textId="605FD064" w:rsidR="00B522E9" w:rsidRPr="00CD3D82" w:rsidRDefault="00B522E9" w:rsidP="00F3215F">
            <w:pPr>
              <w:keepNext/>
              <w:keepLines/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CD3D82">
              <w:rPr>
                <w:rFonts w:ascii="Times New Roman" w:eastAsia="Calibri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&lt;.001</w:t>
            </w:r>
            <w:r w:rsidRPr="00CD3D82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***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7773F9E9" w14:textId="4E4B1F08" w:rsidR="00B522E9" w:rsidRPr="00137260" w:rsidRDefault="00B522E9" w:rsidP="00F3215F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7.</w:t>
            </w:r>
            <w:r w:rsidR="00D1284C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300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7.3</w:t>
            </w:r>
            <w:r w:rsidR="00D1284C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49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B522E9" w:rsidRPr="00C56ED8" w14:paraId="53D12501" w14:textId="77777777" w:rsidTr="00F3215F">
        <w:trPr>
          <w:trHeight w:val="343"/>
        </w:trPr>
        <w:tc>
          <w:tcPr>
            <w:tcW w:w="5103" w:type="dxa"/>
            <w:vAlign w:val="center"/>
          </w:tcPr>
          <w:p w14:paraId="4469454A" w14:textId="77777777" w:rsidR="00B522E9" w:rsidRPr="00137260" w:rsidRDefault="00B522E9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Distractor type (H1)</w:t>
            </w:r>
          </w:p>
        </w:tc>
        <w:tc>
          <w:tcPr>
            <w:tcW w:w="851" w:type="dxa"/>
            <w:vAlign w:val="center"/>
          </w:tcPr>
          <w:p w14:paraId="15941415" w14:textId="6257BAC7" w:rsidR="00B522E9" w:rsidRPr="00A36FED" w:rsidRDefault="00B522E9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B522E9">
              <w:rPr>
                <w:rFonts w:ascii="Times New Roman" w:eastAsia="Calibri" w:hAnsi="Times New Roman" w:cs="Times New Roman" w:hint="eastAsia"/>
                <w:iCs/>
                <w:sz w:val="20"/>
                <w:szCs w:val="20"/>
                <w:lang w:val="en-GB"/>
              </w:rPr>
              <w:t>0.0</w:t>
            </w:r>
            <w:r w:rsidR="00A36FED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2</w:t>
            </w:r>
          </w:p>
        </w:tc>
        <w:tc>
          <w:tcPr>
            <w:tcW w:w="709" w:type="dxa"/>
            <w:vAlign w:val="center"/>
          </w:tcPr>
          <w:p w14:paraId="6CD32831" w14:textId="7DF37AB3" w:rsidR="00B522E9" w:rsidRPr="00B522E9" w:rsidRDefault="00B522E9" w:rsidP="00F3215F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B522E9">
              <w:rPr>
                <w:rFonts w:ascii="Times New Roman" w:eastAsia="Calibri" w:hAnsi="Times New Roman" w:cs="Times New Roman" w:hint="eastAsia"/>
                <w:iCs/>
                <w:sz w:val="20"/>
                <w:szCs w:val="20"/>
                <w:lang w:val="en-GB"/>
              </w:rPr>
              <w:t>0.004</w:t>
            </w:r>
          </w:p>
        </w:tc>
        <w:tc>
          <w:tcPr>
            <w:tcW w:w="850" w:type="dxa"/>
            <w:vAlign w:val="center"/>
          </w:tcPr>
          <w:p w14:paraId="7BB9D356" w14:textId="4924B93C" w:rsidR="00B522E9" w:rsidRPr="00B369DC" w:rsidRDefault="00B369DC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.15</w:t>
            </w:r>
          </w:p>
        </w:tc>
        <w:tc>
          <w:tcPr>
            <w:tcW w:w="992" w:type="dxa"/>
            <w:vAlign w:val="center"/>
          </w:tcPr>
          <w:p w14:paraId="22ED8E0B" w14:textId="70B26273" w:rsidR="00B522E9" w:rsidRPr="00CD3D82" w:rsidRDefault="00B522E9" w:rsidP="00F3215F">
            <w:pPr>
              <w:keepNext/>
              <w:keepLines/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CD3D82">
              <w:rPr>
                <w:rFonts w:ascii="Times New Roman" w:eastAsia="Calibri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&lt;.00</w:t>
            </w:r>
            <w:r w:rsidR="00B369DC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2</w:t>
            </w:r>
            <w:r w:rsidRPr="00CD3D82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**</w:t>
            </w:r>
          </w:p>
        </w:tc>
        <w:tc>
          <w:tcPr>
            <w:tcW w:w="1560" w:type="dxa"/>
            <w:vAlign w:val="center"/>
          </w:tcPr>
          <w:p w14:paraId="0E6F02F5" w14:textId="674679BA" w:rsidR="00B522E9" w:rsidRPr="00137260" w:rsidRDefault="00B522E9" w:rsidP="00F3215F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</w:t>
            </w:r>
            <w:r w:rsidR="0034412A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04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</w:t>
            </w:r>
            <w:r w:rsidR="0034412A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19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B522E9" w:rsidRPr="00C56ED8" w14:paraId="4247DAF5" w14:textId="77777777" w:rsidTr="00F3215F">
        <w:trPr>
          <w:trHeight w:val="343"/>
        </w:trPr>
        <w:tc>
          <w:tcPr>
            <w:tcW w:w="5103" w:type="dxa"/>
            <w:vAlign w:val="center"/>
          </w:tcPr>
          <w:p w14:paraId="19857374" w14:textId="77777777" w:rsidR="00B522E9" w:rsidRPr="00137260" w:rsidRDefault="00B522E9" w:rsidP="00F3215F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Distractor type (H2)</w:t>
            </w:r>
          </w:p>
        </w:tc>
        <w:tc>
          <w:tcPr>
            <w:tcW w:w="851" w:type="dxa"/>
            <w:vAlign w:val="center"/>
          </w:tcPr>
          <w:p w14:paraId="2FAAE5AF" w14:textId="3322676E" w:rsidR="00B522E9" w:rsidRPr="00A36FED" w:rsidRDefault="00B522E9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B522E9">
              <w:rPr>
                <w:rFonts w:ascii="Times New Roman" w:eastAsia="Calibri" w:hAnsi="Times New Roman" w:cs="Times New Roman" w:hint="eastAsia"/>
                <w:iCs/>
                <w:sz w:val="20"/>
                <w:szCs w:val="20"/>
                <w:lang w:val="en-GB"/>
              </w:rPr>
              <w:t>0.0</w:t>
            </w:r>
            <w:r w:rsidR="00A36FED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63</w:t>
            </w:r>
          </w:p>
        </w:tc>
        <w:tc>
          <w:tcPr>
            <w:tcW w:w="709" w:type="dxa"/>
            <w:vAlign w:val="center"/>
          </w:tcPr>
          <w:p w14:paraId="4A3A3B6C" w14:textId="00B71007" w:rsidR="00B522E9" w:rsidRPr="00B522E9" w:rsidRDefault="00B522E9" w:rsidP="00F3215F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B522E9">
              <w:rPr>
                <w:rFonts w:ascii="Times New Roman" w:eastAsia="Calibri" w:hAnsi="Times New Roman" w:cs="Times New Roman" w:hint="eastAsia"/>
                <w:iCs/>
                <w:sz w:val="20"/>
                <w:szCs w:val="20"/>
                <w:lang w:val="en-GB"/>
              </w:rPr>
              <w:t>0.004</w:t>
            </w:r>
          </w:p>
        </w:tc>
        <w:tc>
          <w:tcPr>
            <w:tcW w:w="850" w:type="dxa"/>
            <w:vAlign w:val="center"/>
          </w:tcPr>
          <w:p w14:paraId="370677B3" w14:textId="5DAC7FEA" w:rsidR="00B522E9" w:rsidRPr="00B369DC" w:rsidRDefault="00B369DC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7.49</w:t>
            </w:r>
          </w:p>
        </w:tc>
        <w:tc>
          <w:tcPr>
            <w:tcW w:w="992" w:type="dxa"/>
            <w:vAlign w:val="center"/>
          </w:tcPr>
          <w:p w14:paraId="0E2AE339" w14:textId="72CC078F" w:rsidR="00B522E9" w:rsidRPr="00CD3D82" w:rsidRDefault="00B522E9" w:rsidP="00F3215F">
            <w:pPr>
              <w:keepNext/>
              <w:keepLines/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CD3D82">
              <w:rPr>
                <w:rFonts w:ascii="Times New Roman" w:eastAsia="Calibri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&lt;.001</w:t>
            </w:r>
            <w:r w:rsidRPr="00CD3D82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***</w:t>
            </w:r>
          </w:p>
        </w:tc>
        <w:tc>
          <w:tcPr>
            <w:tcW w:w="1560" w:type="dxa"/>
            <w:vAlign w:val="center"/>
          </w:tcPr>
          <w:p w14:paraId="1E5BC957" w14:textId="0BDFE84C" w:rsidR="00B522E9" w:rsidRPr="00137260" w:rsidRDefault="00B522E9" w:rsidP="00F3215F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</w:t>
            </w:r>
            <w:r w:rsidR="0034412A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56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, 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</w:t>
            </w:r>
            <w:r w:rsidR="0034412A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70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B522E9" w:rsidRPr="00C56ED8" w14:paraId="1CD5205D" w14:textId="77777777" w:rsidTr="00F3215F">
        <w:trPr>
          <w:trHeight w:val="343"/>
        </w:trPr>
        <w:tc>
          <w:tcPr>
            <w:tcW w:w="5103" w:type="dxa"/>
            <w:vAlign w:val="center"/>
          </w:tcPr>
          <w:p w14:paraId="59A7C65D" w14:textId="47F44401" w:rsidR="00B522E9" w:rsidRPr="00137260" w:rsidRDefault="00B522E9" w:rsidP="00F3215F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Regularity</w:t>
            </w:r>
          </w:p>
        </w:tc>
        <w:tc>
          <w:tcPr>
            <w:tcW w:w="851" w:type="dxa"/>
            <w:vAlign w:val="center"/>
          </w:tcPr>
          <w:p w14:paraId="1471C411" w14:textId="31CD692F" w:rsidR="00B522E9" w:rsidRPr="00A36FED" w:rsidRDefault="00B522E9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B522E9">
              <w:rPr>
                <w:rFonts w:ascii="Times New Roman" w:eastAsia="Calibri" w:hAnsi="Times New Roman" w:cs="Times New Roman" w:hint="eastAsia"/>
                <w:iCs/>
                <w:sz w:val="20"/>
                <w:szCs w:val="20"/>
                <w:lang w:val="en-GB"/>
              </w:rPr>
              <w:t>-0.00</w:t>
            </w:r>
            <w:r w:rsidR="00A36FED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  <w:vAlign w:val="center"/>
          </w:tcPr>
          <w:p w14:paraId="6B7B7154" w14:textId="09EE9EB5" w:rsidR="00B522E9" w:rsidRPr="00B522E9" w:rsidRDefault="00B522E9" w:rsidP="00F3215F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B522E9">
              <w:rPr>
                <w:rFonts w:ascii="Times New Roman" w:eastAsia="Calibri" w:hAnsi="Times New Roman" w:cs="Times New Roman" w:hint="eastAsia"/>
                <w:iCs/>
                <w:sz w:val="20"/>
                <w:szCs w:val="20"/>
                <w:lang w:val="en-GB"/>
              </w:rPr>
              <w:t>0.003</w:t>
            </w:r>
          </w:p>
        </w:tc>
        <w:tc>
          <w:tcPr>
            <w:tcW w:w="850" w:type="dxa"/>
            <w:vAlign w:val="center"/>
          </w:tcPr>
          <w:p w14:paraId="79B78359" w14:textId="0621D6DE" w:rsidR="00B522E9" w:rsidRPr="00B369DC" w:rsidRDefault="003670AE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</w:t>
            </w:r>
            <w:r w:rsidR="00B369DC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.84</w:t>
            </w:r>
          </w:p>
        </w:tc>
        <w:tc>
          <w:tcPr>
            <w:tcW w:w="992" w:type="dxa"/>
            <w:vAlign w:val="center"/>
          </w:tcPr>
          <w:p w14:paraId="1036D376" w14:textId="4C41107C" w:rsidR="00B522E9" w:rsidRPr="0034412A" w:rsidRDefault="00B522E9" w:rsidP="00F3215F">
            <w:pPr>
              <w:keepNext/>
              <w:keepLines/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34412A">
              <w:rPr>
                <w:rFonts w:ascii="Times New Roman" w:eastAsia="Calibri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0.</w:t>
            </w:r>
            <w:r w:rsidR="00EC2083" w:rsidRPr="0034412A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066</w:t>
            </w:r>
            <w:r w:rsidR="0034412A" w:rsidRPr="00DE3BD6">
              <w:rPr>
                <w:rFonts w:ascii="Times New Roman" w:eastAsia="等线" w:hAnsi="Times New Roman" w:cs="Times New Roman"/>
                <w:b/>
                <w:bCs/>
                <w:iCs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1560" w:type="dxa"/>
            <w:vAlign w:val="center"/>
          </w:tcPr>
          <w:p w14:paraId="225B1F86" w14:textId="4FAF6427" w:rsidR="00B522E9" w:rsidRPr="00137260" w:rsidRDefault="00B522E9" w:rsidP="00F3215F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 w:rsidR="00CD3D82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1</w:t>
            </w:r>
            <w:r w:rsidR="0034412A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1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0</w:t>
            </w:r>
            <w:r w:rsidR="00CD3D82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0</w:t>
            </w:r>
            <w:r w:rsidR="0034412A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0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B522E9" w:rsidRPr="00C56ED8" w14:paraId="387675DB" w14:textId="77777777" w:rsidTr="00F3215F">
        <w:trPr>
          <w:trHeight w:val="343"/>
        </w:trPr>
        <w:tc>
          <w:tcPr>
            <w:tcW w:w="5103" w:type="dxa"/>
            <w:vAlign w:val="center"/>
          </w:tcPr>
          <w:p w14:paraId="6750FB41" w14:textId="4B32BD0D" w:rsidR="00B522E9" w:rsidRDefault="00B522E9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Encoding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 xml:space="preserve"> (H1)</w:t>
            </w:r>
          </w:p>
        </w:tc>
        <w:tc>
          <w:tcPr>
            <w:tcW w:w="851" w:type="dxa"/>
            <w:vAlign w:val="center"/>
          </w:tcPr>
          <w:p w14:paraId="28C3E207" w14:textId="7BBAF6F0" w:rsidR="00B522E9" w:rsidRPr="00A36FED" w:rsidRDefault="00B522E9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B522E9">
              <w:rPr>
                <w:rFonts w:ascii="Times New Roman" w:eastAsia="Calibri" w:hAnsi="Times New Roman" w:cs="Times New Roman" w:hint="eastAsia"/>
                <w:iCs/>
                <w:sz w:val="20"/>
                <w:szCs w:val="20"/>
                <w:lang w:val="en-GB"/>
              </w:rPr>
              <w:t>-0.00</w:t>
            </w:r>
            <w:r w:rsidR="00A36FED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8</w:t>
            </w:r>
          </w:p>
        </w:tc>
        <w:tc>
          <w:tcPr>
            <w:tcW w:w="709" w:type="dxa"/>
            <w:vAlign w:val="center"/>
          </w:tcPr>
          <w:p w14:paraId="7DC2F238" w14:textId="02FB2DD2" w:rsidR="00B522E9" w:rsidRPr="00935152" w:rsidRDefault="00B522E9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B522E9">
              <w:rPr>
                <w:rFonts w:ascii="Times New Roman" w:eastAsia="Calibri" w:hAnsi="Times New Roman" w:cs="Times New Roman" w:hint="eastAsia"/>
                <w:iCs/>
                <w:sz w:val="20"/>
                <w:szCs w:val="20"/>
                <w:lang w:val="en-GB"/>
              </w:rPr>
              <w:t>0.0</w:t>
            </w:r>
            <w:r w:rsidR="00935152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0</w:t>
            </w:r>
          </w:p>
        </w:tc>
        <w:tc>
          <w:tcPr>
            <w:tcW w:w="850" w:type="dxa"/>
            <w:vAlign w:val="center"/>
          </w:tcPr>
          <w:p w14:paraId="3AD339B7" w14:textId="000DB575" w:rsidR="00B522E9" w:rsidRPr="003670AE" w:rsidRDefault="003670AE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0.25</w:t>
            </w:r>
          </w:p>
        </w:tc>
        <w:tc>
          <w:tcPr>
            <w:tcW w:w="992" w:type="dxa"/>
            <w:vAlign w:val="center"/>
          </w:tcPr>
          <w:p w14:paraId="545A068F" w14:textId="03701744" w:rsidR="00B522E9" w:rsidRPr="00EC2083" w:rsidRDefault="00B522E9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B522E9">
              <w:rPr>
                <w:rFonts w:ascii="Times New Roman" w:eastAsia="Calibri" w:hAnsi="Times New Roman" w:cs="Times New Roman" w:hint="eastAsia"/>
                <w:iCs/>
                <w:sz w:val="20"/>
                <w:szCs w:val="20"/>
                <w:lang w:val="en-GB"/>
              </w:rPr>
              <w:t>0.</w:t>
            </w:r>
            <w:r w:rsidR="00EC2083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799</w:t>
            </w:r>
          </w:p>
        </w:tc>
        <w:tc>
          <w:tcPr>
            <w:tcW w:w="1560" w:type="dxa"/>
            <w:vAlign w:val="center"/>
          </w:tcPr>
          <w:p w14:paraId="1CBA7711" w14:textId="53FBBC08" w:rsidR="00B522E9" w:rsidRPr="00137260" w:rsidRDefault="00B522E9" w:rsidP="00F3215F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0.0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6</w:t>
            </w:r>
            <w:r w:rsidR="0034412A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7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0</w:t>
            </w:r>
            <w:r w:rsidR="0034412A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51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B522E9" w:rsidRPr="00C56ED8" w14:paraId="5A168B06" w14:textId="77777777" w:rsidTr="00F3215F">
        <w:trPr>
          <w:trHeight w:val="343"/>
        </w:trPr>
        <w:tc>
          <w:tcPr>
            <w:tcW w:w="5103" w:type="dxa"/>
            <w:vAlign w:val="center"/>
          </w:tcPr>
          <w:p w14:paraId="3394329E" w14:textId="274EEE49" w:rsidR="00B522E9" w:rsidRDefault="00B522E9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>Encoding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 xml:space="preserve"> (H2)</w:t>
            </w:r>
          </w:p>
        </w:tc>
        <w:tc>
          <w:tcPr>
            <w:tcW w:w="851" w:type="dxa"/>
            <w:vAlign w:val="center"/>
          </w:tcPr>
          <w:p w14:paraId="5766ABFE" w14:textId="6A718DB7" w:rsidR="00B522E9" w:rsidRPr="00A36FED" w:rsidRDefault="00A36FED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</w:t>
            </w:r>
            <w:r w:rsidR="00B522E9" w:rsidRPr="00B522E9">
              <w:rPr>
                <w:rFonts w:ascii="Times New Roman" w:eastAsia="Calibri" w:hAnsi="Times New Roman" w:cs="Times New Roman" w:hint="eastAsia"/>
                <w:iCs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2</w:t>
            </w:r>
          </w:p>
        </w:tc>
        <w:tc>
          <w:tcPr>
            <w:tcW w:w="709" w:type="dxa"/>
            <w:vAlign w:val="center"/>
          </w:tcPr>
          <w:p w14:paraId="18E10BE3" w14:textId="6E69A6B4" w:rsidR="00B522E9" w:rsidRPr="0082216A" w:rsidRDefault="00B522E9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B522E9">
              <w:rPr>
                <w:rFonts w:ascii="Times New Roman" w:eastAsia="Calibri" w:hAnsi="Times New Roman" w:cs="Times New Roman" w:hint="eastAsia"/>
                <w:iCs/>
                <w:sz w:val="20"/>
                <w:szCs w:val="20"/>
                <w:lang w:val="en-GB"/>
              </w:rPr>
              <w:t>0.02</w:t>
            </w:r>
            <w:r w:rsidR="0082216A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9</w:t>
            </w:r>
          </w:p>
        </w:tc>
        <w:tc>
          <w:tcPr>
            <w:tcW w:w="850" w:type="dxa"/>
            <w:vAlign w:val="center"/>
          </w:tcPr>
          <w:p w14:paraId="0C91CA6D" w14:textId="62EB6106" w:rsidR="00B522E9" w:rsidRPr="003670AE" w:rsidRDefault="003670AE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0.43</w:t>
            </w:r>
          </w:p>
        </w:tc>
        <w:tc>
          <w:tcPr>
            <w:tcW w:w="992" w:type="dxa"/>
            <w:vAlign w:val="center"/>
          </w:tcPr>
          <w:p w14:paraId="500F6B99" w14:textId="73A44B9D" w:rsidR="00B522E9" w:rsidRPr="00B522E9" w:rsidRDefault="00B522E9" w:rsidP="00F3215F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B522E9">
              <w:rPr>
                <w:rFonts w:ascii="Times New Roman" w:eastAsia="Calibri" w:hAnsi="Times New Roman" w:cs="Times New Roman" w:hint="eastAsia"/>
                <w:iCs/>
                <w:sz w:val="20"/>
                <w:szCs w:val="20"/>
                <w:lang w:val="en-GB"/>
              </w:rPr>
              <w:t>0.</w:t>
            </w:r>
            <w:r w:rsidR="00EC2083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6</w:t>
            </w:r>
            <w:r w:rsidRPr="00B522E9">
              <w:rPr>
                <w:rFonts w:ascii="Times New Roman" w:eastAsia="Calibri" w:hAnsi="Times New Roman" w:cs="Times New Roman" w:hint="eastAsia"/>
                <w:iCs/>
                <w:sz w:val="20"/>
                <w:szCs w:val="20"/>
                <w:lang w:val="en-GB"/>
              </w:rPr>
              <w:t>69</w:t>
            </w:r>
          </w:p>
        </w:tc>
        <w:tc>
          <w:tcPr>
            <w:tcW w:w="1560" w:type="dxa"/>
            <w:vAlign w:val="center"/>
          </w:tcPr>
          <w:p w14:paraId="7A9FA8AA" w14:textId="069B1131" w:rsidR="00B522E9" w:rsidRPr="00137260" w:rsidRDefault="00B522E9" w:rsidP="00F3215F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0.0</w:t>
            </w:r>
            <w:r w:rsidR="0034412A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69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0</w:t>
            </w:r>
            <w:r w:rsidR="0034412A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45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B522E9" w:rsidRPr="00C56ED8" w14:paraId="0B4C7C49" w14:textId="77777777" w:rsidTr="00F3215F">
        <w:trPr>
          <w:trHeight w:val="343"/>
        </w:trPr>
        <w:tc>
          <w:tcPr>
            <w:tcW w:w="5103" w:type="dxa"/>
            <w:vAlign w:val="center"/>
          </w:tcPr>
          <w:p w14:paraId="2DE05C64" w14:textId="1266885C" w:rsidR="00B522E9" w:rsidRPr="00137260" w:rsidRDefault="00B522E9" w:rsidP="00F3215F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Distractor type (H1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Regularity</w:t>
            </w:r>
          </w:p>
        </w:tc>
        <w:tc>
          <w:tcPr>
            <w:tcW w:w="851" w:type="dxa"/>
            <w:vAlign w:val="center"/>
          </w:tcPr>
          <w:p w14:paraId="134541CC" w14:textId="4C50E00E" w:rsidR="00B522E9" w:rsidRPr="00A36FED" w:rsidRDefault="00B522E9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B522E9">
              <w:rPr>
                <w:rFonts w:ascii="Times New Roman" w:eastAsia="Calibri" w:hAnsi="Times New Roman" w:cs="Times New Roman" w:hint="eastAsia"/>
                <w:iCs/>
                <w:sz w:val="20"/>
                <w:szCs w:val="20"/>
                <w:lang w:val="en-GB"/>
              </w:rPr>
              <w:t>-0.0</w:t>
            </w:r>
            <w:r w:rsidR="00A36FED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0</w:t>
            </w:r>
          </w:p>
        </w:tc>
        <w:tc>
          <w:tcPr>
            <w:tcW w:w="709" w:type="dxa"/>
            <w:vAlign w:val="center"/>
          </w:tcPr>
          <w:p w14:paraId="62F9DDF0" w14:textId="609F9796" w:rsidR="00B522E9" w:rsidRPr="00B522E9" w:rsidRDefault="00B522E9" w:rsidP="00F3215F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B522E9">
              <w:rPr>
                <w:rFonts w:ascii="Times New Roman" w:eastAsia="Calibri" w:hAnsi="Times New Roman" w:cs="Times New Roman" w:hint="eastAsia"/>
                <w:iCs/>
                <w:sz w:val="20"/>
                <w:szCs w:val="20"/>
                <w:lang w:val="en-GB"/>
              </w:rPr>
              <w:t>0.007</w:t>
            </w:r>
          </w:p>
        </w:tc>
        <w:tc>
          <w:tcPr>
            <w:tcW w:w="850" w:type="dxa"/>
            <w:vAlign w:val="center"/>
          </w:tcPr>
          <w:p w14:paraId="26C42E2F" w14:textId="76620A84" w:rsidR="00B522E9" w:rsidRPr="003670AE" w:rsidRDefault="003670AE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1.31</w:t>
            </w:r>
          </w:p>
        </w:tc>
        <w:tc>
          <w:tcPr>
            <w:tcW w:w="992" w:type="dxa"/>
            <w:vAlign w:val="center"/>
          </w:tcPr>
          <w:p w14:paraId="4F2C8D6D" w14:textId="73452669" w:rsidR="00B522E9" w:rsidRPr="00EC2083" w:rsidRDefault="00B522E9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EC2083">
              <w:rPr>
                <w:rFonts w:ascii="Times New Roman" w:eastAsia="Calibri" w:hAnsi="Times New Roman" w:cs="Times New Roman" w:hint="eastAsia"/>
                <w:iCs/>
                <w:sz w:val="20"/>
                <w:szCs w:val="20"/>
                <w:lang w:val="en-GB"/>
              </w:rPr>
              <w:t>0.</w:t>
            </w:r>
            <w:r w:rsidR="00EC2083" w:rsidRPr="00EC2083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90</w:t>
            </w:r>
          </w:p>
        </w:tc>
        <w:tc>
          <w:tcPr>
            <w:tcW w:w="1560" w:type="dxa"/>
            <w:vAlign w:val="center"/>
          </w:tcPr>
          <w:p w14:paraId="7B3A6BF4" w14:textId="7CF77771" w:rsidR="00B522E9" w:rsidRPr="00137260" w:rsidRDefault="00B522E9" w:rsidP="00F3215F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</w:t>
            </w:r>
            <w:r w:rsidR="0034412A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24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CD3D82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-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 w:rsidR="0034412A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05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B522E9" w:rsidRPr="00C56ED8" w14:paraId="08F7E385" w14:textId="77777777" w:rsidTr="00F3215F">
        <w:trPr>
          <w:trHeight w:val="343"/>
        </w:trPr>
        <w:tc>
          <w:tcPr>
            <w:tcW w:w="5103" w:type="dxa"/>
            <w:vAlign w:val="center"/>
          </w:tcPr>
          <w:p w14:paraId="1048ADC0" w14:textId="00610EBF" w:rsidR="00B522E9" w:rsidRDefault="00B522E9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Distractor type (H2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Regularity</w:t>
            </w:r>
          </w:p>
        </w:tc>
        <w:tc>
          <w:tcPr>
            <w:tcW w:w="851" w:type="dxa"/>
            <w:vAlign w:val="center"/>
          </w:tcPr>
          <w:p w14:paraId="4F3E5F30" w14:textId="2922B120" w:rsidR="00B522E9" w:rsidRPr="00A36FED" w:rsidRDefault="00B522E9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B522E9">
              <w:rPr>
                <w:rFonts w:ascii="Times New Roman" w:eastAsia="Calibri" w:hAnsi="Times New Roman" w:cs="Times New Roman" w:hint="eastAsia"/>
                <w:iCs/>
                <w:sz w:val="20"/>
                <w:szCs w:val="20"/>
                <w:lang w:val="en-GB"/>
              </w:rPr>
              <w:t>-0.0</w:t>
            </w:r>
            <w:r w:rsidR="00A36FED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6</w:t>
            </w:r>
          </w:p>
        </w:tc>
        <w:tc>
          <w:tcPr>
            <w:tcW w:w="709" w:type="dxa"/>
            <w:vAlign w:val="center"/>
          </w:tcPr>
          <w:p w14:paraId="26D6965F" w14:textId="65874848" w:rsidR="00B522E9" w:rsidRPr="00B522E9" w:rsidRDefault="00B522E9" w:rsidP="00F3215F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B522E9">
              <w:rPr>
                <w:rFonts w:ascii="Times New Roman" w:eastAsia="Calibri" w:hAnsi="Times New Roman" w:cs="Times New Roman" w:hint="eastAsia"/>
                <w:iCs/>
                <w:sz w:val="20"/>
                <w:szCs w:val="20"/>
                <w:lang w:val="en-GB"/>
              </w:rPr>
              <w:t>0.007</w:t>
            </w:r>
          </w:p>
        </w:tc>
        <w:tc>
          <w:tcPr>
            <w:tcW w:w="850" w:type="dxa"/>
            <w:vAlign w:val="center"/>
          </w:tcPr>
          <w:p w14:paraId="11537D80" w14:textId="59CACEFD" w:rsidR="00B522E9" w:rsidRPr="00B522E9" w:rsidRDefault="003670AE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2.26</w:t>
            </w:r>
          </w:p>
        </w:tc>
        <w:tc>
          <w:tcPr>
            <w:tcW w:w="992" w:type="dxa"/>
            <w:vAlign w:val="center"/>
          </w:tcPr>
          <w:p w14:paraId="4B0259D0" w14:textId="2E40B82D" w:rsidR="00B522E9" w:rsidRPr="0034412A" w:rsidRDefault="0034412A" w:rsidP="00F3215F">
            <w:pPr>
              <w:keepNext/>
              <w:keepLines/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34412A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0.024*</w:t>
            </w:r>
          </w:p>
        </w:tc>
        <w:tc>
          <w:tcPr>
            <w:tcW w:w="1560" w:type="dxa"/>
            <w:vAlign w:val="center"/>
          </w:tcPr>
          <w:p w14:paraId="343C50E3" w14:textId="37F4F443" w:rsidR="00B522E9" w:rsidRPr="00137260" w:rsidRDefault="00B522E9" w:rsidP="00F3215F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 w:rsidR="00CD3D82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-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</w:t>
            </w:r>
            <w:r w:rsidR="0034412A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3</w:t>
            </w:r>
            <w:r w:rsidR="00CD3D82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1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34412A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-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</w:t>
            </w:r>
            <w:r w:rsidR="00CD3D82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0</w:t>
            </w:r>
            <w:r w:rsidR="0034412A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2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B522E9" w:rsidRPr="00C56ED8" w14:paraId="0854C959" w14:textId="77777777" w:rsidTr="00F3215F">
        <w:trPr>
          <w:trHeight w:val="343"/>
        </w:trPr>
        <w:tc>
          <w:tcPr>
            <w:tcW w:w="5103" w:type="dxa"/>
            <w:vAlign w:val="center"/>
          </w:tcPr>
          <w:p w14:paraId="55A7FFAB" w14:textId="2C61BE03" w:rsidR="00B522E9" w:rsidRPr="00137260" w:rsidRDefault="00B522E9" w:rsidP="00F3215F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Distractor type (H1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Encoding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 xml:space="preserve"> (H1)</w:t>
            </w:r>
          </w:p>
        </w:tc>
        <w:tc>
          <w:tcPr>
            <w:tcW w:w="851" w:type="dxa"/>
            <w:vAlign w:val="center"/>
          </w:tcPr>
          <w:p w14:paraId="29083012" w14:textId="4CBB253D" w:rsidR="00B522E9" w:rsidRPr="00B522E9" w:rsidRDefault="00B522E9" w:rsidP="00F3215F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B522E9">
              <w:rPr>
                <w:rFonts w:ascii="Times New Roman" w:eastAsia="Calibri" w:hAnsi="Times New Roman" w:cs="Times New Roman" w:hint="eastAsia"/>
                <w:iCs/>
                <w:sz w:val="20"/>
                <w:szCs w:val="20"/>
                <w:lang w:val="en-GB"/>
              </w:rPr>
              <w:t>0.0</w:t>
            </w:r>
            <w:r w:rsidR="00B3642A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</w:t>
            </w:r>
            <w:r w:rsidRPr="00B522E9">
              <w:rPr>
                <w:rFonts w:ascii="Times New Roman" w:eastAsia="Calibri" w:hAnsi="Times New Roman" w:cs="Times New Roman" w:hint="eastAsia"/>
                <w:iCs/>
                <w:sz w:val="20"/>
                <w:szCs w:val="20"/>
                <w:lang w:val="en-GB"/>
              </w:rPr>
              <w:t>6</w:t>
            </w:r>
          </w:p>
        </w:tc>
        <w:tc>
          <w:tcPr>
            <w:tcW w:w="709" w:type="dxa"/>
            <w:vAlign w:val="center"/>
          </w:tcPr>
          <w:p w14:paraId="3A28E587" w14:textId="11ECD67D" w:rsidR="00B522E9" w:rsidRPr="00B522E9" w:rsidRDefault="00B522E9" w:rsidP="00F3215F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B522E9">
              <w:rPr>
                <w:rFonts w:ascii="Times New Roman" w:eastAsia="Calibri" w:hAnsi="Times New Roman" w:cs="Times New Roman" w:hint="eastAsia"/>
                <w:iCs/>
                <w:sz w:val="20"/>
                <w:szCs w:val="20"/>
                <w:lang w:val="en-GB"/>
              </w:rPr>
              <w:t>0.009</w:t>
            </w:r>
          </w:p>
        </w:tc>
        <w:tc>
          <w:tcPr>
            <w:tcW w:w="850" w:type="dxa"/>
            <w:vAlign w:val="center"/>
          </w:tcPr>
          <w:p w14:paraId="4DFA2E5B" w14:textId="77305322" w:rsidR="00B522E9" w:rsidRPr="003670AE" w:rsidRDefault="003670AE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.83</w:t>
            </w:r>
          </w:p>
        </w:tc>
        <w:tc>
          <w:tcPr>
            <w:tcW w:w="992" w:type="dxa"/>
            <w:vAlign w:val="center"/>
          </w:tcPr>
          <w:p w14:paraId="11D12963" w14:textId="4CF86A75" w:rsidR="00B522E9" w:rsidRPr="0034412A" w:rsidRDefault="00B522E9" w:rsidP="00F3215F">
            <w:pPr>
              <w:keepNext/>
              <w:keepLines/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34412A">
              <w:rPr>
                <w:rFonts w:ascii="Times New Roman" w:eastAsia="Calibri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0.</w:t>
            </w:r>
            <w:r w:rsidR="0034412A" w:rsidRPr="0034412A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068</w:t>
            </w:r>
            <w:r w:rsidR="0034412A" w:rsidRPr="00DE3BD6">
              <w:rPr>
                <w:rFonts w:ascii="Times New Roman" w:eastAsia="等线" w:hAnsi="Times New Roman" w:cs="Times New Roman"/>
                <w:b/>
                <w:bCs/>
                <w:iCs/>
                <w:sz w:val="24"/>
                <w:szCs w:val="24"/>
                <w:vertAlign w:val="superscript"/>
                <w:lang w:val="en-GB"/>
              </w:rPr>
              <w:t>†</w:t>
            </w:r>
          </w:p>
        </w:tc>
        <w:tc>
          <w:tcPr>
            <w:tcW w:w="1560" w:type="dxa"/>
            <w:vAlign w:val="center"/>
          </w:tcPr>
          <w:p w14:paraId="202D63A7" w14:textId="7DA3113B" w:rsidR="00B522E9" w:rsidRPr="00137260" w:rsidRDefault="00B522E9" w:rsidP="00F3215F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 w:rsidR="00CD3D82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-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</w:t>
            </w:r>
            <w:r w:rsidR="0034412A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0</w:t>
            </w:r>
            <w:r w:rsidR="00CD3D82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1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 w:rsidR="0034412A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3</w:t>
            </w:r>
            <w:r w:rsidR="00CD3D82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4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B522E9" w:rsidRPr="00C56ED8" w14:paraId="63209EE1" w14:textId="77777777" w:rsidTr="00F3215F">
        <w:trPr>
          <w:trHeight w:val="343"/>
        </w:trPr>
        <w:tc>
          <w:tcPr>
            <w:tcW w:w="5103" w:type="dxa"/>
            <w:vAlign w:val="center"/>
          </w:tcPr>
          <w:p w14:paraId="37BD2058" w14:textId="2C45C6A7" w:rsidR="00B522E9" w:rsidRPr="00137260" w:rsidRDefault="00B522E9" w:rsidP="00F3215F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Distractor type (H2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Encoding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 xml:space="preserve"> (H1)</w:t>
            </w:r>
          </w:p>
        </w:tc>
        <w:tc>
          <w:tcPr>
            <w:tcW w:w="851" w:type="dxa"/>
            <w:vAlign w:val="center"/>
          </w:tcPr>
          <w:p w14:paraId="6D8E8E9B" w14:textId="17980C43" w:rsidR="00B522E9" w:rsidRPr="00B3642A" w:rsidRDefault="00B522E9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B522E9">
              <w:rPr>
                <w:rFonts w:ascii="Times New Roman" w:eastAsia="Calibri" w:hAnsi="Times New Roman" w:cs="Times New Roman" w:hint="eastAsia"/>
                <w:iCs/>
                <w:sz w:val="20"/>
                <w:szCs w:val="20"/>
                <w:lang w:val="en-GB"/>
              </w:rPr>
              <w:t>0.00</w:t>
            </w:r>
            <w:r w:rsidR="00B3642A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5</w:t>
            </w:r>
          </w:p>
        </w:tc>
        <w:tc>
          <w:tcPr>
            <w:tcW w:w="709" w:type="dxa"/>
            <w:vAlign w:val="center"/>
          </w:tcPr>
          <w:p w14:paraId="1101CAD2" w14:textId="45ED3534" w:rsidR="00B522E9" w:rsidRPr="00B522E9" w:rsidRDefault="00B522E9" w:rsidP="00F3215F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B522E9">
              <w:rPr>
                <w:rFonts w:ascii="Times New Roman" w:eastAsia="Calibri" w:hAnsi="Times New Roman" w:cs="Times New Roman" w:hint="eastAsia"/>
                <w:iCs/>
                <w:sz w:val="20"/>
                <w:szCs w:val="20"/>
                <w:lang w:val="en-GB"/>
              </w:rPr>
              <w:t>0.009</w:t>
            </w:r>
          </w:p>
        </w:tc>
        <w:tc>
          <w:tcPr>
            <w:tcW w:w="850" w:type="dxa"/>
            <w:vAlign w:val="center"/>
          </w:tcPr>
          <w:p w14:paraId="0CCE8D2B" w14:textId="715A88E9" w:rsidR="00B522E9" w:rsidRPr="003670AE" w:rsidRDefault="003670AE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58</w:t>
            </w:r>
          </w:p>
        </w:tc>
        <w:tc>
          <w:tcPr>
            <w:tcW w:w="992" w:type="dxa"/>
            <w:vAlign w:val="center"/>
          </w:tcPr>
          <w:p w14:paraId="6B0A6AE8" w14:textId="02CE6B85" w:rsidR="00B522E9" w:rsidRPr="0034412A" w:rsidRDefault="00B522E9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B522E9">
              <w:rPr>
                <w:rFonts w:ascii="Times New Roman" w:eastAsia="Calibri" w:hAnsi="Times New Roman" w:cs="Times New Roman" w:hint="eastAsia"/>
                <w:iCs/>
                <w:sz w:val="20"/>
                <w:szCs w:val="20"/>
                <w:lang w:val="en-GB"/>
              </w:rPr>
              <w:t>0.</w:t>
            </w:r>
            <w:r w:rsidR="0034412A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559</w:t>
            </w:r>
          </w:p>
        </w:tc>
        <w:tc>
          <w:tcPr>
            <w:tcW w:w="1560" w:type="dxa"/>
            <w:vAlign w:val="center"/>
          </w:tcPr>
          <w:p w14:paraId="09B440A5" w14:textId="3A109240" w:rsidR="00B522E9" w:rsidRPr="00137260" w:rsidRDefault="00B522E9" w:rsidP="00F3215F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0.0</w:t>
            </w:r>
            <w:r w:rsidR="0034412A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12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 w:rsidR="0034412A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23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B522E9" w:rsidRPr="00C56ED8" w14:paraId="0E623879" w14:textId="77777777" w:rsidTr="00F3215F">
        <w:trPr>
          <w:trHeight w:val="343"/>
        </w:trPr>
        <w:tc>
          <w:tcPr>
            <w:tcW w:w="5103" w:type="dxa"/>
            <w:vAlign w:val="center"/>
          </w:tcPr>
          <w:p w14:paraId="757C0CA1" w14:textId="13C08971" w:rsidR="00B522E9" w:rsidRDefault="00B522E9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Distractor type (H1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Encoding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 xml:space="preserve"> (H2)</w:t>
            </w:r>
          </w:p>
        </w:tc>
        <w:tc>
          <w:tcPr>
            <w:tcW w:w="851" w:type="dxa"/>
            <w:vAlign w:val="center"/>
          </w:tcPr>
          <w:p w14:paraId="32FD7619" w14:textId="0AA0009D" w:rsidR="00B522E9" w:rsidRPr="00B3642A" w:rsidRDefault="00B522E9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B522E9">
              <w:rPr>
                <w:rFonts w:ascii="Times New Roman" w:eastAsia="Calibri" w:hAnsi="Times New Roman" w:cs="Times New Roman" w:hint="eastAsia"/>
                <w:iCs/>
                <w:sz w:val="20"/>
                <w:szCs w:val="20"/>
                <w:lang w:val="en-GB"/>
              </w:rPr>
              <w:t>0.0</w:t>
            </w:r>
            <w:r w:rsidR="00B3642A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1</w:t>
            </w:r>
          </w:p>
        </w:tc>
        <w:tc>
          <w:tcPr>
            <w:tcW w:w="709" w:type="dxa"/>
            <w:vAlign w:val="center"/>
          </w:tcPr>
          <w:p w14:paraId="40A86F6E" w14:textId="381EE3C8" w:rsidR="00B522E9" w:rsidRPr="00B522E9" w:rsidRDefault="00B522E9" w:rsidP="00F3215F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B522E9">
              <w:rPr>
                <w:rFonts w:ascii="Times New Roman" w:eastAsia="Calibri" w:hAnsi="Times New Roman" w:cs="Times New Roman" w:hint="eastAsia"/>
                <w:iCs/>
                <w:sz w:val="20"/>
                <w:szCs w:val="20"/>
                <w:lang w:val="en-GB"/>
              </w:rPr>
              <w:t>0.009</w:t>
            </w:r>
          </w:p>
        </w:tc>
        <w:tc>
          <w:tcPr>
            <w:tcW w:w="850" w:type="dxa"/>
            <w:vAlign w:val="center"/>
          </w:tcPr>
          <w:p w14:paraId="18C79A57" w14:textId="4A89C763" w:rsidR="00B522E9" w:rsidRPr="003670AE" w:rsidRDefault="003670AE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.53</w:t>
            </w:r>
          </w:p>
        </w:tc>
        <w:tc>
          <w:tcPr>
            <w:tcW w:w="992" w:type="dxa"/>
            <w:vAlign w:val="center"/>
          </w:tcPr>
          <w:p w14:paraId="3C78CB1B" w14:textId="5E962AF2" w:rsidR="00B522E9" w:rsidRPr="0034412A" w:rsidRDefault="0034412A" w:rsidP="00F3215F">
            <w:pPr>
              <w:keepNext/>
              <w:keepLines/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34412A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&lt;.001***</w:t>
            </w:r>
          </w:p>
        </w:tc>
        <w:tc>
          <w:tcPr>
            <w:tcW w:w="1560" w:type="dxa"/>
            <w:vAlign w:val="center"/>
          </w:tcPr>
          <w:p w14:paraId="011499F0" w14:textId="5A5A33F7" w:rsidR="00B522E9" w:rsidRPr="00137260" w:rsidRDefault="00B522E9" w:rsidP="00F3215F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</w:t>
            </w:r>
            <w:r w:rsidR="00CD3D82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1</w:t>
            </w:r>
            <w:r w:rsidR="00B24E8A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4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 w:rsidR="00B24E8A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49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B522E9" w:rsidRPr="00C56ED8" w14:paraId="2F658D8F" w14:textId="77777777" w:rsidTr="00F3215F">
        <w:trPr>
          <w:trHeight w:val="343"/>
        </w:trPr>
        <w:tc>
          <w:tcPr>
            <w:tcW w:w="5103" w:type="dxa"/>
            <w:vAlign w:val="center"/>
          </w:tcPr>
          <w:p w14:paraId="691D3AD8" w14:textId="394177B7" w:rsidR="00B522E9" w:rsidRDefault="00B522E9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Distractor type (H2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Encoding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 xml:space="preserve"> (H2)</w:t>
            </w:r>
          </w:p>
        </w:tc>
        <w:tc>
          <w:tcPr>
            <w:tcW w:w="851" w:type="dxa"/>
            <w:vAlign w:val="center"/>
          </w:tcPr>
          <w:p w14:paraId="2167615A" w14:textId="37010E5E" w:rsidR="00B522E9" w:rsidRPr="00B3642A" w:rsidRDefault="00B522E9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B522E9">
              <w:rPr>
                <w:rFonts w:ascii="Times New Roman" w:eastAsia="Calibri" w:hAnsi="Times New Roman" w:cs="Times New Roman" w:hint="eastAsia"/>
                <w:iCs/>
                <w:sz w:val="20"/>
                <w:szCs w:val="20"/>
                <w:lang w:val="en-GB"/>
              </w:rPr>
              <w:t>0.0</w:t>
            </w:r>
            <w:r w:rsidR="00B3642A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9</w:t>
            </w:r>
          </w:p>
        </w:tc>
        <w:tc>
          <w:tcPr>
            <w:tcW w:w="709" w:type="dxa"/>
            <w:vAlign w:val="center"/>
          </w:tcPr>
          <w:p w14:paraId="160E72A5" w14:textId="14154BF9" w:rsidR="00B522E9" w:rsidRPr="00B522E9" w:rsidRDefault="00B522E9" w:rsidP="00F3215F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B522E9">
              <w:rPr>
                <w:rFonts w:ascii="Times New Roman" w:eastAsia="Calibri" w:hAnsi="Times New Roman" w:cs="Times New Roman" w:hint="eastAsia"/>
                <w:iCs/>
                <w:sz w:val="20"/>
                <w:szCs w:val="20"/>
                <w:lang w:val="en-GB"/>
              </w:rPr>
              <w:t>0.009</w:t>
            </w:r>
          </w:p>
        </w:tc>
        <w:tc>
          <w:tcPr>
            <w:tcW w:w="850" w:type="dxa"/>
            <w:vAlign w:val="center"/>
          </w:tcPr>
          <w:p w14:paraId="4350D937" w14:textId="7339B484" w:rsidR="00B522E9" w:rsidRPr="003670AE" w:rsidRDefault="003670AE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.01</w:t>
            </w:r>
          </w:p>
        </w:tc>
        <w:tc>
          <w:tcPr>
            <w:tcW w:w="992" w:type="dxa"/>
            <w:vAlign w:val="center"/>
          </w:tcPr>
          <w:p w14:paraId="0FA9F271" w14:textId="57DA8C82" w:rsidR="00B522E9" w:rsidRPr="0034412A" w:rsidRDefault="00B522E9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B522E9">
              <w:rPr>
                <w:rFonts w:ascii="Times New Roman" w:eastAsia="Calibri" w:hAnsi="Times New Roman" w:cs="Times New Roman" w:hint="eastAsia"/>
                <w:iCs/>
                <w:sz w:val="20"/>
                <w:szCs w:val="20"/>
                <w:lang w:val="en-GB"/>
              </w:rPr>
              <w:t>0.</w:t>
            </w:r>
            <w:r w:rsidR="0034412A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10</w:t>
            </w:r>
          </w:p>
        </w:tc>
        <w:tc>
          <w:tcPr>
            <w:tcW w:w="1560" w:type="dxa"/>
            <w:vAlign w:val="center"/>
          </w:tcPr>
          <w:p w14:paraId="05C69C44" w14:textId="23D483A5" w:rsidR="00B522E9" w:rsidRPr="00137260" w:rsidRDefault="00B522E9" w:rsidP="00F3215F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0.0</w:t>
            </w:r>
            <w:r w:rsidR="00051BD5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08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 w:rsidR="00516317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2</w:t>
            </w:r>
            <w:r w:rsidR="00D867B4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6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B522E9" w:rsidRPr="00C56ED8" w14:paraId="49EADF13" w14:textId="77777777" w:rsidTr="00F3215F">
        <w:trPr>
          <w:trHeight w:val="343"/>
        </w:trPr>
        <w:tc>
          <w:tcPr>
            <w:tcW w:w="5103" w:type="dxa"/>
            <w:vAlign w:val="center"/>
          </w:tcPr>
          <w:p w14:paraId="65F46AE8" w14:textId="054EB93E" w:rsidR="00B522E9" w:rsidRPr="00137260" w:rsidRDefault="00B522E9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Regularity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Encoding 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(H1)</w:t>
            </w:r>
          </w:p>
        </w:tc>
        <w:tc>
          <w:tcPr>
            <w:tcW w:w="851" w:type="dxa"/>
            <w:vAlign w:val="center"/>
          </w:tcPr>
          <w:p w14:paraId="6CB63CD1" w14:textId="0A7ED8F4" w:rsidR="00B522E9" w:rsidRPr="00B3642A" w:rsidRDefault="00B522E9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B522E9">
              <w:rPr>
                <w:rFonts w:ascii="Times New Roman" w:eastAsia="Calibri" w:hAnsi="Times New Roman" w:cs="Times New Roman" w:hint="eastAsia"/>
                <w:iCs/>
                <w:sz w:val="20"/>
                <w:szCs w:val="20"/>
                <w:lang w:val="en-GB"/>
              </w:rPr>
              <w:t>0.00</w:t>
            </w:r>
            <w:r w:rsidR="00B3642A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9</w:t>
            </w:r>
          </w:p>
        </w:tc>
        <w:tc>
          <w:tcPr>
            <w:tcW w:w="709" w:type="dxa"/>
            <w:vAlign w:val="center"/>
          </w:tcPr>
          <w:p w14:paraId="26480567" w14:textId="10103A8B" w:rsidR="00B522E9" w:rsidRPr="00B522E9" w:rsidRDefault="00B522E9" w:rsidP="00F3215F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B522E9">
              <w:rPr>
                <w:rFonts w:ascii="Times New Roman" w:eastAsia="Calibri" w:hAnsi="Times New Roman" w:cs="Times New Roman" w:hint="eastAsia"/>
                <w:iCs/>
                <w:sz w:val="20"/>
                <w:szCs w:val="20"/>
                <w:lang w:val="en-GB"/>
              </w:rPr>
              <w:t>0.007</w:t>
            </w:r>
          </w:p>
        </w:tc>
        <w:tc>
          <w:tcPr>
            <w:tcW w:w="850" w:type="dxa"/>
            <w:vAlign w:val="center"/>
          </w:tcPr>
          <w:p w14:paraId="3404146A" w14:textId="78012402" w:rsidR="00B522E9" w:rsidRPr="00EC2083" w:rsidRDefault="00EC2083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1.18</w:t>
            </w:r>
          </w:p>
        </w:tc>
        <w:tc>
          <w:tcPr>
            <w:tcW w:w="992" w:type="dxa"/>
            <w:vAlign w:val="center"/>
          </w:tcPr>
          <w:p w14:paraId="1B8FF1BD" w14:textId="79965D64" w:rsidR="00B522E9" w:rsidRPr="0034412A" w:rsidRDefault="00B522E9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B522E9">
              <w:rPr>
                <w:rFonts w:ascii="Times New Roman" w:eastAsia="Calibri" w:hAnsi="Times New Roman" w:cs="Times New Roman" w:hint="eastAsia"/>
                <w:iCs/>
                <w:sz w:val="20"/>
                <w:szCs w:val="20"/>
                <w:lang w:val="en-GB"/>
              </w:rPr>
              <w:t>0.</w:t>
            </w:r>
            <w:r w:rsidR="0034412A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240</w:t>
            </w:r>
          </w:p>
        </w:tc>
        <w:tc>
          <w:tcPr>
            <w:tcW w:w="1560" w:type="dxa"/>
            <w:vAlign w:val="center"/>
          </w:tcPr>
          <w:p w14:paraId="7C39A138" w14:textId="123803FC" w:rsidR="00B522E9" w:rsidRPr="00137260" w:rsidRDefault="00B522E9" w:rsidP="00F3215F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 w:rsidR="005B16E5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06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 w:rsidR="005B16E5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23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B522E9" w:rsidRPr="00C56ED8" w14:paraId="57C2E3C6" w14:textId="77777777" w:rsidTr="00F3215F">
        <w:trPr>
          <w:trHeight w:val="343"/>
        </w:trPr>
        <w:tc>
          <w:tcPr>
            <w:tcW w:w="5103" w:type="dxa"/>
            <w:vAlign w:val="center"/>
          </w:tcPr>
          <w:p w14:paraId="68E277FD" w14:textId="0405F0FD" w:rsidR="00B522E9" w:rsidRDefault="00B522E9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Regularity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Encoding 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(H2)</w:t>
            </w:r>
          </w:p>
        </w:tc>
        <w:tc>
          <w:tcPr>
            <w:tcW w:w="851" w:type="dxa"/>
            <w:vAlign w:val="center"/>
          </w:tcPr>
          <w:p w14:paraId="532205F1" w14:textId="59F8BBB8" w:rsidR="00B522E9" w:rsidRPr="00B3642A" w:rsidRDefault="00B522E9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B522E9">
              <w:rPr>
                <w:rFonts w:ascii="Times New Roman" w:eastAsia="Calibri" w:hAnsi="Times New Roman" w:cs="Times New Roman" w:hint="eastAsia"/>
                <w:iCs/>
                <w:sz w:val="20"/>
                <w:szCs w:val="20"/>
                <w:lang w:val="en-GB"/>
              </w:rPr>
              <w:t>0.00</w:t>
            </w:r>
            <w:r w:rsidR="00B3642A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</w:t>
            </w:r>
          </w:p>
        </w:tc>
        <w:tc>
          <w:tcPr>
            <w:tcW w:w="709" w:type="dxa"/>
            <w:vAlign w:val="center"/>
          </w:tcPr>
          <w:p w14:paraId="5B4AD101" w14:textId="59A2AAFB" w:rsidR="00B522E9" w:rsidRPr="00B522E9" w:rsidRDefault="00B522E9" w:rsidP="00F3215F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B522E9">
              <w:rPr>
                <w:rFonts w:ascii="Times New Roman" w:eastAsia="Calibri" w:hAnsi="Times New Roman" w:cs="Times New Roman" w:hint="eastAsia"/>
                <w:iCs/>
                <w:sz w:val="20"/>
                <w:szCs w:val="20"/>
                <w:lang w:val="en-GB"/>
              </w:rPr>
              <w:t>0.007</w:t>
            </w:r>
          </w:p>
        </w:tc>
        <w:tc>
          <w:tcPr>
            <w:tcW w:w="850" w:type="dxa"/>
            <w:vAlign w:val="center"/>
          </w:tcPr>
          <w:p w14:paraId="60410720" w14:textId="6490BB24" w:rsidR="00B522E9" w:rsidRPr="00EC2083" w:rsidRDefault="00EC2083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.38</w:t>
            </w:r>
          </w:p>
        </w:tc>
        <w:tc>
          <w:tcPr>
            <w:tcW w:w="992" w:type="dxa"/>
            <w:vAlign w:val="center"/>
          </w:tcPr>
          <w:p w14:paraId="39BB48D1" w14:textId="0388B901" w:rsidR="00B522E9" w:rsidRPr="0034412A" w:rsidRDefault="00B522E9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B522E9">
              <w:rPr>
                <w:rFonts w:ascii="Times New Roman" w:eastAsia="Calibri" w:hAnsi="Times New Roman" w:cs="Times New Roman" w:hint="eastAsia"/>
                <w:iCs/>
                <w:sz w:val="20"/>
                <w:szCs w:val="20"/>
                <w:lang w:val="en-GB"/>
              </w:rPr>
              <w:t>0.</w:t>
            </w:r>
            <w:r w:rsidR="0034412A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706</w:t>
            </w:r>
          </w:p>
        </w:tc>
        <w:tc>
          <w:tcPr>
            <w:tcW w:w="1560" w:type="dxa"/>
            <w:vAlign w:val="center"/>
          </w:tcPr>
          <w:p w14:paraId="60E54CDF" w14:textId="08719AF8" w:rsidR="00B522E9" w:rsidRPr="00137260" w:rsidRDefault="00B522E9" w:rsidP="00F3215F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 w:rsidR="005B16E5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1</w:t>
            </w:r>
            <w:r w:rsidR="00CD3D82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1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 w:rsidR="00551A38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1</w:t>
            </w:r>
            <w:r w:rsidR="005B16E5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7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B522E9" w:rsidRPr="00C56ED8" w14:paraId="3B0E2D72" w14:textId="77777777" w:rsidTr="00F3215F">
        <w:trPr>
          <w:trHeight w:val="343"/>
        </w:trPr>
        <w:tc>
          <w:tcPr>
            <w:tcW w:w="5103" w:type="dxa"/>
            <w:vAlign w:val="center"/>
          </w:tcPr>
          <w:p w14:paraId="5BE6D6E1" w14:textId="1BB4547C" w:rsidR="00B522E9" w:rsidRPr="00137260" w:rsidRDefault="00B522E9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Distractor type (H1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Regularity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Encoding 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(H1)</w:t>
            </w:r>
          </w:p>
        </w:tc>
        <w:tc>
          <w:tcPr>
            <w:tcW w:w="851" w:type="dxa"/>
            <w:vAlign w:val="center"/>
          </w:tcPr>
          <w:p w14:paraId="41CE6276" w14:textId="45BB8704" w:rsidR="00B522E9" w:rsidRPr="00B3642A" w:rsidRDefault="00B522E9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B522E9">
              <w:rPr>
                <w:rFonts w:ascii="Times New Roman" w:eastAsia="Calibri" w:hAnsi="Times New Roman" w:cs="Times New Roman" w:hint="eastAsia"/>
                <w:iCs/>
                <w:sz w:val="20"/>
                <w:szCs w:val="20"/>
                <w:lang w:val="en-GB"/>
              </w:rPr>
              <w:t>-0.0</w:t>
            </w:r>
            <w:r w:rsidR="00B3642A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42</w:t>
            </w:r>
          </w:p>
        </w:tc>
        <w:tc>
          <w:tcPr>
            <w:tcW w:w="709" w:type="dxa"/>
            <w:vAlign w:val="center"/>
          </w:tcPr>
          <w:p w14:paraId="25A411D9" w14:textId="508639C5" w:rsidR="00B522E9" w:rsidRPr="00B522E9" w:rsidRDefault="00B522E9" w:rsidP="00F3215F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B522E9">
              <w:rPr>
                <w:rFonts w:ascii="Times New Roman" w:eastAsia="Calibri" w:hAnsi="Times New Roman" w:cs="Times New Roman" w:hint="eastAsia"/>
                <w:iCs/>
                <w:sz w:val="20"/>
                <w:szCs w:val="20"/>
                <w:lang w:val="en-GB"/>
              </w:rPr>
              <w:t>0.018</w:t>
            </w:r>
          </w:p>
        </w:tc>
        <w:tc>
          <w:tcPr>
            <w:tcW w:w="850" w:type="dxa"/>
            <w:vAlign w:val="center"/>
          </w:tcPr>
          <w:p w14:paraId="224D8887" w14:textId="229B04EB" w:rsidR="00B522E9" w:rsidRPr="00B522E9" w:rsidRDefault="00EC2083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2.31</w:t>
            </w:r>
          </w:p>
        </w:tc>
        <w:tc>
          <w:tcPr>
            <w:tcW w:w="992" w:type="dxa"/>
            <w:vAlign w:val="center"/>
          </w:tcPr>
          <w:p w14:paraId="137B5C97" w14:textId="32D8AFE9" w:rsidR="00B522E9" w:rsidRPr="0034412A" w:rsidRDefault="00B522E9" w:rsidP="00F3215F">
            <w:pPr>
              <w:keepNext/>
              <w:keepLines/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34412A">
              <w:rPr>
                <w:rFonts w:ascii="Times New Roman" w:eastAsia="Calibri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0.</w:t>
            </w:r>
            <w:r w:rsidR="0034412A" w:rsidRPr="0034412A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021*</w:t>
            </w:r>
          </w:p>
        </w:tc>
        <w:tc>
          <w:tcPr>
            <w:tcW w:w="1560" w:type="dxa"/>
            <w:vAlign w:val="center"/>
          </w:tcPr>
          <w:p w14:paraId="7E9BD382" w14:textId="52761784" w:rsidR="00B522E9" w:rsidRPr="00137260" w:rsidRDefault="00B522E9" w:rsidP="00F3215F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 w:rsidR="00CD3D82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</w:t>
            </w:r>
            <w:r w:rsidR="00551A38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77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551A38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-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 w:rsidR="00551A38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06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B522E9" w:rsidRPr="00C56ED8" w14:paraId="73E2BE6E" w14:textId="77777777" w:rsidTr="00F3215F">
        <w:trPr>
          <w:trHeight w:val="343"/>
        </w:trPr>
        <w:tc>
          <w:tcPr>
            <w:tcW w:w="5103" w:type="dxa"/>
            <w:vAlign w:val="center"/>
          </w:tcPr>
          <w:p w14:paraId="29F234C6" w14:textId="28270998" w:rsidR="00B522E9" w:rsidRPr="00137260" w:rsidRDefault="00B522E9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Distractor type (H2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Regularity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Encoding 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(H1)</w:t>
            </w:r>
          </w:p>
        </w:tc>
        <w:tc>
          <w:tcPr>
            <w:tcW w:w="851" w:type="dxa"/>
            <w:vAlign w:val="center"/>
          </w:tcPr>
          <w:p w14:paraId="4BDF58E9" w14:textId="26511A97" w:rsidR="00B522E9" w:rsidRPr="00935152" w:rsidRDefault="00B522E9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B522E9">
              <w:rPr>
                <w:rFonts w:ascii="Times New Roman" w:eastAsia="Calibri" w:hAnsi="Times New Roman" w:cs="Times New Roman" w:hint="eastAsia"/>
                <w:iCs/>
                <w:sz w:val="20"/>
                <w:szCs w:val="20"/>
                <w:lang w:val="en-GB"/>
              </w:rPr>
              <w:t>-0.0</w:t>
            </w:r>
            <w:r w:rsidR="00935152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08</w:t>
            </w:r>
          </w:p>
        </w:tc>
        <w:tc>
          <w:tcPr>
            <w:tcW w:w="709" w:type="dxa"/>
            <w:vAlign w:val="center"/>
          </w:tcPr>
          <w:p w14:paraId="5262B956" w14:textId="48632B8F" w:rsidR="00B522E9" w:rsidRPr="00B522E9" w:rsidRDefault="00B522E9" w:rsidP="00F3215F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B522E9">
              <w:rPr>
                <w:rFonts w:ascii="Times New Roman" w:eastAsia="Calibri" w:hAnsi="Times New Roman" w:cs="Times New Roman" w:hint="eastAsia"/>
                <w:iCs/>
                <w:sz w:val="20"/>
                <w:szCs w:val="20"/>
                <w:lang w:val="en-GB"/>
              </w:rPr>
              <w:t>0.018</w:t>
            </w:r>
          </w:p>
        </w:tc>
        <w:tc>
          <w:tcPr>
            <w:tcW w:w="850" w:type="dxa"/>
            <w:vAlign w:val="center"/>
          </w:tcPr>
          <w:p w14:paraId="306CF827" w14:textId="4EE890B4" w:rsidR="00B522E9" w:rsidRPr="00EC2083" w:rsidRDefault="00EC2083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0.46</w:t>
            </w:r>
          </w:p>
        </w:tc>
        <w:tc>
          <w:tcPr>
            <w:tcW w:w="992" w:type="dxa"/>
            <w:vAlign w:val="center"/>
          </w:tcPr>
          <w:p w14:paraId="5F78B6D3" w14:textId="319E2073" w:rsidR="00B522E9" w:rsidRPr="0034412A" w:rsidRDefault="00B522E9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34412A">
              <w:rPr>
                <w:rFonts w:ascii="Times New Roman" w:eastAsia="Calibri" w:hAnsi="Times New Roman" w:cs="Times New Roman" w:hint="eastAsia"/>
                <w:iCs/>
                <w:sz w:val="20"/>
                <w:szCs w:val="20"/>
                <w:lang w:val="en-GB"/>
              </w:rPr>
              <w:t>0.</w:t>
            </w:r>
            <w:r w:rsidR="0034412A" w:rsidRPr="0034412A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646</w:t>
            </w:r>
          </w:p>
        </w:tc>
        <w:tc>
          <w:tcPr>
            <w:tcW w:w="1560" w:type="dxa"/>
            <w:vAlign w:val="center"/>
          </w:tcPr>
          <w:p w14:paraId="350AA182" w14:textId="732D6B18" w:rsidR="00B522E9" w:rsidRPr="00137260" w:rsidRDefault="00B522E9" w:rsidP="00F3215F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0.0</w:t>
            </w:r>
            <w:r w:rsidR="00551A38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43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, 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 w:rsidR="00551A38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27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B522E9" w:rsidRPr="00C56ED8" w14:paraId="53085EBF" w14:textId="77777777" w:rsidTr="00F3215F">
        <w:trPr>
          <w:trHeight w:val="343"/>
        </w:trPr>
        <w:tc>
          <w:tcPr>
            <w:tcW w:w="5103" w:type="dxa"/>
            <w:vAlign w:val="center"/>
          </w:tcPr>
          <w:p w14:paraId="13456309" w14:textId="503D1E9A" w:rsidR="00B522E9" w:rsidRDefault="00B522E9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Distractor type (H1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Regularity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Encoding 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(H2)</w:t>
            </w:r>
          </w:p>
        </w:tc>
        <w:tc>
          <w:tcPr>
            <w:tcW w:w="851" w:type="dxa"/>
            <w:vAlign w:val="center"/>
          </w:tcPr>
          <w:p w14:paraId="67F5156D" w14:textId="6B490C5B" w:rsidR="00B522E9" w:rsidRPr="00935152" w:rsidRDefault="00B3642A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</w:t>
            </w:r>
            <w:r w:rsidR="00B522E9" w:rsidRPr="00B522E9">
              <w:rPr>
                <w:rFonts w:ascii="Times New Roman" w:eastAsia="Calibri" w:hAnsi="Times New Roman" w:cs="Times New Roman" w:hint="eastAsia"/>
                <w:iCs/>
                <w:sz w:val="20"/>
                <w:szCs w:val="20"/>
                <w:lang w:val="en-GB"/>
              </w:rPr>
              <w:t>0.0</w:t>
            </w:r>
            <w:r w:rsidR="00935152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9</w:t>
            </w:r>
          </w:p>
        </w:tc>
        <w:tc>
          <w:tcPr>
            <w:tcW w:w="709" w:type="dxa"/>
            <w:vAlign w:val="center"/>
          </w:tcPr>
          <w:p w14:paraId="4043E98A" w14:textId="1F8AE37E" w:rsidR="00B522E9" w:rsidRPr="00B522E9" w:rsidRDefault="00B522E9" w:rsidP="00F3215F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B522E9">
              <w:rPr>
                <w:rFonts w:ascii="Times New Roman" w:eastAsia="Calibri" w:hAnsi="Times New Roman" w:cs="Times New Roman" w:hint="eastAsia"/>
                <w:iCs/>
                <w:sz w:val="20"/>
                <w:szCs w:val="20"/>
                <w:lang w:val="en-GB"/>
              </w:rPr>
              <w:t>0.018</w:t>
            </w:r>
          </w:p>
        </w:tc>
        <w:tc>
          <w:tcPr>
            <w:tcW w:w="850" w:type="dxa"/>
            <w:vAlign w:val="center"/>
          </w:tcPr>
          <w:p w14:paraId="08631F0A" w14:textId="03F22C9F" w:rsidR="00B522E9" w:rsidRPr="00EC2083" w:rsidRDefault="00EC2083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2.21</w:t>
            </w:r>
          </w:p>
        </w:tc>
        <w:tc>
          <w:tcPr>
            <w:tcW w:w="992" w:type="dxa"/>
            <w:vAlign w:val="center"/>
          </w:tcPr>
          <w:p w14:paraId="5DAA762F" w14:textId="119EBD5B" w:rsidR="00B522E9" w:rsidRPr="0034412A" w:rsidRDefault="00B522E9" w:rsidP="00F3215F">
            <w:pPr>
              <w:keepNext/>
              <w:keepLines/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34412A">
              <w:rPr>
                <w:rFonts w:ascii="Times New Roman" w:eastAsia="Calibri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0.</w:t>
            </w:r>
            <w:r w:rsidR="0034412A" w:rsidRPr="0034412A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027*</w:t>
            </w:r>
          </w:p>
        </w:tc>
        <w:tc>
          <w:tcPr>
            <w:tcW w:w="1560" w:type="dxa"/>
            <w:vAlign w:val="center"/>
          </w:tcPr>
          <w:p w14:paraId="6F84C1B6" w14:textId="3EE2A38B" w:rsidR="00B522E9" w:rsidRPr="00137260" w:rsidRDefault="00B522E9" w:rsidP="00F3215F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 w:rsidR="00CD3D82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-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0</w:t>
            </w:r>
            <w:r w:rsidR="00551A38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74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551A38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-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 w:rsidR="00551A38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04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  <w:tr w:rsidR="00B522E9" w:rsidRPr="00C56ED8" w14:paraId="133DDB20" w14:textId="77777777" w:rsidTr="00F3215F">
        <w:trPr>
          <w:trHeight w:val="343"/>
        </w:trPr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0327BA81" w14:textId="50C47272" w:rsidR="00B522E9" w:rsidRDefault="00B522E9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Distractor type (H2)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Regularity </w:t>
            </w:r>
            <w:r>
              <w:rPr>
                <w:rFonts w:ascii="Cambria Math" w:eastAsiaTheme="minorEastAsia" w:hAnsi="Cambria Math" w:cs="Times New Roman"/>
                <w:iCs/>
                <w:sz w:val="20"/>
                <w:szCs w:val="20"/>
                <w:lang w:val="en-GB"/>
              </w:rPr>
              <w:t>×</w:t>
            </w:r>
            <w:r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  <w:t xml:space="preserve"> Encoding </w:t>
            </w: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(H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62A96AB" w14:textId="68AAF70A" w:rsidR="00B522E9" w:rsidRPr="00935152" w:rsidRDefault="00B522E9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 w:rsidRPr="00B522E9">
              <w:rPr>
                <w:rFonts w:ascii="Times New Roman" w:eastAsia="Calibri" w:hAnsi="Times New Roman" w:cs="Times New Roman" w:hint="eastAsia"/>
                <w:iCs/>
                <w:sz w:val="20"/>
                <w:szCs w:val="20"/>
                <w:lang w:val="en-GB"/>
              </w:rPr>
              <w:t>-0.0</w:t>
            </w:r>
            <w:r w:rsidR="00935152"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3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AE2F39E" w14:textId="2E462ABF" w:rsidR="00B522E9" w:rsidRPr="00B522E9" w:rsidRDefault="00B522E9" w:rsidP="00F3215F">
            <w:pPr>
              <w:keepNext/>
              <w:keepLines/>
              <w:rPr>
                <w:rFonts w:ascii="Times New Roman" w:eastAsia="Calibri" w:hAnsi="Times New Roman" w:cs="Times New Roman"/>
                <w:iCs/>
                <w:sz w:val="20"/>
                <w:szCs w:val="20"/>
                <w:lang w:val="en-GB"/>
              </w:rPr>
            </w:pPr>
            <w:r w:rsidRPr="00B522E9">
              <w:rPr>
                <w:rFonts w:ascii="Times New Roman" w:eastAsia="Calibri" w:hAnsi="Times New Roman" w:cs="Times New Roman" w:hint="eastAsia"/>
                <w:iCs/>
                <w:sz w:val="20"/>
                <w:szCs w:val="20"/>
                <w:lang w:val="en-GB"/>
              </w:rPr>
              <w:t>0.01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FA8C88A" w14:textId="3D08BE55" w:rsidR="00B522E9" w:rsidRPr="00EC2083" w:rsidRDefault="00EC2083" w:rsidP="00F3215F">
            <w:pPr>
              <w:keepNext/>
              <w:keepLines/>
              <w:rPr>
                <w:rFonts w:ascii="Times New Roman" w:eastAsiaTheme="minorEastAsia" w:hAnsi="Times New Roman" w:cs="Times New Roman"/>
                <w:iCs/>
                <w:sz w:val="20"/>
                <w:szCs w:val="20"/>
                <w:lang w:val="en-GB"/>
              </w:rPr>
            </w:pPr>
            <w:r>
              <w:rPr>
                <w:rFonts w:ascii="Times New Roman" w:eastAsiaTheme="minorEastAsia" w:hAnsi="Times New Roman" w:cs="Times New Roman" w:hint="eastAsia"/>
                <w:iCs/>
                <w:sz w:val="20"/>
                <w:szCs w:val="20"/>
                <w:lang w:val="en-GB"/>
              </w:rPr>
              <w:t>-1.9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92255AA" w14:textId="634E1658" w:rsidR="00B522E9" w:rsidRPr="0034412A" w:rsidRDefault="00B522E9" w:rsidP="00F3215F">
            <w:pPr>
              <w:keepNext/>
              <w:keepLines/>
              <w:rPr>
                <w:rFonts w:ascii="Times New Roman" w:eastAsiaTheme="minorEastAsia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34412A">
              <w:rPr>
                <w:rFonts w:ascii="Times New Roman" w:eastAsia="Calibri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0.0</w:t>
            </w:r>
            <w:r w:rsidR="0034412A" w:rsidRPr="0034412A">
              <w:rPr>
                <w:rFonts w:ascii="Times New Roman" w:eastAsiaTheme="minorEastAsia" w:hAnsi="Times New Roman" w:cs="Times New Roman" w:hint="eastAsia"/>
                <w:b/>
                <w:bCs/>
                <w:iCs/>
                <w:sz w:val="20"/>
                <w:szCs w:val="20"/>
                <w:lang w:val="en-GB"/>
              </w:rPr>
              <w:t>46*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53D143B" w14:textId="4FCDF74A" w:rsidR="00B522E9" w:rsidRPr="00137260" w:rsidRDefault="00B522E9" w:rsidP="00F3215F">
            <w:pP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</w:pPr>
            <w:r w:rsidRPr="00137260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[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-0.0</w:t>
            </w:r>
            <w:r w:rsidR="00CD3D82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6</w:t>
            </w:r>
            <w:r w:rsidR="00551A38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9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="00551A38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-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0</w:t>
            </w:r>
            <w:r w:rsidR="00516317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0</w:t>
            </w:r>
            <w:r w:rsidR="00551A38">
              <w:rPr>
                <w:rFonts w:ascii="Times New Roman" w:eastAsiaTheme="minorEastAsia" w:hAnsi="Times New Roman" w:cs="Times New Roman" w:hint="eastAsia"/>
                <w:sz w:val="20"/>
                <w:szCs w:val="20"/>
                <w:lang w:val="en-GB"/>
              </w:rPr>
              <w:t>1</w:t>
            </w:r>
            <w:r w:rsidRPr="0013726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>]</w:t>
            </w:r>
          </w:p>
        </w:tc>
      </w:tr>
    </w:tbl>
    <w:p w14:paraId="62EADC9A" w14:textId="7A6B8921" w:rsidR="000A7B4C" w:rsidRDefault="00FC55FC" w:rsidP="0061718F">
      <w:pPr>
        <w:pStyle w:val="APAbody"/>
        <w:rPr>
          <w:rFonts w:eastAsiaTheme="minorEastAsia"/>
        </w:rPr>
        <w:sectPr w:rsidR="000A7B4C" w:rsidSect="006046F9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 w:rsidRPr="00C42FCF">
        <w:rPr>
          <w:i/>
          <w:iCs/>
        </w:rPr>
        <w:t>Note</w:t>
      </w:r>
      <w:r w:rsidRPr="00C42FCF">
        <w:rPr>
          <w:rFonts w:hint="eastAsia"/>
          <w:i/>
          <w:iCs/>
        </w:rPr>
        <w:t>.</w:t>
      </w:r>
      <w:r>
        <w:rPr>
          <w:rFonts w:hint="eastAsia"/>
        </w:rPr>
        <w:t xml:space="preserve"> The data excluded the high probability trials </w:t>
      </w:r>
      <w:r w:rsidR="00531E25">
        <w:rPr>
          <w:rFonts w:hint="eastAsia"/>
        </w:rPr>
        <w:t>because they</w:t>
      </w:r>
      <w:r w:rsidR="00C604D7">
        <w:rPr>
          <w:rFonts w:hint="eastAsia"/>
        </w:rPr>
        <w:t xml:space="preserve"> only </w:t>
      </w:r>
      <w:r w:rsidR="00031CAA">
        <w:rPr>
          <w:rFonts w:hint="eastAsia"/>
        </w:rPr>
        <w:t>had</w:t>
      </w:r>
      <w:r w:rsidR="00C604D7">
        <w:rPr>
          <w:rFonts w:hint="eastAsia"/>
        </w:rPr>
        <w:t xml:space="preserve"> regular but not irregular </w:t>
      </w:r>
      <w:r w:rsidR="00031CAA">
        <w:rPr>
          <w:rFonts w:hint="eastAsia"/>
        </w:rPr>
        <w:t>items</w:t>
      </w:r>
      <w:r w:rsidR="00C604D7">
        <w:rPr>
          <w:rFonts w:hint="eastAsia"/>
        </w:rPr>
        <w:t>.</w:t>
      </w:r>
      <w:r w:rsidR="0061718F">
        <w:rPr>
          <w:rFonts w:hint="eastAsia"/>
        </w:rPr>
        <w:t xml:space="preserve"> </w:t>
      </w:r>
      <w:r w:rsidR="00031CAA">
        <w:t>H</w:t>
      </w:r>
      <w:r w:rsidR="00031CAA">
        <w:rPr>
          <w:rFonts w:hint="eastAsia"/>
        </w:rPr>
        <w:t>ypothesis 1 and 2 (</w:t>
      </w:r>
      <w:r w:rsidR="0061718F">
        <w:rPr>
          <w:rFonts w:hint="eastAsia"/>
        </w:rPr>
        <w:t>H1 and H2</w:t>
      </w:r>
      <w:r w:rsidR="00031CAA">
        <w:rPr>
          <w:rFonts w:hint="eastAsia"/>
        </w:rPr>
        <w:t>)</w:t>
      </w:r>
      <w:r w:rsidR="0061718F">
        <w:rPr>
          <w:rFonts w:hint="eastAsia"/>
        </w:rPr>
        <w:t xml:space="preserve"> for distractor type w</w:t>
      </w:r>
      <w:r w:rsidR="002135F8">
        <w:rPr>
          <w:rFonts w:hint="eastAsia"/>
        </w:rPr>
        <w:t>ere</w:t>
      </w:r>
      <w:r w:rsidR="0061718F">
        <w:rPr>
          <w:rFonts w:hint="eastAsia"/>
        </w:rPr>
        <w:t xml:space="preserve"> </w:t>
      </w:r>
      <w:r w:rsidR="00531E25">
        <w:rPr>
          <w:rFonts w:hint="eastAsia"/>
        </w:rPr>
        <w:t>to compare semantic-match with control-match and mismatch conditions, respectively</w:t>
      </w:r>
      <w:r w:rsidR="0061718F">
        <w:rPr>
          <w:rFonts w:hint="eastAsia"/>
        </w:rPr>
        <w:t>.</w:t>
      </w:r>
      <w:r w:rsidR="00531E25">
        <w:rPr>
          <w:rFonts w:hint="eastAsia"/>
        </w:rPr>
        <w:t xml:space="preserve"> </w:t>
      </w:r>
      <w:r w:rsidR="00031CAA">
        <w:t>H</w:t>
      </w:r>
      <w:r w:rsidR="00031CAA">
        <w:rPr>
          <w:rFonts w:hint="eastAsia"/>
        </w:rPr>
        <w:t>ypothesis 1 and 2 (</w:t>
      </w:r>
      <w:r w:rsidR="0061718F">
        <w:rPr>
          <w:rFonts w:hint="eastAsia"/>
        </w:rPr>
        <w:t>H1 and H2</w:t>
      </w:r>
      <w:r w:rsidR="00031CAA">
        <w:rPr>
          <w:rFonts w:hint="eastAsia"/>
        </w:rPr>
        <w:t>)</w:t>
      </w:r>
      <w:r w:rsidR="0061718F">
        <w:rPr>
          <w:rFonts w:hint="eastAsia"/>
        </w:rPr>
        <w:t xml:space="preserve"> for encoding strategy (Encoding) w</w:t>
      </w:r>
      <w:r w:rsidR="002135F8">
        <w:rPr>
          <w:rFonts w:hint="eastAsia"/>
        </w:rPr>
        <w:t>ere</w:t>
      </w:r>
      <w:r w:rsidR="0061718F">
        <w:rPr>
          <w:rFonts w:hint="eastAsia"/>
        </w:rPr>
        <w:t xml:space="preserve"> to compare </w:t>
      </w:r>
      <w:r w:rsidR="00C504AC">
        <w:rPr>
          <w:rFonts w:hint="eastAsia"/>
        </w:rPr>
        <w:t>item-specific with control, and abstract with</w:t>
      </w:r>
      <w:r w:rsidR="0061718F">
        <w:rPr>
          <w:rFonts w:hint="eastAsia"/>
        </w:rPr>
        <w:t xml:space="preserve"> item-specific conditions, respectively. </w:t>
      </w:r>
      <w:r w:rsidR="0034412A">
        <w:rPr>
          <w:rFonts w:hint="eastAsia"/>
        </w:rPr>
        <w:t xml:space="preserve">*** </w:t>
      </w:r>
      <w:r w:rsidR="0034412A" w:rsidRPr="00C604D7">
        <w:rPr>
          <w:rFonts w:hint="eastAsia"/>
          <w:i/>
          <w:iCs/>
        </w:rPr>
        <w:t>p</w:t>
      </w:r>
      <w:r w:rsidR="0034412A">
        <w:rPr>
          <w:rFonts w:hint="eastAsia"/>
        </w:rPr>
        <w:t xml:space="preserve"> &lt; .001; ** </w:t>
      </w:r>
      <w:r w:rsidR="0034412A" w:rsidRPr="00C604D7">
        <w:rPr>
          <w:rFonts w:hint="eastAsia"/>
          <w:i/>
          <w:iCs/>
        </w:rPr>
        <w:t>p</w:t>
      </w:r>
      <w:r w:rsidR="0034412A">
        <w:rPr>
          <w:rFonts w:hint="eastAsia"/>
        </w:rPr>
        <w:t xml:space="preserve"> &lt; .01; * </w:t>
      </w:r>
      <w:r w:rsidR="0034412A" w:rsidRPr="00C604D7">
        <w:rPr>
          <w:rFonts w:hint="eastAsia"/>
          <w:i/>
          <w:iCs/>
        </w:rPr>
        <w:t>p</w:t>
      </w:r>
      <w:r w:rsidR="0034412A">
        <w:rPr>
          <w:rFonts w:hint="eastAsia"/>
        </w:rPr>
        <w:t xml:space="preserve"> &lt; .05; </w:t>
      </w:r>
      <w:r w:rsidR="0034412A" w:rsidRPr="00DE3BD6">
        <w:rPr>
          <w:rFonts w:eastAsia="等线"/>
          <w:b/>
          <w:bCs/>
          <w:iCs/>
          <w:szCs w:val="24"/>
          <w:vertAlign w:val="superscript"/>
          <w:lang w:val="en-GB"/>
        </w:rPr>
        <w:t>†</w:t>
      </w:r>
      <w:r w:rsidR="0034412A">
        <w:rPr>
          <w:rFonts w:eastAsia="等线" w:hint="eastAsia"/>
          <w:b/>
          <w:bCs/>
          <w:iCs/>
          <w:szCs w:val="24"/>
          <w:vertAlign w:val="superscript"/>
          <w:lang w:val="en-GB"/>
        </w:rPr>
        <w:t xml:space="preserve"> </w:t>
      </w:r>
      <w:r w:rsidR="0034412A" w:rsidRPr="00C604D7">
        <w:rPr>
          <w:rFonts w:hint="eastAsia"/>
          <w:i/>
          <w:iCs/>
        </w:rPr>
        <w:t>p</w:t>
      </w:r>
      <w:r w:rsidR="0034412A">
        <w:rPr>
          <w:rFonts w:hint="eastAsia"/>
        </w:rPr>
        <w:t xml:space="preserve"> &lt; .10.</w:t>
      </w:r>
      <w:r>
        <w:rPr>
          <w:rFonts w:hint="eastAsia"/>
        </w:rPr>
        <w:t xml:space="preserve"> </w:t>
      </w:r>
      <w:r w:rsidR="002C1397">
        <w:rPr>
          <w:rFonts w:eastAsiaTheme="minorEastAsia"/>
        </w:rPr>
        <w:br w:type="page"/>
      </w:r>
    </w:p>
    <w:p w14:paraId="6110E2F8" w14:textId="77777777" w:rsidR="000A7B4C" w:rsidRDefault="000A7B4C" w:rsidP="00044188">
      <w:pPr>
        <w:pStyle w:val="FigureTitle"/>
      </w:pPr>
      <w:r>
        <w:rPr>
          <w:rFonts w:hint="eastAsia"/>
        </w:rPr>
        <w:t>Table S6</w:t>
      </w:r>
    </w:p>
    <w:p w14:paraId="5FE02127" w14:textId="77777777" w:rsidR="000A7B4C" w:rsidRDefault="000A7B4C" w:rsidP="00044188">
      <w:pPr>
        <w:pStyle w:val="FigureTitle"/>
      </w:pPr>
      <w:r>
        <w:rPr>
          <w:rFonts w:hint="eastAsia"/>
        </w:rPr>
        <w:t xml:space="preserve">Semantic Categories, Part of Speech, and Concreteness for Each Word Stimulu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977"/>
        <w:gridCol w:w="1571"/>
        <w:gridCol w:w="1496"/>
      </w:tblGrid>
      <w:tr w:rsidR="000A7B4C" w14:paraId="66726C3E" w14:textId="77777777">
        <w:tc>
          <w:tcPr>
            <w:tcW w:w="2972" w:type="dxa"/>
          </w:tcPr>
          <w:p w14:paraId="3464C5F0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nese word (English translation)</w:t>
            </w:r>
          </w:p>
        </w:tc>
        <w:tc>
          <w:tcPr>
            <w:tcW w:w="2977" w:type="dxa"/>
          </w:tcPr>
          <w:p w14:paraId="190A49D4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mantic category (English translation)</w:t>
            </w:r>
          </w:p>
        </w:tc>
        <w:tc>
          <w:tcPr>
            <w:tcW w:w="1571" w:type="dxa"/>
          </w:tcPr>
          <w:p w14:paraId="3ABF01FD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rt of speech</w:t>
            </w:r>
          </w:p>
        </w:tc>
        <w:tc>
          <w:tcPr>
            <w:tcW w:w="1496" w:type="dxa"/>
          </w:tcPr>
          <w:p w14:paraId="4CBC14AF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creteness</w:t>
            </w:r>
          </w:p>
        </w:tc>
      </w:tr>
      <w:tr w:rsidR="000A7B4C" w14:paraId="20816221" w14:textId="77777777">
        <w:tc>
          <w:tcPr>
            <w:tcW w:w="2972" w:type="dxa"/>
          </w:tcPr>
          <w:p w14:paraId="4EAF6B3A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面包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Bread)</w:t>
            </w:r>
          </w:p>
        </w:tc>
        <w:tc>
          <w:tcPr>
            <w:tcW w:w="2977" w:type="dxa"/>
          </w:tcPr>
          <w:p w14:paraId="3AB16EB5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食物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Food)</w:t>
            </w:r>
          </w:p>
        </w:tc>
        <w:tc>
          <w:tcPr>
            <w:tcW w:w="1571" w:type="dxa"/>
          </w:tcPr>
          <w:p w14:paraId="43F0D90A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un</w:t>
            </w:r>
          </w:p>
        </w:tc>
        <w:tc>
          <w:tcPr>
            <w:tcW w:w="1496" w:type="dxa"/>
          </w:tcPr>
          <w:p w14:paraId="09C332D2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crete</w:t>
            </w:r>
          </w:p>
        </w:tc>
      </w:tr>
      <w:tr w:rsidR="000A7B4C" w14:paraId="29356B06" w14:textId="77777777">
        <w:tc>
          <w:tcPr>
            <w:tcW w:w="2972" w:type="dxa"/>
          </w:tcPr>
          <w:p w14:paraId="1E9E5C8A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拉面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Noodle)</w:t>
            </w:r>
          </w:p>
        </w:tc>
        <w:tc>
          <w:tcPr>
            <w:tcW w:w="2977" w:type="dxa"/>
          </w:tcPr>
          <w:p w14:paraId="3C50D7B9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食物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Food)</w:t>
            </w:r>
          </w:p>
        </w:tc>
        <w:tc>
          <w:tcPr>
            <w:tcW w:w="1571" w:type="dxa"/>
          </w:tcPr>
          <w:p w14:paraId="0470B9E4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un</w:t>
            </w:r>
          </w:p>
        </w:tc>
        <w:tc>
          <w:tcPr>
            <w:tcW w:w="1496" w:type="dxa"/>
          </w:tcPr>
          <w:p w14:paraId="7397FF98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crete</w:t>
            </w:r>
          </w:p>
        </w:tc>
      </w:tr>
      <w:tr w:rsidR="000A7B4C" w14:paraId="4AEAF5C2" w14:textId="77777777">
        <w:tc>
          <w:tcPr>
            <w:tcW w:w="2972" w:type="dxa"/>
          </w:tcPr>
          <w:p w14:paraId="015781F3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白饭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Rice)</w:t>
            </w:r>
          </w:p>
        </w:tc>
        <w:tc>
          <w:tcPr>
            <w:tcW w:w="2977" w:type="dxa"/>
          </w:tcPr>
          <w:p w14:paraId="152106AB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食物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Food)</w:t>
            </w:r>
          </w:p>
        </w:tc>
        <w:tc>
          <w:tcPr>
            <w:tcW w:w="1571" w:type="dxa"/>
          </w:tcPr>
          <w:p w14:paraId="2F099B3A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un</w:t>
            </w:r>
          </w:p>
        </w:tc>
        <w:tc>
          <w:tcPr>
            <w:tcW w:w="1496" w:type="dxa"/>
          </w:tcPr>
          <w:p w14:paraId="1E94BB87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crete</w:t>
            </w:r>
          </w:p>
        </w:tc>
      </w:tr>
      <w:tr w:rsidR="000A7B4C" w14:paraId="44721944" w14:textId="77777777">
        <w:tc>
          <w:tcPr>
            <w:tcW w:w="2972" w:type="dxa"/>
          </w:tcPr>
          <w:p w14:paraId="32E2EF27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沙拉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Salad)</w:t>
            </w:r>
          </w:p>
        </w:tc>
        <w:tc>
          <w:tcPr>
            <w:tcW w:w="2977" w:type="dxa"/>
          </w:tcPr>
          <w:p w14:paraId="46FD7AE4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食物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Food)</w:t>
            </w:r>
          </w:p>
        </w:tc>
        <w:tc>
          <w:tcPr>
            <w:tcW w:w="1571" w:type="dxa"/>
          </w:tcPr>
          <w:p w14:paraId="056060DC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un</w:t>
            </w:r>
          </w:p>
        </w:tc>
        <w:tc>
          <w:tcPr>
            <w:tcW w:w="1496" w:type="dxa"/>
          </w:tcPr>
          <w:p w14:paraId="5D709E34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crete</w:t>
            </w:r>
          </w:p>
        </w:tc>
      </w:tr>
      <w:tr w:rsidR="000A7B4C" w14:paraId="1E6FABB8" w14:textId="77777777">
        <w:tc>
          <w:tcPr>
            <w:tcW w:w="2972" w:type="dxa"/>
          </w:tcPr>
          <w:p w14:paraId="68402084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披萨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Pizza)</w:t>
            </w:r>
          </w:p>
        </w:tc>
        <w:tc>
          <w:tcPr>
            <w:tcW w:w="2977" w:type="dxa"/>
          </w:tcPr>
          <w:p w14:paraId="7F2C477C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食物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Food)</w:t>
            </w:r>
          </w:p>
        </w:tc>
        <w:tc>
          <w:tcPr>
            <w:tcW w:w="1571" w:type="dxa"/>
          </w:tcPr>
          <w:p w14:paraId="60BF5096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un</w:t>
            </w:r>
          </w:p>
        </w:tc>
        <w:tc>
          <w:tcPr>
            <w:tcW w:w="1496" w:type="dxa"/>
          </w:tcPr>
          <w:p w14:paraId="2683841A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crete</w:t>
            </w:r>
          </w:p>
        </w:tc>
      </w:tr>
      <w:tr w:rsidR="000A7B4C" w14:paraId="66B42609" w14:textId="77777777">
        <w:tc>
          <w:tcPr>
            <w:tcW w:w="2972" w:type="dxa"/>
          </w:tcPr>
          <w:p w14:paraId="3D1B7641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蛋糕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Cake)</w:t>
            </w:r>
          </w:p>
        </w:tc>
        <w:tc>
          <w:tcPr>
            <w:tcW w:w="2977" w:type="dxa"/>
          </w:tcPr>
          <w:p w14:paraId="61946F3B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食物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Food)</w:t>
            </w:r>
          </w:p>
        </w:tc>
        <w:tc>
          <w:tcPr>
            <w:tcW w:w="1571" w:type="dxa"/>
          </w:tcPr>
          <w:p w14:paraId="167C1F8D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un</w:t>
            </w:r>
          </w:p>
        </w:tc>
        <w:tc>
          <w:tcPr>
            <w:tcW w:w="1496" w:type="dxa"/>
          </w:tcPr>
          <w:p w14:paraId="32D31407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crete</w:t>
            </w:r>
          </w:p>
        </w:tc>
      </w:tr>
      <w:tr w:rsidR="000A7B4C" w14:paraId="0AB80129" w14:textId="77777777">
        <w:tc>
          <w:tcPr>
            <w:tcW w:w="2972" w:type="dxa"/>
          </w:tcPr>
          <w:p w14:paraId="28240AC7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体操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Gymnastics)</w:t>
            </w:r>
          </w:p>
        </w:tc>
        <w:tc>
          <w:tcPr>
            <w:tcW w:w="2977" w:type="dxa"/>
          </w:tcPr>
          <w:p w14:paraId="09BE302A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运动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Sport)</w:t>
            </w:r>
          </w:p>
        </w:tc>
        <w:tc>
          <w:tcPr>
            <w:tcW w:w="1571" w:type="dxa"/>
          </w:tcPr>
          <w:p w14:paraId="604A73C1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un</w:t>
            </w:r>
          </w:p>
        </w:tc>
        <w:tc>
          <w:tcPr>
            <w:tcW w:w="1496" w:type="dxa"/>
          </w:tcPr>
          <w:p w14:paraId="23478B4E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crete</w:t>
            </w:r>
          </w:p>
        </w:tc>
      </w:tr>
      <w:tr w:rsidR="000A7B4C" w14:paraId="575188AD" w14:textId="77777777">
        <w:tc>
          <w:tcPr>
            <w:tcW w:w="2972" w:type="dxa"/>
          </w:tcPr>
          <w:p w14:paraId="501142DB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击剑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Fencing)</w:t>
            </w:r>
          </w:p>
        </w:tc>
        <w:tc>
          <w:tcPr>
            <w:tcW w:w="2977" w:type="dxa"/>
          </w:tcPr>
          <w:p w14:paraId="413EB7E8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运动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Sport)</w:t>
            </w:r>
          </w:p>
        </w:tc>
        <w:tc>
          <w:tcPr>
            <w:tcW w:w="1571" w:type="dxa"/>
          </w:tcPr>
          <w:p w14:paraId="1E220BC9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rb</w:t>
            </w:r>
          </w:p>
        </w:tc>
        <w:tc>
          <w:tcPr>
            <w:tcW w:w="1496" w:type="dxa"/>
          </w:tcPr>
          <w:p w14:paraId="1B2AE2F5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crete</w:t>
            </w:r>
          </w:p>
        </w:tc>
      </w:tr>
      <w:tr w:rsidR="000A7B4C" w14:paraId="1C5FDB66" w14:textId="77777777">
        <w:tc>
          <w:tcPr>
            <w:tcW w:w="2972" w:type="dxa"/>
          </w:tcPr>
          <w:p w14:paraId="6DF52D1C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滑冰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Ice Skating)</w:t>
            </w:r>
          </w:p>
        </w:tc>
        <w:tc>
          <w:tcPr>
            <w:tcW w:w="2977" w:type="dxa"/>
          </w:tcPr>
          <w:p w14:paraId="71D08A53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运动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Sport)</w:t>
            </w:r>
          </w:p>
        </w:tc>
        <w:tc>
          <w:tcPr>
            <w:tcW w:w="1571" w:type="dxa"/>
          </w:tcPr>
          <w:p w14:paraId="6857756E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rb</w:t>
            </w:r>
          </w:p>
        </w:tc>
        <w:tc>
          <w:tcPr>
            <w:tcW w:w="1496" w:type="dxa"/>
          </w:tcPr>
          <w:p w14:paraId="7E40F0B9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crete</w:t>
            </w:r>
          </w:p>
        </w:tc>
      </w:tr>
      <w:tr w:rsidR="000A7B4C" w14:paraId="7D3B47B4" w14:textId="77777777">
        <w:tc>
          <w:tcPr>
            <w:tcW w:w="2972" w:type="dxa"/>
          </w:tcPr>
          <w:p w14:paraId="2470AB01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跳高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Jumping)</w:t>
            </w:r>
          </w:p>
        </w:tc>
        <w:tc>
          <w:tcPr>
            <w:tcW w:w="2977" w:type="dxa"/>
          </w:tcPr>
          <w:p w14:paraId="115CFBC4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运动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Sport)</w:t>
            </w:r>
          </w:p>
        </w:tc>
        <w:tc>
          <w:tcPr>
            <w:tcW w:w="1571" w:type="dxa"/>
          </w:tcPr>
          <w:p w14:paraId="37333CBC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rb</w:t>
            </w:r>
          </w:p>
        </w:tc>
        <w:tc>
          <w:tcPr>
            <w:tcW w:w="1496" w:type="dxa"/>
          </w:tcPr>
          <w:p w14:paraId="43ADCA6B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crete</w:t>
            </w:r>
          </w:p>
        </w:tc>
      </w:tr>
      <w:tr w:rsidR="000A7B4C" w14:paraId="13FD0DE8" w14:textId="77777777">
        <w:tc>
          <w:tcPr>
            <w:tcW w:w="2972" w:type="dxa"/>
          </w:tcPr>
          <w:p w14:paraId="663AC69D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跑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Running)</w:t>
            </w:r>
          </w:p>
        </w:tc>
        <w:tc>
          <w:tcPr>
            <w:tcW w:w="2977" w:type="dxa"/>
          </w:tcPr>
          <w:p w14:paraId="77E2698C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运动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Sport)</w:t>
            </w:r>
          </w:p>
        </w:tc>
        <w:tc>
          <w:tcPr>
            <w:tcW w:w="1571" w:type="dxa"/>
          </w:tcPr>
          <w:p w14:paraId="43F80B02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</w:p>
        </w:tc>
        <w:tc>
          <w:tcPr>
            <w:tcW w:w="1496" w:type="dxa"/>
          </w:tcPr>
          <w:p w14:paraId="1DCB1BFA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crete</w:t>
            </w:r>
          </w:p>
        </w:tc>
      </w:tr>
      <w:tr w:rsidR="000A7B4C" w14:paraId="29246FC9" w14:textId="77777777">
        <w:tc>
          <w:tcPr>
            <w:tcW w:w="2972" w:type="dxa"/>
          </w:tcPr>
          <w:p w14:paraId="6E0B26B7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游泳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Swimming)</w:t>
            </w:r>
          </w:p>
        </w:tc>
        <w:tc>
          <w:tcPr>
            <w:tcW w:w="2977" w:type="dxa"/>
          </w:tcPr>
          <w:p w14:paraId="3CD9257B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运动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Sport)</w:t>
            </w:r>
          </w:p>
        </w:tc>
        <w:tc>
          <w:tcPr>
            <w:tcW w:w="1571" w:type="dxa"/>
          </w:tcPr>
          <w:p w14:paraId="717FA1D8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rb</w:t>
            </w:r>
          </w:p>
        </w:tc>
        <w:tc>
          <w:tcPr>
            <w:tcW w:w="1496" w:type="dxa"/>
          </w:tcPr>
          <w:p w14:paraId="4870C438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crete</w:t>
            </w:r>
          </w:p>
        </w:tc>
      </w:tr>
      <w:tr w:rsidR="000A7B4C" w14:paraId="24643B67" w14:textId="77777777">
        <w:tc>
          <w:tcPr>
            <w:tcW w:w="2972" w:type="dxa"/>
          </w:tcPr>
          <w:p w14:paraId="75E14AE2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床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Bed)</w:t>
            </w:r>
          </w:p>
        </w:tc>
        <w:tc>
          <w:tcPr>
            <w:tcW w:w="2977" w:type="dxa"/>
          </w:tcPr>
          <w:p w14:paraId="5F02AA46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家具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Furniture)</w:t>
            </w:r>
          </w:p>
        </w:tc>
        <w:tc>
          <w:tcPr>
            <w:tcW w:w="1571" w:type="dxa"/>
          </w:tcPr>
          <w:p w14:paraId="044B281C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un</w:t>
            </w:r>
          </w:p>
        </w:tc>
        <w:tc>
          <w:tcPr>
            <w:tcW w:w="1496" w:type="dxa"/>
          </w:tcPr>
          <w:p w14:paraId="524E6422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crete</w:t>
            </w:r>
          </w:p>
        </w:tc>
      </w:tr>
      <w:tr w:rsidR="000A7B4C" w14:paraId="1E8549D8" w14:textId="77777777">
        <w:tc>
          <w:tcPr>
            <w:tcW w:w="2972" w:type="dxa"/>
          </w:tcPr>
          <w:p w14:paraId="3447AA19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桌子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Table)</w:t>
            </w:r>
          </w:p>
        </w:tc>
        <w:tc>
          <w:tcPr>
            <w:tcW w:w="2977" w:type="dxa"/>
          </w:tcPr>
          <w:p w14:paraId="3C554617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家具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Furniture)</w:t>
            </w:r>
          </w:p>
        </w:tc>
        <w:tc>
          <w:tcPr>
            <w:tcW w:w="1571" w:type="dxa"/>
          </w:tcPr>
          <w:p w14:paraId="2E6EC55C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un</w:t>
            </w:r>
          </w:p>
        </w:tc>
        <w:tc>
          <w:tcPr>
            <w:tcW w:w="1496" w:type="dxa"/>
          </w:tcPr>
          <w:p w14:paraId="6A962E90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crete</w:t>
            </w:r>
          </w:p>
        </w:tc>
      </w:tr>
      <w:tr w:rsidR="000A7B4C" w14:paraId="1F9A928E" w14:textId="77777777">
        <w:tc>
          <w:tcPr>
            <w:tcW w:w="2972" w:type="dxa"/>
          </w:tcPr>
          <w:p w14:paraId="7A6E9CC9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衣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Wardrobe)</w:t>
            </w:r>
          </w:p>
        </w:tc>
        <w:tc>
          <w:tcPr>
            <w:tcW w:w="2977" w:type="dxa"/>
          </w:tcPr>
          <w:p w14:paraId="0081C981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家具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Furniture)</w:t>
            </w:r>
          </w:p>
        </w:tc>
        <w:tc>
          <w:tcPr>
            <w:tcW w:w="1571" w:type="dxa"/>
          </w:tcPr>
          <w:p w14:paraId="0E1BFE5B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un</w:t>
            </w:r>
          </w:p>
        </w:tc>
        <w:tc>
          <w:tcPr>
            <w:tcW w:w="1496" w:type="dxa"/>
          </w:tcPr>
          <w:p w14:paraId="62F9AE24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crete</w:t>
            </w:r>
          </w:p>
        </w:tc>
      </w:tr>
      <w:tr w:rsidR="000A7B4C" w14:paraId="0D3D8FC0" w14:textId="77777777">
        <w:tc>
          <w:tcPr>
            <w:tcW w:w="2972" w:type="dxa"/>
          </w:tcPr>
          <w:p w14:paraId="07F509F0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椅子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Chair)</w:t>
            </w:r>
          </w:p>
        </w:tc>
        <w:tc>
          <w:tcPr>
            <w:tcW w:w="2977" w:type="dxa"/>
          </w:tcPr>
          <w:p w14:paraId="5E8AE014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家具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Furniture)</w:t>
            </w:r>
          </w:p>
        </w:tc>
        <w:tc>
          <w:tcPr>
            <w:tcW w:w="1571" w:type="dxa"/>
          </w:tcPr>
          <w:p w14:paraId="10C33955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un</w:t>
            </w:r>
          </w:p>
        </w:tc>
        <w:tc>
          <w:tcPr>
            <w:tcW w:w="1496" w:type="dxa"/>
          </w:tcPr>
          <w:p w14:paraId="2C7B3218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crete</w:t>
            </w:r>
          </w:p>
        </w:tc>
      </w:tr>
      <w:tr w:rsidR="000A7B4C" w14:paraId="3A423864" w14:textId="77777777">
        <w:tc>
          <w:tcPr>
            <w:tcW w:w="2972" w:type="dxa"/>
          </w:tcPr>
          <w:p w14:paraId="0DC061BD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教师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Teacher)</w:t>
            </w:r>
          </w:p>
        </w:tc>
        <w:tc>
          <w:tcPr>
            <w:tcW w:w="2977" w:type="dxa"/>
          </w:tcPr>
          <w:p w14:paraId="287250D9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职业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Occupation)</w:t>
            </w:r>
          </w:p>
        </w:tc>
        <w:tc>
          <w:tcPr>
            <w:tcW w:w="1571" w:type="dxa"/>
          </w:tcPr>
          <w:p w14:paraId="44946FB8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un</w:t>
            </w:r>
          </w:p>
        </w:tc>
        <w:tc>
          <w:tcPr>
            <w:tcW w:w="1496" w:type="dxa"/>
          </w:tcPr>
          <w:p w14:paraId="0D8ECC59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crete</w:t>
            </w:r>
          </w:p>
        </w:tc>
      </w:tr>
      <w:tr w:rsidR="000A7B4C" w14:paraId="451FCA70" w14:textId="77777777">
        <w:tc>
          <w:tcPr>
            <w:tcW w:w="2972" w:type="dxa"/>
          </w:tcPr>
          <w:p w14:paraId="197A27CD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画家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Painter)</w:t>
            </w:r>
          </w:p>
        </w:tc>
        <w:tc>
          <w:tcPr>
            <w:tcW w:w="2977" w:type="dxa"/>
          </w:tcPr>
          <w:p w14:paraId="7E55A448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职业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Occupation)</w:t>
            </w:r>
          </w:p>
        </w:tc>
        <w:tc>
          <w:tcPr>
            <w:tcW w:w="1571" w:type="dxa"/>
          </w:tcPr>
          <w:p w14:paraId="368C62EE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un</w:t>
            </w:r>
          </w:p>
        </w:tc>
        <w:tc>
          <w:tcPr>
            <w:tcW w:w="1496" w:type="dxa"/>
          </w:tcPr>
          <w:p w14:paraId="42BC1934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crete</w:t>
            </w:r>
          </w:p>
        </w:tc>
      </w:tr>
      <w:tr w:rsidR="000A7B4C" w14:paraId="714E8342" w14:textId="77777777">
        <w:tc>
          <w:tcPr>
            <w:tcW w:w="2972" w:type="dxa"/>
          </w:tcPr>
          <w:p w14:paraId="6FA60FC3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消防员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Firefighter)</w:t>
            </w:r>
          </w:p>
        </w:tc>
        <w:tc>
          <w:tcPr>
            <w:tcW w:w="2977" w:type="dxa"/>
          </w:tcPr>
          <w:p w14:paraId="50B7AD51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职业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Occupation)</w:t>
            </w:r>
          </w:p>
        </w:tc>
        <w:tc>
          <w:tcPr>
            <w:tcW w:w="1571" w:type="dxa"/>
          </w:tcPr>
          <w:p w14:paraId="3180D178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un</w:t>
            </w:r>
          </w:p>
        </w:tc>
        <w:tc>
          <w:tcPr>
            <w:tcW w:w="1496" w:type="dxa"/>
          </w:tcPr>
          <w:p w14:paraId="35F0C8A7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crete</w:t>
            </w:r>
          </w:p>
        </w:tc>
      </w:tr>
      <w:tr w:rsidR="000A7B4C" w14:paraId="5BFC02CC" w14:textId="77777777">
        <w:tc>
          <w:tcPr>
            <w:tcW w:w="2972" w:type="dxa"/>
          </w:tcPr>
          <w:p w14:paraId="6C0E7DF3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医生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Doctor)</w:t>
            </w:r>
          </w:p>
        </w:tc>
        <w:tc>
          <w:tcPr>
            <w:tcW w:w="2977" w:type="dxa"/>
          </w:tcPr>
          <w:p w14:paraId="0302C09A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职业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Occupation)</w:t>
            </w:r>
          </w:p>
        </w:tc>
        <w:tc>
          <w:tcPr>
            <w:tcW w:w="1571" w:type="dxa"/>
          </w:tcPr>
          <w:p w14:paraId="1BA38806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un</w:t>
            </w:r>
          </w:p>
        </w:tc>
        <w:tc>
          <w:tcPr>
            <w:tcW w:w="1496" w:type="dxa"/>
          </w:tcPr>
          <w:p w14:paraId="6BA60ADF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crete</w:t>
            </w:r>
          </w:p>
        </w:tc>
      </w:tr>
      <w:tr w:rsidR="000A7B4C" w14:paraId="1ED114B6" w14:textId="77777777">
        <w:tc>
          <w:tcPr>
            <w:tcW w:w="2972" w:type="dxa"/>
          </w:tcPr>
          <w:p w14:paraId="6E043AA0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胶水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Glue)</w:t>
            </w:r>
          </w:p>
        </w:tc>
        <w:tc>
          <w:tcPr>
            <w:tcW w:w="2977" w:type="dxa"/>
          </w:tcPr>
          <w:p w14:paraId="334A0942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文具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Stationery)</w:t>
            </w:r>
          </w:p>
        </w:tc>
        <w:tc>
          <w:tcPr>
            <w:tcW w:w="1571" w:type="dxa"/>
          </w:tcPr>
          <w:p w14:paraId="3A51E9A4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un</w:t>
            </w:r>
          </w:p>
        </w:tc>
        <w:tc>
          <w:tcPr>
            <w:tcW w:w="1496" w:type="dxa"/>
          </w:tcPr>
          <w:p w14:paraId="737D090C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crete</w:t>
            </w:r>
          </w:p>
        </w:tc>
      </w:tr>
      <w:tr w:rsidR="000A7B4C" w14:paraId="5516C8E8" w14:textId="77777777">
        <w:tc>
          <w:tcPr>
            <w:tcW w:w="2972" w:type="dxa"/>
          </w:tcPr>
          <w:p w14:paraId="56144DA0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直尺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Ruler)</w:t>
            </w:r>
          </w:p>
        </w:tc>
        <w:tc>
          <w:tcPr>
            <w:tcW w:w="2977" w:type="dxa"/>
          </w:tcPr>
          <w:p w14:paraId="63F2E637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文具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Stationery)</w:t>
            </w:r>
          </w:p>
        </w:tc>
        <w:tc>
          <w:tcPr>
            <w:tcW w:w="1571" w:type="dxa"/>
          </w:tcPr>
          <w:p w14:paraId="7876A5D1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un</w:t>
            </w:r>
          </w:p>
        </w:tc>
        <w:tc>
          <w:tcPr>
            <w:tcW w:w="1496" w:type="dxa"/>
          </w:tcPr>
          <w:p w14:paraId="7AC43AF5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crete</w:t>
            </w:r>
          </w:p>
        </w:tc>
      </w:tr>
      <w:tr w:rsidR="000A7B4C" w14:paraId="7B44F2D0" w14:textId="77777777">
        <w:tc>
          <w:tcPr>
            <w:tcW w:w="2972" w:type="dxa"/>
          </w:tcPr>
          <w:p w14:paraId="66264884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巴士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Bus)</w:t>
            </w:r>
          </w:p>
        </w:tc>
        <w:tc>
          <w:tcPr>
            <w:tcW w:w="2977" w:type="dxa"/>
          </w:tcPr>
          <w:p w14:paraId="65B8E0CB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交通工具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Transportation)</w:t>
            </w:r>
          </w:p>
        </w:tc>
        <w:tc>
          <w:tcPr>
            <w:tcW w:w="1571" w:type="dxa"/>
          </w:tcPr>
          <w:p w14:paraId="0094BAB8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un</w:t>
            </w:r>
          </w:p>
        </w:tc>
        <w:tc>
          <w:tcPr>
            <w:tcW w:w="1496" w:type="dxa"/>
          </w:tcPr>
          <w:p w14:paraId="64CBD8B1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crete</w:t>
            </w:r>
          </w:p>
        </w:tc>
      </w:tr>
      <w:tr w:rsidR="000A7B4C" w14:paraId="3EEC90AF" w14:textId="77777777">
        <w:tc>
          <w:tcPr>
            <w:tcW w:w="2972" w:type="dxa"/>
          </w:tcPr>
          <w:p w14:paraId="1F240C2D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火车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Train)</w:t>
            </w:r>
          </w:p>
        </w:tc>
        <w:tc>
          <w:tcPr>
            <w:tcW w:w="2977" w:type="dxa"/>
          </w:tcPr>
          <w:p w14:paraId="44F3E281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交通工具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Transportation)</w:t>
            </w:r>
          </w:p>
        </w:tc>
        <w:tc>
          <w:tcPr>
            <w:tcW w:w="1571" w:type="dxa"/>
          </w:tcPr>
          <w:p w14:paraId="5B4545A1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un</w:t>
            </w:r>
          </w:p>
        </w:tc>
        <w:tc>
          <w:tcPr>
            <w:tcW w:w="1496" w:type="dxa"/>
          </w:tcPr>
          <w:p w14:paraId="0B8D185E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crete</w:t>
            </w:r>
          </w:p>
        </w:tc>
      </w:tr>
      <w:tr w:rsidR="000A7B4C" w14:paraId="608BFE53" w14:textId="77777777">
        <w:tc>
          <w:tcPr>
            <w:tcW w:w="2972" w:type="dxa"/>
          </w:tcPr>
          <w:p w14:paraId="14776ECE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秋天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Autumn)</w:t>
            </w:r>
          </w:p>
        </w:tc>
        <w:tc>
          <w:tcPr>
            <w:tcW w:w="2977" w:type="dxa"/>
          </w:tcPr>
          <w:p w14:paraId="44E29786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季节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Season)</w:t>
            </w:r>
          </w:p>
        </w:tc>
        <w:tc>
          <w:tcPr>
            <w:tcW w:w="1571" w:type="dxa"/>
          </w:tcPr>
          <w:p w14:paraId="43DBBC7B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un</w:t>
            </w:r>
          </w:p>
        </w:tc>
        <w:tc>
          <w:tcPr>
            <w:tcW w:w="1496" w:type="dxa"/>
          </w:tcPr>
          <w:p w14:paraId="5FDA9B7D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stract</w:t>
            </w:r>
          </w:p>
        </w:tc>
      </w:tr>
      <w:tr w:rsidR="000A7B4C" w14:paraId="3746A196" w14:textId="77777777">
        <w:tc>
          <w:tcPr>
            <w:tcW w:w="2972" w:type="dxa"/>
          </w:tcPr>
          <w:p w14:paraId="75A88FEA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惊讶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Astonished)</w:t>
            </w:r>
          </w:p>
        </w:tc>
        <w:tc>
          <w:tcPr>
            <w:tcW w:w="2977" w:type="dxa"/>
          </w:tcPr>
          <w:p w14:paraId="5EA5F513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表情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Emotion)</w:t>
            </w:r>
          </w:p>
        </w:tc>
        <w:tc>
          <w:tcPr>
            <w:tcW w:w="1571" w:type="dxa"/>
          </w:tcPr>
          <w:p w14:paraId="1FB7B77D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djective</w:t>
            </w:r>
          </w:p>
        </w:tc>
        <w:tc>
          <w:tcPr>
            <w:tcW w:w="1496" w:type="dxa"/>
          </w:tcPr>
          <w:p w14:paraId="66070B3A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stract</w:t>
            </w:r>
          </w:p>
        </w:tc>
      </w:tr>
      <w:tr w:rsidR="000A7B4C" w14:paraId="1A895426" w14:textId="77777777">
        <w:tc>
          <w:tcPr>
            <w:tcW w:w="2972" w:type="dxa"/>
          </w:tcPr>
          <w:p w14:paraId="2BB1D873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黄金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Gold)</w:t>
            </w:r>
          </w:p>
        </w:tc>
        <w:tc>
          <w:tcPr>
            <w:tcW w:w="2977" w:type="dxa"/>
          </w:tcPr>
          <w:p w14:paraId="60C98F43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金属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Metal)</w:t>
            </w:r>
          </w:p>
        </w:tc>
        <w:tc>
          <w:tcPr>
            <w:tcW w:w="1571" w:type="dxa"/>
          </w:tcPr>
          <w:p w14:paraId="2F89F53A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un</w:t>
            </w:r>
          </w:p>
        </w:tc>
        <w:tc>
          <w:tcPr>
            <w:tcW w:w="1496" w:type="dxa"/>
          </w:tcPr>
          <w:p w14:paraId="5A917D86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crete</w:t>
            </w:r>
          </w:p>
        </w:tc>
      </w:tr>
      <w:tr w:rsidR="000A7B4C" w14:paraId="5233E47E" w14:textId="77777777">
        <w:tc>
          <w:tcPr>
            <w:tcW w:w="2972" w:type="dxa"/>
          </w:tcPr>
          <w:p w14:paraId="216E00CF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Drum)</w:t>
            </w:r>
          </w:p>
        </w:tc>
        <w:tc>
          <w:tcPr>
            <w:tcW w:w="2977" w:type="dxa"/>
          </w:tcPr>
          <w:p w14:paraId="1421D839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乐器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Instrument)</w:t>
            </w:r>
          </w:p>
        </w:tc>
        <w:tc>
          <w:tcPr>
            <w:tcW w:w="1571" w:type="dxa"/>
          </w:tcPr>
          <w:p w14:paraId="7170C012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un</w:t>
            </w:r>
          </w:p>
        </w:tc>
        <w:tc>
          <w:tcPr>
            <w:tcW w:w="1496" w:type="dxa"/>
          </w:tcPr>
          <w:p w14:paraId="0D8569AE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crete</w:t>
            </w:r>
          </w:p>
        </w:tc>
      </w:tr>
      <w:tr w:rsidR="000A7B4C" w14:paraId="53C94FEC" w14:textId="77777777">
        <w:tc>
          <w:tcPr>
            <w:tcW w:w="2972" w:type="dxa"/>
          </w:tcPr>
          <w:p w14:paraId="2BD19D07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七巧板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Tangram)</w:t>
            </w:r>
          </w:p>
        </w:tc>
        <w:tc>
          <w:tcPr>
            <w:tcW w:w="2977" w:type="dxa"/>
          </w:tcPr>
          <w:p w14:paraId="2381D48F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玩具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Toy)</w:t>
            </w:r>
          </w:p>
        </w:tc>
        <w:tc>
          <w:tcPr>
            <w:tcW w:w="1571" w:type="dxa"/>
          </w:tcPr>
          <w:p w14:paraId="46C44292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un</w:t>
            </w:r>
          </w:p>
        </w:tc>
        <w:tc>
          <w:tcPr>
            <w:tcW w:w="1496" w:type="dxa"/>
          </w:tcPr>
          <w:p w14:paraId="723AC5F6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crete</w:t>
            </w:r>
          </w:p>
        </w:tc>
      </w:tr>
      <w:tr w:rsidR="000A7B4C" w14:paraId="53B43597" w14:textId="77777777">
        <w:tc>
          <w:tcPr>
            <w:tcW w:w="2972" w:type="dxa"/>
          </w:tcPr>
          <w:p w14:paraId="6D0BFDC1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鹦鹉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Parrot)</w:t>
            </w:r>
          </w:p>
        </w:tc>
        <w:tc>
          <w:tcPr>
            <w:tcW w:w="2977" w:type="dxa"/>
          </w:tcPr>
          <w:p w14:paraId="0012B9F9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鸟类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Bird)</w:t>
            </w:r>
          </w:p>
        </w:tc>
        <w:tc>
          <w:tcPr>
            <w:tcW w:w="1571" w:type="dxa"/>
          </w:tcPr>
          <w:p w14:paraId="69752573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un</w:t>
            </w:r>
          </w:p>
        </w:tc>
        <w:tc>
          <w:tcPr>
            <w:tcW w:w="1496" w:type="dxa"/>
          </w:tcPr>
          <w:p w14:paraId="4E2A9C1F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crete</w:t>
            </w:r>
          </w:p>
        </w:tc>
      </w:tr>
      <w:tr w:rsidR="000A7B4C" w14:paraId="28678AFA" w14:textId="77777777">
        <w:tc>
          <w:tcPr>
            <w:tcW w:w="2972" w:type="dxa"/>
          </w:tcPr>
          <w:p w14:paraId="4378C403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数字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Digits)</w:t>
            </w:r>
          </w:p>
        </w:tc>
        <w:tc>
          <w:tcPr>
            <w:tcW w:w="2977" w:type="dxa"/>
          </w:tcPr>
          <w:p w14:paraId="0B047EFC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数学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Math)</w:t>
            </w:r>
          </w:p>
        </w:tc>
        <w:tc>
          <w:tcPr>
            <w:tcW w:w="1571" w:type="dxa"/>
          </w:tcPr>
          <w:p w14:paraId="46883F7F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un</w:t>
            </w:r>
          </w:p>
        </w:tc>
        <w:tc>
          <w:tcPr>
            <w:tcW w:w="1496" w:type="dxa"/>
          </w:tcPr>
          <w:p w14:paraId="73F8BC95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crete</w:t>
            </w:r>
          </w:p>
        </w:tc>
      </w:tr>
      <w:tr w:rsidR="000A7B4C" w14:paraId="61390219" w14:textId="77777777">
        <w:tc>
          <w:tcPr>
            <w:tcW w:w="2972" w:type="dxa"/>
          </w:tcPr>
          <w:p w14:paraId="274B738F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编织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Knitting)</w:t>
            </w:r>
          </w:p>
        </w:tc>
        <w:tc>
          <w:tcPr>
            <w:tcW w:w="2977" w:type="dxa"/>
          </w:tcPr>
          <w:p w14:paraId="149D0D84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动作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Action)</w:t>
            </w:r>
          </w:p>
        </w:tc>
        <w:tc>
          <w:tcPr>
            <w:tcW w:w="1571" w:type="dxa"/>
          </w:tcPr>
          <w:p w14:paraId="681C4F40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rb</w:t>
            </w:r>
          </w:p>
        </w:tc>
        <w:tc>
          <w:tcPr>
            <w:tcW w:w="1496" w:type="dxa"/>
          </w:tcPr>
          <w:p w14:paraId="21194356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crete</w:t>
            </w:r>
          </w:p>
        </w:tc>
      </w:tr>
      <w:tr w:rsidR="000A7B4C" w14:paraId="655A3EE6" w14:textId="77777777">
        <w:tc>
          <w:tcPr>
            <w:tcW w:w="2972" w:type="dxa"/>
          </w:tcPr>
          <w:p w14:paraId="63125A56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沙漠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Desert)</w:t>
            </w:r>
          </w:p>
        </w:tc>
        <w:tc>
          <w:tcPr>
            <w:tcW w:w="2977" w:type="dxa"/>
          </w:tcPr>
          <w:p w14:paraId="52208C9A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自然景观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Nature)</w:t>
            </w:r>
          </w:p>
        </w:tc>
        <w:tc>
          <w:tcPr>
            <w:tcW w:w="1571" w:type="dxa"/>
          </w:tcPr>
          <w:p w14:paraId="45BED759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un</w:t>
            </w:r>
          </w:p>
        </w:tc>
        <w:tc>
          <w:tcPr>
            <w:tcW w:w="1496" w:type="dxa"/>
          </w:tcPr>
          <w:p w14:paraId="45583E49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crete</w:t>
            </w:r>
          </w:p>
        </w:tc>
      </w:tr>
      <w:tr w:rsidR="000A7B4C" w14:paraId="1A73E4ED" w14:textId="77777777">
        <w:tc>
          <w:tcPr>
            <w:tcW w:w="2972" w:type="dxa"/>
          </w:tcPr>
          <w:p w14:paraId="522BE93A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虚拟现实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Virtual Reality)</w:t>
            </w:r>
          </w:p>
        </w:tc>
        <w:tc>
          <w:tcPr>
            <w:tcW w:w="2977" w:type="dxa"/>
          </w:tcPr>
          <w:p w14:paraId="799F3095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科技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Technology)</w:t>
            </w:r>
          </w:p>
        </w:tc>
        <w:tc>
          <w:tcPr>
            <w:tcW w:w="1571" w:type="dxa"/>
          </w:tcPr>
          <w:p w14:paraId="6B17AE26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un</w:t>
            </w:r>
          </w:p>
        </w:tc>
        <w:tc>
          <w:tcPr>
            <w:tcW w:w="1496" w:type="dxa"/>
          </w:tcPr>
          <w:p w14:paraId="0680E8E9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stract</w:t>
            </w:r>
          </w:p>
        </w:tc>
      </w:tr>
      <w:tr w:rsidR="000A7B4C" w14:paraId="279AFF18" w14:textId="77777777">
        <w:tc>
          <w:tcPr>
            <w:tcW w:w="2972" w:type="dxa"/>
          </w:tcPr>
          <w:p w14:paraId="6B220700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郁金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Tulip)</w:t>
            </w:r>
          </w:p>
        </w:tc>
        <w:tc>
          <w:tcPr>
            <w:tcW w:w="2977" w:type="dxa"/>
          </w:tcPr>
          <w:p w14:paraId="13737FF7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Flower)</w:t>
            </w:r>
          </w:p>
        </w:tc>
        <w:tc>
          <w:tcPr>
            <w:tcW w:w="1571" w:type="dxa"/>
          </w:tcPr>
          <w:p w14:paraId="5100EF09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un</w:t>
            </w:r>
          </w:p>
        </w:tc>
        <w:tc>
          <w:tcPr>
            <w:tcW w:w="1496" w:type="dxa"/>
          </w:tcPr>
          <w:p w14:paraId="2BDF10FA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crete</w:t>
            </w:r>
          </w:p>
        </w:tc>
      </w:tr>
      <w:tr w:rsidR="000A7B4C" w14:paraId="5F061E8B" w14:textId="77777777">
        <w:tc>
          <w:tcPr>
            <w:tcW w:w="2972" w:type="dxa"/>
          </w:tcPr>
          <w:p w14:paraId="0038FF02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高塔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Tower)</w:t>
            </w:r>
          </w:p>
        </w:tc>
        <w:tc>
          <w:tcPr>
            <w:tcW w:w="2977" w:type="dxa"/>
          </w:tcPr>
          <w:p w14:paraId="259BA78D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建筑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Architecture)</w:t>
            </w:r>
          </w:p>
        </w:tc>
        <w:tc>
          <w:tcPr>
            <w:tcW w:w="1571" w:type="dxa"/>
          </w:tcPr>
          <w:p w14:paraId="5F778C10" w14:textId="396DC6D2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  <w:r w:rsidR="00735181">
              <w:rPr>
                <w:rFonts w:ascii="Times New Roman" w:hAnsi="Times New Roman" w:cs="Times New Roman" w:hint="eastAsia"/>
                <w:sz w:val="24"/>
                <w:szCs w:val="24"/>
              </w:rPr>
              <w:t>un</w:t>
            </w:r>
          </w:p>
        </w:tc>
        <w:tc>
          <w:tcPr>
            <w:tcW w:w="1496" w:type="dxa"/>
          </w:tcPr>
          <w:p w14:paraId="084520C0" w14:textId="77777777" w:rsidR="000A7B4C" w:rsidRDefault="000A7B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crete</w:t>
            </w:r>
          </w:p>
        </w:tc>
      </w:tr>
    </w:tbl>
    <w:p w14:paraId="08CEAE90" w14:textId="77777777" w:rsidR="000A7B4C" w:rsidRDefault="000A7B4C" w:rsidP="000A7B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31CDE4" w14:textId="3DC67FF6" w:rsidR="00B71B18" w:rsidRDefault="002C1397" w:rsidP="00B71B18">
      <w:pPr>
        <w:pStyle w:val="FigureTitle"/>
        <w:rPr>
          <w:rFonts w:eastAsiaTheme="minorEastAsia"/>
        </w:rPr>
      </w:pPr>
      <w:r>
        <w:rPr>
          <w:rFonts w:eastAsiaTheme="minorEastAsia" w:hint="eastAsia"/>
        </w:rPr>
        <w:t>Figure S</w:t>
      </w:r>
      <w:r w:rsidR="0014776E">
        <w:rPr>
          <w:rFonts w:eastAsiaTheme="minorEastAsia" w:hint="eastAsia"/>
        </w:rPr>
        <w:t>1</w:t>
      </w:r>
    </w:p>
    <w:p w14:paraId="4D084457" w14:textId="12C6F141" w:rsidR="0082322C" w:rsidRPr="00BA17E6" w:rsidRDefault="0068374F" w:rsidP="00B71B18">
      <w:pPr>
        <w:pStyle w:val="FigureTitle"/>
        <w:rPr>
          <w:rFonts w:eastAsiaTheme="minorEastAsia"/>
        </w:rPr>
      </w:pPr>
      <w:r w:rsidRPr="00396EAF">
        <w:t>R</w:t>
      </w:r>
      <w:r w:rsidRPr="00396EAF">
        <w:rPr>
          <w:rFonts w:hint="eastAsia"/>
        </w:rPr>
        <w:t>ea</w:t>
      </w:r>
      <w:r w:rsidRPr="00396EAF">
        <w:t>ction Time (RT)</w:t>
      </w:r>
      <w:r w:rsidR="00A31586">
        <w:rPr>
          <w:rFonts w:eastAsiaTheme="minorEastAsia" w:hint="eastAsia"/>
        </w:rPr>
        <w:t xml:space="preserve"> Difference</w:t>
      </w:r>
      <w:r w:rsidR="00E14C34">
        <w:rPr>
          <w:rFonts w:eastAsiaTheme="minorEastAsia" w:hint="eastAsia"/>
        </w:rPr>
        <w:t>s</w:t>
      </w:r>
      <w:r w:rsidR="00A31586">
        <w:rPr>
          <w:rFonts w:eastAsiaTheme="minorEastAsia" w:hint="eastAsia"/>
        </w:rPr>
        <w:t xml:space="preserve"> Between Semantic-Match and Control-Match Conditions</w:t>
      </w:r>
      <w:r w:rsidR="0010354F">
        <w:rPr>
          <w:rFonts w:eastAsiaTheme="minorEastAsia" w:hint="eastAsia"/>
        </w:rPr>
        <w:t xml:space="preserve"> Across</w:t>
      </w:r>
      <w:r w:rsidRPr="00396EAF">
        <w:t xml:space="preserve"> </w:t>
      </w:r>
      <w:r w:rsidR="0010354F">
        <w:rPr>
          <w:rFonts w:eastAsiaTheme="minorEastAsia" w:hint="eastAsia"/>
        </w:rPr>
        <w:t>Regular</w:t>
      </w:r>
      <w:r w:rsidR="0074140F">
        <w:rPr>
          <w:rFonts w:eastAsiaTheme="minorEastAsia" w:hint="eastAsia"/>
        </w:rPr>
        <w:t xml:space="preserve"> (Reg)</w:t>
      </w:r>
      <w:r w:rsidR="0010354F">
        <w:rPr>
          <w:rFonts w:eastAsiaTheme="minorEastAsia" w:hint="eastAsia"/>
        </w:rPr>
        <w:t xml:space="preserve"> and Irregular</w:t>
      </w:r>
      <w:r w:rsidR="0074140F">
        <w:rPr>
          <w:rFonts w:eastAsiaTheme="minorEastAsia" w:hint="eastAsia"/>
        </w:rPr>
        <w:t xml:space="preserve"> (Irreg)</w:t>
      </w:r>
      <w:r w:rsidR="0010354F">
        <w:rPr>
          <w:rFonts w:eastAsiaTheme="minorEastAsia" w:hint="eastAsia"/>
        </w:rPr>
        <w:t xml:space="preserve"> Items in the </w:t>
      </w:r>
      <w:r w:rsidR="00BA17E6" w:rsidRPr="00D15B59">
        <w:t xml:space="preserve">Control (Experiment 1), </w:t>
      </w:r>
      <w:r w:rsidR="00BA17E6" w:rsidRPr="00D15B59">
        <w:rPr>
          <w:rFonts w:eastAsiaTheme="minorEastAsia"/>
        </w:rPr>
        <w:t>I</w:t>
      </w:r>
      <w:r w:rsidR="00BA17E6" w:rsidRPr="00D15B59">
        <w:t xml:space="preserve">tem </w:t>
      </w:r>
      <w:r w:rsidR="00BA17E6" w:rsidRPr="00D15B59">
        <w:rPr>
          <w:rFonts w:eastAsiaTheme="minorEastAsia"/>
        </w:rPr>
        <w:t>S</w:t>
      </w:r>
      <w:r w:rsidR="00BA17E6" w:rsidRPr="00D15B59">
        <w:t xml:space="preserve">pecific (Experiment 2), and </w:t>
      </w:r>
      <w:r w:rsidR="00BA17E6" w:rsidRPr="00D15B59">
        <w:rPr>
          <w:rFonts w:eastAsiaTheme="minorEastAsia"/>
        </w:rPr>
        <w:t>A</w:t>
      </w:r>
      <w:r w:rsidR="00BA17E6" w:rsidRPr="00D15B59">
        <w:t xml:space="preserve">bstract </w:t>
      </w:r>
      <w:r w:rsidR="00BA17E6" w:rsidRPr="00D15B59">
        <w:rPr>
          <w:rFonts w:eastAsiaTheme="minorEastAsia"/>
        </w:rPr>
        <w:t>E</w:t>
      </w:r>
      <w:r w:rsidR="00BA17E6" w:rsidRPr="00D15B59">
        <w:t xml:space="preserve">ncoding (Experiment 3) </w:t>
      </w:r>
      <w:r w:rsidR="00BA17E6" w:rsidRPr="00D15B59">
        <w:rPr>
          <w:rFonts w:eastAsiaTheme="minorEastAsia"/>
        </w:rPr>
        <w:t>C</w:t>
      </w:r>
      <w:r w:rsidR="00BA17E6" w:rsidRPr="00D15B59">
        <w:t xml:space="preserve">onditions </w:t>
      </w:r>
      <w:r w:rsidR="0010354F">
        <w:rPr>
          <w:rFonts w:eastAsiaTheme="minorEastAsia" w:hint="eastAsia"/>
        </w:rPr>
        <w:t>During</w:t>
      </w:r>
      <w:r w:rsidRPr="00396EAF">
        <w:t xml:space="preserve"> the Visual Search Phase</w:t>
      </w:r>
    </w:p>
    <w:p w14:paraId="20206728" w14:textId="39DE0A95" w:rsidR="00733083" w:rsidRDefault="00152C0D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1648D657" wp14:editId="6ABB7AB5">
            <wp:extent cx="5778500" cy="4257843"/>
            <wp:effectExtent l="0" t="0" r="0" b="9525"/>
            <wp:docPr id="1751563910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1563910" name="Graphic 2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0485" cy="42666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39D52" w14:textId="31FCB405" w:rsidR="00067792" w:rsidRDefault="00067792">
      <w:pPr>
        <w:widowControl/>
        <w:jc w:val="left"/>
        <w:rPr>
          <w:rFonts w:ascii="Times New Roman" w:hAnsi="Times New Roman" w:cs="Times New Roman"/>
          <w:sz w:val="24"/>
        </w:rPr>
      </w:pPr>
      <w:r w:rsidRPr="00067792">
        <w:rPr>
          <w:rFonts w:ascii="Times New Roman" w:hAnsi="Times New Roman" w:cs="Times New Roman" w:hint="eastAsia"/>
          <w:i/>
          <w:iCs/>
          <w:sz w:val="24"/>
        </w:rPr>
        <w:t>Note.</w:t>
      </w:r>
      <w:r>
        <w:rPr>
          <w:rFonts w:ascii="Times New Roman" w:hAnsi="Times New Roman" w:cs="Times New Roman" w:hint="eastAsia"/>
          <w:sz w:val="24"/>
        </w:rPr>
        <w:t xml:space="preserve"> Error bars denote standard errors.</w:t>
      </w:r>
    </w:p>
    <w:p w14:paraId="238BEB41" w14:textId="7591FBDC" w:rsidR="00067792" w:rsidRDefault="00067792">
      <w:pPr>
        <w:widowControl/>
        <w:jc w:val="left"/>
        <w:rPr>
          <w:rFonts w:ascii="Times New Roman" w:hAnsi="Times New Roman" w:cs="Times New Roman"/>
          <w:sz w:val="24"/>
        </w:rPr>
        <w:sectPr w:rsidR="00067792" w:rsidSect="006046F9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49CAC9BF" w14:textId="398BF3A8" w:rsidR="00F30826" w:rsidRDefault="00FA114F" w:rsidP="00163003">
      <w:pPr>
        <w:pStyle w:val="APAbody"/>
        <w:rPr>
          <w:i/>
          <w:iCs/>
        </w:rPr>
      </w:pPr>
      <w:r w:rsidRPr="00F30826">
        <w:rPr>
          <w:i/>
          <w:iCs/>
        </w:rPr>
        <w:t>Figure S</w:t>
      </w:r>
      <w:r w:rsidR="002C1397">
        <w:rPr>
          <w:rFonts w:hint="eastAsia"/>
          <w:i/>
          <w:iCs/>
        </w:rPr>
        <w:t>2</w:t>
      </w:r>
      <w:r w:rsidRPr="00F30826">
        <w:rPr>
          <w:i/>
          <w:iCs/>
        </w:rPr>
        <w:t xml:space="preserve"> </w:t>
      </w:r>
    </w:p>
    <w:p w14:paraId="3ABE1E88" w14:textId="2490109C" w:rsidR="00163003" w:rsidRPr="00F30826" w:rsidRDefault="008E1105" w:rsidP="00163003">
      <w:pPr>
        <w:pStyle w:val="APAbody"/>
        <w:rPr>
          <w:i/>
          <w:iCs/>
        </w:rPr>
      </w:pPr>
      <w:r w:rsidRPr="00F30826">
        <w:rPr>
          <w:i/>
          <w:iCs/>
        </w:rPr>
        <w:t xml:space="preserve">Evaluation Scores of </w:t>
      </w:r>
      <w:r w:rsidR="00C014B9">
        <w:rPr>
          <w:i/>
          <w:iCs/>
        </w:rPr>
        <w:t xml:space="preserve">the </w:t>
      </w:r>
      <w:r w:rsidRPr="00F30826">
        <w:rPr>
          <w:i/>
          <w:iCs/>
        </w:rPr>
        <w:t>Semantic Similarity (Relatedness) Across Words</w:t>
      </w:r>
    </w:p>
    <w:p w14:paraId="517846AF" w14:textId="6A41A1FD" w:rsidR="00FA114F" w:rsidRDefault="008E1105" w:rsidP="00FA114F">
      <w:r w:rsidRPr="008E1105">
        <w:rPr>
          <w:noProof/>
        </w:rPr>
        <w:drawing>
          <wp:inline distT="0" distB="0" distL="0" distR="0" wp14:anchorId="72F05CFF" wp14:editId="490C0F22">
            <wp:extent cx="8182042" cy="4039870"/>
            <wp:effectExtent l="0" t="0" r="9525" b="0"/>
            <wp:docPr id="185015531" name="Picture 1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015531" name="Picture 1" descr="A diagram of a graph&#10;&#10;Description automatically generated"/>
                    <pic:cNvPicPr/>
                  </pic:nvPicPr>
                  <pic:blipFill rotWithShape="1">
                    <a:blip r:embed="rId10"/>
                    <a:srcRect l="853"/>
                    <a:stretch/>
                  </pic:blipFill>
                  <pic:spPr bwMode="auto">
                    <a:xfrm>
                      <a:off x="0" y="0"/>
                      <a:ext cx="8187932" cy="40427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028042" w14:textId="1125957C" w:rsidR="009625B1" w:rsidRDefault="008E1105" w:rsidP="000A7B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30826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F30826">
        <w:rPr>
          <w:rFonts w:ascii="Times New Roman" w:hAnsi="Times New Roman" w:cs="Times New Roman"/>
          <w:sz w:val="24"/>
          <w:szCs w:val="24"/>
        </w:rPr>
        <w:t xml:space="preserve"> The final stimuli </w:t>
      </w:r>
      <w:r w:rsidR="00B5218C">
        <w:rPr>
          <w:rFonts w:ascii="Times New Roman" w:hAnsi="Times New Roman" w:cs="Times New Roman"/>
          <w:sz w:val="24"/>
          <w:szCs w:val="24"/>
        </w:rPr>
        <w:t>comprised</w:t>
      </w:r>
      <w:r w:rsidRPr="00F30826">
        <w:rPr>
          <w:rFonts w:ascii="Times New Roman" w:hAnsi="Times New Roman" w:cs="Times New Roman"/>
          <w:sz w:val="24"/>
          <w:szCs w:val="24"/>
        </w:rPr>
        <w:t xml:space="preserve"> 36 words </w:t>
      </w:r>
      <w:r w:rsidR="00C014B9">
        <w:rPr>
          <w:rFonts w:ascii="Times New Roman" w:hAnsi="Times New Roman" w:cs="Times New Roman"/>
          <w:sz w:val="24"/>
          <w:szCs w:val="24"/>
        </w:rPr>
        <w:t>among the</w:t>
      </w:r>
      <w:r w:rsidR="00F30826" w:rsidRPr="00F30826">
        <w:rPr>
          <w:rFonts w:ascii="Times New Roman" w:hAnsi="Times New Roman" w:cs="Times New Roman"/>
          <w:sz w:val="24"/>
          <w:szCs w:val="24"/>
        </w:rPr>
        <w:t xml:space="preserve"> 48 words presented here.</w:t>
      </w:r>
      <w:r w:rsidR="00410039">
        <w:rPr>
          <w:rFonts w:ascii="Times New Roman" w:hAnsi="Times New Roman" w:cs="Times New Roman"/>
          <w:sz w:val="24"/>
          <w:szCs w:val="24"/>
        </w:rPr>
        <w:t xml:space="preserve"> </w:t>
      </w:r>
      <w:r w:rsidR="008F2006" w:rsidRPr="008F2006">
        <w:rPr>
          <w:rFonts w:ascii="Times New Roman" w:hAnsi="Times New Roman" w:cs="Times New Roman"/>
          <w:sz w:val="24"/>
          <w:szCs w:val="24"/>
        </w:rPr>
        <w:t xml:space="preserve">The evaluation was conducted using the Chinese </w:t>
      </w:r>
      <w:r w:rsidR="00972E2B">
        <w:rPr>
          <w:rFonts w:ascii="Times New Roman" w:hAnsi="Times New Roman" w:cs="Times New Roman" w:hint="eastAsia"/>
          <w:sz w:val="24"/>
          <w:szCs w:val="24"/>
        </w:rPr>
        <w:t>counterparts</w:t>
      </w:r>
      <w:r w:rsidR="008F2006" w:rsidRPr="008F2006">
        <w:rPr>
          <w:rFonts w:ascii="Times New Roman" w:hAnsi="Times New Roman" w:cs="Times New Roman"/>
          <w:sz w:val="24"/>
          <w:szCs w:val="24"/>
        </w:rPr>
        <w:t xml:space="preserve"> of these English words</w:t>
      </w:r>
      <w:r w:rsidR="000A7B4C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9625B1" w:rsidSect="000A7B4C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9DF3A3" w14:textId="77777777" w:rsidR="005E4CF6" w:rsidRDefault="005E4CF6" w:rsidP="00163003">
      <w:pPr>
        <w:spacing w:line="240" w:lineRule="auto"/>
      </w:pPr>
      <w:r>
        <w:separator/>
      </w:r>
    </w:p>
  </w:endnote>
  <w:endnote w:type="continuationSeparator" w:id="0">
    <w:p w14:paraId="13CDBDEA" w14:textId="77777777" w:rsidR="005E4CF6" w:rsidRDefault="005E4CF6" w:rsidP="001630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015943" w14:textId="77777777" w:rsidR="005E4CF6" w:rsidRDefault="005E4CF6" w:rsidP="00163003">
      <w:pPr>
        <w:spacing w:line="240" w:lineRule="auto"/>
      </w:pPr>
      <w:r>
        <w:separator/>
      </w:r>
    </w:p>
  </w:footnote>
  <w:footnote w:type="continuationSeparator" w:id="0">
    <w:p w14:paraId="139024EB" w14:textId="77777777" w:rsidR="005E4CF6" w:rsidRDefault="005E4CF6" w:rsidP="0016300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99A"/>
    <w:rsid w:val="000001EA"/>
    <w:rsid w:val="00007407"/>
    <w:rsid w:val="00012CA5"/>
    <w:rsid w:val="000143C0"/>
    <w:rsid w:val="0003132B"/>
    <w:rsid w:val="00031CAA"/>
    <w:rsid w:val="000343C8"/>
    <w:rsid w:val="00034867"/>
    <w:rsid w:val="00037E73"/>
    <w:rsid w:val="00040B2D"/>
    <w:rsid w:val="00044188"/>
    <w:rsid w:val="000511E3"/>
    <w:rsid w:val="00051BD5"/>
    <w:rsid w:val="00052787"/>
    <w:rsid w:val="00054374"/>
    <w:rsid w:val="000634F1"/>
    <w:rsid w:val="00064313"/>
    <w:rsid w:val="00067792"/>
    <w:rsid w:val="000746CE"/>
    <w:rsid w:val="00075FE7"/>
    <w:rsid w:val="00082E26"/>
    <w:rsid w:val="000966AF"/>
    <w:rsid w:val="000A10C8"/>
    <w:rsid w:val="000A1CDC"/>
    <w:rsid w:val="000A4C3A"/>
    <w:rsid w:val="000A626A"/>
    <w:rsid w:val="000A7B4C"/>
    <w:rsid w:val="000B4298"/>
    <w:rsid w:val="000B54B6"/>
    <w:rsid w:val="000B586C"/>
    <w:rsid w:val="000B7B22"/>
    <w:rsid w:val="000F380C"/>
    <w:rsid w:val="000F70A1"/>
    <w:rsid w:val="0010213B"/>
    <w:rsid w:val="0010354F"/>
    <w:rsid w:val="00104086"/>
    <w:rsid w:val="00112216"/>
    <w:rsid w:val="00117AC6"/>
    <w:rsid w:val="001208F9"/>
    <w:rsid w:val="00120F7C"/>
    <w:rsid w:val="001273A5"/>
    <w:rsid w:val="00134357"/>
    <w:rsid w:val="001357E1"/>
    <w:rsid w:val="00146344"/>
    <w:rsid w:val="0014708C"/>
    <w:rsid w:val="0014776E"/>
    <w:rsid w:val="001512CD"/>
    <w:rsid w:val="00152C0D"/>
    <w:rsid w:val="00163003"/>
    <w:rsid w:val="00167C63"/>
    <w:rsid w:val="00170E9C"/>
    <w:rsid w:val="00173E9E"/>
    <w:rsid w:val="00182E2E"/>
    <w:rsid w:val="00185131"/>
    <w:rsid w:val="00191483"/>
    <w:rsid w:val="00193FF1"/>
    <w:rsid w:val="001942FF"/>
    <w:rsid w:val="0019619B"/>
    <w:rsid w:val="001A4D06"/>
    <w:rsid w:val="001A7CAA"/>
    <w:rsid w:val="001B085E"/>
    <w:rsid w:val="001E3026"/>
    <w:rsid w:val="001F1C9B"/>
    <w:rsid w:val="001F37BA"/>
    <w:rsid w:val="001F7E16"/>
    <w:rsid w:val="00202FF4"/>
    <w:rsid w:val="002053BA"/>
    <w:rsid w:val="00207BE2"/>
    <w:rsid w:val="00210163"/>
    <w:rsid w:val="002107B4"/>
    <w:rsid w:val="0021213A"/>
    <w:rsid w:val="00212929"/>
    <w:rsid w:val="00212B4E"/>
    <w:rsid w:val="002135F8"/>
    <w:rsid w:val="00221271"/>
    <w:rsid w:val="002229E8"/>
    <w:rsid w:val="0023083C"/>
    <w:rsid w:val="00235EC6"/>
    <w:rsid w:val="00236419"/>
    <w:rsid w:val="00236B1A"/>
    <w:rsid w:val="00244A8F"/>
    <w:rsid w:val="00270DD8"/>
    <w:rsid w:val="00271CB3"/>
    <w:rsid w:val="002733D0"/>
    <w:rsid w:val="00275926"/>
    <w:rsid w:val="00280DC4"/>
    <w:rsid w:val="00282E10"/>
    <w:rsid w:val="00283453"/>
    <w:rsid w:val="0028351F"/>
    <w:rsid w:val="002A0066"/>
    <w:rsid w:val="002A73FE"/>
    <w:rsid w:val="002B50B5"/>
    <w:rsid w:val="002C12F4"/>
    <w:rsid w:val="002C1397"/>
    <w:rsid w:val="002D155B"/>
    <w:rsid w:val="002E4D2B"/>
    <w:rsid w:val="002E68F4"/>
    <w:rsid w:val="00303461"/>
    <w:rsid w:val="0031032B"/>
    <w:rsid w:val="0031038D"/>
    <w:rsid w:val="00317E27"/>
    <w:rsid w:val="003209E5"/>
    <w:rsid w:val="00323D31"/>
    <w:rsid w:val="003254D5"/>
    <w:rsid w:val="00327448"/>
    <w:rsid w:val="0033376E"/>
    <w:rsid w:val="0034412A"/>
    <w:rsid w:val="0034581E"/>
    <w:rsid w:val="003504E2"/>
    <w:rsid w:val="00350FA7"/>
    <w:rsid w:val="00354743"/>
    <w:rsid w:val="00356C8A"/>
    <w:rsid w:val="00361D3F"/>
    <w:rsid w:val="00362448"/>
    <w:rsid w:val="00366878"/>
    <w:rsid w:val="003670AE"/>
    <w:rsid w:val="003731EA"/>
    <w:rsid w:val="00374132"/>
    <w:rsid w:val="00384572"/>
    <w:rsid w:val="00387513"/>
    <w:rsid w:val="0039070E"/>
    <w:rsid w:val="00390E91"/>
    <w:rsid w:val="00394488"/>
    <w:rsid w:val="003B06E1"/>
    <w:rsid w:val="003B3FF8"/>
    <w:rsid w:val="003B5457"/>
    <w:rsid w:val="003B7753"/>
    <w:rsid w:val="003C29A5"/>
    <w:rsid w:val="003D5F9C"/>
    <w:rsid w:val="003D7C34"/>
    <w:rsid w:val="003E109A"/>
    <w:rsid w:val="003E1BD0"/>
    <w:rsid w:val="003F497D"/>
    <w:rsid w:val="003F4B22"/>
    <w:rsid w:val="003F6120"/>
    <w:rsid w:val="00400807"/>
    <w:rsid w:val="00401FDA"/>
    <w:rsid w:val="00404F56"/>
    <w:rsid w:val="004059D0"/>
    <w:rsid w:val="00406AE7"/>
    <w:rsid w:val="00407280"/>
    <w:rsid w:val="004079F4"/>
    <w:rsid w:val="00410039"/>
    <w:rsid w:val="0041799A"/>
    <w:rsid w:val="00420B6C"/>
    <w:rsid w:val="00421349"/>
    <w:rsid w:val="00440B81"/>
    <w:rsid w:val="00444996"/>
    <w:rsid w:val="004540EA"/>
    <w:rsid w:val="00454934"/>
    <w:rsid w:val="00455B3E"/>
    <w:rsid w:val="0045792C"/>
    <w:rsid w:val="004605B5"/>
    <w:rsid w:val="004617D1"/>
    <w:rsid w:val="0047099A"/>
    <w:rsid w:val="004739F4"/>
    <w:rsid w:val="00485187"/>
    <w:rsid w:val="0048591C"/>
    <w:rsid w:val="00490B53"/>
    <w:rsid w:val="00490BC5"/>
    <w:rsid w:val="004A0155"/>
    <w:rsid w:val="004A1783"/>
    <w:rsid w:val="004A2296"/>
    <w:rsid w:val="004A414F"/>
    <w:rsid w:val="004B0B86"/>
    <w:rsid w:val="004D338A"/>
    <w:rsid w:val="004E28D1"/>
    <w:rsid w:val="004E2ABF"/>
    <w:rsid w:val="004E4B4D"/>
    <w:rsid w:val="004E6BBA"/>
    <w:rsid w:val="004E7629"/>
    <w:rsid w:val="004F45E3"/>
    <w:rsid w:val="004F5ED3"/>
    <w:rsid w:val="00500DDF"/>
    <w:rsid w:val="005049ED"/>
    <w:rsid w:val="00507512"/>
    <w:rsid w:val="00510D29"/>
    <w:rsid w:val="00516317"/>
    <w:rsid w:val="005244C1"/>
    <w:rsid w:val="00531E25"/>
    <w:rsid w:val="00534429"/>
    <w:rsid w:val="005349FB"/>
    <w:rsid w:val="00534FC9"/>
    <w:rsid w:val="005352CB"/>
    <w:rsid w:val="00535739"/>
    <w:rsid w:val="005358AE"/>
    <w:rsid w:val="00545404"/>
    <w:rsid w:val="005511F0"/>
    <w:rsid w:val="00551A38"/>
    <w:rsid w:val="005579EA"/>
    <w:rsid w:val="005640C9"/>
    <w:rsid w:val="00567821"/>
    <w:rsid w:val="0057161A"/>
    <w:rsid w:val="005730E4"/>
    <w:rsid w:val="0057471C"/>
    <w:rsid w:val="0057477E"/>
    <w:rsid w:val="00574FE6"/>
    <w:rsid w:val="00575A59"/>
    <w:rsid w:val="0059085C"/>
    <w:rsid w:val="00593069"/>
    <w:rsid w:val="005A4D3C"/>
    <w:rsid w:val="005A672B"/>
    <w:rsid w:val="005A691F"/>
    <w:rsid w:val="005B0083"/>
    <w:rsid w:val="005B0F6C"/>
    <w:rsid w:val="005B16E5"/>
    <w:rsid w:val="005B7486"/>
    <w:rsid w:val="005D08AC"/>
    <w:rsid w:val="005D2736"/>
    <w:rsid w:val="005D32B2"/>
    <w:rsid w:val="005D5A5E"/>
    <w:rsid w:val="005D65E3"/>
    <w:rsid w:val="005E3A3A"/>
    <w:rsid w:val="005E4CF6"/>
    <w:rsid w:val="005F09F4"/>
    <w:rsid w:val="005F53A2"/>
    <w:rsid w:val="006046F9"/>
    <w:rsid w:val="00606375"/>
    <w:rsid w:val="00606DC7"/>
    <w:rsid w:val="00614CAB"/>
    <w:rsid w:val="0061718F"/>
    <w:rsid w:val="00621F8B"/>
    <w:rsid w:val="00625C3C"/>
    <w:rsid w:val="00632819"/>
    <w:rsid w:val="0063294E"/>
    <w:rsid w:val="00644ED7"/>
    <w:rsid w:val="006505C5"/>
    <w:rsid w:val="00654AA7"/>
    <w:rsid w:val="00656D35"/>
    <w:rsid w:val="0065788F"/>
    <w:rsid w:val="006600C3"/>
    <w:rsid w:val="006652CD"/>
    <w:rsid w:val="00667424"/>
    <w:rsid w:val="006760D7"/>
    <w:rsid w:val="00683470"/>
    <w:rsid w:val="0068374F"/>
    <w:rsid w:val="006857C1"/>
    <w:rsid w:val="006872CE"/>
    <w:rsid w:val="00693C2B"/>
    <w:rsid w:val="00694841"/>
    <w:rsid w:val="006964DD"/>
    <w:rsid w:val="006B4151"/>
    <w:rsid w:val="006B7784"/>
    <w:rsid w:val="006B7F16"/>
    <w:rsid w:val="006C13B6"/>
    <w:rsid w:val="006D0860"/>
    <w:rsid w:val="006E28D8"/>
    <w:rsid w:val="006E4BB6"/>
    <w:rsid w:val="006F094A"/>
    <w:rsid w:val="006F41A3"/>
    <w:rsid w:val="006F6A45"/>
    <w:rsid w:val="0072393E"/>
    <w:rsid w:val="00727F93"/>
    <w:rsid w:val="00733083"/>
    <w:rsid w:val="00735181"/>
    <w:rsid w:val="007401BE"/>
    <w:rsid w:val="00741090"/>
    <w:rsid w:val="0074140F"/>
    <w:rsid w:val="00741A0D"/>
    <w:rsid w:val="00743B68"/>
    <w:rsid w:val="00752507"/>
    <w:rsid w:val="007728D3"/>
    <w:rsid w:val="007806C7"/>
    <w:rsid w:val="00783BFE"/>
    <w:rsid w:val="00784FCE"/>
    <w:rsid w:val="00791732"/>
    <w:rsid w:val="007922CA"/>
    <w:rsid w:val="0079507C"/>
    <w:rsid w:val="007A63FE"/>
    <w:rsid w:val="007B278F"/>
    <w:rsid w:val="007C3532"/>
    <w:rsid w:val="007D29DC"/>
    <w:rsid w:val="007D3536"/>
    <w:rsid w:val="007D3A38"/>
    <w:rsid w:val="007D7652"/>
    <w:rsid w:val="007E0FDE"/>
    <w:rsid w:val="007E32A1"/>
    <w:rsid w:val="007E3A6E"/>
    <w:rsid w:val="007E42EB"/>
    <w:rsid w:val="007E4BD8"/>
    <w:rsid w:val="007E500A"/>
    <w:rsid w:val="007E5537"/>
    <w:rsid w:val="007F0160"/>
    <w:rsid w:val="007F70FC"/>
    <w:rsid w:val="00802753"/>
    <w:rsid w:val="00804DEB"/>
    <w:rsid w:val="0081119E"/>
    <w:rsid w:val="0081561A"/>
    <w:rsid w:val="00816531"/>
    <w:rsid w:val="00816D19"/>
    <w:rsid w:val="0082216A"/>
    <w:rsid w:val="0082322C"/>
    <w:rsid w:val="008261E0"/>
    <w:rsid w:val="00833D22"/>
    <w:rsid w:val="00837B34"/>
    <w:rsid w:val="00845561"/>
    <w:rsid w:val="008525E9"/>
    <w:rsid w:val="00855840"/>
    <w:rsid w:val="00856766"/>
    <w:rsid w:val="00864C7F"/>
    <w:rsid w:val="0087344F"/>
    <w:rsid w:val="00874316"/>
    <w:rsid w:val="00883BE1"/>
    <w:rsid w:val="00885F2B"/>
    <w:rsid w:val="00890DA8"/>
    <w:rsid w:val="008A2465"/>
    <w:rsid w:val="008A5935"/>
    <w:rsid w:val="008B0DFC"/>
    <w:rsid w:val="008B1466"/>
    <w:rsid w:val="008B269B"/>
    <w:rsid w:val="008B3D13"/>
    <w:rsid w:val="008D2A72"/>
    <w:rsid w:val="008D604C"/>
    <w:rsid w:val="008E1105"/>
    <w:rsid w:val="008E3EC1"/>
    <w:rsid w:val="008F0DA6"/>
    <w:rsid w:val="008F1FAB"/>
    <w:rsid w:val="008F2006"/>
    <w:rsid w:val="008F503A"/>
    <w:rsid w:val="008F73A7"/>
    <w:rsid w:val="0090529A"/>
    <w:rsid w:val="00906CFE"/>
    <w:rsid w:val="00912088"/>
    <w:rsid w:val="0091557E"/>
    <w:rsid w:val="0091741F"/>
    <w:rsid w:val="00917CBA"/>
    <w:rsid w:val="009221BA"/>
    <w:rsid w:val="00925322"/>
    <w:rsid w:val="00925A34"/>
    <w:rsid w:val="00931A44"/>
    <w:rsid w:val="00932CF9"/>
    <w:rsid w:val="009345AF"/>
    <w:rsid w:val="00935152"/>
    <w:rsid w:val="009435BA"/>
    <w:rsid w:val="00943A59"/>
    <w:rsid w:val="00943B61"/>
    <w:rsid w:val="0095210B"/>
    <w:rsid w:val="009611E0"/>
    <w:rsid w:val="0096211A"/>
    <w:rsid w:val="009625B1"/>
    <w:rsid w:val="00972E2B"/>
    <w:rsid w:val="00973B4D"/>
    <w:rsid w:val="009744F9"/>
    <w:rsid w:val="00980028"/>
    <w:rsid w:val="00983039"/>
    <w:rsid w:val="009856EF"/>
    <w:rsid w:val="009913D3"/>
    <w:rsid w:val="00993C65"/>
    <w:rsid w:val="009B42CB"/>
    <w:rsid w:val="009D1916"/>
    <w:rsid w:val="009D2D8D"/>
    <w:rsid w:val="009D5750"/>
    <w:rsid w:val="009E0520"/>
    <w:rsid w:val="009E4BC7"/>
    <w:rsid w:val="009E4F78"/>
    <w:rsid w:val="009E671F"/>
    <w:rsid w:val="009E74FB"/>
    <w:rsid w:val="009F179A"/>
    <w:rsid w:val="009F6751"/>
    <w:rsid w:val="00A22C44"/>
    <w:rsid w:val="00A30571"/>
    <w:rsid w:val="00A305B4"/>
    <w:rsid w:val="00A3151D"/>
    <w:rsid w:val="00A31586"/>
    <w:rsid w:val="00A32B79"/>
    <w:rsid w:val="00A36FED"/>
    <w:rsid w:val="00A50A59"/>
    <w:rsid w:val="00A52ADC"/>
    <w:rsid w:val="00A63CE9"/>
    <w:rsid w:val="00A662BC"/>
    <w:rsid w:val="00A66360"/>
    <w:rsid w:val="00A75694"/>
    <w:rsid w:val="00A81889"/>
    <w:rsid w:val="00A8200B"/>
    <w:rsid w:val="00A87028"/>
    <w:rsid w:val="00A92E5F"/>
    <w:rsid w:val="00AA0244"/>
    <w:rsid w:val="00AA5B42"/>
    <w:rsid w:val="00AA7E90"/>
    <w:rsid w:val="00AB0719"/>
    <w:rsid w:val="00AB4DEE"/>
    <w:rsid w:val="00AB6C27"/>
    <w:rsid w:val="00AC0155"/>
    <w:rsid w:val="00AC1D8F"/>
    <w:rsid w:val="00AC4037"/>
    <w:rsid w:val="00AD0DBC"/>
    <w:rsid w:val="00AE2165"/>
    <w:rsid w:val="00AE26B2"/>
    <w:rsid w:val="00AF13F9"/>
    <w:rsid w:val="00AF2796"/>
    <w:rsid w:val="00AF6D4B"/>
    <w:rsid w:val="00AF7695"/>
    <w:rsid w:val="00B0626A"/>
    <w:rsid w:val="00B16542"/>
    <w:rsid w:val="00B24E8A"/>
    <w:rsid w:val="00B3642A"/>
    <w:rsid w:val="00B368FE"/>
    <w:rsid w:val="00B369DC"/>
    <w:rsid w:val="00B41A31"/>
    <w:rsid w:val="00B43273"/>
    <w:rsid w:val="00B47634"/>
    <w:rsid w:val="00B5218C"/>
    <w:rsid w:val="00B522E9"/>
    <w:rsid w:val="00B52BC0"/>
    <w:rsid w:val="00B71B18"/>
    <w:rsid w:val="00B77688"/>
    <w:rsid w:val="00BA1206"/>
    <w:rsid w:val="00BA17E6"/>
    <w:rsid w:val="00BA66B4"/>
    <w:rsid w:val="00BB08E2"/>
    <w:rsid w:val="00BB570F"/>
    <w:rsid w:val="00BB5AC0"/>
    <w:rsid w:val="00BB6A6E"/>
    <w:rsid w:val="00BC6C05"/>
    <w:rsid w:val="00BD02ED"/>
    <w:rsid w:val="00BD30CE"/>
    <w:rsid w:val="00BD3679"/>
    <w:rsid w:val="00BE0AAA"/>
    <w:rsid w:val="00BE33B5"/>
    <w:rsid w:val="00BF08C6"/>
    <w:rsid w:val="00BF69DA"/>
    <w:rsid w:val="00BF7958"/>
    <w:rsid w:val="00BF7D10"/>
    <w:rsid w:val="00C014B9"/>
    <w:rsid w:val="00C07010"/>
    <w:rsid w:val="00C11385"/>
    <w:rsid w:val="00C21D72"/>
    <w:rsid w:val="00C251FF"/>
    <w:rsid w:val="00C278AE"/>
    <w:rsid w:val="00C32A7F"/>
    <w:rsid w:val="00C362EC"/>
    <w:rsid w:val="00C41831"/>
    <w:rsid w:val="00C42FCF"/>
    <w:rsid w:val="00C431DF"/>
    <w:rsid w:val="00C4648E"/>
    <w:rsid w:val="00C504AC"/>
    <w:rsid w:val="00C50A9F"/>
    <w:rsid w:val="00C52AA1"/>
    <w:rsid w:val="00C5355B"/>
    <w:rsid w:val="00C604B4"/>
    <w:rsid w:val="00C604D7"/>
    <w:rsid w:val="00C6357A"/>
    <w:rsid w:val="00C659E3"/>
    <w:rsid w:val="00C70196"/>
    <w:rsid w:val="00C7055F"/>
    <w:rsid w:val="00C74F8D"/>
    <w:rsid w:val="00C81FAB"/>
    <w:rsid w:val="00C8653D"/>
    <w:rsid w:val="00C87579"/>
    <w:rsid w:val="00C876F3"/>
    <w:rsid w:val="00C955C5"/>
    <w:rsid w:val="00CB1636"/>
    <w:rsid w:val="00CC2CD0"/>
    <w:rsid w:val="00CD217F"/>
    <w:rsid w:val="00CD3D82"/>
    <w:rsid w:val="00CD43FF"/>
    <w:rsid w:val="00CE0AA6"/>
    <w:rsid w:val="00CF1CCC"/>
    <w:rsid w:val="00D00745"/>
    <w:rsid w:val="00D1013C"/>
    <w:rsid w:val="00D1284C"/>
    <w:rsid w:val="00D13E9E"/>
    <w:rsid w:val="00D15366"/>
    <w:rsid w:val="00D21628"/>
    <w:rsid w:val="00D243EF"/>
    <w:rsid w:val="00D33430"/>
    <w:rsid w:val="00D37E26"/>
    <w:rsid w:val="00D45F99"/>
    <w:rsid w:val="00D47577"/>
    <w:rsid w:val="00D50976"/>
    <w:rsid w:val="00D509DE"/>
    <w:rsid w:val="00D52C22"/>
    <w:rsid w:val="00D55856"/>
    <w:rsid w:val="00D579C0"/>
    <w:rsid w:val="00D57E32"/>
    <w:rsid w:val="00D852B3"/>
    <w:rsid w:val="00D867B4"/>
    <w:rsid w:val="00D86AA2"/>
    <w:rsid w:val="00DC212D"/>
    <w:rsid w:val="00DC3438"/>
    <w:rsid w:val="00DC5829"/>
    <w:rsid w:val="00DC6063"/>
    <w:rsid w:val="00DD4C95"/>
    <w:rsid w:val="00DE3BD6"/>
    <w:rsid w:val="00DF1A10"/>
    <w:rsid w:val="00DF1A1D"/>
    <w:rsid w:val="00E02C95"/>
    <w:rsid w:val="00E03BF0"/>
    <w:rsid w:val="00E079EF"/>
    <w:rsid w:val="00E1120C"/>
    <w:rsid w:val="00E13775"/>
    <w:rsid w:val="00E144AB"/>
    <w:rsid w:val="00E14C34"/>
    <w:rsid w:val="00E17A94"/>
    <w:rsid w:val="00E269F3"/>
    <w:rsid w:val="00E274BB"/>
    <w:rsid w:val="00E27C25"/>
    <w:rsid w:val="00E300C6"/>
    <w:rsid w:val="00E355E5"/>
    <w:rsid w:val="00E4011C"/>
    <w:rsid w:val="00E47869"/>
    <w:rsid w:val="00E52ACB"/>
    <w:rsid w:val="00E57E14"/>
    <w:rsid w:val="00E75382"/>
    <w:rsid w:val="00E758E3"/>
    <w:rsid w:val="00E82F7F"/>
    <w:rsid w:val="00E85290"/>
    <w:rsid w:val="00E9163C"/>
    <w:rsid w:val="00E9350E"/>
    <w:rsid w:val="00E95AA9"/>
    <w:rsid w:val="00EA28C3"/>
    <w:rsid w:val="00EA5849"/>
    <w:rsid w:val="00EB0847"/>
    <w:rsid w:val="00EB1F97"/>
    <w:rsid w:val="00EB2A38"/>
    <w:rsid w:val="00EC2083"/>
    <w:rsid w:val="00ED5DE2"/>
    <w:rsid w:val="00EE08B3"/>
    <w:rsid w:val="00EE321A"/>
    <w:rsid w:val="00EF5A83"/>
    <w:rsid w:val="00F01267"/>
    <w:rsid w:val="00F0135D"/>
    <w:rsid w:val="00F022A7"/>
    <w:rsid w:val="00F17054"/>
    <w:rsid w:val="00F22054"/>
    <w:rsid w:val="00F30826"/>
    <w:rsid w:val="00F3215F"/>
    <w:rsid w:val="00F32F55"/>
    <w:rsid w:val="00F35DC1"/>
    <w:rsid w:val="00F46C42"/>
    <w:rsid w:val="00F53EB9"/>
    <w:rsid w:val="00F55545"/>
    <w:rsid w:val="00F57847"/>
    <w:rsid w:val="00F61BB5"/>
    <w:rsid w:val="00F63BF7"/>
    <w:rsid w:val="00F6403B"/>
    <w:rsid w:val="00F73015"/>
    <w:rsid w:val="00F745B2"/>
    <w:rsid w:val="00F77148"/>
    <w:rsid w:val="00F81F25"/>
    <w:rsid w:val="00F8340F"/>
    <w:rsid w:val="00F85946"/>
    <w:rsid w:val="00F85A81"/>
    <w:rsid w:val="00F86304"/>
    <w:rsid w:val="00F86AA3"/>
    <w:rsid w:val="00F933DC"/>
    <w:rsid w:val="00F93B9B"/>
    <w:rsid w:val="00F9674B"/>
    <w:rsid w:val="00FA0B15"/>
    <w:rsid w:val="00FA114F"/>
    <w:rsid w:val="00FB1881"/>
    <w:rsid w:val="00FC3C65"/>
    <w:rsid w:val="00FC55FC"/>
    <w:rsid w:val="00FC5C77"/>
    <w:rsid w:val="00FD0762"/>
    <w:rsid w:val="00FD0F5E"/>
    <w:rsid w:val="00FE2D9A"/>
    <w:rsid w:val="00FE52E5"/>
    <w:rsid w:val="00FE7D71"/>
    <w:rsid w:val="00FF17E6"/>
    <w:rsid w:val="00FF3A8A"/>
    <w:rsid w:val="00FF4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2BE246"/>
  <w15:chartTrackingRefBased/>
  <w15:docId w15:val="{EFF1E748-0ED5-4B47-9C24-FBBDE50DA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宋体" w:hAnsi="Arial" w:cs="Arial"/>
        <w:sz w:val="22"/>
        <w:szCs w:val="22"/>
        <w:lang w:val="en-US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35EC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body">
    <w:name w:val="APA  body"/>
    <w:basedOn w:val="Normal"/>
    <w:next w:val="Normal"/>
    <w:link w:val="APAbody0"/>
    <w:qFormat/>
    <w:rsid w:val="00163003"/>
    <w:pPr>
      <w:widowControl/>
      <w:spacing w:line="480" w:lineRule="auto"/>
      <w:jc w:val="left"/>
    </w:pPr>
    <w:rPr>
      <w:rFonts w:ascii="Times New Roman" w:hAnsi="Times New Roman" w:cs="Times New Roman"/>
      <w:sz w:val="24"/>
    </w:rPr>
  </w:style>
  <w:style w:type="character" w:customStyle="1" w:styleId="APAbody0">
    <w:name w:val="APA  body 字符"/>
    <w:basedOn w:val="DefaultParagraphFont"/>
    <w:link w:val="APAbody"/>
    <w:rsid w:val="00163003"/>
    <w:rPr>
      <w:rFonts w:ascii="Times New Roman" w:hAnsi="Times New Roman" w:cs="Times New Roman"/>
      <w:sz w:val="24"/>
    </w:rPr>
  </w:style>
  <w:style w:type="paragraph" w:customStyle="1" w:styleId="Bibligraphy">
    <w:name w:val="Bibligraphy"/>
    <w:basedOn w:val="APAbody"/>
    <w:link w:val="BibligraphyChar"/>
    <w:autoRedefine/>
    <w:rsid w:val="00F6403B"/>
    <w:pPr>
      <w:adjustRightInd w:val="0"/>
      <w:ind w:left="720" w:hanging="720"/>
    </w:pPr>
  </w:style>
  <w:style w:type="character" w:customStyle="1" w:styleId="BibligraphyChar">
    <w:name w:val="Bibligraphy Char"/>
    <w:basedOn w:val="APAbody0"/>
    <w:link w:val="Bibligraphy"/>
    <w:rsid w:val="00F6403B"/>
    <w:rPr>
      <w:rFonts w:ascii="Times New Roman" w:eastAsia="Times New Roman" w:hAnsi="Times New Roman" w:cs="Times New Roman"/>
      <w:bCs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1630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6300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630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63003"/>
    <w:rPr>
      <w:sz w:val="18"/>
      <w:szCs w:val="18"/>
    </w:rPr>
  </w:style>
  <w:style w:type="paragraph" w:customStyle="1" w:styleId="APATitle">
    <w:name w:val="APA Title"/>
    <w:basedOn w:val="Title"/>
    <w:link w:val="APATitle0"/>
    <w:qFormat/>
    <w:rsid w:val="00163003"/>
    <w:pPr>
      <w:keepNext/>
      <w:keepLines/>
      <w:widowControl/>
      <w:spacing w:before="0" w:line="480" w:lineRule="auto"/>
      <w:outlineLvl w:val="9"/>
    </w:pPr>
    <w:rPr>
      <w:rFonts w:ascii="Times New Roman" w:eastAsia="Times New Roman" w:hAnsi="Times New Roman" w:cs="Times New Roman"/>
      <w:bCs w:val="0"/>
      <w:sz w:val="24"/>
      <w:szCs w:val="24"/>
    </w:rPr>
  </w:style>
  <w:style w:type="character" w:customStyle="1" w:styleId="APATitle0">
    <w:name w:val="APA Title 字符"/>
    <w:basedOn w:val="TitleChar"/>
    <w:link w:val="APATitle"/>
    <w:rsid w:val="00163003"/>
    <w:rPr>
      <w:rFonts w:ascii="Times New Roman" w:eastAsia="Times New Roman" w:hAnsi="Times New Roman" w:cs="Times New Roman"/>
      <w:b/>
      <w:bCs w:val="0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rsid w:val="0016300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63003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PALevel2heading">
    <w:name w:val="APA Level 2 heading"/>
    <w:basedOn w:val="Title"/>
    <w:next w:val="APAbody"/>
    <w:link w:val="APALevel2heading0"/>
    <w:qFormat/>
    <w:rsid w:val="00163003"/>
    <w:pPr>
      <w:keepNext/>
      <w:keepLines/>
      <w:widowControl/>
      <w:spacing w:before="0" w:after="0" w:line="480" w:lineRule="auto"/>
      <w:jc w:val="left"/>
      <w:outlineLvl w:val="9"/>
    </w:pPr>
    <w:rPr>
      <w:rFonts w:ascii="Times New Roman" w:eastAsia="宋体" w:hAnsi="Times New Roman" w:cs="Arial"/>
      <w:bCs w:val="0"/>
      <w:sz w:val="24"/>
      <w:szCs w:val="52"/>
    </w:rPr>
  </w:style>
  <w:style w:type="character" w:customStyle="1" w:styleId="APALevel2heading0">
    <w:name w:val="APA Level 2 heading 字符"/>
    <w:basedOn w:val="DefaultParagraphFont"/>
    <w:link w:val="APALevel2heading"/>
    <w:rsid w:val="00163003"/>
    <w:rPr>
      <w:rFonts w:ascii="Times New Roman" w:hAnsi="Times New Roman"/>
      <w:b/>
      <w:sz w:val="24"/>
      <w:szCs w:val="52"/>
    </w:rPr>
  </w:style>
  <w:style w:type="paragraph" w:customStyle="1" w:styleId="APALevel3heading">
    <w:name w:val="APA Level 3 heading"/>
    <w:basedOn w:val="Title"/>
    <w:link w:val="APALevel3heading0"/>
    <w:qFormat/>
    <w:rsid w:val="00163003"/>
    <w:pPr>
      <w:keepNext/>
      <w:keepLines/>
      <w:widowControl/>
      <w:spacing w:before="0" w:after="0" w:line="480" w:lineRule="auto"/>
      <w:jc w:val="left"/>
      <w:outlineLvl w:val="9"/>
    </w:pPr>
    <w:rPr>
      <w:rFonts w:ascii="Times New Roman" w:eastAsia="宋体" w:hAnsi="Times New Roman" w:cs="Arial"/>
      <w:bCs w:val="0"/>
      <w:i/>
      <w:color w:val="434343"/>
      <w:sz w:val="24"/>
      <w:szCs w:val="52"/>
    </w:rPr>
  </w:style>
  <w:style w:type="character" w:customStyle="1" w:styleId="APALevel3heading0">
    <w:name w:val="APA Level 3 heading 字符"/>
    <w:basedOn w:val="DefaultParagraphFont"/>
    <w:link w:val="APALevel3heading"/>
    <w:rsid w:val="00163003"/>
    <w:rPr>
      <w:rFonts w:ascii="Times New Roman" w:hAnsi="Times New Roman"/>
      <w:b/>
      <w:i/>
      <w:color w:val="434343"/>
      <w:sz w:val="24"/>
      <w:szCs w:val="52"/>
    </w:rPr>
  </w:style>
  <w:style w:type="paragraph" w:customStyle="1" w:styleId="APALevel4heading">
    <w:name w:val="APA Level 4 heading"/>
    <w:basedOn w:val="APATitle"/>
    <w:link w:val="APALevel4heading0"/>
    <w:qFormat/>
    <w:rsid w:val="00163003"/>
    <w:pPr>
      <w:spacing w:after="0"/>
      <w:ind w:firstLine="720"/>
      <w:jc w:val="left"/>
    </w:pPr>
  </w:style>
  <w:style w:type="character" w:customStyle="1" w:styleId="APALevel4heading0">
    <w:name w:val="APA Level 4 heading 字符"/>
    <w:basedOn w:val="APATitle0"/>
    <w:link w:val="APALevel4heading"/>
    <w:rsid w:val="00163003"/>
    <w:rPr>
      <w:rFonts w:ascii="Times New Roman" w:eastAsia="Times New Roman" w:hAnsi="Times New Roman" w:cs="Times New Roman"/>
      <w:b/>
      <w:bCs w:val="0"/>
      <w:sz w:val="24"/>
      <w:szCs w:val="24"/>
    </w:rPr>
  </w:style>
  <w:style w:type="paragraph" w:customStyle="1" w:styleId="APALevel5heading">
    <w:name w:val="APA Level 5 heading"/>
    <w:basedOn w:val="Title"/>
    <w:next w:val="APATitle"/>
    <w:link w:val="APALevel5heading0"/>
    <w:qFormat/>
    <w:rsid w:val="00163003"/>
    <w:pPr>
      <w:keepNext/>
      <w:keepLines/>
      <w:widowControl/>
      <w:spacing w:before="0" w:after="0" w:line="480" w:lineRule="auto"/>
      <w:ind w:firstLine="720"/>
      <w:jc w:val="left"/>
      <w:outlineLvl w:val="9"/>
    </w:pPr>
    <w:rPr>
      <w:rFonts w:ascii="Times New Roman" w:hAnsi="Times New Roman"/>
      <w:bCs w:val="0"/>
      <w:i/>
      <w:sz w:val="24"/>
      <w:szCs w:val="52"/>
    </w:rPr>
  </w:style>
  <w:style w:type="character" w:customStyle="1" w:styleId="APALevel5heading0">
    <w:name w:val="APA Level 5 heading 字符"/>
    <w:basedOn w:val="TitleChar"/>
    <w:link w:val="APALevel5heading"/>
    <w:rsid w:val="00163003"/>
    <w:rPr>
      <w:rFonts w:ascii="Times New Roman" w:eastAsiaTheme="majorEastAsia" w:hAnsi="Times New Roman" w:cstheme="majorBidi"/>
      <w:b/>
      <w:bCs w:val="0"/>
      <w:i/>
      <w:sz w:val="24"/>
      <w:szCs w:val="52"/>
    </w:rPr>
  </w:style>
  <w:style w:type="paragraph" w:customStyle="1" w:styleId="APATableandFigure">
    <w:name w:val="APA Table and Figure"/>
    <w:basedOn w:val="APATitle"/>
    <w:link w:val="APATableandFigure0"/>
    <w:qFormat/>
    <w:rsid w:val="00163003"/>
    <w:pPr>
      <w:spacing w:after="0"/>
      <w:jc w:val="left"/>
    </w:pPr>
  </w:style>
  <w:style w:type="character" w:customStyle="1" w:styleId="APATableandFigure0">
    <w:name w:val="APA Table and Figure 字符"/>
    <w:basedOn w:val="APATitle0"/>
    <w:link w:val="APATableandFigure"/>
    <w:rsid w:val="00163003"/>
    <w:rPr>
      <w:rFonts w:ascii="Times New Roman" w:eastAsia="Times New Roman" w:hAnsi="Times New Roman" w:cs="Times New Roman"/>
      <w:b/>
      <w:bCs w:val="0"/>
      <w:sz w:val="24"/>
      <w:szCs w:val="24"/>
    </w:rPr>
  </w:style>
  <w:style w:type="paragraph" w:customStyle="1" w:styleId="FigureTitle">
    <w:name w:val="Figure Title"/>
    <w:basedOn w:val="APATitle"/>
    <w:link w:val="FigureTitle0"/>
    <w:qFormat/>
    <w:rsid w:val="00163003"/>
    <w:pPr>
      <w:spacing w:after="0"/>
      <w:jc w:val="left"/>
    </w:pPr>
    <w:rPr>
      <w:b w:val="0"/>
      <w:i/>
    </w:rPr>
  </w:style>
  <w:style w:type="character" w:customStyle="1" w:styleId="FigureTitle0">
    <w:name w:val="Figure Title 字符"/>
    <w:basedOn w:val="APATitle0"/>
    <w:link w:val="FigureTitle"/>
    <w:rsid w:val="00163003"/>
    <w:rPr>
      <w:rFonts w:ascii="Times New Roman" w:eastAsia="Times New Roman" w:hAnsi="Times New Roman" w:cs="Times New Roman"/>
      <w:b w:val="0"/>
      <w:bCs w:val="0"/>
      <w:i/>
      <w:sz w:val="24"/>
      <w:szCs w:val="24"/>
    </w:rPr>
  </w:style>
  <w:style w:type="paragraph" w:customStyle="1" w:styleId="Note">
    <w:name w:val="Note"/>
    <w:basedOn w:val="APAbody"/>
    <w:link w:val="Note0"/>
    <w:qFormat/>
    <w:rsid w:val="00163003"/>
    <w:rPr>
      <w:i/>
      <w:iCs/>
    </w:rPr>
  </w:style>
  <w:style w:type="character" w:customStyle="1" w:styleId="Note0">
    <w:name w:val="Note 字符"/>
    <w:basedOn w:val="APAbody0"/>
    <w:link w:val="Note"/>
    <w:rsid w:val="00163003"/>
    <w:rPr>
      <w:rFonts w:ascii="Times New Roman" w:hAnsi="Times New Roman" w:cs="Times New Roman"/>
      <w:i/>
      <w:iCs/>
      <w:sz w:val="24"/>
    </w:rPr>
  </w:style>
  <w:style w:type="table" w:styleId="TableGrid">
    <w:name w:val="Table Grid"/>
    <w:basedOn w:val="TableNormal"/>
    <w:uiPriority w:val="39"/>
    <w:rsid w:val="00AE2165"/>
    <w:pPr>
      <w:spacing w:line="240" w:lineRule="auto"/>
    </w:pPr>
    <w:rPr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B42CB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974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sv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2616AB-4641-4B8D-A5CE-EBC0CB89F5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3</TotalTime>
  <Pages>1</Pages>
  <Words>1841</Words>
  <Characters>10495</Characters>
  <Application>Microsoft Office Word</Application>
  <DocSecurity>4</DocSecurity>
  <Lines>87</Lines>
  <Paragraphs>24</Paragraphs>
  <ScaleCrop>false</ScaleCrop>
  <Company/>
  <LinksUpToDate>false</LinksUpToDate>
  <CharactersWithSpaces>1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mei@connect.hku.hk</dc:creator>
  <cp:keywords/>
  <dc:description/>
  <cp:lastModifiedBy>zhoumei@connect.hku.hk</cp:lastModifiedBy>
  <cp:revision>375</cp:revision>
  <dcterms:created xsi:type="dcterms:W3CDTF">2024-10-17T09:39:00Z</dcterms:created>
  <dcterms:modified xsi:type="dcterms:W3CDTF">2025-08-18T03:02:00Z</dcterms:modified>
</cp:coreProperties>
</file>